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E0AB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3F7A72" w14:textId="6333087D" w:rsidR="00D755A1" w:rsidRPr="00D755A1" w:rsidRDefault="00D755A1" w:rsidP="00D755A1">
      <w:pPr>
        <w:pStyle w:val="Title"/>
        <w:rPr>
          <w:caps/>
        </w:rPr>
      </w:pPr>
      <w:r w:rsidRPr="008D4EDC">
        <w:rPr>
          <w:caps/>
        </w:rPr>
        <w:t xml:space="preserve">Arterial responses to acute </w:t>
      </w:r>
      <w:r>
        <w:rPr>
          <w:caps/>
        </w:rPr>
        <w:t xml:space="preserve">LOW-LEVEL </w:t>
      </w:r>
      <w:r w:rsidRPr="008D4EDC">
        <w:rPr>
          <w:caps/>
        </w:rPr>
        <w:t xml:space="preserve">ergot </w:t>
      </w:r>
      <w:r>
        <w:rPr>
          <w:caps/>
        </w:rPr>
        <w:t xml:space="preserve">EXPOSURE </w:t>
      </w:r>
      <w:r w:rsidRPr="008D4EDC">
        <w:rPr>
          <w:caps/>
        </w:rPr>
        <w:t>in Hereford cows</w:t>
      </w:r>
    </w:p>
    <w:p w14:paraId="58490E60" w14:textId="78A42C3A" w:rsidR="00D755A1" w:rsidRDefault="00D755A1" w:rsidP="00D755A1">
      <w:pPr>
        <w:rPr>
          <w:rFonts w:cs="Times New Roman"/>
          <w:szCs w:val="24"/>
        </w:rPr>
      </w:pPr>
      <w:r w:rsidRPr="006C0F5D">
        <w:rPr>
          <w:rFonts w:cs="Times New Roman"/>
          <w:szCs w:val="24"/>
          <w:u w:val="single"/>
        </w:rPr>
        <w:t>Cowan V</w:t>
      </w:r>
      <w:r w:rsidRPr="006C0F5D">
        <w:rPr>
          <w:rFonts w:cs="Times New Roman"/>
          <w:szCs w:val="24"/>
          <w:u w:val="single"/>
          <w:vertAlign w:val="superscript"/>
        </w:rPr>
        <w:t>1,2</w:t>
      </w:r>
      <w:r>
        <w:rPr>
          <w:rFonts w:cs="Times New Roman"/>
          <w:szCs w:val="24"/>
          <w:u w:val="single"/>
          <w:vertAlign w:val="superscript"/>
        </w:rPr>
        <w:t>*</w:t>
      </w:r>
      <w:r w:rsidRPr="006C0F5D">
        <w:rPr>
          <w:rFonts w:cs="Times New Roman"/>
          <w:szCs w:val="24"/>
        </w:rPr>
        <w:t>, Neumann A</w:t>
      </w:r>
      <w:r w:rsidRPr="006C0F5D">
        <w:rPr>
          <w:rFonts w:cs="Times New Roman"/>
          <w:szCs w:val="24"/>
          <w:vertAlign w:val="superscript"/>
        </w:rPr>
        <w:t>1</w:t>
      </w:r>
      <w:r w:rsidRPr="006C0F5D">
        <w:rPr>
          <w:rFonts w:cs="Times New Roman"/>
          <w:szCs w:val="24"/>
        </w:rPr>
        <w:t>, McKinnon J</w:t>
      </w:r>
      <w:r w:rsidRPr="006C0F5D">
        <w:rPr>
          <w:rFonts w:cs="Times New Roman"/>
          <w:szCs w:val="24"/>
          <w:vertAlign w:val="superscript"/>
        </w:rPr>
        <w:t>3</w:t>
      </w:r>
      <w:r w:rsidRPr="006C0F5D">
        <w:rPr>
          <w:rFonts w:cs="Times New Roman"/>
          <w:szCs w:val="24"/>
        </w:rPr>
        <w:t>, Blakley B</w:t>
      </w:r>
      <w:r w:rsidRPr="006C0F5D">
        <w:rPr>
          <w:rFonts w:cs="Times New Roman"/>
          <w:szCs w:val="24"/>
          <w:vertAlign w:val="superscript"/>
        </w:rPr>
        <w:t>1,2</w:t>
      </w:r>
      <w:r w:rsidRPr="006C0F5D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rusie T</w:t>
      </w:r>
      <w:r w:rsidRPr="00822D9C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, </w:t>
      </w:r>
      <w:r w:rsidRPr="006C0F5D">
        <w:rPr>
          <w:rFonts w:cs="Times New Roman"/>
          <w:szCs w:val="24"/>
        </w:rPr>
        <w:t>Singh J</w:t>
      </w:r>
      <w:r w:rsidRPr="006C0F5D">
        <w:rPr>
          <w:rFonts w:cs="Times New Roman"/>
          <w:szCs w:val="24"/>
          <w:vertAlign w:val="superscript"/>
        </w:rPr>
        <w:t>1</w:t>
      </w:r>
      <w:r w:rsidRPr="006C0F5D">
        <w:rPr>
          <w:rFonts w:cs="Times New Roman"/>
          <w:szCs w:val="24"/>
        </w:rPr>
        <w:t xml:space="preserve">. </w:t>
      </w:r>
    </w:p>
    <w:p w14:paraId="67FDDD9D" w14:textId="77777777" w:rsidR="00D755A1" w:rsidRPr="006C0F5D" w:rsidRDefault="00D755A1" w:rsidP="00D755A1">
      <w:pPr>
        <w:rPr>
          <w:rFonts w:cs="Times New Roman"/>
          <w:szCs w:val="24"/>
        </w:rPr>
      </w:pPr>
      <w:r w:rsidRPr="006C0F5D">
        <w:rPr>
          <w:rFonts w:cs="Times New Roman"/>
          <w:szCs w:val="24"/>
          <w:vertAlign w:val="superscript"/>
        </w:rPr>
        <w:t>1</w:t>
      </w:r>
      <w:r w:rsidRPr="006C0F5D">
        <w:rPr>
          <w:rFonts w:cs="Times New Roman"/>
          <w:szCs w:val="24"/>
        </w:rPr>
        <w:t>Veterinary Biomedical Sciences, Western College of Veterinary Medicine, University of Saskatchewan</w:t>
      </w:r>
      <w:r>
        <w:rPr>
          <w:rFonts w:cs="Times New Roman"/>
          <w:szCs w:val="24"/>
        </w:rPr>
        <w:t xml:space="preserve">, </w:t>
      </w:r>
      <w:r w:rsidRPr="006C0F5D">
        <w:rPr>
          <w:rFonts w:cs="Times New Roman"/>
          <w:szCs w:val="24"/>
        </w:rPr>
        <w:t xml:space="preserve">Saskatoon SK Canada </w:t>
      </w:r>
    </w:p>
    <w:p w14:paraId="112BCE38" w14:textId="77777777" w:rsidR="00D755A1" w:rsidRPr="006C0F5D" w:rsidRDefault="00D755A1" w:rsidP="00D755A1">
      <w:pPr>
        <w:outlineLvl w:val="0"/>
        <w:rPr>
          <w:rFonts w:cs="Times New Roman"/>
          <w:szCs w:val="24"/>
        </w:rPr>
      </w:pPr>
      <w:r w:rsidRPr="006C0F5D">
        <w:rPr>
          <w:rFonts w:cs="Times New Roman"/>
          <w:szCs w:val="24"/>
          <w:vertAlign w:val="superscript"/>
        </w:rPr>
        <w:t>2</w:t>
      </w:r>
      <w:r w:rsidRPr="006C0F5D">
        <w:rPr>
          <w:rFonts w:cs="Times New Roman"/>
          <w:szCs w:val="24"/>
        </w:rPr>
        <w:t>Toxicology Centre, University of Saskatchewan</w:t>
      </w:r>
      <w:r>
        <w:rPr>
          <w:rFonts w:cs="Times New Roman"/>
          <w:szCs w:val="24"/>
        </w:rPr>
        <w:t xml:space="preserve">, </w:t>
      </w:r>
      <w:r w:rsidRPr="006C0F5D">
        <w:rPr>
          <w:rFonts w:cs="Times New Roman"/>
          <w:szCs w:val="24"/>
        </w:rPr>
        <w:t xml:space="preserve">Saskatoon SK Canada </w:t>
      </w:r>
    </w:p>
    <w:p w14:paraId="011F8E1C" w14:textId="0BF27F52" w:rsidR="002868E2" w:rsidRPr="00D755A1" w:rsidRDefault="00D755A1" w:rsidP="00D755A1">
      <w:pPr>
        <w:rPr>
          <w:rFonts w:cs="Times New Roman"/>
          <w:szCs w:val="24"/>
        </w:rPr>
      </w:pPr>
      <w:r w:rsidRPr="006C0F5D">
        <w:rPr>
          <w:rFonts w:cs="Times New Roman"/>
          <w:szCs w:val="24"/>
          <w:vertAlign w:val="superscript"/>
        </w:rPr>
        <w:t>3</w:t>
      </w:r>
      <w:r w:rsidRPr="006C0F5D">
        <w:rPr>
          <w:rFonts w:cs="Times New Roman"/>
          <w:szCs w:val="24"/>
        </w:rPr>
        <w:t>Animal and Poultry Science, College of Agriculture and Bioresources, University of Saskatchewan</w:t>
      </w:r>
      <w:r>
        <w:rPr>
          <w:rFonts w:cs="Times New Roman"/>
          <w:szCs w:val="24"/>
        </w:rPr>
        <w:t xml:space="preserve">, </w:t>
      </w:r>
      <w:r w:rsidRPr="006C0F5D">
        <w:rPr>
          <w:rFonts w:cs="Times New Roman"/>
          <w:szCs w:val="24"/>
        </w:rPr>
        <w:t xml:space="preserve">Saskatoon SK Canada </w:t>
      </w:r>
    </w:p>
    <w:p w14:paraId="329B7F18" w14:textId="0A8365F2" w:rsidR="002868E2" w:rsidRDefault="002868E2" w:rsidP="00D755A1">
      <w:pPr>
        <w:rPr>
          <w:ins w:id="0" w:author="Jaswant Singh" w:date="2018-03-27T17:32:00Z"/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D755A1" w:rsidRPr="00D54AFC">
        <w:rPr>
          <w:rFonts w:cs="Times New Roman"/>
          <w:szCs w:val="24"/>
        </w:rPr>
        <w:t>Dr. Jaswant Singh</w:t>
      </w:r>
      <w:r w:rsidR="00D755A1">
        <w:rPr>
          <w:rFonts w:cs="Times New Roman"/>
          <w:szCs w:val="24"/>
        </w:rPr>
        <w:t xml:space="preserve"> </w:t>
      </w:r>
      <w:r w:rsidR="00D755A1" w:rsidRPr="007440D6">
        <w:rPr>
          <w:rFonts w:cs="Times New Roman"/>
          <w:szCs w:val="24"/>
        </w:rPr>
        <w:t>jaswant.singh@usask.ca</w:t>
      </w:r>
      <w:r w:rsidR="00D755A1" w:rsidRPr="008D4EDC">
        <w:rPr>
          <w:rFonts w:cs="Times New Roman"/>
          <w:szCs w:val="24"/>
        </w:rPr>
        <w:tab/>
      </w:r>
    </w:p>
    <w:p w14:paraId="6DEAA457" w14:textId="5DAF9CFB" w:rsidR="00595237" w:rsidRDefault="00595237">
      <w:pPr>
        <w:spacing w:before="0" w:after="200" w:line="276" w:lineRule="auto"/>
        <w:rPr>
          <w:ins w:id="1" w:author="Jaswant Singh" w:date="2018-03-27T17:32:00Z"/>
          <w:rFonts w:cs="Times New Roman"/>
          <w:szCs w:val="24"/>
        </w:rPr>
      </w:pPr>
      <w:ins w:id="2" w:author="Jaswant Singh" w:date="2018-03-27T17:32:00Z">
        <w:r>
          <w:rPr>
            <w:rFonts w:cs="Times New Roman"/>
            <w:szCs w:val="24"/>
          </w:rPr>
          <w:br w:type="page"/>
        </w:r>
      </w:ins>
    </w:p>
    <w:p w14:paraId="3526414B" w14:textId="17A3BA9B" w:rsidR="00595237" w:rsidRPr="00D755A1" w:rsidDel="00595237" w:rsidRDefault="00595237" w:rsidP="00D755A1">
      <w:pPr>
        <w:rPr>
          <w:del w:id="3" w:author="Jaswant Singh" w:date="2018-03-27T17:32:00Z"/>
          <w:rFonts w:cs="Times New Roman"/>
          <w:szCs w:val="24"/>
        </w:rPr>
      </w:pPr>
    </w:p>
    <w:p w14:paraId="12679B08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388BBEF3" w14:textId="7BEB64FA" w:rsidR="00D755A1" w:rsidRDefault="00D755A1" w:rsidP="00D755A1">
      <w:pPr>
        <w:rPr>
          <w:rFonts w:cs="Times New Roman"/>
          <w:szCs w:val="24"/>
        </w:rPr>
      </w:pPr>
      <w:r>
        <w:rPr>
          <w:rFonts w:cs="Times New Roman"/>
          <w:szCs w:val="24"/>
        </w:rPr>
        <w:t>Appendix I. Synt</w:t>
      </w:r>
      <w:r w:rsidR="00674564">
        <w:rPr>
          <w:rFonts w:cs="Times New Roman"/>
          <w:szCs w:val="24"/>
        </w:rPr>
        <w:t>ax</w:t>
      </w:r>
      <w:r>
        <w:rPr>
          <w:rFonts w:cs="Times New Roman"/>
          <w:szCs w:val="24"/>
        </w:rPr>
        <w:t xml:space="preserve"> for statistical analysis in SAS Proc mixed. </w:t>
      </w:r>
    </w:p>
    <w:p w14:paraId="46ED4375" w14:textId="0B9FE3D6" w:rsidR="00421494" w:rsidRDefault="00421494" w:rsidP="00421494">
      <w:pPr>
        <w:rPr>
          <w:rFonts w:cs="Times New Roman"/>
          <w:szCs w:val="24"/>
        </w:rPr>
      </w:pPr>
      <w:r>
        <w:rPr>
          <w:rFonts w:cs="Times New Roman"/>
          <w:szCs w:val="24"/>
        </w:rPr>
        <w:t>The model was tested with nine covariance matrices to determine the best fit using the lowest AICC score. Word “simple” in the following synt</w:t>
      </w:r>
      <w:ins w:id="4" w:author="Jaswant Singh" w:date="2018-03-27T06:36:00Z">
        <w:r w:rsidR="00C52A01">
          <w:rPr>
            <w:rFonts w:cs="Times New Roman"/>
            <w:szCs w:val="24"/>
          </w:rPr>
          <w:t>ax</w:t>
        </w:r>
      </w:ins>
      <w:r>
        <w:rPr>
          <w:rFonts w:cs="Times New Roman"/>
          <w:szCs w:val="24"/>
        </w:rPr>
        <w:t xml:space="preserve"> (i.e., “type=”) was replaced with “cs”, “csh”</w:t>
      </w:r>
      <w:r w:rsidRPr="006C0F5D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“toep”, “toep(1)”, hf, “ar(1)”, “arh(1)”, and “ante(1)” to run compound symmetry, </w:t>
      </w:r>
      <w:r w:rsidRPr="006C0F5D">
        <w:rPr>
          <w:rFonts w:cs="Times New Roman"/>
          <w:szCs w:val="24"/>
        </w:rPr>
        <w:t>heterogeneous compound symmetry, Toeplitz, banded Toeplitz, Huynh-Feldt, autoregressive, heterogeneous autoregressive, and ante-dependence</w:t>
      </w:r>
      <w:r>
        <w:rPr>
          <w:rFonts w:cs="Times New Roman"/>
          <w:szCs w:val="24"/>
        </w:rPr>
        <w:t xml:space="preserve"> covariance matrices, respectively. ID = unique identifier for each of the 16 cows in the study; Group = Control, Low, Medium or High; Day = days of data collection (-4 to 9</w:t>
      </w:r>
      <w:ins w:id="5" w:author="Jaswant Singh" w:date="2018-03-27T06:37:00Z">
        <w:r w:rsidR="00C52A01">
          <w:rPr>
            <w:rFonts w:cs="Times New Roman"/>
            <w:szCs w:val="24"/>
          </w:rPr>
          <w:t>,</w:t>
        </w:r>
      </w:ins>
      <w:del w:id="6" w:author="Jaswant Singh" w:date="2018-03-27T06:37:00Z">
        <w:r w:rsidDel="00C52A01">
          <w:rPr>
            <w:rFonts w:cs="Times New Roman"/>
            <w:szCs w:val="24"/>
          </w:rPr>
          <w:delText xml:space="preserve"> or</w:delText>
        </w:r>
      </w:del>
      <w:r>
        <w:rPr>
          <w:rFonts w:cs="Times New Roman"/>
          <w:szCs w:val="24"/>
        </w:rPr>
        <w:t xml:space="preserve"> 14); Period = Before, During or After; Rep = Replicate 1 or Replicate 2; Diam = Recorded diameter of the blood vessel</w:t>
      </w:r>
      <w:ins w:id="7" w:author="Jaswant Singh" w:date="2018-03-27T06:38:00Z">
        <w:r w:rsidR="00C52A01">
          <w:rPr>
            <w:rFonts w:cs="Times New Roman"/>
            <w:szCs w:val="24"/>
          </w:rPr>
          <w:t>.</w:t>
        </w:r>
      </w:ins>
    </w:p>
    <w:p w14:paraId="1741B23A" w14:textId="77777777" w:rsidR="00421494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b/>
          <w:bCs/>
          <w:color w:val="00008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ODS graphics on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;</w:t>
      </w:r>
    </w:p>
    <w:p w14:paraId="4E5F22ED" w14:textId="77777777" w:rsidR="00421494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WORK.ACUTEERGOT </w:t>
      </w:r>
      <w:r>
        <w:rPr>
          <w:rFonts w:ascii="Courier New" w:hAnsi="Courier New" w:cs="Courier New"/>
          <w:color w:val="0000FF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covtest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32CBBF5B" w14:textId="77777777" w:rsidR="00421494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ID Group Day Period Rep;</w:t>
      </w:r>
    </w:p>
    <w:p w14:paraId="4D78D70E" w14:textId="77777777" w:rsidR="00421494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IAM = Group|Period / </w:t>
      </w:r>
      <w:r>
        <w:rPr>
          <w:rFonts w:ascii="Courier New" w:hAnsi="Courier New" w:cs="Courier New"/>
          <w:color w:val="0000FF"/>
          <w:shd w:val="clear" w:color="auto" w:fill="FFFFFF"/>
        </w:rPr>
        <w:t>DDFM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kr </w:t>
      </w:r>
      <w:r>
        <w:rPr>
          <w:rFonts w:ascii="Courier New" w:hAnsi="Courier New" w:cs="Courier New"/>
          <w:color w:val="0000FF"/>
          <w:shd w:val="clear" w:color="auto" w:fill="FFFFFF"/>
        </w:rPr>
        <w:t>htype</w:t>
      </w:r>
      <w:r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FDF1B7D" w14:textId="77777777" w:rsidR="00421494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intercept/</w:t>
      </w:r>
      <w:r>
        <w:rPr>
          <w:rFonts w:ascii="Courier New" w:hAnsi="Courier New" w:cs="Courier New"/>
          <w:color w:val="0000FF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hd w:val="clear" w:color="auto" w:fill="FFFFFF"/>
        </w:rPr>
        <w:t>=Rep;</w:t>
      </w:r>
    </w:p>
    <w:p w14:paraId="1D2E575D" w14:textId="77777777" w:rsidR="00421494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repeated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/</w:t>
      </w:r>
      <w:r>
        <w:rPr>
          <w:rFonts w:ascii="Courier New" w:hAnsi="Courier New" w:cs="Courier New"/>
          <w:color w:val="0000FF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ID (Group) </w:t>
      </w:r>
      <w:r>
        <w:rPr>
          <w:rFonts w:ascii="Courier New" w:hAnsi="Courier New" w:cs="Courier New"/>
          <w:color w:val="0000FF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hd w:val="clear" w:color="auto" w:fill="FFFFFF"/>
        </w:rPr>
        <w:t>=simple;</w:t>
      </w:r>
    </w:p>
    <w:p w14:paraId="15DA532B" w14:textId="77777777" w:rsidR="00421494" w:rsidRPr="000A00FF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000FF"/>
          <w:shd w:val="clear" w:color="auto" w:fill="FFFFFF"/>
        </w:rPr>
      </w:pPr>
      <w:r w:rsidRPr="000A00FF">
        <w:rPr>
          <w:rFonts w:ascii="Courier New" w:hAnsi="Courier New" w:cs="Courier New"/>
          <w:color w:val="0000FF"/>
          <w:shd w:val="clear" w:color="auto" w:fill="FFFFFF"/>
        </w:rPr>
        <w:t>run;</w:t>
      </w:r>
    </w:p>
    <w:p w14:paraId="0FE14DFA" w14:textId="6294F087" w:rsidR="00421494" w:rsidRPr="00421494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b/>
          <w:bCs/>
          <w:color w:val="00008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ODS graphics off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;</w:t>
      </w:r>
    </w:p>
    <w:p w14:paraId="5179337B" w14:textId="035C75D3" w:rsidR="00421494" w:rsidRDefault="005A158A" w:rsidP="00421494">
      <w:pPr>
        <w:rPr>
          <w:rFonts w:cs="Times New Roman"/>
          <w:szCs w:val="24"/>
        </w:rPr>
      </w:pPr>
      <w:ins w:id="8" w:author="Jaswant Singh" w:date="2018-03-27T06:57:00Z">
        <w:r>
          <w:rPr>
            <w:rFonts w:cs="Times New Roman"/>
            <w:b/>
            <w:bCs/>
            <w:szCs w:val="24"/>
          </w:rPr>
          <w:t>*</w:t>
        </w:r>
      </w:ins>
      <w:r w:rsidR="00421494" w:rsidRPr="005A158A">
        <w:rPr>
          <w:rFonts w:cs="Times New Roman"/>
          <w:b/>
          <w:bCs/>
          <w:szCs w:val="24"/>
          <w:rPrChange w:id="9" w:author="Jaswant Singh" w:date="2018-03-27T06:57:00Z">
            <w:rPr>
              <w:rFonts w:cs="Times New Roman"/>
              <w:szCs w:val="24"/>
            </w:rPr>
          </w:rPrChange>
        </w:rPr>
        <w:t>Once the best fit covariance matrix was selected, the final analysis was run</w:t>
      </w:r>
      <w:ins w:id="10" w:author="Jaswant Singh" w:date="2018-03-27T06:57:00Z">
        <w:r>
          <w:rPr>
            <w:rFonts w:cs="Times New Roman"/>
            <w:szCs w:val="24"/>
          </w:rPr>
          <w:t>*;</w:t>
        </w:r>
      </w:ins>
      <w:del w:id="11" w:author="Jaswant Singh" w:date="2018-03-27T06:56:00Z">
        <w:r w:rsidR="00421494" w:rsidDel="005A158A">
          <w:rPr>
            <w:rFonts w:cs="Times New Roman"/>
            <w:szCs w:val="24"/>
          </w:rPr>
          <w:delText>.</w:delText>
        </w:r>
      </w:del>
      <w:r w:rsidR="00421494">
        <w:rPr>
          <w:rFonts w:cs="Times New Roman"/>
          <w:szCs w:val="24"/>
        </w:rPr>
        <w:t xml:space="preserve"> </w:t>
      </w:r>
    </w:p>
    <w:p w14:paraId="31B8D059" w14:textId="77777777" w:rsidR="00421494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b/>
          <w:bCs/>
          <w:color w:val="00008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ODS graphics on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;</w:t>
      </w:r>
    </w:p>
    <w:p w14:paraId="1A1DB7EE" w14:textId="77777777" w:rsidR="00421494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WORK.ACUTEERGOT </w:t>
      </w:r>
      <w:r>
        <w:rPr>
          <w:rFonts w:ascii="Courier New" w:hAnsi="Courier New" w:cs="Courier New"/>
          <w:color w:val="0000FF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covtes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plots</w:t>
      </w:r>
      <w:r>
        <w:rPr>
          <w:rFonts w:ascii="Courier New" w:hAnsi="Courier New" w:cs="Courier New"/>
          <w:color w:val="000000"/>
          <w:shd w:val="clear" w:color="auto" w:fill="FFFFFF"/>
        </w:rPr>
        <w:t>=residualpanel;</w:t>
      </w:r>
    </w:p>
    <w:p w14:paraId="0125F7E3" w14:textId="77777777" w:rsidR="00421494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ID Group Day Period Rep;</w:t>
      </w:r>
    </w:p>
    <w:p w14:paraId="28A36B73" w14:textId="77777777" w:rsidR="00421494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IAM = Group|Period / </w:t>
      </w:r>
      <w:r>
        <w:rPr>
          <w:rFonts w:ascii="Courier New" w:hAnsi="Courier New" w:cs="Courier New"/>
          <w:color w:val="0000FF"/>
          <w:shd w:val="clear" w:color="auto" w:fill="FFFFFF"/>
        </w:rPr>
        <w:t>DDFM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kr </w:t>
      </w:r>
      <w:r>
        <w:rPr>
          <w:rFonts w:ascii="Courier New" w:hAnsi="Courier New" w:cs="Courier New"/>
          <w:color w:val="0000FF"/>
          <w:shd w:val="clear" w:color="auto" w:fill="FFFFFF"/>
        </w:rPr>
        <w:t>htype</w:t>
      </w:r>
      <w:r>
        <w:rPr>
          <w:rFonts w:ascii="Courier New" w:hAnsi="Courier New" w:cs="Courier New"/>
          <w:color w:val="00000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05DE629" w14:textId="77777777" w:rsidR="00421494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intercept/</w:t>
      </w:r>
      <w:r>
        <w:rPr>
          <w:rFonts w:ascii="Courier New" w:hAnsi="Courier New" w:cs="Courier New"/>
          <w:color w:val="0000FF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hd w:val="clear" w:color="auto" w:fill="FFFFFF"/>
        </w:rPr>
        <w:t>=Rep;</w:t>
      </w:r>
    </w:p>
    <w:p w14:paraId="4D536788" w14:textId="77777777" w:rsidR="00421494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repeated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Day/</w:t>
      </w:r>
      <w:r>
        <w:rPr>
          <w:rFonts w:ascii="Courier New" w:hAnsi="Courier New" w:cs="Courier New"/>
          <w:color w:val="0000FF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ID (Group) </w:t>
      </w:r>
      <w:r>
        <w:rPr>
          <w:rFonts w:ascii="Courier New" w:hAnsi="Courier New" w:cs="Courier New"/>
          <w:color w:val="0000FF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=cs </w:t>
      </w:r>
      <w:r>
        <w:rPr>
          <w:rFonts w:ascii="Courier New" w:hAnsi="Courier New" w:cs="Courier New"/>
          <w:color w:val="0000FF"/>
          <w:shd w:val="clear" w:color="auto" w:fill="FFFFFF"/>
        </w:rPr>
        <w:t>r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hd w:val="clear" w:color="auto" w:fill="FFFFFF"/>
        </w:rPr>
        <w:t>rcorr</w:t>
      </w:r>
      <w:r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3B7AA2F" w14:textId="77777777" w:rsidR="00421494" w:rsidRPr="000A00FF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000FF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lsmeans</w:t>
      </w:r>
      <w:r w:rsidRPr="000A00FF">
        <w:rPr>
          <w:rFonts w:ascii="Courier New" w:hAnsi="Courier New" w:cs="Courier New"/>
          <w:color w:val="0000FF"/>
          <w:shd w:val="clear" w:color="auto" w:fill="FFFFFF"/>
        </w:rPr>
        <w:t xml:space="preserve"> Group|</w:t>
      </w:r>
      <w:r>
        <w:rPr>
          <w:rFonts w:ascii="Courier New" w:hAnsi="Courier New" w:cs="Courier New"/>
          <w:color w:val="0000FF"/>
          <w:shd w:val="clear" w:color="auto" w:fill="FFFFFF"/>
        </w:rPr>
        <w:t>Period</w:t>
      </w:r>
      <w:r w:rsidRPr="000A00FF">
        <w:rPr>
          <w:rFonts w:ascii="Courier New" w:hAnsi="Courier New" w:cs="Courier New"/>
          <w:color w:val="0000FF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hd w:val="clear" w:color="auto" w:fill="FFFFFF"/>
        </w:rPr>
        <w:t>pdiff</w:t>
      </w:r>
      <w:r w:rsidRPr="000A00FF">
        <w:rPr>
          <w:rFonts w:ascii="Courier New" w:hAnsi="Courier New" w:cs="Courier New"/>
          <w:color w:val="0000FF"/>
          <w:shd w:val="clear" w:color="auto" w:fill="FFFFFF"/>
        </w:rPr>
        <w:t>;</w:t>
      </w:r>
    </w:p>
    <w:p w14:paraId="080879BC" w14:textId="77777777" w:rsidR="00421494" w:rsidRPr="007A4108" w:rsidRDefault="00421494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000FF"/>
          <w:shd w:val="clear" w:color="auto" w:fill="FFFFFF"/>
        </w:rPr>
      </w:pPr>
      <w:r w:rsidRPr="007A4108">
        <w:rPr>
          <w:rFonts w:ascii="Courier New" w:hAnsi="Courier New" w:cs="Courier New"/>
          <w:color w:val="0000FF"/>
          <w:shd w:val="clear" w:color="auto" w:fill="FFFFFF"/>
        </w:rPr>
        <w:t>run;</w:t>
      </w:r>
    </w:p>
    <w:p w14:paraId="4832DEAA" w14:textId="7F3A9669" w:rsidR="00421494" w:rsidRDefault="00421494" w:rsidP="00421494">
      <w:pPr>
        <w:autoSpaceDE w:val="0"/>
        <w:autoSpaceDN w:val="0"/>
        <w:adjustRightInd w:val="0"/>
        <w:spacing w:after="0"/>
        <w:rPr>
          <w:ins w:id="12" w:author="Jaswant Singh" w:date="2018-03-27T17:32:00Z"/>
          <w:rFonts w:ascii="Courier New" w:hAnsi="Courier New" w:cs="Courier New"/>
          <w:b/>
          <w:bCs/>
          <w:color w:val="000080"/>
          <w:shd w:val="clear" w:color="auto" w:fill="FFFFFF"/>
        </w:rPr>
      </w:pPr>
      <w:r>
        <w:rPr>
          <w:rFonts w:ascii="Courier New" w:hAnsi="Courier New" w:cs="Courier New"/>
          <w:color w:val="0000FF"/>
          <w:shd w:val="clear" w:color="auto" w:fill="FFFFFF"/>
        </w:rPr>
        <w:t>ODS graphics off</w:t>
      </w:r>
      <w:r>
        <w:rPr>
          <w:rFonts w:ascii="Courier New" w:hAnsi="Courier New" w:cs="Courier New"/>
          <w:b/>
          <w:bCs/>
          <w:color w:val="000080"/>
          <w:shd w:val="clear" w:color="auto" w:fill="FFFFFF"/>
        </w:rPr>
        <w:t>;</w:t>
      </w:r>
    </w:p>
    <w:p w14:paraId="05A92CA4" w14:textId="462231AC" w:rsidR="00595237" w:rsidRDefault="00595237">
      <w:pPr>
        <w:spacing w:before="0" w:after="200" w:line="276" w:lineRule="auto"/>
        <w:rPr>
          <w:ins w:id="13" w:author="Jaswant Singh" w:date="2018-03-27T17:32:00Z"/>
          <w:rFonts w:ascii="Courier New" w:hAnsi="Courier New" w:cs="Courier New"/>
          <w:b/>
          <w:bCs/>
          <w:color w:val="000080"/>
          <w:shd w:val="clear" w:color="auto" w:fill="FFFFFF"/>
        </w:rPr>
      </w:pPr>
      <w:ins w:id="14" w:author="Jaswant Singh" w:date="2018-03-27T17:32:00Z">
        <w:r>
          <w:rPr>
            <w:rFonts w:ascii="Courier New" w:hAnsi="Courier New" w:cs="Courier New"/>
            <w:b/>
            <w:bCs/>
            <w:color w:val="000080"/>
            <w:shd w:val="clear" w:color="auto" w:fill="FFFFFF"/>
          </w:rPr>
          <w:br w:type="page"/>
        </w:r>
      </w:ins>
    </w:p>
    <w:p w14:paraId="28D85FC3" w14:textId="77777777" w:rsidR="00595237" w:rsidRDefault="00595237" w:rsidP="00421494">
      <w:pPr>
        <w:autoSpaceDE w:val="0"/>
        <w:autoSpaceDN w:val="0"/>
        <w:adjustRightInd w:val="0"/>
        <w:spacing w:after="0"/>
        <w:rPr>
          <w:rFonts w:ascii="Courier New" w:hAnsi="Courier New" w:cs="Courier New"/>
          <w:b/>
          <w:bCs/>
          <w:color w:val="000080"/>
          <w:shd w:val="clear" w:color="auto" w:fill="FFFFFF"/>
        </w:rPr>
      </w:pPr>
    </w:p>
    <w:p w14:paraId="27E33C6A" w14:textId="77777777" w:rsidR="00994A3D" w:rsidRPr="00994A3D" w:rsidRDefault="00654E8F" w:rsidP="00421494">
      <w:pPr>
        <w:pStyle w:val="Heading1"/>
      </w:pPr>
      <w:r w:rsidRPr="00994A3D">
        <w:t>Supplementary Figures and Tables</w:t>
      </w:r>
    </w:p>
    <w:tbl>
      <w:tblPr>
        <w:tblW w:w="11926" w:type="dxa"/>
        <w:jc w:val="center"/>
        <w:tblLook w:val="04A0" w:firstRow="1" w:lastRow="0" w:firstColumn="1" w:lastColumn="0" w:noHBand="0" w:noVBand="1"/>
      </w:tblPr>
      <w:tblGrid>
        <w:gridCol w:w="3647"/>
        <w:gridCol w:w="2103"/>
        <w:gridCol w:w="1963"/>
        <w:gridCol w:w="2383"/>
        <w:gridCol w:w="1830"/>
        <w:tblGridChange w:id="15">
          <w:tblGrid>
            <w:gridCol w:w="3647"/>
            <w:gridCol w:w="2103"/>
            <w:gridCol w:w="1963"/>
            <w:gridCol w:w="2383"/>
            <w:gridCol w:w="1830"/>
          </w:tblGrid>
        </w:tblGridChange>
      </w:tblGrid>
      <w:tr w:rsidR="00D755A1" w:rsidRPr="006C0F5D" w14:paraId="4F96D90D" w14:textId="77777777" w:rsidTr="00421494">
        <w:trPr>
          <w:trHeight w:val="289"/>
          <w:jc w:val="center"/>
        </w:trPr>
        <w:tc>
          <w:tcPr>
            <w:tcW w:w="11926" w:type="dxa"/>
            <w:gridSpan w:val="5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9DFB3" w14:textId="42B04846" w:rsidR="00D755A1" w:rsidRDefault="005A158A" w:rsidP="00421494">
            <w:pPr>
              <w:pStyle w:val="NoSpacing"/>
              <w:outlineLvl w:val="2"/>
              <w:rPr>
                <w:rFonts w:cs="Times New Roman"/>
                <w:szCs w:val="24"/>
              </w:rPr>
            </w:pPr>
            <w:ins w:id="16" w:author="Jaswant Singh" w:date="2018-03-27T06:57:00Z">
              <w:r>
                <w:rPr>
                  <w:rFonts w:cs="Times New Roman"/>
                  <w:b/>
                  <w:szCs w:val="24"/>
                </w:rPr>
                <w:t xml:space="preserve">SUPPLEMENTARY </w:t>
              </w:r>
            </w:ins>
            <w:r w:rsidR="00D755A1">
              <w:rPr>
                <w:rFonts w:cs="Times New Roman"/>
                <w:b/>
                <w:szCs w:val="24"/>
              </w:rPr>
              <w:t>TABLE 1.</w:t>
            </w:r>
            <w:r w:rsidR="00D755A1" w:rsidRPr="006C0F5D">
              <w:rPr>
                <w:rFonts w:cs="Times New Roman"/>
                <w:szCs w:val="24"/>
              </w:rPr>
              <w:t xml:space="preserve"> </w:t>
            </w:r>
            <w:r w:rsidR="00421494" w:rsidRPr="006C0F5D">
              <w:rPr>
                <w:rFonts w:cs="Times New Roman"/>
                <w:szCs w:val="24"/>
              </w:rPr>
              <w:t xml:space="preserve">Hemodynamic variables </w:t>
            </w:r>
            <w:ins w:id="17" w:author="Jaswant Singh" w:date="2018-03-27T06:59:00Z">
              <w:r>
                <w:rPr>
                  <w:rFonts w:cs="Times New Roman"/>
                  <w:szCs w:val="24"/>
                </w:rPr>
                <w:t>(</w:t>
              </w:r>
              <w:r w:rsidRPr="006C0F5D">
                <w:rPr>
                  <w:rFonts w:cs="Times New Roman"/>
                  <w:szCs w:val="24"/>
                </w:rPr>
                <w:t>mean ± SEM</w:t>
              </w:r>
              <w:r>
                <w:rPr>
                  <w:rFonts w:cs="Times New Roman"/>
                  <w:szCs w:val="24"/>
                </w:rPr>
                <w:t xml:space="preserve">) </w:t>
              </w:r>
            </w:ins>
            <w:r w:rsidR="00421494" w:rsidRPr="006C0F5D">
              <w:rPr>
                <w:rFonts w:cs="Times New Roman"/>
                <w:szCs w:val="24"/>
              </w:rPr>
              <w:t xml:space="preserve">of </w:t>
            </w:r>
            <w:del w:id="18" w:author="Jaswant Singh" w:date="2018-03-27T06:58:00Z">
              <w:r w:rsidR="00421494" w:rsidRPr="006C0F5D" w:rsidDel="005A158A">
                <w:rPr>
                  <w:rFonts w:cs="Times New Roman"/>
                  <w:szCs w:val="24"/>
                </w:rPr>
                <w:delText>three arteries</w:delText>
              </w:r>
            </w:del>
            <w:ins w:id="19" w:author="Jaswant Singh" w:date="2018-03-27T06:58:00Z">
              <w:r>
                <w:rPr>
                  <w:rFonts w:cs="Times New Roman"/>
                  <w:szCs w:val="24"/>
                </w:rPr>
                <w:t>caudal artery, median sacral artery and internal iliac artery</w:t>
              </w:r>
            </w:ins>
            <w:r w:rsidR="00421494" w:rsidRPr="006C0F5D">
              <w:rPr>
                <w:rFonts w:cs="Times New Roman"/>
                <w:szCs w:val="24"/>
              </w:rPr>
              <w:t xml:space="preserve"> measured by Doppler ultrasonography in beef cows (n=</w:t>
            </w:r>
            <w:r w:rsidR="00421494">
              <w:rPr>
                <w:rFonts w:cs="Times New Roman"/>
                <w:szCs w:val="24"/>
              </w:rPr>
              <w:t>4 per treatment group</w:t>
            </w:r>
            <w:r w:rsidR="00421494" w:rsidRPr="006C0F5D">
              <w:rPr>
                <w:rFonts w:cs="Times New Roman"/>
                <w:szCs w:val="24"/>
              </w:rPr>
              <w:t xml:space="preserve">) </w:t>
            </w:r>
            <w:ins w:id="20" w:author="Jaswant Singh" w:date="2018-03-27T17:35:00Z">
              <w:r w:rsidR="00595237" w:rsidRPr="006C0F5D">
                <w:rPr>
                  <w:rFonts w:cs="Times New Roman"/>
                  <w:szCs w:val="24"/>
                </w:rPr>
                <w:t xml:space="preserve">during the </w:t>
              </w:r>
              <w:r w:rsidR="00595237">
                <w:rPr>
                  <w:rFonts w:cs="Times New Roman"/>
                  <w:szCs w:val="24"/>
                </w:rPr>
                <w:t>pre-treatment (4 days)</w:t>
              </w:r>
              <w:r w:rsidR="00595237" w:rsidRPr="006C0F5D">
                <w:rPr>
                  <w:rFonts w:cs="Times New Roman"/>
                  <w:szCs w:val="24"/>
                </w:rPr>
                <w:t xml:space="preserve">, </w:t>
              </w:r>
              <w:r w:rsidR="00595237">
                <w:rPr>
                  <w:rFonts w:cs="Times New Roman"/>
                  <w:szCs w:val="24"/>
                </w:rPr>
                <w:t>treatment (7 days)</w:t>
              </w:r>
              <w:r w:rsidR="00595237" w:rsidRPr="006C0F5D">
                <w:rPr>
                  <w:rFonts w:cs="Times New Roman"/>
                  <w:szCs w:val="24"/>
                </w:rPr>
                <w:t xml:space="preserve">, and </w:t>
              </w:r>
              <w:r w:rsidR="00595237">
                <w:rPr>
                  <w:rFonts w:cs="Times New Roman"/>
                  <w:szCs w:val="24"/>
                </w:rPr>
                <w:t>post-</w:t>
              </w:r>
              <w:r w:rsidR="00595237" w:rsidRPr="006C0F5D">
                <w:rPr>
                  <w:rFonts w:cs="Times New Roman"/>
                  <w:szCs w:val="24"/>
                </w:rPr>
                <w:t xml:space="preserve">treatment </w:t>
              </w:r>
              <w:r w:rsidR="00595237">
                <w:rPr>
                  <w:rFonts w:cs="Times New Roman"/>
                  <w:szCs w:val="24"/>
                </w:rPr>
                <w:t xml:space="preserve">(4 days) experimental </w:t>
              </w:r>
              <w:r w:rsidR="00595237" w:rsidRPr="006C0F5D">
                <w:rPr>
                  <w:rFonts w:cs="Times New Roman"/>
                  <w:szCs w:val="24"/>
                </w:rPr>
                <w:t>period</w:t>
              </w:r>
              <w:r w:rsidR="00595237">
                <w:rPr>
                  <w:rFonts w:cs="Times New Roman"/>
                  <w:szCs w:val="24"/>
                </w:rPr>
                <w:t>s</w:t>
              </w:r>
              <w:r w:rsidR="00595237" w:rsidRPr="006C0F5D">
                <w:rPr>
                  <w:rFonts w:cs="Times New Roman"/>
                  <w:szCs w:val="24"/>
                </w:rPr>
                <w:t xml:space="preserve"> </w:t>
              </w:r>
              <w:r w:rsidR="00595237" w:rsidRPr="009C5164">
                <w:rPr>
                  <w:rFonts w:cs="Times New Roman"/>
                  <w:szCs w:val="24"/>
                </w:rPr>
                <w:t>to increasing concentrations of ergot alkaloids in their feed</w:t>
              </w:r>
              <w:r w:rsidR="00595237">
                <w:rPr>
                  <w:rFonts w:cs="Times New Roman"/>
                  <w:szCs w:val="24"/>
                </w:rPr>
                <w:t xml:space="preserve"> in Control, Low, Medium and High groups</w:t>
              </w:r>
            </w:ins>
            <w:del w:id="21" w:author="Jaswant Singh" w:date="2018-03-27T17:35:00Z">
              <w:r w:rsidR="00421494" w:rsidRPr="006C0F5D" w:rsidDel="00595237">
                <w:rPr>
                  <w:rFonts w:cs="Times New Roman"/>
                  <w:szCs w:val="24"/>
                </w:rPr>
                <w:delText>fed increasing concentrations of ergot for one week</w:delText>
              </w:r>
            </w:del>
            <w:r w:rsidR="00421494" w:rsidRPr="006C0F5D">
              <w:rPr>
                <w:rFonts w:cs="Times New Roman"/>
                <w:szCs w:val="24"/>
              </w:rPr>
              <w:t>. Arteries were imaged daily</w:t>
            </w:r>
            <w:r w:rsidR="00421494">
              <w:rPr>
                <w:rFonts w:cs="Times New Roman"/>
                <w:szCs w:val="24"/>
              </w:rPr>
              <w:t xml:space="preserve"> and data were compared by repeated measures mixed procedure</w:t>
            </w:r>
            <w:r w:rsidR="00421494" w:rsidRPr="006C0F5D">
              <w:rPr>
                <w:rFonts w:cs="Times New Roman"/>
                <w:szCs w:val="24"/>
              </w:rPr>
              <w:t xml:space="preserve">. </w:t>
            </w:r>
            <w:del w:id="22" w:author="Jaswant Singh" w:date="2018-03-27T06:59:00Z">
              <w:r w:rsidR="00421494" w:rsidRPr="006C0F5D" w:rsidDel="005A158A">
                <w:rPr>
                  <w:rFonts w:cs="Times New Roman"/>
                  <w:szCs w:val="24"/>
                </w:rPr>
                <w:delText xml:space="preserve">Data are </w:delText>
              </w:r>
              <w:r w:rsidR="00421494" w:rsidDel="005A158A">
                <w:rPr>
                  <w:rFonts w:cs="Times New Roman"/>
                  <w:szCs w:val="24"/>
                </w:rPr>
                <w:delText xml:space="preserve">presented as </w:delText>
              </w:r>
              <w:r w:rsidR="00421494" w:rsidRPr="006C0F5D" w:rsidDel="005A158A">
                <w:rPr>
                  <w:rFonts w:cs="Times New Roman"/>
                  <w:szCs w:val="24"/>
                </w:rPr>
                <w:delText>mean ± SEM</w:delText>
              </w:r>
              <w:r w:rsidR="00421494" w:rsidDel="005A158A">
                <w:rPr>
                  <w:rFonts w:cs="Times New Roman"/>
                  <w:szCs w:val="24"/>
                </w:rPr>
                <w:delText xml:space="preserve"> for a given time period. </w:delText>
              </w:r>
            </w:del>
            <w:r w:rsidR="00421494">
              <w:rPr>
                <w:rFonts w:cs="Times New Roman"/>
                <w:szCs w:val="24"/>
              </w:rPr>
              <w:t>Pair-wise comparisons were performed if the ANOVA p-value was ≤0.05 for the treatment (control, low, medium and high), experimental period (pre-treatment, treatment, post-treatment) or treatment*experimental period interaction term.</w:t>
            </w:r>
            <w:ins w:id="23" w:author="Jaswant Singh" w:date="2018-04-05T13:31:00Z">
              <w:r w:rsidR="003A32B2">
                <w:rPr>
                  <w:rFonts w:cs="Times New Roman"/>
                  <w:szCs w:val="24"/>
                </w:rPr>
                <w:t xml:space="preserve"> </w:t>
              </w:r>
              <w:r w:rsidR="003A32B2">
                <w:t>Superscripts ab indicate differences in columns (among periods within a treatment) and superscripts xy indicate differences in rows (among treatments for a given period). Values with uncommon alphabets are different at p≤0.05</w:t>
              </w:r>
            </w:ins>
          </w:p>
          <w:p w14:paraId="6D757F05" w14:textId="37F0C608" w:rsidR="00421494" w:rsidRPr="006C0F5D" w:rsidRDefault="00421494" w:rsidP="00421494">
            <w:pPr>
              <w:pStyle w:val="NoSpacing"/>
              <w:outlineLvl w:val="2"/>
              <w:rPr>
                <w:rFonts w:cs="Times New Roman"/>
                <w:szCs w:val="24"/>
              </w:rPr>
            </w:pPr>
          </w:p>
        </w:tc>
      </w:tr>
      <w:tr w:rsidR="00D755A1" w:rsidRPr="006C0F5D" w14:paraId="4481BB83" w14:textId="77777777" w:rsidTr="00421494">
        <w:trPr>
          <w:trHeight w:val="289"/>
          <w:jc w:val="center"/>
        </w:trPr>
        <w:tc>
          <w:tcPr>
            <w:tcW w:w="364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911B9D6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79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8133915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Ergot Treatment Group </w:t>
            </w:r>
          </w:p>
        </w:tc>
      </w:tr>
      <w:tr w:rsidR="00D755A1" w:rsidRPr="006C0F5D" w14:paraId="5315B67C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03651C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 Variabl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4AB8D0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A0F502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Low </w:t>
            </w:r>
            <w:r w:rsidRPr="006C0F5D">
              <w:rPr>
                <w:rFonts w:cs="Times New Roman"/>
                <w:szCs w:val="24"/>
              </w:rPr>
              <w:br/>
              <w:t xml:space="preserve">(132 </w:t>
            </w:r>
            <w:r w:rsidRPr="002B034B">
              <w:rPr>
                <w:rFonts w:ascii="Symbol" w:hAnsi="Symbol" w:cs="Times New Roman"/>
                <w:szCs w:val="24"/>
              </w:rPr>
              <w:t></w:t>
            </w:r>
            <w:r w:rsidRPr="006C0F5D">
              <w:rPr>
                <w:rFonts w:cs="Times New Roman"/>
                <w:szCs w:val="24"/>
              </w:rPr>
              <w:t>g/kg DM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E4015A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Medium</w:t>
            </w:r>
            <w:r w:rsidRPr="006C0F5D">
              <w:rPr>
                <w:rFonts w:cs="Times New Roman"/>
                <w:szCs w:val="24"/>
              </w:rPr>
              <w:br/>
              <w:t xml:space="preserve">(529 </w:t>
            </w:r>
            <w:r w:rsidRPr="002B034B">
              <w:rPr>
                <w:rFonts w:ascii="Symbol" w:hAnsi="Symbol" w:cs="Times New Roman"/>
                <w:szCs w:val="24"/>
              </w:rPr>
              <w:t></w:t>
            </w:r>
            <w:r w:rsidRPr="006C0F5D">
              <w:rPr>
                <w:rFonts w:cs="Times New Roman"/>
                <w:szCs w:val="24"/>
              </w:rPr>
              <w:t>g/kg DM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14B94E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High</w:t>
            </w:r>
            <w:r w:rsidRPr="006C0F5D">
              <w:rPr>
                <w:rFonts w:cs="Times New Roman"/>
                <w:szCs w:val="24"/>
              </w:rPr>
              <w:br/>
              <w:t xml:space="preserve">(2115 </w:t>
            </w:r>
            <w:r w:rsidRPr="002B034B">
              <w:rPr>
                <w:rFonts w:ascii="Symbol" w:hAnsi="Symbol" w:cs="Times New Roman"/>
                <w:szCs w:val="24"/>
              </w:rPr>
              <w:t></w:t>
            </w:r>
            <w:r w:rsidRPr="006C0F5D">
              <w:rPr>
                <w:rFonts w:cs="Times New Roman"/>
                <w:szCs w:val="24"/>
              </w:rPr>
              <w:t>g/kg DM)</w:t>
            </w:r>
          </w:p>
        </w:tc>
      </w:tr>
      <w:tr w:rsidR="00D755A1" w:rsidRPr="006C0F5D" w14:paraId="1BB22E29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3068206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BB6E4E4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277C7F6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83EFDA2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39524D0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D755A1" w:rsidRPr="006C0F5D" w14:paraId="08D21E18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1DA19245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Caudal artery </w:t>
            </w:r>
          </w:p>
        </w:tc>
        <w:tc>
          <w:tcPr>
            <w:tcW w:w="2103" w:type="dxa"/>
            <w:noWrap/>
            <w:vAlign w:val="bottom"/>
            <w:hideMark/>
          </w:tcPr>
          <w:p w14:paraId="5A751D75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noWrap/>
            <w:vAlign w:val="bottom"/>
            <w:hideMark/>
          </w:tcPr>
          <w:p w14:paraId="59F7FAC7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noWrap/>
            <w:vAlign w:val="bottom"/>
            <w:hideMark/>
          </w:tcPr>
          <w:p w14:paraId="195C8601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noWrap/>
            <w:vAlign w:val="bottom"/>
            <w:hideMark/>
          </w:tcPr>
          <w:p w14:paraId="0D8D8273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D755A1" w:rsidRPr="006C0F5D" w14:paraId="618F0894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7FD9278D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Diameter (mm)</w:t>
            </w:r>
          </w:p>
        </w:tc>
        <w:tc>
          <w:tcPr>
            <w:tcW w:w="2103" w:type="dxa"/>
            <w:noWrap/>
            <w:vAlign w:val="bottom"/>
          </w:tcPr>
          <w:p w14:paraId="48CF4C33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noWrap/>
            <w:vAlign w:val="bottom"/>
          </w:tcPr>
          <w:p w14:paraId="53AB23A8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noWrap/>
            <w:vAlign w:val="bottom"/>
          </w:tcPr>
          <w:p w14:paraId="6783C9C8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noWrap/>
            <w:vAlign w:val="bottom"/>
          </w:tcPr>
          <w:p w14:paraId="45E0F11F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D755A1" w:rsidRPr="006C0F5D" w14:paraId="55530F86" w14:textId="77777777" w:rsidTr="001834F2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4748F932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58CCE6D" w14:textId="4BD71F36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2.9 ± 0.1</w:t>
            </w:r>
            <w:ins w:id="24" w:author="Vanessa Cowan" w:date="2018-03-30T17:05:00Z">
              <w:del w:id="25" w:author="Jaswant Singh" w:date="2018-04-05T13:29:00Z">
                <w:r w:rsidR="00575F41" w:rsidRPr="00575F41" w:rsidDel="00472630">
                  <w:rPr>
                    <w:rFonts w:cs="Times New Roman"/>
                    <w:szCs w:val="24"/>
                    <w:vertAlign w:val="superscript"/>
                    <w:rPrChange w:id="26" w:author="Vanessa Cowan" w:date="2018-03-30T17:06:00Z">
                      <w:rPr>
                        <w:rFonts w:cs="Times New Roman"/>
                        <w:szCs w:val="24"/>
                      </w:rPr>
                    </w:rPrChange>
                  </w:rPr>
                  <w:delText>ax</w:delText>
                </w:r>
              </w:del>
            </w:ins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15D80E95" w14:textId="0DA0CE91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3.3 ± 0.1</w:t>
            </w:r>
            <w:ins w:id="27" w:author="Vanessa Cowan" w:date="2018-03-30T17:05:00Z">
              <w:del w:id="28" w:author="Jaswant Singh" w:date="2018-04-05T13:29:00Z">
                <w:r w:rsidR="00575F41" w:rsidRPr="00575F41" w:rsidDel="00472630">
                  <w:rPr>
                    <w:rFonts w:cs="Times New Roman"/>
                    <w:szCs w:val="24"/>
                    <w:vertAlign w:val="superscript"/>
                    <w:rPrChange w:id="29" w:author="Vanessa Cowan" w:date="2018-03-30T17:06:00Z">
                      <w:rPr>
                        <w:rFonts w:cs="Times New Roman"/>
                        <w:szCs w:val="24"/>
                      </w:rPr>
                    </w:rPrChange>
                  </w:rPr>
                  <w:delText>ax</w:delText>
                </w:r>
              </w:del>
            </w:ins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1CB41B96" w14:textId="1B3C61B0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3.1 ± 0.1</w:t>
            </w:r>
            <w:ins w:id="30" w:author="Vanessa Cowan" w:date="2018-03-30T17:04:00Z">
              <w:r w:rsidR="00575F41" w:rsidRPr="00575F41">
                <w:rPr>
                  <w:rFonts w:cs="Times New Roman"/>
                  <w:szCs w:val="24"/>
                  <w:vertAlign w:val="superscript"/>
                  <w:rPrChange w:id="31" w:author="Vanessa Cowan" w:date="2018-03-30T17:06:00Z">
                    <w:rPr>
                      <w:rFonts w:cs="Times New Roman"/>
                      <w:szCs w:val="24"/>
                    </w:rPr>
                  </w:rPrChange>
                </w:rPr>
                <w:t>a</w:t>
              </w:r>
            </w:ins>
            <w:del w:id="32" w:author="Jaswant Singh" w:date="2018-04-05T13:29:00Z">
              <w:r w:rsidR="001834F2" w:rsidRPr="00C11798" w:rsidDel="00472630">
                <w:rPr>
                  <w:rFonts w:cs="Times New Roman"/>
                  <w:szCs w:val="24"/>
                  <w:vertAlign w:val="superscript"/>
                </w:rPr>
                <w:delText>x</w:delText>
              </w:r>
            </w:del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492F879" w14:textId="27589D8C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2.9 ± 0.1</w:t>
            </w:r>
            <w:ins w:id="33" w:author="Vanessa Cowan" w:date="2018-03-30T17:03:00Z">
              <w:r w:rsidR="00575F41">
                <w:rPr>
                  <w:rFonts w:cs="Times New Roman"/>
                  <w:szCs w:val="24"/>
                  <w:vertAlign w:val="superscript"/>
                </w:rPr>
                <w:t>a</w:t>
              </w:r>
            </w:ins>
            <w:ins w:id="34" w:author="Vanessa Cowan" w:date="2018-03-30T17:05:00Z">
              <w:del w:id="35" w:author="Jaswant Singh" w:date="2018-04-05T13:30:00Z">
                <w:r w:rsidR="00575F41" w:rsidDel="00472630">
                  <w:rPr>
                    <w:rFonts w:cs="Times New Roman"/>
                    <w:szCs w:val="24"/>
                    <w:vertAlign w:val="superscript"/>
                  </w:rPr>
                  <w:delText>x</w:delText>
                </w:r>
              </w:del>
            </w:ins>
            <w:del w:id="36" w:author="Vanessa Cowan" w:date="2018-03-30T17:03:00Z">
              <w:r w:rsidR="009E3185" w:rsidRPr="001834F2" w:rsidDel="00575F41">
                <w:rPr>
                  <w:rFonts w:cs="Times New Roman"/>
                  <w:szCs w:val="24"/>
                  <w:vertAlign w:val="superscript"/>
                </w:rPr>
                <w:delText>x</w:delText>
              </w:r>
            </w:del>
          </w:p>
        </w:tc>
      </w:tr>
      <w:tr w:rsidR="00D755A1" w:rsidRPr="006C0F5D" w14:paraId="7262EE5C" w14:textId="77777777" w:rsidTr="001834F2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6E877226" w14:textId="77777777" w:rsidR="00D755A1" w:rsidRPr="001834F2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 xml:space="preserve">     </w:t>
            </w:r>
            <w:r w:rsidRPr="001834F2">
              <w:rPr>
                <w:rFonts w:cs="Times New Roman"/>
                <w:szCs w:val="24"/>
              </w:rPr>
              <w:tab/>
            </w:r>
            <w:r w:rsidRPr="001834F2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D332047" w14:textId="16D5422C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2.9 ± 0.1</w:t>
            </w:r>
            <w:ins w:id="37" w:author="Vanessa Cowan" w:date="2018-03-30T17:05:00Z">
              <w:del w:id="38" w:author="Jaswant Singh" w:date="2018-04-05T13:29:00Z">
                <w:r w:rsidR="00575F41" w:rsidRPr="00575F41" w:rsidDel="00472630">
                  <w:rPr>
                    <w:rFonts w:cs="Times New Roman"/>
                    <w:szCs w:val="24"/>
                    <w:vertAlign w:val="superscript"/>
                    <w:rPrChange w:id="39" w:author="Vanessa Cowan" w:date="2018-03-30T17:06:00Z">
                      <w:rPr>
                        <w:rFonts w:cs="Times New Roman"/>
                        <w:szCs w:val="24"/>
                      </w:rPr>
                    </w:rPrChange>
                  </w:rPr>
                  <w:delText>a</w:delText>
                </w:r>
              </w:del>
            </w:ins>
            <w:ins w:id="40" w:author="Vanessa Cowan" w:date="2018-03-30T17:02:00Z">
              <w:r w:rsidR="00575F41">
                <w:rPr>
                  <w:rFonts w:cs="Times New Roman"/>
                  <w:szCs w:val="24"/>
                  <w:vertAlign w:val="superscript"/>
                </w:rPr>
                <w:t>x</w:t>
              </w:r>
            </w:ins>
            <w:del w:id="41" w:author="Vanessa Cowan" w:date="2018-03-30T17:02:00Z">
              <w:r w:rsidR="001834F2" w:rsidRPr="00C11798" w:rsidDel="00575F41">
                <w:rPr>
                  <w:rFonts w:cs="Times New Roman"/>
                  <w:szCs w:val="24"/>
                  <w:vertAlign w:val="superscript"/>
                </w:rPr>
                <w:delText>a</w:delText>
              </w:r>
            </w:del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0D6A2308" w14:textId="6D2147D2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3.1 ± 0.</w:t>
            </w:r>
            <w:del w:id="42" w:author="Vanessa Cowan" w:date="2018-03-30T17:02:00Z">
              <w:r w:rsidRPr="001834F2" w:rsidDel="00575F41">
                <w:rPr>
                  <w:rFonts w:cs="Times New Roman"/>
                  <w:szCs w:val="24"/>
                </w:rPr>
                <w:delText>1</w:delText>
              </w:r>
              <w:r w:rsidR="001834F2" w:rsidRPr="00C11798" w:rsidDel="00575F41">
                <w:rPr>
                  <w:rFonts w:cs="Times New Roman"/>
                  <w:szCs w:val="24"/>
                  <w:vertAlign w:val="superscript"/>
                </w:rPr>
                <w:delText>a</w:delText>
              </w:r>
            </w:del>
            <w:ins w:id="43" w:author="Vanessa Cowan" w:date="2018-03-30T17:02:00Z">
              <w:r w:rsidR="00575F41" w:rsidRPr="001834F2">
                <w:rPr>
                  <w:rFonts w:cs="Times New Roman"/>
                  <w:szCs w:val="24"/>
                </w:rPr>
                <w:t>1</w:t>
              </w:r>
            </w:ins>
            <w:ins w:id="44" w:author="Vanessa Cowan" w:date="2018-03-30T17:05:00Z">
              <w:del w:id="45" w:author="Jaswant Singh" w:date="2018-04-05T13:29:00Z">
                <w:r w:rsidR="00575F41" w:rsidRPr="00575F41" w:rsidDel="00472630">
                  <w:rPr>
                    <w:rFonts w:cs="Times New Roman"/>
                    <w:szCs w:val="24"/>
                    <w:vertAlign w:val="superscript"/>
                    <w:rPrChange w:id="46" w:author="Vanessa Cowan" w:date="2018-03-30T17:06:00Z">
                      <w:rPr>
                        <w:rFonts w:cs="Times New Roman"/>
                        <w:szCs w:val="24"/>
                      </w:rPr>
                    </w:rPrChange>
                  </w:rPr>
                  <w:delText>a</w:delText>
                </w:r>
              </w:del>
            </w:ins>
            <w:ins w:id="47" w:author="Vanessa Cowan" w:date="2018-03-30T17:02:00Z">
              <w:r w:rsidR="00575F41" w:rsidRPr="006E355C">
                <w:rPr>
                  <w:rFonts w:cs="Times New Roman"/>
                  <w:szCs w:val="24"/>
                  <w:vertAlign w:val="superscript"/>
                </w:rPr>
                <w:t>x</w:t>
              </w:r>
            </w:ins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BCE9836" w14:textId="767C6D08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2.8 ± 0.</w:t>
            </w:r>
            <w:del w:id="48" w:author="Vanessa Cowan" w:date="2018-03-30T17:02:00Z">
              <w:r w:rsidRPr="001834F2" w:rsidDel="00575F41">
                <w:rPr>
                  <w:rFonts w:cs="Times New Roman"/>
                  <w:szCs w:val="24"/>
                </w:rPr>
                <w:delText>1</w:delText>
              </w:r>
              <w:r w:rsidR="00421494" w:rsidRPr="001834F2" w:rsidDel="00575F41">
                <w:rPr>
                  <w:rFonts w:cs="Times New Roman"/>
                  <w:szCs w:val="24"/>
                  <w:vertAlign w:val="superscript"/>
                </w:rPr>
                <w:delText>ay</w:delText>
              </w:r>
            </w:del>
            <w:ins w:id="49" w:author="Vanessa Cowan" w:date="2018-03-30T17:02:00Z">
              <w:r w:rsidR="00575F41" w:rsidRPr="001834F2">
                <w:rPr>
                  <w:rFonts w:cs="Times New Roman"/>
                  <w:szCs w:val="24"/>
                </w:rPr>
                <w:t>1</w:t>
              </w:r>
            </w:ins>
            <w:ins w:id="50" w:author="Vanessa Cowan" w:date="2018-03-30T17:04:00Z">
              <w:r w:rsidR="00575F41" w:rsidRPr="00575F41">
                <w:rPr>
                  <w:rFonts w:cs="Times New Roman"/>
                  <w:szCs w:val="24"/>
                  <w:vertAlign w:val="superscript"/>
                  <w:rPrChange w:id="51" w:author="Vanessa Cowan" w:date="2018-03-30T17:06:00Z">
                    <w:rPr>
                      <w:rFonts w:cs="Times New Roman"/>
                      <w:szCs w:val="24"/>
                    </w:rPr>
                  </w:rPrChange>
                </w:rPr>
                <w:t>b</w:t>
              </w:r>
            </w:ins>
            <w:ins w:id="52" w:author="Vanessa Cowan" w:date="2018-03-30T17:02:00Z">
              <w:r w:rsidR="00575F41">
                <w:rPr>
                  <w:rFonts w:cs="Times New Roman"/>
                  <w:szCs w:val="24"/>
                  <w:vertAlign w:val="superscript"/>
                </w:rPr>
                <w:t>x</w:t>
              </w:r>
            </w:ins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FB23331" w14:textId="2BCC73B8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2.4 ± 0.1</w:t>
            </w:r>
            <w:ins w:id="53" w:author="Vanessa Cowan" w:date="2018-03-30T17:03:00Z">
              <w:r w:rsidR="00575F41" w:rsidRPr="00575F41">
                <w:rPr>
                  <w:rFonts w:cs="Times New Roman"/>
                  <w:szCs w:val="24"/>
                  <w:vertAlign w:val="superscript"/>
                  <w:rPrChange w:id="54" w:author="Vanessa Cowan" w:date="2018-03-30T17:03:00Z">
                    <w:rPr>
                      <w:rFonts w:cs="Times New Roman"/>
                      <w:szCs w:val="24"/>
                    </w:rPr>
                  </w:rPrChange>
                </w:rPr>
                <w:t>b</w:t>
              </w:r>
              <w:r w:rsidR="00575F41">
                <w:rPr>
                  <w:rFonts w:cs="Times New Roman"/>
                  <w:szCs w:val="24"/>
                  <w:vertAlign w:val="superscript"/>
                </w:rPr>
                <w:t>y</w:t>
              </w:r>
            </w:ins>
            <w:del w:id="55" w:author="Vanessa Cowan" w:date="2018-03-30T17:03:00Z">
              <w:r w:rsidR="00421494" w:rsidRPr="001834F2" w:rsidDel="00575F41">
                <w:rPr>
                  <w:rFonts w:cs="Times New Roman"/>
                  <w:szCs w:val="24"/>
                  <w:vertAlign w:val="superscript"/>
                </w:rPr>
                <w:delText>by</w:delText>
              </w:r>
            </w:del>
          </w:p>
        </w:tc>
      </w:tr>
      <w:tr w:rsidR="00D755A1" w:rsidRPr="006C0F5D" w14:paraId="6A6F5660" w14:textId="77777777" w:rsidTr="001834F2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585F4086" w14:textId="77777777" w:rsidR="00D755A1" w:rsidRPr="001834F2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 xml:space="preserve">     </w:t>
            </w:r>
            <w:r w:rsidRPr="001834F2">
              <w:rPr>
                <w:rFonts w:cs="Times New Roman"/>
                <w:szCs w:val="24"/>
              </w:rPr>
              <w:tab/>
            </w:r>
            <w:r w:rsidRPr="001834F2">
              <w:rPr>
                <w:rFonts w:cs="Times New Roman"/>
                <w:szCs w:val="24"/>
              </w:rPr>
              <w:tab/>
              <w:t>Post-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93B2D52" w14:textId="6B95CFBA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3.0 ± 0.1</w:t>
            </w:r>
            <w:ins w:id="56" w:author="Vanessa Cowan" w:date="2018-03-30T17:05:00Z">
              <w:del w:id="57" w:author="Jaswant Singh" w:date="2018-04-05T13:29:00Z">
                <w:r w:rsidR="00575F41" w:rsidRPr="00575F41" w:rsidDel="00472630">
                  <w:rPr>
                    <w:rFonts w:cs="Times New Roman"/>
                    <w:szCs w:val="24"/>
                    <w:vertAlign w:val="superscript"/>
                    <w:rPrChange w:id="58" w:author="Vanessa Cowan" w:date="2018-03-30T17:06:00Z">
                      <w:rPr>
                        <w:rFonts w:cs="Times New Roman"/>
                        <w:szCs w:val="24"/>
                      </w:rPr>
                    </w:rPrChange>
                  </w:rPr>
                  <w:delText>a</w:delText>
                </w:r>
              </w:del>
            </w:ins>
            <w:ins w:id="59" w:author="Vanessa Cowan" w:date="2018-03-30T17:06:00Z">
              <w:del w:id="60" w:author="Jaswant Singh" w:date="2018-04-05T13:30:00Z">
                <w:r w:rsidR="00575F41" w:rsidRPr="00575F41" w:rsidDel="00472630">
                  <w:rPr>
                    <w:rFonts w:cs="Times New Roman"/>
                    <w:szCs w:val="24"/>
                    <w:vertAlign w:val="superscript"/>
                    <w:rPrChange w:id="61" w:author="Vanessa Cowan" w:date="2018-03-30T17:06:00Z">
                      <w:rPr>
                        <w:rFonts w:cs="Times New Roman"/>
                        <w:szCs w:val="24"/>
                      </w:rPr>
                    </w:rPrChange>
                  </w:rPr>
                  <w:delText>x</w:delText>
                </w:r>
              </w:del>
            </w:ins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4E46780F" w14:textId="6D4EFEFD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3.1 ± 0.1</w:t>
            </w:r>
            <w:ins w:id="62" w:author="Vanessa Cowan" w:date="2018-03-30T17:05:00Z">
              <w:del w:id="63" w:author="Jaswant Singh" w:date="2018-04-05T13:29:00Z">
                <w:r w:rsidR="00575F41" w:rsidRPr="00575F41" w:rsidDel="00472630">
                  <w:rPr>
                    <w:rFonts w:cs="Times New Roman"/>
                    <w:szCs w:val="24"/>
                    <w:vertAlign w:val="superscript"/>
                    <w:rPrChange w:id="64" w:author="Vanessa Cowan" w:date="2018-03-30T17:06:00Z">
                      <w:rPr>
                        <w:rFonts w:cs="Times New Roman"/>
                        <w:szCs w:val="24"/>
                      </w:rPr>
                    </w:rPrChange>
                  </w:rPr>
                  <w:delText>a</w:delText>
                </w:r>
              </w:del>
            </w:ins>
            <w:ins w:id="65" w:author="Vanessa Cowan" w:date="2018-03-30T17:06:00Z">
              <w:del w:id="66" w:author="Jaswant Singh" w:date="2018-04-05T13:30:00Z">
                <w:r w:rsidR="00575F41" w:rsidRPr="00575F41" w:rsidDel="00472630">
                  <w:rPr>
                    <w:rFonts w:cs="Times New Roman"/>
                    <w:szCs w:val="24"/>
                    <w:vertAlign w:val="superscript"/>
                    <w:rPrChange w:id="67" w:author="Vanessa Cowan" w:date="2018-03-30T17:06:00Z">
                      <w:rPr>
                        <w:rFonts w:cs="Times New Roman"/>
                        <w:szCs w:val="24"/>
                      </w:rPr>
                    </w:rPrChange>
                  </w:rPr>
                  <w:delText>x</w:delText>
                </w:r>
              </w:del>
            </w:ins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0078A60E" w14:textId="42F5F455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2.9 ± 0.1</w:t>
            </w:r>
            <w:ins w:id="68" w:author="Vanessa Cowan" w:date="2018-03-30T17:04:00Z">
              <w:r w:rsidR="00575F41" w:rsidRPr="00575F41">
                <w:rPr>
                  <w:rFonts w:cs="Times New Roman"/>
                  <w:szCs w:val="24"/>
                  <w:vertAlign w:val="superscript"/>
                  <w:rPrChange w:id="69" w:author="Vanessa Cowan" w:date="2018-03-30T17:06:00Z">
                    <w:rPr>
                      <w:rFonts w:cs="Times New Roman"/>
                      <w:szCs w:val="24"/>
                    </w:rPr>
                  </w:rPrChange>
                </w:rPr>
                <w:t>ab</w:t>
              </w:r>
            </w:ins>
            <w:del w:id="70" w:author="Jaswant Singh" w:date="2018-04-05T13:30:00Z">
              <w:r w:rsidR="001834F2" w:rsidRPr="00C11798" w:rsidDel="00472630">
                <w:rPr>
                  <w:rFonts w:cs="Times New Roman"/>
                  <w:szCs w:val="24"/>
                  <w:vertAlign w:val="superscript"/>
                </w:rPr>
                <w:delText>x</w:delText>
              </w:r>
            </w:del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F8708F4" w14:textId="0A9929D2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2.7 ± 0.1</w:t>
            </w:r>
            <w:ins w:id="71" w:author="Vanessa Cowan" w:date="2018-03-30T17:03:00Z">
              <w:r w:rsidR="00575F41">
                <w:rPr>
                  <w:rFonts w:cs="Times New Roman"/>
                  <w:szCs w:val="24"/>
                  <w:vertAlign w:val="superscript"/>
                </w:rPr>
                <w:t>a</w:t>
              </w:r>
            </w:ins>
            <w:ins w:id="72" w:author="Vanessa Cowan" w:date="2018-03-30T17:06:00Z">
              <w:del w:id="73" w:author="Jaswant Singh" w:date="2018-04-05T13:30:00Z">
                <w:r w:rsidR="00575F41" w:rsidDel="00472630">
                  <w:rPr>
                    <w:rFonts w:cs="Times New Roman"/>
                    <w:szCs w:val="24"/>
                    <w:vertAlign w:val="superscript"/>
                  </w:rPr>
                  <w:delText>x</w:delText>
                </w:r>
              </w:del>
            </w:ins>
            <w:del w:id="74" w:author="Vanessa Cowan" w:date="2018-03-30T17:03:00Z">
              <w:r w:rsidR="009E3185" w:rsidRPr="001834F2" w:rsidDel="00575F41">
                <w:rPr>
                  <w:rFonts w:cs="Times New Roman"/>
                  <w:szCs w:val="24"/>
                  <w:vertAlign w:val="superscript"/>
                </w:rPr>
                <w:delText>x</w:delText>
              </w:r>
            </w:del>
          </w:p>
        </w:tc>
      </w:tr>
      <w:tr w:rsidR="00D755A1" w:rsidRPr="006C0F5D" w14:paraId="361E0A81" w14:textId="77777777" w:rsidTr="001834F2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4C518F22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Peak systolic velocity (m/s)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FECDCDF" w14:textId="77777777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6CE248D3" w14:textId="77777777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4010C38F" w14:textId="77777777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E2B16FF" w14:textId="77777777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229BC9FA" w14:textId="77777777" w:rsidTr="001834F2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3985D6D9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E901075" w14:textId="47CFCE08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0.68 ± 0.03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57D4393C" w14:textId="6FCF221F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0.55 ± 0.03</w:t>
            </w:r>
            <w:ins w:id="75" w:author="Vanessa Cowan" w:date="2018-03-30T17:08:00Z">
              <w:r w:rsidR="00575F41">
                <w:rPr>
                  <w:rFonts w:cs="Times New Roman"/>
                  <w:szCs w:val="24"/>
                  <w:vertAlign w:val="superscript"/>
                </w:rPr>
                <w:t>a</w:t>
              </w:r>
            </w:ins>
            <w:del w:id="76" w:author="Vanessa Cowan" w:date="2018-03-30T17:08:00Z">
              <w:r w:rsidR="001834F2" w:rsidRPr="00C11798" w:rsidDel="00575F41">
                <w:rPr>
                  <w:rFonts w:cs="Times New Roman"/>
                  <w:szCs w:val="24"/>
                  <w:vertAlign w:val="superscript"/>
                </w:rPr>
                <w:delText>x</w:delText>
              </w:r>
            </w:del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03A49FBF" w14:textId="03B7F1A8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0.76 ± 0.0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D9119E8" w14:textId="42BE7F6A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0.75 ± 0.05</w:t>
            </w:r>
          </w:p>
        </w:tc>
      </w:tr>
      <w:tr w:rsidR="00D755A1" w:rsidRPr="006C0F5D" w14:paraId="7564A561" w14:textId="77777777" w:rsidTr="001834F2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4DA0367D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6573BDE" w14:textId="212AE6FE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0.71 ± 0.03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2BA0810D" w14:textId="785CF725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0.67 ± 0.02</w:t>
            </w:r>
            <w:del w:id="77" w:author="Vanessa Cowan" w:date="2018-03-30T17:09:00Z">
              <w:r w:rsidRPr="001834F2" w:rsidDel="006E355C">
                <w:rPr>
                  <w:rFonts w:cs="Times New Roman"/>
                  <w:szCs w:val="24"/>
                  <w:vertAlign w:val="superscript"/>
                </w:rPr>
                <w:delText>a</w:delText>
              </w:r>
            </w:del>
            <w:ins w:id="78" w:author="Vanessa Cowan" w:date="2018-03-30T17:08:00Z">
              <w:r w:rsidR="00575F41">
                <w:rPr>
                  <w:rFonts w:cs="Times New Roman"/>
                  <w:szCs w:val="24"/>
                  <w:vertAlign w:val="superscript"/>
                </w:rPr>
                <w:t>b</w:t>
              </w:r>
            </w:ins>
            <w:del w:id="79" w:author="Vanessa Cowan" w:date="2018-03-30T17:08:00Z">
              <w:r w:rsidRPr="001834F2" w:rsidDel="00575F41">
                <w:rPr>
                  <w:rFonts w:cs="Times New Roman"/>
                  <w:szCs w:val="24"/>
                  <w:vertAlign w:val="superscript"/>
                </w:rPr>
                <w:delText>y</w:delText>
              </w:r>
            </w:del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47839B8D" w14:textId="05EC5DD1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0.71 ± 0.0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EF3432C" w14:textId="57D7CF99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0.75 ± 0.04</w:t>
            </w:r>
          </w:p>
        </w:tc>
      </w:tr>
      <w:tr w:rsidR="00D755A1" w:rsidRPr="006C0F5D" w14:paraId="1CBEE350" w14:textId="77777777" w:rsidTr="001834F2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3129757F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ost-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E8D5B56" w14:textId="0D441506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0.64 ± 0.03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2FF5AFAF" w14:textId="21823842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0.74 ± 0.05</w:t>
            </w:r>
            <w:ins w:id="80" w:author="Vanessa Cowan" w:date="2018-03-30T17:08:00Z">
              <w:r w:rsidR="00575F41">
                <w:rPr>
                  <w:rFonts w:cs="Times New Roman"/>
                  <w:szCs w:val="24"/>
                  <w:vertAlign w:val="superscript"/>
                </w:rPr>
                <w:t>b</w:t>
              </w:r>
            </w:ins>
            <w:del w:id="81" w:author="Vanessa Cowan" w:date="2018-03-30T17:08:00Z">
              <w:r w:rsidR="00421494" w:rsidRPr="001834F2" w:rsidDel="00575F41">
                <w:rPr>
                  <w:rFonts w:cs="Times New Roman"/>
                  <w:szCs w:val="24"/>
                  <w:vertAlign w:val="superscript"/>
                </w:rPr>
                <w:delText>ay</w:delText>
              </w:r>
            </w:del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7F61A450" w14:textId="07E74500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0.71 ± 0.0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FE985CD" w14:textId="4E4EBEDB" w:rsidR="00D755A1" w:rsidRPr="001834F2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834F2">
              <w:rPr>
                <w:rFonts w:cs="Times New Roman"/>
                <w:szCs w:val="24"/>
              </w:rPr>
              <w:t>0.74 ± 0.04</w:t>
            </w:r>
          </w:p>
        </w:tc>
      </w:tr>
      <w:tr w:rsidR="00D755A1" w:rsidRPr="006C0F5D" w:rsidDel="00CE7E5B" w14:paraId="6BB83B35" w14:textId="3ED49B00" w:rsidTr="00CE7E5B">
        <w:tblPrEx>
          <w:tblW w:w="11926" w:type="dxa"/>
          <w:jc w:val="center"/>
          <w:tblPrExChange w:id="82" w:author="Vanessa Cowan" w:date="2018-03-28T20:15:00Z">
            <w:tblPrEx>
              <w:tblW w:w="11926" w:type="dxa"/>
              <w:jc w:val="center"/>
            </w:tblPrEx>
          </w:tblPrExChange>
        </w:tblPrEx>
        <w:trPr>
          <w:trHeight w:val="289"/>
          <w:jc w:val="center"/>
          <w:del w:id="83" w:author="Vanessa Cowan" w:date="2018-03-28T20:23:00Z"/>
          <w:trPrChange w:id="84" w:author="Vanessa Cowan" w:date="2018-03-28T20:15:00Z">
            <w:trPr>
              <w:trHeight w:val="289"/>
              <w:jc w:val="center"/>
            </w:trPr>
          </w:trPrChange>
        </w:trPr>
        <w:tc>
          <w:tcPr>
            <w:tcW w:w="3647" w:type="dxa"/>
            <w:noWrap/>
            <w:vAlign w:val="bottom"/>
            <w:tcPrChange w:id="85" w:author="Vanessa Cowan" w:date="2018-03-28T20:15:00Z">
              <w:tcPr>
                <w:tcW w:w="3647" w:type="dxa"/>
                <w:noWrap/>
                <w:vAlign w:val="bottom"/>
              </w:tcPr>
            </w:tcPrChange>
          </w:tcPr>
          <w:p w14:paraId="622345BC" w14:textId="2E754DB4" w:rsidR="00D755A1" w:rsidRPr="006C0F5D" w:rsidDel="00CE7E5B" w:rsidRDefault="00D755A1" w:rsidP="00D755A1">
            <w:pPr>
              <w:pStyle w:val="NoSpacing"/>
              <w:rPr>
                <w:del w:id="86" w:author="Vanessa Cowan" w:date="2018-03-28T20:23:00Z"/>
                <w:rFonts w:cs="Times New Roman"/>
                <w:szCs w:val="24"/>
              </w:rPr>
            </w:pPr>
            <w:del w:id="87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tab/>
              </w:r>
              <w:commentRangeStart w:id="88"/>
              <w:r w:rsidRPr="006C0F5D" w:rsidDel="00CE7E5B">
                <w:rPr>
                  <w:rFonts w:cs="Times New Roman"/>
                  <w:szCs w:val="24"/>
                </w:rPr>
                <w:delText>Pulsatility index</w:delText>
              </w:r>
              <w:commentRangeEnd w:id="88"/>
              <w:r w:rsidR="006B1F60" w:rsidDel="00CE7E5B">
                <w:rPr>
                  <w:rStyle w:val="CommentReference"/>
                </w:rPr>
                <w:commentReference w:id="88"/>
              </w:r>
            </w:del>
          </w:p>
        </w:tc>
        <w:tc>
          <w:tcPr>
            <w:tcW w:w="2103" w:type="dxa"/>
            <w:shd w:val="clear" w:color="auto" w:fill="auto"/>
            <w:noWrap/>
            <w:vAlign w:val="bottom"/>
            <w:tcPrChange w:id="89" w:author="Vanessa Cowan" w:date="2018-03-28T20:15:00Z">
              <w:tcPr>
                <w:tcW w:w="2103" w:type="dxa"/>
                <w:shd w:val="clear" w:color="auto" w:fill="auto"/>
                <w:noWrap/>
                <w:vAlign w:val="bottom"/>
              </w:tcPr>
            </w:tcPrChange>
          </w:tcPr>
          <w:p w14:paraId="7E3716AF" w14:textId="6532C901" w:rsidR="00D755A1" w:rsidRPr="001834F2" w:rsidDel="00CE7E5B" w:rsidRDefault="00D755A1" w:rsidP="00D755A1">
            <w:pPr>
              <w:pStyle w:val="NoSpacing"/>
              <w:jc w:val="center"/>
              <w:rPr>
                <w:del w:id="90" w:author="Vanessa Cowan" w:date="2018-03-28T20:23:00Z"/>
                <w:rFonts w:cs="Times New Roman"/>
                <w:szCs w:val="24"/>
              </w:rPr>
            </w:pPr>
          </w:p>
        </w:tc>
        <w:tc>
          <w:tcPr>
            <w:tcW w:w="1963" w:type="dxa"/>
            <w:shd w:val="clear" w:color="auto" w:fill="auto"/>
            <w:noWrap/>
            <w:vAlign w:val="bottom"/>
            <w:tcPrChange w:id="91" w:author="Vanessa Cowan" w:date="2018-03-28T20:15:00Z">
              <w:tcPr>
                <w:tcW w:w="1963" w:type="dxa"/>
                <w:shd w:val="clear" w:color="auto" w:fill="auto"/>
                <w:noWrap/>
                <w:vAlign w:val="bottom"/>
              </w:tcPr>
            </w:tcPrChange>
          </w:tcPr>
          <w:p w14:paraId="226E2C2A" w14:textId="68562AAA" w:rsidR="00D755A1" w:rsidRPr="001834F2" w:rsidDel="00CE7E5B" w:rsidRDefault="00D755A1" w:rsidP="00D755A1">
            <w:pPr>
              <w:pStyle w:val="NoSpacing"/>
              <w:jc w:val="center"/>
              <w:rPr>
                <w:del w:id="92" w:author="Vanessa Cowan" w:date="2018-03-28T20:23:00Z"/>
                <w:rFonts w:cs="Times New Roman"/>
                <w:szCs w:val="24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tcPrChange w:id="93" w:author="Vanessa Cowan" w:date="2018-03-28T20:15:00Z">
              <w:tcPr>
                <w:tcW w:w="2383" w:type="dxa"/>
                <w:shd w:val="clear" w:color="auto" w:fill="auto"/>
                <w:noWrap/>
                <w:vAlign w:val="bottom"/>
              </w:tcPr>
            </w:tcPrChange>
          </w:tcPr>
          <w:p w14:paraId="77A11302" w14:textId="4CAFACE6" w:rsidR="00D755A1" w:rsidRPr="001834F2" w:rsidDel="00CE7E5B" w:rsidRDefault="00D755A1" w:rsidP="00D755A1">
            <w:pPr>
              <w:pStyle w:val="NoSpacing"/>
              <w:jc w:val="center"/>
              <w:rPr>
                <w:del w:id="94" w:author="Vanessa Cowan" w:date="2018-03-28T20:23:00Z"/>
                <w:rFonts w:cs="Times New Roman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tcPrChange w:id="95" w:author="Vanessa Cowan" w:date="2018-03-28T20:15:00Z">
              <w:tcPr>
                <w:tcW w:w="1830" w:type="dxa"/>
                <w:shd w:val="clear" w:color="auto" w:fill="auto"/>
                <w:noWrap/>
                <w:vAlign w:val="bottom"/>
              </w:tcPr>
            </w:tcPrChange>
          </w:tcPr>
          <w:p w14:paraId="79632610" w14:textId="0A88D80A" w:rsidR="00D755A1" w:rsidRPr="001834F2" w:rsidDel="00CE7E5B" w:rsidRDefault="00D755A1" w:rsidP="00D755A1">
            <w:pPr>
              <w:pStyle w:val="NoSpacing"/>
              <w:jc w:val="center"/>
              <w:rPr>
                <w:del w:id="96" w:author="Vanessa Cowan" w:date="2018-03-28T20:23:00Z"/>
                <w:rFonts w:cs="Times New Roman"/>
                <w:szCs w:val="24"/>
              </w:rPr>
            </w:pPr>
          </w:p>
        </w:tc>
      </w:tr>
      <w:tr w:rsidR="00D755A1" w:rsidRPr="006C0F5D" w:rsidDel="00CE7E5B" w14:paraId="07F685BE" w14:textId="7755BD40" w:rsidTr="00CE7E5B">
        <w:tblPrEx>
          <w:tblW w:w="11926" w:type="dxa"/>
          <w:jc w:val="center"/>
          <w:tblPrExChange w:id="97" w:author="Vanessa Cowan" w:date="2018-03-28T20:15:00Z">
            <w:tblPrEx>
              <w:tblW w:w="11926" w:type="dxa"/>
              <w:jc w:val="center"/>
            </w:tblPrEx>
          </w:tblPrExChange>
        </w:tblPrEx>
        <w:trPr>
          <w:trHeight w:val="289"/>
          <w:jc w:val="center"/>
          <w:del w:id="98" w:author="Vanessa Cowan" w:date="2018-03-28T20:23:00Z"/>
          <w:trPrChange w:id="99" w:author="Vanessa Cowan" w:date="2018-03-28T20:15:00Z">
            <w:trPr>
              <w:trHeight w:val="289"/>
              <w:jc w:val="center"/>
            </w:trPr>
          </w:trPrChange>
        </w:trPr>
        <w:tc>
          <w:tcPr>
            <w:tcW w:w="3647" w:type="dxa"/>
            <w:noWrap/>
            <w:vAlign w:val="bottom"/>
            <w:tcPrChange w:id="100" w:author="Vanessa Cowan" w:date="2018-03-28T20:15:00Z">
              <w:tcPr>
                <w:tcW w:w="3647" w:type="dxa"/>
                <w:noWrap/>
                <w:vAlign w:val="bottom"/>
              </w:tcPr>
            </w:tcPrChange>
          </w:tcPr>
          <w:p w14:paraId="15C442CA" w14:textId="7D4B1EA5" w:rsidR="00D755A1" w:rsidRPr="006C0F5D" w:rsidDel="00CE7E5B" w:rsidRDefault="00D755A1" w:rsidP="00D755A1">
            <w:pPr>
              <w:pStyle w:val="NoSpacing"/>
              <w:rPr>
                <w:del w:id="101" w:author="Vanessa Cowan" w:date="2018-03-28T20:23:00Z"/>
                <w:rFonts w:cs="Times New Roman"/>
                <w:szCs w:val="24"/>
              </w:rPr>
            </w:pPr>
            <w:del w:id="102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 xml:space="preserve">     </w:delText>
              </w:r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Pre-treatment</w:delText>
              </w:r>
            </w:del>
          </w:p>
        </w:tc>
        <w:tc>
          <w:tcPr>
            <w:tcW w:w="2103" w:type="dxa"/>
            <w:shd w:val="clear" w:color="auto" w:fill="auto"/>
            <w:noWrap/>
            <w:vAlign w:val="bottom"/>
            <w:tcPrChange w:id="103" w:author="Vanessa Cowan" w:date="2018-03-28T20:15:00Z">
              <w:tcPr>
                <w:tcW w:w="2103" w:type="dxa"/>
                <w:shd w:val="clear" w:color="auto" w:fill="auto"/>
                <w:noWrap/>
                <w:vAlign w:val="bottom"/>
              </w:tcPr>
            </w:tcPrChange>
          </w:tcPr>
          <w:p w14:paraId="2542ED77" w14:textId="45E3A35E" w:rsidR="00D755A1" w:rsidRPr="001834F2" w:rsidDel="00CE7E5B" w:rsidRDefault="00D755A1" w:rsidP="00D755A1">
            <w:pPr>
              <w:pStyle w:val="NoSpacing"/>
              <w:jc w:val="center"/>
              <w:rPr>
                <w:del w:id="104" w:author="Vanessa Cowan" w:date="2018-03-28T20:23:00Z"/>
                <w:rFonts w:cs="Times New Roman"/>
                <w:szCs w:val="24"/>
              </w:rPr>
            </w:pPr>
            <w:del w:id="105" w:author="Vanessa Cowan" w:date="2018-03-28T20:15:00Z">
              <w:r w:rsidRPr="001834F2" w:rsidDel="00CE7E5B">
                <w:rPr>
                  <w:rFonts w:cs="Times New Roman"/>
                  <w:szCs w:val="24"/>
                </w:rPr>
                <w:delText>1.33 ± 0.05</w:delText>
              </w:r>
            </w:del>
          </w:p>
        </w:tc>
        <w:tc>
          <w:tcPr>
            <w:tcW w:w="1963" w:type="dxa"/>
            <w:shd w:val="clear" w:color="auto" w:fill="auto"/>
            <w:noWrap/>
            <w:vAlign w:val="bottom"/>
            <w:tcPrChange w:id="106" w:author="Vanessa Cowan" w:date="2018-03-28T20:15:00Z">
              <w:tcPr>
                <w:tcW w:w="1963" w:type="dxa"/>
                <w:shd w:val="clear" w:color="auto" w:fill="auto"/>
                <w:noWrap/>
                <w:vAlign w:val="bottom"/>
              </w:tcPr>
            </w:tcPrChange>
          </w:tcPr>
          <w:p w14:paraId="139CBCE9" w14:textId="48FF17B4" w:rsidR="00D755A1" w:rsidRPr="001834F2" w:rsidDel="00CE7E5B" w:rsidRDefault="00D755A1" w:rsidP="00D755A1">
            <w:pPr>
              <w:pStyle w:val="NoSpacing"/>
              <w:jc w:val="center"/>
              <w:rPr>
                <w:del w:id="107" w:author="Vanessa Cowan" w:date="2018-03-28T20:23:00Z"/>
                <w:rFonts w:cs="Times New Roman"/>
                <w:szCs w:val="24"/>
              </w:rPr>
            </w:pPr>
            <w:del w:id="108" w:author="Vanessa Cowan" w:date="2018-03-28T20:15:00Z">
              <w:r w:rsidRPr="001834F2" w:rsidDel="00CE7E5B">
                <w:rPr>
                  <w:rFonts w:cs="Times New Roman"/>
                  <w:szCs w:val="24"/>
                </w:rPr>
                <w:delText>1.20 ± 0.05</w:delText>
              </w:r>
              <w:r w:rsidR="001834F2" w:rsidRPr="00C11798" w:rsidDel="00CE7E5B">
                <w:rPr>
                  <w:rFonts w:cs="Times New Roman"/>
                  <w:szCs w:val="24"/>
                  <w:vertAlign w:val="superscript"/>
                </w:rPr>
                <w:delText>x</w:delText>
              </w:r>
            </w:del>
          </w:p>
        </w:tc>
        <w:tc>
          <w:tcPr>
            <w:tcW w:w="2383" w:type="dxa"/>
            <w:shd w:val="clear" w:color="auto" w:fill="auto"/>
            <w:noWrap/>
            <w:vAlign w:val="bottom"/>
            <w:tcPrChange w:id="109" w:author="Vanessa Cowan" w:date="2018-03-28T20:15:00Z">
              <w:tcPr>
                <w:tcW w:w="2383" w:type="dxa"/>
                <w:shd w:val="clear" w:color="auto" w:fill="auto"/>
                <w:noWrap/>
                <w:vAlign w:val="bottom"/>
              </w:tcPr>
            </w:tcPrChange>
          </w:tcPr>
          <w:p w14:paraId="7F07DF7A" w14:textId="7D3D23F6" w:rsidR="00D755A1" w:rsidRPr="001834F2" w:rsidDel="00CE7E5B" w:rsidRDefault="00D755A1" w:rsidP="00D755A1">
            <w:pPr>
              <w:pStyle w:val="NoSpacing"/>
              <w:jc w:val="center"/>
              <w:rPr>
                <w:del w:id="110" w:author="Vanessa Cowan" w:date="2018-03-28T20:23:00Z"/>
                <w:rFonts w:cs="Times New Roman"/>
                <w:szCs w:val="24"/>
              </w:rPr>
            </w:pPr>
            <w:del w:id="111" w:author="Vanessa Cowan" w:date="2018-03-28T20:15:00Z">
              <w:r w:rsidRPr="001834F2" w:rsidDel="00CE7E5B">
                <w:rPr>
                  <w:rFonts w:cs="Times New Roman"/>
                  <w:szCs w:val="24"/>
                </w:rPr>
                <w:delText>1.41 ± 0.07</w:delText>
              </w:r>
            </w:del>
          </w:p>
        </w:tc>
        <w:tc>
          <w:tcPr>
            <w:tcW w:w="1830" w:type="dxa"/>
            <w:shd w:val="clear" w:color="auto" w:fill="auto"/>
            <w:noWrap/>
            <w:vAlign w:val="bottom"/>
            <w:tcPrChange w:id="112" w:author="Vanessa Cowan" w:date="2018-03-28T20:15:00Z">
              <w:tcPr>
                <w:tcW w:w="1830" w:type="dxa"/>
                <w:shd w:val="clear" w:color="auto" w:fill="auto"/>
                <w:noWrap/>
                <w:vAlign w:val="bottom"/>
              </w:tcPr>
            </w:tcPrChange>
          </w:tcPr>
          <w:p w14:paraId="6C154B4C" w14:textId="2D9990D3" w:rsidR="00D755A1" w:rsidRPr="001834F2" w:rsidDel="00CE7E5B" w:rsidRDefault="00D755A1" w:rsidP="00D755A1">
            <w:pPr>
              <w:pStyle w:val="NoSpacing"/>
              <w:jc w:val="center"/>
              <w:rPr>
                <w:del w:id="113" w:author="Vanessa Cowan" w:date="2018-03-28T20:23:00Z"/>
                <w:rFonts w:cs="Times New Roman"/>
                <w:szCs w:val="24"/>
              </w:rPr>
            </w:pPr>
            <w:del w:id="114" w:author="Vanessa Cowan" w:date="2018-03-28T20:15:00Z">
              <w:r w:rsidRPr="001834F2" w:rsidDel="00CE7E5B">
                <w:rPr>
                  <w:rFonts w:cs="Times New Roman"/>
                  <w:szCs w:val="24"/>
                </w:rPr>
                <w:delText>1.24 ± 0.05</w:delText>
              </w:r>
              <w:r w:rsidR="001834F2" w:rsidRPr="00C11798" w:rsidDel="00CE7E5B">
                <w:rPr>
                  <w:rFonts w:cs="Times New Roman"/>
                  <w:szCs w:val="24"/>
                  <w:vertAlign w:val="superscript"/>
                </w:rPr>
                <w:delText>x</w:delText>
              </w:r>
            </w:del>
          </w:p>
        </w:tc>
      </w:tr>
      <w:tr w:rsidR="00D755A1" w:rsidRPr="006C0F5D" w:rsidDel="00CE7E5B" w14:paraId="6A34F588" w14:textId="79676561" w:rsidTr="00CE7E5B">
        <w:tblPrEx>
          <w:tblW w:w="11926" w:type="dxa"/>
          <w:jc w:val="center"/>
          <w:tblPrExChange w:id="115" w:author="Vanessa Cowan" w:date="2018-03-28T20:15:00Z">
            <w:tblPrEx>
              <w:tblW w:w="11926" w:type="dxa"/>
              <w:jc w:val="center"/>
            </w:tblPrEx>
          </w:tblPrExChange>
        </w:tblPrEx>
        <w:trPr>
          <w:trHeight w:val="289"/>
          <w:jc w:val="center"/>
          <w:del w:id="116" w:author="Vanessa Cowan" w:date="2018-03-28T20:23:00Z"/>
          <w:trPrChange w:id="117" w:author="Vanessa Cowan" w:date="2018-03-28T20:15:00Z">
            <w:trPr>
              <w:trHeight w:val="289"/>
              <w:jc w:val="center"/>
            </w:trPr>
          </w:trPrChange>
        </w:trPr>
        <w:tc>
          <w:tcPr>
            <w:tcW w:w="3647" w:type="dxa"/>
            <w:noWrap/>
            <w:vAlign w:val="bottom"/>
            <w:tcPrChange w:id="118" w:author="Vanessa Cowan" w:date="2018-03-28T20:15:00Z">
              <w:tcPr>
                <w:tcW w:w="3647" w:type="dxa"/>
                <w:noWrap/>
                <w:vAlign w:val="bottom"/>
              </w:tcPr>
            </w:tcPrChange>
          </w:tcPr>
          <w:p w14:paraId="1775897E" w14:textId="2F4A2ED8" w:rsidR="00D755A1" w:rsidRPr="006C0F5D" w:rsidDel="00CE7E5B" w:rsidRDefault="00D755A1" w:rsidP="00D755A1">
            <w:pPr>
              <w:pStyle w:val="NoSpacing"/>
              <w:rPr>
                <w:del w:id="119" w:author="Vanessa Cowan" w:date="2018-03-28T20:23:00Z"/>
                <w:rFonts w:cs="Times New Roman"/>
                <w:szCs w:val="24"/>
              </w:rPr>
            </w:pPr>
            <w:del w:id="120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 xml:space="preserve">     </w:delText>
              </w:r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Treatment</w:delText>
              </w:r>
            </w:del>
          </w:p>
        </w:tc>
        <w:tc>
          <w:tcPr>
            <w:tcW w:w="2103" w:type="dxa"/>
            <w:shd w:val="clear" w:color="auto" w:fill="auto"/>
            <w:noWrap/>
            <w:vAlign w:val="bottom"/>
            <w:tcPrChange w:id="121" w:author="Vanessa Cowan" w:date="2018-03-28T20:15:00Z">
              <w:tcPr>
                <w:tcW w:w="2103" w:type="dxa"/>
                <w:shd w:val="clear" w:color="auto" w:fill="auto"/>
                <w:noWrap/>
                <w:vAlign w:val="bottom"/>
              </w:tcPr>
            </w:tcPrChange>
          </w:tcPr>
          <w:p w14:paraId="1328547C" w14:textId="4BF3F234" w:rsidR="00D755A1" w:rsidRPr="001834F2" w:rsidDel="00CE7E5B" w:rsidRDefault="00D755A1" w:rsidP="00D755A1">
            <w:pPr>
              <w:pStyle w:val="NoSpacing"/>
              <w:jc w:val="center"/>
              <w:rPr>
                <w:del w:id="122" w:author="Vanessa Cowan" w:date="2018-03-28T20:23:00Z"/>
                <w:rFonts w:cs="Times New Roman"/>
                <w:szCs w:val="24"/>
              </w:rPr>
            </w:pPr>
            <w:del w:id="123" w:author="Vanessa Cowan" w:date="2018-03-28T20:15:00Z">
              <w:r w:rsidRPr="001834F2" w:rsidDel="00CE7E5B">
                <w:rPr>
                  <w:rFonts w:cs="Times New Roman"/>
                  <w:szCs w:val="24"/>
                </w:rPr>
                <w:delText>1.36 ± 0.04</w:delText>
              </w:r>
            </w:del>
          </w:p>
        </w:tc>
        <w:tc>
          <w:tcPr>
            <w:tcW w:w="1963" w:type="dxa"/>
            <w:shd w:val="clear" w:color="auto" w:fill="auto"/>
            <w:noWrap/>
            <w:vAlign w:val="bottom"/>
            <w:tcPrChange w:id="124" w:author="Vanessa Cowan" w:date="2018-03-28T20:15:00Z">
              <w:tcPr>
                <w:tcW w:w="1963" w:type="dxa"/>
                <w:shd w:val="clear" w:color="auto" w:fill="auto"/>
                <w:noWrap/>
                <w:vAlign w:val="bottom"/>
              </w:tcPr>
            </w:tcPrChange>
          </w:tcPr>
          <w:p w14:paraId="0D3DC4E2" w14:textId="689F97A5" w:rsidR="00D755A1" w:rsidRPr="001834F2" w:rsidDel="00CE7E5B" w:rsidRDefault="00D755A1" w:rsidP="00D755A1">
            <w:pPr>
              <w:pStyle w:val="NoSpacing"/>
              <w:jc w:val="center"/>
              <w:rPr>
                <w:del w:id="125" w:author="Vanessa Cowan" w:date="2018-03-28T20:23:00Z"/>
                <w:rFonts w:cs="Times New Roman"/>
                <w:szCs w:val="24"/>
              </w:rPr>
            </w:pPr>
            <w:del w:id="126" w:author="Vanessa Cowan" w:date="2018-03-28T20:15:00Z">
              <w:r w:rsidRPr="001834F2" w:rsidDel="00CE7E5B">
                <w:rPr>
                  <w:rFonts w:cs="Times New Roman"/>
                  <w:szCs w:val="24"/>
                </w:rPr>
                <w:delText>1.47 ± 0.05</w:delText>
              </w:r>
              <w:r w:rsidR="00421494" w:rsidRPr="001834F2" w:rsidDel="00CE7E5B">
                <w:rPr>
                  <w:rFonts w:cs="Times New Roman"/>
                  <w:szCs w:val="24"/>
                  <w:vertAlign w:val="superscript"/>
                </w:rPr>
                <w:delText>y</w:delText>
              </w:r>
            </w:del>
          </w:p>
        </w:tc>
        <w:tc>
          <w:tcPr>
            <w:tcW w:w="2383" w:type="dxa"/>
            <w:shd w:val="clear" w:color="auto" w:fill="auto"/>
            <w:noWrap/>
            <w:vAlign w:val="bottom"/>
            <w:tcPrChange w:id="127" w:author="Vanessa Cowan" w:date="2018-03-28T20:15:00Z">
              <w:tcPr>
                <w:tcW w:w="2383" w:type="dxa"/>
                <w:shd w:val="clear" w:color="auto" w:fill="auto"/>
                <w:noWrap/>
                <w:vAlign w:val="bottom"/>
              </w:tcPr>
            </w:tcPrChange>
          </w:tcPr>
          <w:p w14:paraId="15B6CF8C" w14:textId="4D897E37" w:rsidR="00D755A1" w:rsidRPr="001834F2" w:rsidDel="00CE7E5B" w:rsidRDefault="00D755A1" w:rsidP="00D755A1">
            <w:pPr>
              <w:pStyle w:val="NoSpacing"/>
              <w:jc w:val="center"/>
              <w:rPr>
                <w:del w:id="128" w:author="Vanessa Cowan" w:date="2018-03-28T20:23:00Z"/>
                <w:rFonts w:cs="Times New Roman"/>
                <w:szCs w:val="24"/>
              </w:rPr>
            </w:pPr>
            <w:commentRangeStart w:id="129"/>
            <w:del w:id="130" w:author="Vanessa Cowan" w:date="2018-03-28T20:15:00Z">
              <w:r w:rsidRPr="001834F2" w:rsidDel="00CE7E5B">
                <w:rPr>
                  <w:rFonts w:cs="Times New Roman"/>
                  <w:szCs w:val="24"/>
                </w:rPr>
                <w:delText>1.47 ± 0.05</w:delText>
              </w:r>
              <w:commentRangeEnd w:id="129"/>
              <w:r w:rsidR="00E7777A" w:rsidDel="00CE7E5B">
                <w:rPr>
                  <w:rStyle w:val="CommentReference"/>
                </w:rPr>
                <w:commentReference w:id="129"/>
              </w:r>
            </w:del>
          </w:p>
        </w:tc>
        <w:tc>
          <w:tcPr>
            <w:tcW w:w="1830" w:type="dxa"/>
            <w:shd w:val="clear" w:color="auto" w:fill="auto"/>
            <w:noWrap/>
            <w:vAlign w:val="bottom"/>
            <w:tcPrChange w:id="131" w:author="Vanessa Cowan" w:date="2018-03-28T20:15:00Z">
              <w:tcPr>
                <w:tcW w:w="1830" w:type="dxa"/>
                <w:shd w:val="clear" w:color="auto" w:fill="auto"/>
                <w:noWrap/>
                <w:vAlign w:val="bottom"/>
              </w:tcPr>
            </w:tcPrChange>
          </w:tcPr>
          <w:p w14:paraId="2144DF3D" w14:textId="2EBBE5B0" w:rsidR="00D755A1" w:rsidRPr="001834F2" w:rsidDel="00CE7E5B" w:rsidRDefault="00D755A1" w:rsidP="00D755A1">
            <w:pPr>
              <w:pStyle w:val="NoSpacing"/>
              <w:jc w:val="center"/>
              <w:rPr>
                <w:del w:id="132" w:author="Vanessa Cowan" w:date="2018-03-28T20:23:00Z"/>
                <w:rFonts w:cs="Times New Roman"/>
                <w:szCs w:val="24"/>
              </w:rPr>
            </w:pPr>
            <w:commentRangeStart w:id="133"/>
            <w:del w:id="134" w:author="Vanessa Cowan" w:date="2018-03-28T20:15:00Z">
              <w:r w:rsidRPr="001834F2" w:rsidDel="00CE7E5B">
                <w:rPr>
                  <w:rFonts w:cs="Times New Roman"/>
                  <w:szCs w:val="24"/>
                </w:rPr>
                <w:delText>1.37 ± 0.05</w:delText>
              </w:r>
              <w:commentRangeEnd w:id="133"/>
              <w:r w:rsidR="00226C28" w:rsidDel="00CE7E5B">
                <w:rPr>
                  <w:rStyle w:val="CommentReference"/>
                </w:rPr>
                <w:commentReference w:id="133"/>
              </w:r>
            </w:del>
          </w:p>
        </w:tc>
      </w:tr>
      <w:tr w:rsidR="00D755A1" w:rsidRPr="006C0F5D" w:rsidDel="00CE7E5B" w14:paraId="1169499E" w14:textId="0A7CC94D" w:rsidTr="00CE7E5B">
        <w:tblPrEx>
          <w:tblW w:w="11926" w:type="dxa"/>
          <w:jc w:val="center"/>
          <w:tblPrExChange w:id="135" w:author="Vanessa Cowan" w:date="2018-03-28T20:15:00Z">
            <w:tblPrEx>
              <w:tblW w:w="11926" w:type="dxa"/>
              <w:jc w:val="center"/>
            </w:tblPrEx>
          </w:tblPrExChange>
        </w:tblPrEx>
        <w:trPr>
          <w:trHeight w:val="289"/>
          <w:jc w:val="center"/>
          <w:del w:id="136" w:author="Vanessa Cowan" w:date="2018-03-28T20:23:00Z"/>
          <w:trPrChange w:id="137" w:author="Vanessa Cowan" w:date="2018-03-28T20:15:00Z">
            <w:trPr>
              <w:trHeight w:val="289"/>
              <w:jc w:val="center"/>
            </w:trPr>
          </w:trPrChange>
        </w:trPr>
        <w:tc>
          <w:tcPr>
            <w:tcW w:w="3647" w:type="dxa"/>
            <w:noWrap/>
            <w:vAlign w:val="bottom"/>
            <w:tcPrChange w:id="138" w:author="Vanessa Cowan" w:date="2018-03-28T20:15:00Z">
              <w:tcPr>
                <w:tcW w:w="3647" w:type="dxa"/>
                <w:noWrap/>
                <w:vAlign w:val="bottom"/>
              </w:tcPr>
            </w:tcPrChange>
          </w:tcPr>
          <w:p w14:paraId="0CBC6276" w14:textId="0EA92F48" w:rsidR="00D755A1" w:rsidRPr="006C0F5D" w:rsidDel="00CE7E5B" w:rsidRDefault="00D755A1" w:rsidP="00D755A1">
            <w:pPr>
              <w:pStyle w:val="NoSpacing"/>
              <w:rPr>
                <w:del w:id="139" w:author="Vanessa Cowan" w:date="2018-03-28T20:23:00Z"/>
                <w:rFonts w:cs="Times New Roman"/>
                <w:szCs w:val="24"/>
              </w:rPr>
            </w:pPr>
            <w:del w:id="140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 xml:space="preserve">     </w:delText>
              </w:r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Post-treatment</w:delText>
              </w:r>
            </w:del>
          </w:p>
        </w:tc>
        <w:tc>
          <w:tcPr>
            <w:tcW w:w="2103" w:type="dxa"/>
            <w:shd w:val="clear" w:color="auto" w:fill="auto"/>
            <w:noWrap/>
            <w:vAlign w:val="bottom"/>
            <w:tcPrChange w:id="141" w:author="Vanessa Cowan" w:date="2018-03-28T20:15:00Z">
              <w:tcPr>
                <w:tcW w:w="2103" w:type="dxa"/>
                <w:shd w:val="clear" w:color="auto" w:fill="auto"/>
                <w:noWrap/>
                <w:vAlign w:val="bottom"/>
              </w:tcPr>
            </w:tcPrChange>
          </w:tcPr>
          <w:p w14:paraId="321A0C9B" w14:textId="0B878625" w:rsidR="00D755A1" w:rsidRPr="001834F2" w:rsidDel="00CE7E5B" w:rsidRDefault="00D755A1" w:rsidP="00D755A1">
            <w:pPr>
              <w:pStyle w:val="NoSpacing"/>
              <w:jc w:val="center"/>
              <w:rPr>
                <w:del w:id="142" w:author="Vanessa Cowan" w:date="2018-03-28T20:23:00Z"/>
                <w:rFonts w:cs="Times New Roman"/>
                <w:szCs w:val="24"/>
              </w:rPr>
            </w:pPr>
            <w:del w:id="143" w:author="Vanessa Cowan" w:date="2018-03-28T20:15:00Z">
              <w:r w:rsidRPr="001834F2" w:rsidDel="00CE7E5B">
                <w:rPr>
                  <w:rFonts w:cs="Times New Roman"/>
                  <w:szCs w:val="24"/>
                </w:rPr>
                <w:delText>1.28 ± 0.05</w:delText>
              </w:r>
              <w:r w:rsidR="001834F2" w:rsidRPr="00C11798" w:rsidDel="00CE7E5B">
                <w:rPr>
                  <w:rFonts w:cs="Times New Roman"/>
                  <w:szCs w:val="24"/>
                  <w:vertAlign w:val="superscript"/>
                </w:rPr>
                <w:delText>a</w:delText>
              </w:r>
            </w:del>
          </w:p>
        </w:tc>
        <w:tc>
          <w:tcPr>
            <w:tcW w:w="1963" w:type="dxa"/>
            <w:shd w:val="clear" w:color="auto" w:fill="auto"/>
            <w:noWrap/>
            <w:vAlign w:val="bottom"/>
            <w:tcPrChange w:id="144" w:author="Vanessa Cowan" w:date="2018-03-28T20:15:00Z">
              <w:tcPr>
                <w:tcW w:w="1963" w:type="dxa"/>
                <w:shd w:val="clear" w:color="auto" w:fill="auto"/>
                <w:noWrap/>
                <w:vAlign w:val="bottom"/>
              </w:tcPr>
            </w:tcPrChange>
          </w:tcPr>
          <w:p w14:paraId="2C625194" w14:textId="6931FAA0" w:rsidR="00D755A1" w:rsidRPr="001834F2" w:rsidDel="00CE7E5B" w:rsidRDefault="00D755A1" w:rsidP="00D755A1">
            <w:pPr>
              <w:pStyle w:val="NoSpacing"/>
              <w:jc w:val="center"/>
              <w:rPr>
                <w:del w:id="145" w:author="Vanessa Cowan" w:date="2018-03-28T20:23:00Z"/>
                <w:rFonts w:cs="Times New Roman"/>
                <w:szCs w:val="24"/>
              </w:rPr>
            </w:pPr>
            <w:del w:id="146" w:author="Vanessa Cowan" w:date="2018-03-28T20:15:00Z">
              <w:r w:rsidRPr="001834F2" w:rsidDel="00CE7E5B">
                <w:rPr>
                  <w:rFonts w:cs="Times New Roman"/>
                  <w:szCs w:val="24"/>
                </w:rPr>
                <w:delText>1.61 ± 0.05</w:delText>
              </w:r>
              <w:r w:rsidR="00421494" w:rsidRPr="001834F2" w:rsidDel="00CE7E5B">
                <w:rPr>
                  <w:rFonts w:cs="Times New Roman"/>
                  <w:szCs w:val="24"/>
                  <w:vertAlign w:val="superscript"/>
                </w:rPr>
                <w:delText>by</w:delText>
              </w:r>
            </w:del>
          </w:p>
        </w:tc>
        <w:tc>
          <w:tcPr>
            <w:tcW w:w="2383" w:type="dxa"/>
            <w:shd w:val="clear" w:color="auto" w:fill="auto"/>
            <w:noWrap/>
            <w:vAlign w:val="bottom"/>
            <w:tcPrChange w:id="147" w:author="Vanessa Cowan" w:date="2018-03-28T20:15:00Z">
              <w:tcPr>
                <w:tcW w:w="2383" w:type="dxa"/>
                <w:shd w:val="clear" w:color="auto" w:fill="auto"/>
                <w:noWrap/>
                <w:vAlign w:val="bottom"/>
              </w:tcPr>
            </w:tcPrChange>
          </w:tcPr>
          <w:p w14:paraId="52E0683E" w14:textId="3D68CD60" w:rsidR="00D755A1" w:rsidRPr="001834F2" w:rsidDel="00CE7E5B" w:rsidRDefault="00D755A1" w:rsidP="00D755A1">
            <w:pPr>
              <w:pStyle w:val="NoSpacing"/>
              <w:jc w:val="center"/>
              <w:rPr>
                <w:del w:id="148" w:author="Vanessa Cowan" w:date="2018-03-28T20:23:00Z"/>
                <w:rFonts w:cs="Times New Roman"/>
                <w:szCs w:val="24"/>
              </w:rPr>
            </w:pPr>
            <w:del w:id="149" w:author="Vanessa Cowan" w:date="2018-03-28T20:15:00Z">
              <w:r w:rsidRPr="001834F2" w:rsidDel="00CE7E5B">
                <w:rPr>
                  <w:rFonts w:cs="Times New Roman"/>
                  <w:szCs w:val="24"/>
                </w:rPr>
                <w:delText>1.52 ± 0.08</w:delText>
              </w:r>
              <w:r w:rsidRPr="001834F2" w:rsidDel="00CE7E5B">
                <w:rPr>
                  <w:rFonts w:cs="Times New Roman"/>
                  <w:szCs w:val="24"/>
                  <w:vertAlign w:val="superscript"/>
                </w:rPr>
                <w:delText>bx</w:delText>
              </w:r>
            </w:del>
          </w:p>
        </w:tc>
        <w:tc>
          <w:tcPr>
            <w:tcW w:w="1830" w:type="dxa"/>
            <w:shd w:val="clear" w:color="auto" w:fill="auto"/>
            <w:noWrap/>
            <w:vAlign w:val="bottom"/>
            <w:tcPrChange w:id="150" w:author="Vanessa Cowan" w:date="2018-03-28T20:15:00Z">
              <w:tcPr>
                <w:tcW w:w="1830" w:type="dxa"/>
                <w:shd w:val="clear" w:color="auto" w:fill="auto"/>
                <w:noWrap/>
                <w:vAlign w:val="bottom"/>
              </w:tcPr>
            </w:tcPrChange>
          </w:tcPr>
          <w:p w14:paraId="060BE553" w14:textId="789BC260" w:rsidR="00D755A1" w:rsidRPr="001834F2" w:rsidDel="00CE7E5B" w:rsidRDefault="00D755A1" w:rsidP="00D755A1">
            <w:pPr>
              <w:pStyle w:val="NoSpacing"/>
              <w:jc w:val="center"/>
              <w:rPr>
                <w:del w:id="151" w:author="Vanessa Cowan" w:date="2018-03-28T20:23:00Z"/>
                <w:rFonts w:cs="Times New Roman"/>
                <w:szCs w:val="24"/>
              </w:rPr>
            </w:pPr>
            <w:del w:id="152" w:author="Vanessa Cowan" w:date="2018-03-28T20:15:00Z">
              <w:r w:rsidRPr="001834F2" w:rsidDel="00CE7E5B">
                <w:rPr>
                  <w:rFonts w:cs="Times New Roman"/>
                  <w:szCs w:val="24"/>
                </w:rPr>
                <w:delText>1.50 ± 0.07</w:delText>
              </w:r>
              <w:r w:rsidRPr="001834F2" w:rsidDel="00CE7E5B">
                <w:rPr>
                  <w:rFonts w:cs="Times New Roman"/>
                  <w:szCs w:val="24"/>
                  <w:vertAlign w:val="superscript"/>
                </w:rPr>
                <w:delText>b</w:delText>
              </w:r>
              <w:r w:rsidR="006A563A" w:rsidRPr="001834F2" w:rsidDel="00CE7E5B">
                <w:rPr>
                  <w:rFonts w:cs="Times New Roman"/>
                  <w:szCs w:val="24"/>
                  <w:vertAlign w:val="superscript"/>
                </w:rPr>
                <w:delText>y</w:delText>
              </w:r>
            </w:del>
          </w:p>
        </w:tc>
      </w:tr>
      <w:tr w:rsidR="00D755A1" w:rsidRPr="006C0F5D" w:rsidDel="00CE7E5B" w14:paraId="0A99C544" w14:textId="52A199BC" w:rsidTr="00D755A1">
        <w:trPr>
          <w:trHeight w:val="289"/>
          <w:jc w:val="center"/>
          <w:del w:id="153" w:author="Vanessa Cowan" w:date="2018-03-28T20:23:00Z"/>
        </w:trPr>
        <w:tc>
          <w:tcPr>
            <w:tcW w:w="3647" w:type="dxa"/>
            <w:noWrap/>
            <w:vAlign w:val="bottom"/>
          </w:tcPr>
          <w:p w14:paraId="0F39E92D" w14:textId="70433C27" w:rsidR="00D755A1" w:rsidRPr="006C0F5D" w:rsidDel="00CE7E5B" w:rsidRDefault="00D755A1" w:rsidP="00D755A1">
            <w:pPr>
              <w:pStyle w:val="NoSpacing"/>
              <w:rPr>
                <w:del w:id="154" w:author="Vanessa Cowan" w:date="2018-03-28T20:23:00Z"/>
                <w:rFonts w:cs="Times New Roman"/>
                <w:szCs w:val="24"/>
              </w:rPr>
            </w:pPr>
            <w:del w:id="155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tab/>
              </w:r>
              <w:commentRangeStart w:id="156"/>
              <w:r w:rsidRPr="006C0F5D" w:rsidDel="00CE7E5B">
                <w:rPr>
                  <w:rFonts w:cs="Times New Roman"/>
                  <w:szCs w:val="24"/>
                </w:rPr>
                <w:delText>Resistivity index</w:delText>
              </w:r>
              <w:commentRangeEnd w:id="156"/>
              <w:r w:rsidR="006B1F60" w:rsidDel="00CE7E5B">
                <w:rPr>
                  <w:rStyle w:val="CommentReference"/>
                </w:rPr>
                <w:commentReference w:id="156"/>
              </w:r>
            </w:del>
          </w:p>
        </w:tc>
        <w:tc>
          <w:tcPr>
            <w:tcW w:w="2103" w:type="dxa"/>
            <w:noWrap/>
            <w:vAlign w:val="bottom"/>
          </w:tcPr>
          <w:p w14:paraId="3BB30E5B" w14:textId="5E679250" w:rsidR="00D755A1" w:rsidRPr="006C0F5D" w:rsidDel="00CE7E5B" w:rsidRDefault="00D755A1" w:rsidP="00D755A1">
            <w:pPr>
              <w:pStyle w:val="NoSpacing"/>
              <w:jc w:val="center"/>
              <w:rPr>
                <w:del w:id="157" w:author="Vanessa Cowan" w:date="2018-03-28T20:23:00Z"/>
                <w:rFonts w:cs="Times New Roman"/>
                <w:szCs w:val="24"/>
              </w:rPr>
            </w:pPr>
          </w:p>
        </w:tc>
        <w:tc>
          <w:tcPr>
            <w:tcW w:w="1963" w:type="dxa"/>
            <w:noWrap/>
            <w:vAlign w:val="bottom"/>
          </w:tcPr>
          <w:p w14:paraId="5F3A9CF0" w14:textId="4664E180" w:rsidR="00D755A1" w:rsidRPr="006C0F5D" w:rsidDel="00CE7E5B" w:rsidRDefault="00D755A1" w:rsidP="00D755A1">
            <w:pPr>
              <w:pStyle w:val="NoSpacing"/>
              <w:jc w:val="center"/>
              <w:rPr>
                <w:del w:id="158" w:author="Vanessa Cowan" w:date="2018-03-28T20:23:00Z"/>
                <w:rFonts w:cs="Times New Roman"/>
                <w:szCs w:val="24"/>
              </w:rPr>
            </w:pPr>
          </w:p>
        </w:tc>
        <w:tc>
          <w:tcPr>
            <w:tcW w:w="2383" w:type="dxa"/>
            <w:noWrap/>
            <w:vAlign w:val="bottom"/>
          </w:tcPr>
          <w:p w14:paraId="66A381E5" w14:textId="272BCE8F" w:rsidR="00D755A1" w:rsidRPr="006C0F5D" w:rsidDel="00CE7E5B" w:rsidRDefault="00D755A1" w:rsidP="00D755A1">
            <w:pPr>
              <w:pStyle w:val="NoSpacing"/>
              <w:jc w:val="center"/>
              <w:rPr>
                <w:del w:id="159" w:author="Vanessa Cowan" w:date="2018-03-28T20:23:00Z"/>
                <w:rFonts w:cs="Times New Roman"/>
                <w:szCs w:val="24"/>
              </w:rPr>
            </w:pPr>
          </w:p>
        </w:tc>
        <w:tc>
          <w:tcPr>
            <w:tcW w:w="1830" w:type="dxa"/>
            <w:noWrap/>
            <w:vAlign w:val="bottom"/>
          </w:tcPr>
          <w:p w14:paraId="29BB1ECF" w14:textId="569FFC5F" w:rsidR="00D755A1" w:rsidRPr="006C0F5D" w:rsidDel="00CE7E5B" w:rsidRDefault="00D755A1" w:rsidP="00D755A1">
            <w:pPr>
              <w:pStyle w:val="NoSpacing"/>
              <w:jc w:val="center"/>
              <w:rPr>
                <w:del w:id="160" w:author="Vanessa Cowan" w:date="2018-03-28T20:23:00Z"/>
                <w:rFonts w:cs="Times New Roman"/>
                <w:szCs w:val="24"/>
              </w:rPr>
            </w:pPr>
          </w:p>
        </w:tc>
      </w:tr>
      <w:tr w:rsidR="00D755A1" w:rsidRPr="006C0F5D" w:rsidDel="00CE7E5B" w14:paraId="6C5FA6AF" w14:textId="57F4B145" w:rsidTr="00D755A1">
        <w:trPr>
          <w:trHeight w:val="289"/>
          <w:jc w:val="center"/>
          <w:del w:id="161" w:author="Vanessa Cowan" w:date="2018-03-28T20:23:00Z"/>
        </w:trPr>
        <w:tc>
          <w:tcPr>
            <w:tcW w:w="3647" w:type="dxa"/>
            <w:noWrap/>
            <w:vAlign w:val="bottom"/>
          </w:tcPr>
          <w:p w14:paraId="483181EB" w14:textId="1C93973E" w:rsidR="00D755A1" w:rsidRPr="006C0F5D" w:rsidDel="00CE7E5B" w:rsidRDefault="00D755A1" w:rsidP="00D755A1">
            <w:pPr>
              <w:pStyle w:val="NoSpacing"/>
              <w:rPr>
                <w:del w:id="162" w:author="Vanessa Cowan" w:date="2018-03-28T20:23:00Z"/>
                <w:rFonts w:cs="Times New Roman"/>
                <w:szCs w:val="24"/>
              </w:rPr>
            </w:pPr>
            <w:del w:id="163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 xml:space="preserve">     </w:delText>
              </w:r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Pre-treatment</w:delText>
              </w:r>
            </w:del>
          </w:p>
        </w:tc>
        <w:tc>
          <w:tcPr>
            <w:tcW w:w="2103" w:type="dxa"/>
            <w:noWrap/>
            <w:vAlign w:val="bottom"/>
          </w:tcPr>
          <w:p w14:paraId="2E51E166" w14:textId="651DE61C" w:rsidR="00D755A1" w:rsidRPr="006C0F5D" w:rsidDel="00CE7E5B" w:rsidRDefault="00D755A1" w:rsidP="00D755A1">
            <w:pPr>
              <w:pStyle w:val="NoSpacing"/>
              <w:jc w:val="center"/>
              <w:rPr>
                <w:del w:id="164" w:author="Vanessa Cowan" w:date="2018-03-28T20:23:00Z"/>
                <w:rFonts w:cs="Times New Roman"/>
                <w:szCs w:val="24"/>
              </w:rPr>
            </w:pPr>
            <w:del w:id="165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>0.78 ± 0.02</w:delText>
              </w:r>
            </w:del>
          </w:p>
        </w:tc>
        <w:tc>
          <w:tcPr>
            <w:tcW w:w="1963" w:type="dxa"/>
            <w:noWrap/>
            <w:vAlign w:val="bottom"/>
          </w:tcPr>
          <w:p w14:paraId="1640D568" w14:textId="4711B00A" w:rsidR="00D755A1" w:rsidRPr="006C0F5D" w:rsidDel="00CE7E5B" w:rsidRDefault="00D755A1" w:rsidP="00D755A1">
            <w:pPr>
              <w:pStyle w:val="NoSpacing"/>
              <w:jc w:val="center"/>
              <w:rPr>
                <w:del w:id="166" w:author="Vanessa Cowan" w:date="2018-03-28T20:23:00Z"/>
                <w:rFonts w:cs="Times New Roman"/>
                <w:szCs w:val="24"/>
              </w:rPr>
            </w:pPr>
            <w:del w:id="167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>0.77 ± 0.01</w:delText>
              </w:r>
            </w:del>
          </w:p>
        </w:tc>
        <w:tc>
          <w:tcPr>
            <w:tcW w:w="2383" w:type="dxa"/>
            <w:noWrap/>
            <w:vAlign w:val="bottom"/>
          </w:tcPr>
          <w:p w14:paraId="5047B7F8" w14:textId="0C9B50BE" w:rsidR="00D755A1" w:rsidRPr="006C0F5D" w:rsidDel="00CE7E5B" w:rsidRDefault="00D755A1" w:rsidP="00D755A1">
            <w:pPr>
              <w:pStyle w:val="NoSpacing"/>
              <w:jc w:val="center"/>
              <w:rPr>
                <w:del w:id="168" w:author="Vanessa Cowan" w:date="2018-03-28T20:23:00Z"/>
                <w:rFonts w:cs="Times New Roman"/>
                <w:szCs w:val="24"/>
              </w:rPr>
            </w:pPr>
            <w:del w:id="169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>0.77 ± 0.02</w:delText>
              </w:r>
            </w:del>
          </w:p>
        </w:tc>
        <w:tc>
          <w:tcPr>
            <w:tcW w:w="1830" w:type="dxa"/>
            <w:noWrap/>
            <w:vAlign w:val="bottom"/>
          </w:tcPr>
          <w:p w14:paraId="6A697FFB" w14:textId="3D754C16" w:rsidR="00D755A1" w:rsidRPr="006C0F5D" w:rsidDel="00CE7E5B" w:rsidRDefault="00D755A1" w:rsidP="00D755A1">
            <w:pPr>
              <w:pStyle w:val="NoSpacing"/>
              <w:jc w:val="center"/>
              <w:rPr>
                <w:del w:id="170" w:author="Vanessa Cowan" w:date="2018-03-28T20:23:00Z"/>
                <w:rFonts w:cs="Times New Roman"/>
                <w:szCs w:val="24"/>
              </w:rPr>
            </w:pPr>
            <w:del w:id="171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>0.74 ± 0.02</w:delText>
              </w:r>
            </w:del>
          </w:p>
        </w:tc>
      </w:tr>
      <w:tr w:rsidR="00D755A1" w:rsidRPr="006C0F5D" w:rsidDel="00CE7E5B" w14:paraId="02BFA44F" w14:textId="4EF623E9" w:rsidTr="00D755A1">
        <w:trPr>
          <w:trHeight w:val="289"/>
          <w:jc w:val="center"/>
          <w:del w:id="172" w:author="Vanessa Cowan" w:date="2018-03-28T20:23:00Z"/>
        </w:trPr>
        <w:tc>
          <w:tcPr>
            <w:tcW w:w="3647" w:type="dxa"/>
            <w:noWrap/>
            <w:vAlign w:val="bottom"/>
          </w:tcPr>
          <w:p w14:paraId="2C8A73FF" w14:textId="614196A1" w:rsidR="00D755A1" w:rsidRPr="006C0F5D" w:rsidDel="00CE7E5B" w:rsidRDefault="00D755A1" w:rsidP="00D755A1">
            <w:pPr>
              <w:pStyle w:val="NoSpacing"/>
              <w:rPr>
                <w:del w:id="173" w:author="Vanessa Cowan" w:date="2018-03-28T20:23:00Z"/>
                <w:rFonts w:cs="Times New Roman"/>
                <w:szCs w:val="24"/>
              </w:rPr>
            </w:pPr>
            <w:del w:id="174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 xml:space="preserve">     </w:delText>
              </w:r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Treatment</w:delText>
              </w:r>
            </w:del>
          </w:p>
        </w:tc>
        <w:tc>
          <w:tcPr>
            <w:tcW w:w="2103" w:type="dxa"/>
            <w:noWrap/>
            <w:vAlign w:val="bottom"/>
          </w:tcPr>
          <w:p w14:paraId="5690D12E" w14:textId="2C3C9447" w:rsidR="00D755A1" w:rsidRPr="006C0F5D" w:rsidDel="00CE7E5B" w:rsidRDefault="00D755A1" w:rsidP="00D755A1">
            <w:pPr>
              <w:pStyle w:val="NoSpacing"/>
              <w:jc w:val="center"/>
              <w:rPr>
                <w:del w:id="175" w:author="Vanessa Cowan" w:date="2018-03-28T20:23:00Z"/>
                <w:rFonts w:cs="Times New Roman"/>
                <w:szCs w:val="24"/>
              </w:rPr>
            </w:pPr>
            <w:del w:id="176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>0.78 ± 0.01</w:delText>
              </w:r>
            </w:del>
          </w:p>
        </w:tc>
        <w:tc>
          <w:tcPr>
            <w:tcW w:w="1963" w:type="dxa"/>
            <w:noWrap/>
            <w:vAlign w:val="bottom"/>
          </w:tcPr>
          <w:p w14:paraId="0CB5BFDC" w14:textId="2B112FF3" w:rsidR="00D755A1" w:rsidRPr="006C0F5D" w:rsidDel="00CE7E5B" w:rsidRDefault="00D755A1" w:rsidP="00D755A1">
            <w:pPr>
              <w:pStyle w:val="NoSpacing"/>
              <w:jc w:val="center"/>
              <w:rPr>
                <w:del w:id="177" w:author="Vanessa Cowan" w:date="2018-03-28T20:23:00Z"/>
                <w:rFonts w:cs="Times New Roman"/>
                <w:szCs w:val="24"/>
              </w:rPr>
            </w:pPr>
            <w:del w:id="178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>0.82 ± 0.01</w:delText>
              </w:r>
            </w:del>
          </w:p>
        </w:tc>
        <w:tc>
          <w:tcPr>
            <w:tcW w:w="2383" w:type="dxa"/>
            <w:noWrap/>
            <w:vAlign w:val="bottom"/>
          </w:tcPr>
          <w:p w14:paraId="338E0ED9" w14:textId="4D69540B" w:rsidR="00D755A1" w:rsidRPr="006C0F5D" w:rsidDel="00CE7E5B" w:rsidRDefault="00D755A1" w:rsidP="00D755A1">
            <w:pPr>
              <w:pStyle w:val="NoSpacing"/>
              <w:jc w:val="center"/>
              <w:rPr>
                <w:del w:id="179" w:author="Vanessa Cowan" w:date="2018-03-28T20:23:00Z"/>
                <w:rFonts w:cs="Times New Roman"/>
                <w:szCs w:val="24"/>
              </w:rPr>
            </w:pPr>
            <w:del w:id="180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>0.83 ± 0.01</w:delText>
              </w:r>
            </w:del>
          </w:p>
        </w:tc>
        <w:tc>
          <w:tcPr>
            <w:tcW w:w="1830" w:type="dxa"/>
            <w:noWrap/>
            <w:vAlign w:val="bottom"/>
          </w:tcPr>
          <w:p w14:paraId="6BDC6FF3" w14:textId="5CCA10DF" w:rsidR="00D755A1" w:rsidRPr="006C0F5D" w:rsidDel="00CE7E5B" w:rsidRDefault="00D755A1" w:rsidP="00D755A1">
            <w:pPr>
              <w:pStyle w:val="NoSpacing"/>
              <w:jc w:val="center"/>
              <w:rPr>
                <w:del w:id="181" w:author="Vanessa Cowan" w:date="2018-03-28T20:23:00Z"/>
                <w:rFonts w:cs="Times New Roman"/>
                <w:szCs w:val="24"/>
              </w:rPr>
            </w:pPr>
            <w:del w:id="182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>0.77 ± 0.01</w:delText>
              </w:r>
            </w:del>
          </w:p>
        </w:tc>
      </w:tr>
      <w:tr w:rsidR="00D755A1" w:rsidRPr="006C0F5D" w:rsidDel="00CE7E5B" w14:paraId="1E7389CB" w14:textId="03591096" w:rsidTr="00D755A1">
        <w:trPr>
          <w:trHeight w:val="289"/>
          <w:jc w:val="center"/>
          <w:del w:id="183" w:author="Vanessa Cowan" w:date="2018-03-28T20:23:00Z"/>
        </w:trPr>
        <w:tc>
          <w:tcPr>
            <w:tcW w:w="3647" w:type="dxa"/>
            <w:noWrap/>
            <w:vAlign w:val="bottom"/>
          </w:tcPr>
          <w:p w14:paraId="0D0F14E3" w14:textId="53CC86DF" w:rsidR="00D755A1" w:rsidRPr="006C0F5D" w:rsidDel="00CE7E5B" w:rsidRDefault="00D755A1" w:rsidP="00D755A1">
            <w:pPr>
              <w:pStyle w:val="NoSpacing"/>
              <w:rPr>
                <w:del w:id="184" w:author="Vanessa Cowan" w:date="2018-03-28T20:23:00Z"/>
                <w:rFonts w:cs="Times New Roman"/>
                <w:szCs w:val="24"/>
              </w:rPr>
            </w:pPr>
            <w:del w:id="185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 xml:space="preserve">     </w:delText>
              </w:r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Post-treatment</w:delText>
              </w:r>
            </w:del>
          </w:p>
        </w:tc>
        <w:tc>
          <w:tcPr>
            <w:tcW w:w="2103" w:type="dxa"/>
            <w:noWrap/>
            <w:vAlign w:val="bottom"/>
          </w:tcPr>
          <w:p w14:paraId="16A10610" w14:textId="685F020F" w:rsidR="00D755A1" w:rsidRPr="006C0F5D" w:rsidDel="00CE7E5B" w:rsidRDefault="00D755A1" w:rsidP="00D755A1">
            <w:pPr>
              <w:pStyle w:val="NoSpacing"/>
              <w:jc w:val="center"/>
              <w:rPr>
                <w:del w:id="186" w:author="Vanessa Cowan" w:date="2018-03-28T20:23:00Z"/>
                <w:rFonts w:cs="Times New Roman"/>
                <w:szCs w:val="24"/>
              </w:rPr>
            </w:pPr>
            <w:del w:id="187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>0.79 ± 0.01</w:delText>
              </w:r>
            </w:del>
          </w:p>
        </w:tc>
        <w:tc>
          <w:tcPr>
            <w:tcW w:w="1963" w:type="dxa"/>
            <w:noWrap/>
            <w:vAlign w:val="bottom"/>
          </w:tcPr>
          <w:p w14:paraId="3A7243C2" w14:textId="1FDEEC9E" w:rsidR="00D755A1" w:rsidRPr="006C0F5D" w:rsidDel="00CE7E5B" w:rsidRDefault="00D755A1" w:rsidP="00D755A1">
            <w:pPr>
              <w:pStyle w:val="NoSpacing"/>
              <w:jc w:val="center"/>
              <w:rPr>
                <w:del w:id="188" w:author="Vanessa Cowan" w:date="2018-03-28T20:23:00Z"/>
                <w:rFonts w:cs="Times New Roman"/>
                <w:szCs w:val="24"/>
              </w:rPr>
            </w:pPr>
            <w:del w:id="189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>0.84 ± 0.01</w:delText>
              </w:r>
            </w:del>
          </w:p>
        </w:tc>
        <w:tc>
          <w:tcPr>
            <w:tcW w:w="2383" w:type="dxa"/>
            <w:noWrap/>
            <w:vAlign w:val="bottom"/>
          </w:tcPr>
          <w:p w14:paraId="4C9E3DA8" w14:textId="462823D8" w:rsidR="00D755A1" w:rsidRPr="006C0F5D" w:rsidDel="00CE7E5B" w:rsidRDefault="00D755A1" w:rsidP="00D755A1">
            <w:pPr>
              <w:pStyle w:val="NoSpacing"/>
              <w:jc w:val="center"/>
              <w:rPr>
                <w:del w:id="190" w:author="Vanessa Cowan" w:date="2018-03-28T20:23:00Z"/>
                <w:rFonts w:cs="Times New Roman"/>
                <w:szCs w:val="24"/>
              </w:rPr>
            </w:pPr>
            <w:del w:id="191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>0.83 ± 0.01</w:delText>
              </w:r>
            </w:del>
          </w:p>
        </w:tc>
        <w:tc>
          <w:tcPr>
            <w:tcW w:w="1830" w:type="dxa"/>
            <w:noWrap/>
            <w:vAlign w:val="bottom"/>
          </w:tcPr>
          <w:p w14:paraId="6DB045D2" w14:textId="0CF3E306" w:rsidR="00D755A1" w:rsidRPr="006C0F5D" w:rsidDel="00CE7E5B" w:rsidRDefault="00D755A1" w:rsidP="00D755A1">
            <w:pPr>
              <w:pStyle w:val="NoSpacing"/>
              <w:jc w:val="center"/>
              <w:rPr>
                <w:del w:id="192" w:author="Vanessa Cowan" w:date="2018-03-28T20:23:00Z"/>
                <w:rFonts w:cs="Times New Roman"/>
                <w:szCs w:val="24"/>
              </w:rPr>
            </w:pPr>
            <w:del w:id="193" w:author="Vanessa Cowan" w:date="2018-03-28T20:15:00Z">
              <w:r w:rsidRPr="006C0F5D" w:rsidDel="00CE7E5B">
                <w:rPr>
                  <w:rFonts w:cs="Times New Roman"/>
                  <w:szCs w:val="24"/>
                </w:rPr>
                <w:delText>0.83 ± 0.02</w:delText>
              </w:r>
            </w:del>
          </w:p>
        </w:tc>
      </w:tr>
      <w:tr w:rsidR="00D755A1" w:rsidRPr="006C0F5D" w14:paraId="10011914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5179F801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Mean arterial velocity (m/s)</w:t>
            </w:r>
          </w:p>
        </w:tc>
        <w:tc>
          <w:tcPr>
            <w:tcW w:w="2103" w:type="dxa"/>
            <w:noWrap/>
            <w:vAlign w:val="bottom"/>
          </w:tcPr>
          <w:p w14:paraId="4F2C0E3C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noWrap/>
            <w:vAlign w:val="bottom"/>
          </w:tcPr>
          <w:p w14:paraId="682B05C3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noWrap/>
            <w:vAlign w:val="bottom"/>
          </w:tcPr>
          <w:p w14:paraId="5588EE3E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noWrap/>
            <w:vAlign w:val="bottom"/>
          </w:tcPr>
          <w:p w14:paraId="0128A9A7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0E79AE70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152BCA98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noWrap/>
            <w:vAlign w:val="bottom"/>
          </w:tcPr>
          <w:p w14:paraId="4C07DC48" w14:textId="5B8E268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0 ± 0.02</w:t>
            </w:r>
          </w:p>
        </w:tc>
        <w:tc>
          <w:tcPr>
            <w:tcW w:w="1963" w:type="dxa"/>
            <w:noWrap/>
            <w:vAlign w:val="bottom"/>
          </w:tcPr>
          <w:p w14:paraId="649A9B0C" w14:textId="0BCA1568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36 ± 0.02</w:t>
            </w:r>
          </w:p>
        </w:tc>
        <w:tc>
          <w:tcPr>
            <w:tcW w:w="2383" w:type="dxa"/>
            <w:noWrap/>
            <w:vAlign w:val="bottom"/>
          </w:tcPr>
          <w:p w14:paraId="1A3AF846" w14:textId="01FF1216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3± 0.03</w:t>
            </w:r>
          </w:p>
        </w:tc>
        <w:tc>
          <w:tcPr>
            <w:tcW w:w="1830" w:type="dxa"/>
            <w:noWrap/>
            <w:vAlign w:val="bottom"/>
          </w:tcPr>
          <w:p w14:paraId="635351E5" w14:textId="3165919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5 ± 0.03</w:t>
            </w:r>
          </w:p>
        </w:tc>
      </w:tr>
      <w:tr w:rsidR="00D755A1" w:rsidRPr="006C0F5D" w14:paraId="7E9DCF35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6D25B5E8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2103" w:type="dxa"/>
            <w:noWrap/>
            <w:vAlign w:val="bottom"/>
          </w:tcPr>
          <w:p w14:paraId="5AC08076" w14:textId="208E044E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1 ± 0.02</w:t>
            </w:r>
          </w:p>
        </w:tc>
        <w:tc>
          <w:tcPr>
            <w:tcW w:w="1963" w:type="dxa"/>
            <w:noWrap/>
            <w:vAlign w:val="bottom"/>
          </w:tcPr>
          <w:p w14:paraId="260D2063" w14:textId="62A3DB92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37 ± 0.01</w:t>
            </w:r>
          </w:p>
        </w:tc>
        <w:tc>
          <w:tcPr>
            <w:tcW w:w="2383" w:type="dxa"/>
            <w:noWrap/>
            <w:vAlign w:val="bottom"/>
          </w:tcPr>
          <w:p w14:paraId="60A0308F" w14:textId="761AF923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0 ± 0.01</w:t>
            </w:r>
          </w:p>
        </w:tc>
        <w:tc>
          <w:tcPr>
            <w:tcW w:w="1830" w:type="dxa"/>
            <w:noWrap/>
            <w:vAlign w:val="bottom"/>
          </w:tcPr>
          <w:p w14:paraId="7C73B96F" w14:textId="03D4A9F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3 ± 0.02</w:t>
            </w:r>
          </w:p>
        </w:tc>
      </w:tr>
      <w:tr w:rsidR="00D755A1" w:rsidRPr="006C0F5D" w14:paraId="7E1F4AA6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07231613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ost-treatment</w:t>
            </w:r>
          </w:p>
        </w:tc>
        <w:tc>
          <w:tcPr>
            <w:tcW w:w="2103" w:type="dxa"/>
            <w:noWrap/>
            <w:vAlign w:val="bottom"/>
          </w:tcPr>
          <w:p w14:paraId="68128714" w14:textId="1088D853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0 ± 0.02</w:t>
            </w:r>
          </w:p>
        </w:tc>
        <w:tc>
          <w:tcPr>
            <w:tcW w:w="1963" w:type="dxa"/>
            <w:noWrap/>
            <w:vAlign w:val="bottom"/>
          </w:tcPr>
          <w:p w14:paraId="29D5029A" w14:textId="432B50FF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39 ± 0.03</w:t>
            </w:r>
          </w:p>
        </w:tc>
        <w:tc>
          <w:tcPr>
            <w:tcW w:w="2383" w:type="dxa"/>
            <w:noWrap/>
            <w:vAlign w:val="bottom"/>
          </w:tcPr>
          <w:p w14:paraId="6BD19CD8" w14:textId="5AA7128C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39 ± 0.02</w:t>
            </w:r>
          </w:p>
        </w:tc>
        <w:tc>
          <w:tcPr>
            <w:tcW w:w="1830" w:type="dxa"/>
            <w:noWrap/>
            <w:vAlign w:val="bottom"/>
          </w:tcPr>
          <w:p w14:paraId="637AEE92" w14:textId="567F5901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2 ± 0.02</w:t>
            </w:r>
          </w:p>
        </w:tc>
      </w:tr>
      <w:tr w:rsidR="00D755A1" w:rsidRPr="006C0F5D" w14:paraId="532E35BE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117FCCED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End diastolic velocity (m/s)</w:t>
            </w:r>
          </w:p>
        </w:tc>
        <w:tc>
          <w:tcPr>
            <w:tcW w:w="2103" w:type="dxa"/>
            <w:noWrap/>
            <w:vAlign w:val="bottom"/>
          </w:tcPr>
          <w:p w14:paraId="6EE55512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noWrap/>
            <w:vAlign w:val="bottom"/>
          </w:tcPr>
          <w:p w14:paraId="6EFD7D7C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noWrap/>
            <w:vAlign w:val="bottom"/>
          </w:tcPr>
          <w:p w14:paraId="0DC3F842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noWrap/>
            <w:vAlign w:val="bottom"/>
          </w:tcPr>
          <w:p w14:paraId="3217B958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471B9346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2ED08C85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noWrap/>
            <w:vAlign w:val="bottom"/>
          </w:tcPr>
          <w:p w14:paraId="11ABA3A2" w14:textId="6E86548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4 ± 0.02</w:t>
            </w:r>
          </w:p>
        </w:tc>
        <w:tc>
          <w:tcPr>
            <w:tcW w:w="1963" w:type="dxa"/>
            <w:noWrap/>
            <w:vAlign w:val="bottom"/>
          </w:tcPr>
          <w:p w14:paraId="00B1451D" w14:textId="32659EBA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3 ± 0.02</w:t>
            </w:r>
          </w:p>
        </w:tc>
        <w:tc>
          <w:tcPr>
            <w:tcW w:w="2383" w:type="dxa"/>
            <w:noWrap/>
            <w:vAlign w:val="bottom"/>
          </w:tcPr>
          <w:p w14:paraId="2BB5130C" w14:textId="7F871DC2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5 ± 0.02</w:t>
            </w:r>
          </w:p>
        </w:tc>
        <w:tc>
          <w:tcPr>
            <w:tcW w:w="1830" w:type="dxa"/>
            <w:noWrap/>
            <w:vAlign w:val="bottom"/>
          </w:tcPr>
          <w:p w14:paraId="5CA87EF6" w14:textId="7D8D93A8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0 ± 0.03</w:t>
            </w:r>
          </w:p>
        </w:tc>
      </w:tr>
      <w:tr w:rsidR="00D755A1" w:rsidRPr="006C0F5D" w14:paraId="2EF23E75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07EDB5CE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2103" w:type="dxa"/>
            <w:noWrap/>
            <w:vAlign w:val="bottom"/>
          </w:tcPr>
          <w:p w14:paraId="45645D5A" w14:textId="3B66A1B9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5 ± 0.01</w:t>
            </w:r>
          </w:p>
        </w:tc>
        <w:tc>
          <w:tcPr>
            <w:tcW w:w="1963" w:type="dxa"/>
            <w:noWrap/>
            <w:vAlign w:val="bottom"/>
          </w:tcPr>
          <w:p w14:paraId="365E2468" w14:textId="6B56FC43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2 ± 0.01</w:t>
            </w:r>
          </w:p>
        </w:tc>
        <w:tc>
          <w:tcPr>
            <w:tcW w:w="2383" w:type="dxa"/>
            <w:noWrap/>
            <w:vAlign w:val="bottom"/>
          </w:tcPr>
          <w:p w14:paraId="54A77409" w14:textId="0318902D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2 ± 0.01</w:t>
            </w:r>
          </w:p>
        </w:tc>
        <w:tc>
          <w:tcPr>
            <w:tcW w:w="1830" w:type="dxa"/>
            <w:noWrap/>
            <w:vAlign w:val="bottom"/>
          </w:tcPr>
          <w:p w14:paraId="371B5756" w14:textId="605FCF4F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8 ± 0.01</w:t>
            </w:r>
          </w:p>
        </w:tc>
      </w:tr>
      <w:tr w:rsidR="00D755A1" w:rsidRPr="006C0F5D" w14:paraId="16CBD142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1E52DB88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ost-treatment</w:t>
            </w:r>
          </w:p>
        </w:tc>
        <w:tc>
          <w:tcPr>
            <w:tcW w:w="2103" w:type="dxa"/>
            <w:noWrap/>
            <w:vAlign w:val="bottom"/>
          </w:tcPr>
          <w:p w14:paraId="6BBCBFC1" w14:textId="56A0F60C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3 ± 0.01</w:t>
            </w:r>
          </w:p>
        </w:tc>
        <w:tc>
          <w:tcPr>
            <w:tcW w:w="1963" w:type="dxa"/>
            <w:noWrap/>
            <w:vAlign w:val="bottom"/>
          </w:tcPr>
          <w:p w14:paraId="431536AA" w14:textId="780C0DDC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2 ± 0.02</w:t>
            </w:r>
          </w:p>
        </w:tc>
        <w:tc>
          <w:tcPr>
            <w:tcW w:w="2383" w:type="dxa"/>
            <w:noWrap/>
            <w:vAlign w:val="bottom"/>
          </w:tcPr>
          <w:p w14:paraId="1FDEF2CC" w14:textId="017CB98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2 ± 0.01</w:t>
            </w:r>
          </w:p>
        </w:tc>
        <w:tc>
          <w:tcPr>
            <w:tcW w:w="1830" w:type="dxa"/>
            <w:noWrap/>
            <w:vAlign w:val="bottom"/>
          </w:tcPr>
          <w:p w14:paraId="47154A2F" w14:textId="28E5DBE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2 ± 0.02</w:t>
            </w:r>
          </w:p>
        </w:tc>
      </w:tr>
      <w:tr w:rsidR="00D755A1" w:rsidRPr="006C0F5D" w14:paraId="20192A6A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24277ED6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>
              <w:rPr>
                <w:rFonts w:cs="Times New Roman"/>
                <w:szCs w:val="24"/>
              </w:rPr>
              <w:t>Pulse rate</w:t>
            </w:r>
            <w:r w:rsidRPr="006C0F5D">
              <w:rPr>
                <w:rFonts w:cs="Times New Roman"/>
                <w:szCs w:val="24"/>
              </w:rPr>
              <w:t xml:space="preserve"> (bpm)</w:t>
            </w:r>
          </w:p>
        </w:tc>
        <w:tc>
          <w:tcPr>
            <w:tcW w:w="2103" w:type="dxa"/>
            <w:noWrap/>
            <w:vAlign w:val="bottom"/>
          </w:tcPr>
          <w:p w14:paraId="1A399184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noWrap/>
            <w:vAlign w:val="bottom"/>
          </w:tcPr>
          <w:p w14:paraId="2D902A27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noWrap/>
            <w:vAlign w:val="bottom"/>
          </w:tcPr>
          <w:p w14:paraId="0EADF2A9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noWrap/>
            <w:vAlign w:val="bottom"/>
          </w:tcPr>
          <w:p w14:paraId="424304BA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33920A98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007CEBFE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noWrap/>
            <w:vAlign w:val="bottom"/>
          </w:tcPr>
          <w:p w14:paraId="53762DB0" w14:textId="153172A1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9 ± 2</w:t>
            </w:r>
          </w:p>
        </w:tc>
        <w:tc>
          <w:tcPr>
            <w:tcW w:w="1963" w:type="dxa"/>
            <w:noWrap/>
            <w:vAlign w:val="bottom"/>
          </w:tcPr>
          <w:p w14:paraId="77C39E8A" w14:textId="25073D5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5 ± 1</w:t>
            </w:r>
          </w:p>
        </w:tc>
        <w:tc>
          <w:tcPr>
            <w:tcW w:w="2383" w:type="dxa"/>
            <w:noWrap/>
            <w:vAlign w:val="bottom"/>
          </w:tcPr>
          <w:p w14:paraId="26A60520" w14:textId="21C88F81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9 ± 2</w:t>
            </w:r>
          </w:p>
        </w:tc>
        <w:tc>
          <w:tcPr>
            <w:tcW w:w="1830" w:type="dxa"/>
            <w:noWrap/>
            <w:vAlign w:val="bottom"/>
          </w:tcPr>
          <w:p w14:paraId="4A1F732B" w14:textId="26360ABD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2 ± 2</w:t>
            </w:r>
          </w:p>
        </w:tc>
      </w:tr>
      <w:tr w:rsidR="00D755A1" w:rsidRPr="006C0F5D" w14:paraId="07E1E58E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04AD381F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2103" w:type="dxa"/>
            <w:noWrap/>
            <w:vAlign w:val="bottom"/>
          </w:tcPr>
          <w:p w14:paraId="044EBB02" w14:textId="0246BFB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8 ± 1</w:t>
            </w:r>
          </w:p>
        </w:tc>
        <w:tc>
          <w:tcPr>
            <w:tcW w:w="1963" w:type="dxa"/>
            <w:noWrap/>
            <w:vAlign w:val="bottom"/>
          </w:tcPr>
          <w:p w14:paraId="5B68E29D" w14:textId="6F351FB6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2 ± 1</w:t>
            </w:r>
          </w:p>
        </w:tc>
        <w:tc>
          <w:tcPr>
            <w:tcW w:w="2383" w:type="dxa"/>
            <w:noWrap/>
            <w:vAlign w:val="bottom"/>
          </w:tcPr>
          <w:p w14:paraId="61CA854A" w14:textId="640E7DF8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6 ± 1</w:t>
            </w:r>
          </w:p>
        </w:tc>
        <w:tc>
          <w:tcPr>
            <w:tcW w:w="1830" w:type="dxa"/>
            <w:noWrap/>
            <w:vAlign w:val="bottom"/>
          </w:tcPr>
          <w:p w14:paraId="31684312" w14:textId="1B037B2C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8 ± 2</w:t>
            </w:r>
          </w:p>
        </w:tc>
      </w:tr>
      <w:tr w:rsidR="00D755A1" w:rsidRPr="006C0F5D" w14:paraId="0D2F3C35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00302E2A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Post-treatment </w:t>
            </w:r>
          </w:p>
        </w:tc>
        <w:tc>
          <w:tcPr>
            <w:tcW w:w="2103" w:type="dxa"/>
            <w:noWrap/>
            <w:vAlign w:val="bottom"/>
          </w:tcPr>
          <w:p w14:paraId="5367AFDD" w14:textId="6F9905EC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6 ± 2</w:t>
            </w:r>
          </w:p>
        </w:tc>
        <w:tc>
          <w:tcPr>
            <w:tcW w:w="1963" w:type="dxa"/>
            <w:noWrap/>
            <w:vAlign w:val="bottom"/>
          </w:tcPr>
          <w:p w14:paraId="4BD28A60" w14:textId="5C851EC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2 ± 2</w:t>
            </w:r>
          </w:p>
        </w:tc>
        <w:tc>
          <w:tcPr>
            <w:tcW w:w="2383" w:type="dxa"/>
            <w:noWrap/>
            <w:vAlign w:val="bottom"/>
          </w:tcPr>
          <w:p w14:paraId="67136BF9" w14:textId="79F99ADE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5 ± 2</w:t>
            </w:r>
          </w:p>
        </w:tc>
        <w:tc>
          <w:tcPr>
            <w:tcW w:w="1830" w:type="dxa"/>
            <w:noWrap/>
            <w:vAlign w:val="bottom"/>
          </w:tcPr>
          <w:p w14:paraId="6F222D42" w14:textId="77B71ECC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9 ± 2</w:t>
            </w:r>
          </w:p>
        </w:tc>
      </w:tr>
      <w:tr w:rsidR="00D755A1" w:rsidRPr="006C0F5D" w14:paraId="1C3C9DD8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68258136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103" w:type="dxa"/>
            <w:noWrap/>
            <w:vAlign w:val="bottom"/>
          </w:tcPr>
          <w:p w14:paraId="01DAEB28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noWrap/>
            <w:vAlign w:val="bottom"/>
          </w:tcPr>
          <w:p w14:paraId="467C1EA5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noWrap/>
            <w:vAlign w:val="bottom"/>
          </w:tcPr>
          <w:p w14:paraId="22B073DE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noWrap/>
            <w:vAlign w:val="bottom"/>
          </w:tcPr>
          <w:p w14:paraId="6659C08C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33719092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5C8018EC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Median sacral artery 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3948EB14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3D6F33D6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E245CD9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040AF54F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3B353AC3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26C405B6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Diameter (mm)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491BD455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4BADAA14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0629C01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4207AAEE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14AADDFB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041C1D91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5A6E52B" w14:textId="0853D109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3.5 ± 0.1</w:t>
            </w:r>
            <w:r w:rsidR="00DF3BBF" w:rsidRPr="00CC2929">
              <w:rPr>
                <w:rFonts w:cs="Times New Roman"/>
                <w:szCs w:val="24"/>
                <w:vertAlign w:val="superscript"/>
              </w:rPr>
              <w:t>x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2EB283E1" w14:textId="17C2F3F1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4.0 ± 0.1</w:t>
            </w:r>
            <w:r w:rsidR="00CC2929" w:rsidRPr="00CC2929">
              <w:rPr>
                <w:rFonts w:cs="Times New Roman"/>
                <w:szCs w:val="24"/>
                <w:vertAlign w:val="superscript"/>
              </w:rPr>
              <w:t>a</w:t>
            </w:r>
            <w:r w:rsidR="00DF3BBF" w:rsidRPr="00CC2929">
              <w:rPr>
                <w:rFonts w:cs="Times New Roman"/>
                <w:szCs w:val="24"/>
                <w:vertAlign w:val="superscript"/>
              </w:rPr>
              <w:t>y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117A1FBD" w14:textId="10BF3F3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.9 ± 0.1</w:t>
            </w:r>
            <w:r w:rsidR="00CC2929" w:rsidRPr="00CC2929">
              <w:rPr>
                <w:rFonts w:cs="Times New Roman"/>
                <w:szCs w:val="24"/>
                <w:vertAlign w:val="superscript"/>
              </w:rPr>
              <w:t>a</w:t>
            </w:r>
            <w:r w:rsidR="00DF3BBF" w:rsidRPr="00CC2929">
              <w:rPr>
                <w:rFonts w:cs="Times New Roman"/>
                <w:szCs w:val="24"/>
                <w:vertAlign w:val="superscript"/>
              </w:rPr>
              <w:t>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52056B3" w14:textId="4D414C1E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3.3 ± 0.1</w:t>
            </w:r>
            <w:r w:rsidR="00DF3BBF" w:rsidRPr="00CC2929">
              <w:rPr>
                <w:rFonts w:cs="Times New Roman"/>
                <w:szCs w:val="24"/>
                <w:vertAlign w:val="superscript"/>
              </w:rPr>
              <w:t>xy</w:t>
            </w:r>
          </w:p>
        </w:tc>
      </w:tr>
      <w:tr w:rsidR="00D755A1" w:rsidRPr="006C0F5D" w14:paraId="4E098DA3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7A12AE90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Treatment 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9BFB5FC" w14:textId="74745069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3.7 ± 0.1</w:t>
            </w:r>
            <w:r w:rsidR="00DF3BBF" w:rsidRPr="00CC2929">
              <w:rPr>
                <w:rFonts w:cs="Times New Roman"/>
                <w:szCs w:val="24"/>
                <w:vertAlign w:val="superscript"/>
              </w:rPr>
              <w:t>x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0AB55F24" w14:textId="2D151F39" w:rsidR="00D755A1" w:rsidRPr="00C11798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C11798">
              <w:rPr>
                <w:rFonts w:cs="Times New Roman"/>
                <w:szCs w:val="24"/>
              </w:rPr>
              <w:t>3.6 ± 0.1</w:t>
            </w:r>
            <w:r w:rsidR="00CC2929" w:rsidRPr="00CC2929">
              <w:rPr>
                <w:rFonts w:cs="Times New Roman"/>
                <w:szCs w:val="24"/>
                <w:vertAlign w:val="superscript"/>
              </w:rPr>
              <w:t>b</w:t>
            </w:r>
            <w:r w:rsidR="00DF3BBF" w:rsidRPr="00CC2929">
              <w:rPr>
                <w:rFonts w:cs="Times New Roman"/>
                <w:szCs w:val="24"/>
                <w:vertAlign w:val="superscript"/>
              </w:rPr>
              <w:t>x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6B0F8C57" w14:textId="59A36E81" w:rsidR="00D755A1" w:rsidRPr="00C11798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C11798">
              <w:rPr>
                <w:rFonts w:cs="Times New Roman"/>
                <w:szCs w:val="24"/>
              </w:rPr>
              <w:t>3.0 ± 0.1</w:t>
            </w:r>
            <w:r w:rsidR="00CC2929" w:rsidRPr="00CC2929">
              <w:rPr>
                <w:rFonts w:cs="Times New Roman"/>
                <w:szCs w:val="24"/>
                <w:vertAlign w:val="superscript"/>
              </w:rPr>
              <w:t>a</w:t>
            </w:r>
            <w:r w:rsidR="00DF3BBF" w:rsidRPr="00CC2929">
              <w:rPr>
                <w:rFonts w:cs="Times New Roman"/>
                <w:szCs w:val="24"/>
                <w:vertAlign w:val="superscript"/>
              </w:rPr>
              <w:t>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E87E283" w14:textId="0ADA0872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3.1 ± 0.1</w:t>
            </w:r>
            <w:r w:rsidR="00DF3BBF">
              <w:rPr>
                <w:rFonts w:cs="Times New Roman"/>
                <w:szCs w:val="24"/>
                <w:vertAlign w:val="superscript"/>
              </w:rPr>
              <w:t>y</w:t>
            </w:r>
          </w:p>
        </w:tc>
      </w:tr>
      <w:tr w:rsidR="00D755A1" w:rsidRPr="006C0F5D" w14:paraId="5DE3EFEC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5F8B7C15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Post-treatment 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524119E" w14:textId="716AC98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3.7 ± 0.1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53C481A9" w14:textId="38C24AE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3.8 ± 0.1</w:t>
            </w:r>
            <w:r w:rsidR="00CC2929" w:rsidRPr="00CC2929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4AF1121" w14:textId="13E880D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3.3 ± 0.1</w:t>
            </w:r>
            <w:r w:rsidR="00CC2929" w:rsidRPr="00CC2929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B30E592" w14:textId="068B4AE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3.3 ± 0.1</w:t>
            </w:r>
          </w:p>
        </w:tc>
      </w:tr>
      <w:tr w:rsidR="00D755A1" w:rsidRPr="006C0F5D" w14:paraId="318E3D57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0C78216E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Peak systolic velocity (m/s)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77A733A0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647489F1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5DCD676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641C6CFE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75DE00F5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38D4101E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lastRenderedPageBreak/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A7B1CC0" w14:textId="7171DF1C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16 ± 0.06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200AC107" w14:textId="388921BE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24 ± 0.1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579BE3C3" w14:textId="7FE0578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25 ± 0.0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27D8EDA" w14:textId="5C89D5C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b/>
                <w:szCs w:val="24"/>
              </w:rPr>
            </w:pPr>
            <w:r w:rsidRPr="006C0F5D">
              <w:rPr>
                <w:rFonts w:cs="Times New Roman"/>
                <w:szCs w:val="24"/>
              </w:rPr>
              <w:t>1.17 ±</w:t>
            </w:r>
            <w:r w:rsidRPr="006C0F5D">
              <w:rPr>
                <w:rFonts w:cs="Times New Roman"/>
                <w:b/>
                <w:szCs w:val="24"/>
              </w:rPr>
              <w:t xml:space="preserve"> </w:t>
            </w:r>
            <w:r w:rsidRPr="006C0F5D">
              <w:rPr>
                <w:rFonts w:cs="Times New Roman"/>
                <w:szCs w:val="24"/>
              </w:rPr>
              <w:t>0.06</w:t>
            </w:r>
          </w:p>
        </w:tc>
      </w:tr>
      <w:tr w:rsidR="00D755A1" w:rsidRPr="006C0F5D" w14:paraId="1934751D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60D7A6F2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Treatment 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C2C7A24" w14:textId="2EDA9B3E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30 ± 0.05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615683F4" w14:textId="1382679A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33 ± 0.0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4F110F6A" w14:textId="0CCD3CC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28 ± 0.0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C89454D" w14:textId="38A0D90F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32 ± 0.07</w:t>
            </w:r>
          </w:p>
        </w:tc>
      </w:tr>
      <w:tr w:rsidR="00D755A1" w:rsidRPr="006C0F5D" w14:paraId="1D3E7154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  <w:hideMark/>
          </w:tcPr>
          <w:p w14:paraId="0C7DA0B8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Post-treatment 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A8B7BC0" w14:textId="0DB3F496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22 ± 0.08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64174479" w14:textId="4BBAD3B1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28 ± 0.0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6BAAB9FC" w14:textId="595805CA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28 ± 0.0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FADE532" w14:textId="20E3041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40 ± 0.08</w:t>
            </w:r>
          </w:p>
        </w:tc>
      </w:tr>
      <w:tr w:rsidR="00D755A1" w:rsidRPr="006C0F5D" w:rsidDel="00CE7E5B" w14:paraId="657358BC" w14:textId="1EAEF049" w:rsidTr="00CE7E5B">
        <w:tblPrEx>
          <w:tblW w:w="11926" w:type="dxa"/>
          <w:jc w:val="center"/>
          <w:tblPrExChange w:id="194" w:author="Vanessa Cowan" w:date="2018-03-28T20:18:00Z">
            <w:tblPrEx>
              <w:tblW w:w="11926" w:type="dxa"/>
              <w:jc w:val="center"/>
            </w:tblPrEx>
          </w:tblPrExChange>
        </w:tblPrEx>
        <w:trPr>
          <w:trHeight w:val="289"/>
          <w:jc w:val="center"/>
          <w:del w:id="195" w:author="Vanessa Cowan" w:date="2018-03-28T20:23:00Z"/>
          <w:trPrChange w:id="196" w:author="Vanessa Cowan" w:date="2018-03-28T20:18:00Z">
            <w:trPr>
              <w:trHeight w:val="289"/>
              <w:jc w:val="center"/>
            </w:trPr>
          </w:trPrChange>
        </w:trPr>
        <w:tc>
          <w:tcPr>
            <w:tcW w:w="3647" w:type="dxa"/>
            <w:shd w:val="clear" w:color="auto" w:fill="auto"/>
            <w:noWrap/>
            <w:vAlign w:val="bottom"/>
            <w:tcPrChange w:id="197" w:author="Vanessa Cowan" w:date="2018-03-28T20:18:00Z">
              <w:tcPr>
                <w:tcW w:w="3647" w:type="dxa"/>
                <w:shd w:val="clear" w:color="auto" w:fill="auto"/>
                <w:noWrap/>
                <w:vAlign w:val="bottom"/>
              </w:tcPr>
            </w:tcPrChange>
          </w:tcPr>
          <w:p w14:paraId="7F8E65E6" w14:textId="5A104EDF" w:rsidR="00D755A1" w:rsidRPr="006C0F5D" w:rsidDel="00CE7E5B" w:rsidRDefault="00D755A1" w:rsidP="00D755A1">
            <w:pPr>
              <w:pStyle w:val="NoSpacing"/>
              <w:rPr>
                <w:del w:id="198" w:author="Vanessa Cowan" w:date="2018-03-28T20:23:00Z"/>
                <w:rFonts w:cs="Times New Roman"/>
                <w:szCs w:val="24"/>
              </w:rPr>
            </w:pPr>
            <w:del w:id="199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tab/>
                <w:delText xml:space="preserve">Pulsatility index </w:delText>
              </w:r>
            </w:del>
          </w:p>
        </w:tc>
        <w:tc>
          <w:tcPr>
            <w:tcW w:w="2103" w:type="dxa"/>
            <w:shd w:val="clear" w:color="auto" w:fill="auto"/>
            <w:noWrap/>
            <w:vAlign w:val="bottom"/>
            <w:tcPrChange w:id="200" w:author="Vanessa Cowan" w:date="2018-03-28T20:18:00Z">
              <w:tcPr>
                <w:tcW w:w="2103" w:type="dxa"/>
                <w:shd w:val="clear" w:color="auto" w:fill="auto"/>
                <w:noWrap/>
                <w:vAlign w:val="bottom"/>
              </w:tcPr>
            </w:tcPrChange>
          </w:tcPr>
          <w:p w14:paraId="14E82636" w14:textId="3EAEBA3F" w:rsidR="00D755A1" w:rsidRPr="006C0F5D" w:rsidDel="00CE7E5B" w:rsidRDefault="00D755A1" w:rsidP="00D755A1">
            <w:pPr>
              <w:pStyle w:val="NoSpacing"/>
              <w:jc w:val="center"/>
              <w:rPr>
                <w:del w:id="201" w:author="Vanessa Cowan" w:date="2018-03-28T20:23:00Z"/>
                <w:rFonts w:cs="Times New Roman"/>
                <w:szCs w:val="24"/>
              </w:rPr>
            </w:pPr>
          </w:p>
        </w:tc>
        <w:tc>
          <w:tcPr>
            <w:tcW w:w="1963" w:type="dxa"/>
            <w:shd w:val="clear" w:color="auto" w:fill="auto"/>
            <w:noWrap/>
            <w:vAlign w:val="bottom"/>
            <w:tcPrChange w:id="202" w:author="Vanessa Cowan" w:date="2018-03-28T20:18:00Z">
              <w:tcPr>
                <w:tcW w:w="1963" w:type="dxa"/>
                <w:shd w:val="clear" w:color="auto" w:fill="auto"/>
                <w:noWrap/>
                <w:vAlign w:val="bottom"/>
              </w:tcPr>
            </w:tcPrChange>
          </w:tcPr>
          <w:p w14:paraId="290EB09F" w14:textId="502BD8AE" w:rsidR="00D755A1" w:rsidRPr="006C0F5D" w:rsidDel="00CE7E5B" w:rsidRDefault="00D755A1" w:rsidP="00D755A1">
            <w:pPr>
              <w:pStyle w:val="NoSpacing"/>
              <w:jc w:val="center"/>
              <w:rPr>
                <w:del w:id="203" w:author="Vanessa Cowan" w:date="2018-03-28T20:23:00Z"/>
                <w:rFonts w:cs="Times New Roman"/>
                <w:szCs w:val="24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tcPrChange w:id="204" w:author="Vanessa Cowan" w:date="2018-03-28T20:18:00Z">
              <w:tcPr>
                <w:tcW w:w="2383" w:type="dxa"/>
                <w:shd w:val="clear" w:color="auto" w:fill="auto"/>
                <w:noWrap/>
                <w:vAlign w:val="bottom"/>
              </w:tcPr>
            </w:tcPrChange>
          </w:tcPr>
          <w:p w14:paraId="339A96C9" w14:textId="3D24643A" w:rsidR="00D755A1" w:rsidRPr="006C0F5D" w:rsidDel="00CE7E5B" w:rsidRDefault="00D755A1" w:rsidP="00D755A1">
            <w:pPr>
              <w:pStyle w:val="NoSpacing"/>
              <w:jc w:val="center"/>
              <w:rPr>
                <w:del w:id="205" w:author="Vanessa Cowan" w:date="2018-03-28T20:23:00Z"/>
                <w:rFonts w:cs="Times New Roman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tcPrChange w:id="206" w:author="Vanessa Cowan" w:date="2018-03-28T20:18:00Z">
              <w:tcPr>
                <w:tcW w:w="1830" w:type="dxa"/>
                <w:shd w:val="clear" w:color="auto" w:fill="auto"/>
                <w:noWrap/>
                <w:vAlign w:val="bottom"/>
              </w:tcPr>
            </w:tcPrChange>
          </w:tcPr>
          <w:p w14:paraId="4C975A63" w14:textId="3825D6D1" w:rsidR="00D755A1" w:rsidRPr="006C0F5D" w:rsidDel="00CE7E5B" w:rsidRDefault="00D755A1" w:rsidP="00D755A1">
            <w:pPr>
              <w:pStyle w:val="NoSpacing"/>
              <w:jc w:val="center"/>
              <w:rPr>
                <w:del w:id="207" w:author="Vanessa Cowan" w:date="2018-03-28T20:23:00Z"/>
                <w:rFonts w:cs="Times New Roman"/>
                <w:szCs w:val="24"/>
              </w:rPr>
            </w:pPr>
          </w:p>
        </w:tc>
      </w:tr>
      <w:tr w:rsidR="00D755A1" w:rsidRPr="006C0F5D" w:rsidDel="00CE7E5B" w14:paraId="1EC622AD" w14:textId="3FB869D3" w:rsidTr="00CE7E5B">
        <w:tblPrEx>
          <w:tblW w:w="11926" w:type="dxa"/>
          <w:jc w:val="center"/>
          <w:tblPrExChange w:id="208" w:author="Vanessa Cowan" w:date="2018-03-28T20:18:00Z">
            <w:tblPrEx>
              <w:tblW w:w="11926" w:type="dxa"/>
              <w:jc w:val="center"/>
            </w:tblPrEx>
          </w:tblPrExChange>
        </w:tblPrEx>
        <w:trPr>
          <w:trHeight w:val="289"/>
          <w:jc w:val="center"/>
          <w:del w:id="209" w:author="Vanessa Cowan" w:date="2018-03-28T20:23:00Z"/>
          <w:trPrChange w:id="210" w:author="Vanessa Cowan" w:date="2018-03-28T20:18:00Z">
            <w:trPr>
              <w:trHeight w:val="289"/>
              <w:jc w:val="center"/>
            </w:trPr>
          </w:trPrChange>
        </w:trPr>
        <w:tc>
          <w:tcPr>
            <w:tcW w:w="3647" w:type="dxa"/>
            <w:shd w:val="clear" w:color="auto" w:fill="auto"/>
            <w:noWrap/>
            <w:vAlign w:val="bottom"/>
            <w:tcPrChange w:id="211" w:author="Vanessa Cowan" w:date="2018-03-28T20:18:00Z">
              <w:tcPr>
                <w:tcW w:w="3647" w:type="dxa"/>
                <w:shd w:val="clear" w:color="auto" w:fill="auto"/>
                <w:noWrap/>
                <w:vAlign w:val="bottom"/>
              </w:tcPr>
            </w:tcPrChange>
          </w:tcPr>
          <w:p w14:paraId="15201D29" w14:textId="3844EAA0" w:rsidR="00D755A1" w:rsidRPr="006C0F5D" w:rsidDel="00CE7E5B" w:rsidRDefault="00D755A1" w:rsidP="00D755A1">
            <w:pPr>
              <w:pStyle w:val="NoSpacing"/>
              <w:rPr>
                <w:del w:id="212" w:author="Vanessa Cowan" w:date="2018-03-28T20:23:00Z"/>
                <w:rFonts w:cs="Times New Roman"/>
                <w:szCs w:val="24"/>
              </w:rPr>
            </w:pPr>
            <w:del w:id="213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Pre-treatment</w:delText>
              </w:r>
            </w:del>
          </w:p>
        </w:tc>
        <w:tc>
          <w:tcPr>
            <w:tcW w:w="2103" w:type="dxa"/>
            <w:shd w:val="clear" w:color="auto" w:fill="auto"/>
            <w:noWrap/>
            <w:vAlign w:val="bottom"/>
            <w:tcPrChange w:id="214" w:author="Vanessa Cowan" w:date="2018-03-28T20:18:00Z">
              <w:tcPr>
                <w:tcW w:w="2103" w:type="dxa"/>
                <w:shd w:val="clear" w:color="auto" w:fill="auto"/>
                <w:noWrap/>
                <w:vAlign w:val="bottom"/>
              </w:tcPr>
            </w:tcPrChange>
          </w:tcPr>
          <w:p w14:paraId="0C0B60D9" w14:textId="46E9C841" w:rsidR="00D755A1" w:rsidRPr="006C0F5D" w:rsidDel="00CE7E5B" w:rsidRDefault="00D755A1" w:rsidP="00D755A1">
            <w:pPr>
              <w:pStyle w:val="NoSpacing"/>
              <w:jc w:val="center"/>
              <w:rPr>
                <w:del w:id="215" w:author="Vanessa Cowan" w:date="2018-03-28T20:23:00Z"/>
                <w:rFonts w:cs="Times New Roman"/>
                <w:szCs w:val="24"/>
              </w:rPr>
            </w:pPr>
            <w:del w:id="216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1.51 ± 0.05</w:delText>
              </w:r>
            </w:del>
          </w:p>
        </w:tc>
        <w:tc>
          <w:tcPr>
            <w:tcW w:w="1963" w:type="dxa"/>
            <w:shd w:val="clear" w:color="auto" w:fill="auto"/>
            <w:noWrap/>
            <w:vAlign w:val="bottom"/>
            <w:tcPrChange w:id="217" w:author="Vanessa Cowan" w:date="2018-03-28T20:18:00Z">
              <w:tcPr>
                <w:tcW w:w="1963" w:type="dxa"/>
                <w:shd w:val="clear" w:color="auto" w:fill="auto"/>
                <w:noWrap/>
                <w:vAlign w:val="bottom"/>
              </w:tcPr>
            </w:tcPrChange>
          </w:tcPr>
          <w:p w14:paraId="2B8F2C17" w14:textId="11B42E12" w:rsidR="00D755A1" w:rsidRPr="006C0F5D" w:rsidDel="00CE7E5B" w:rsidRDefault="00D755A1" w:rsidP="00D755A1">
            <w:pPr>
              <w:pStyle w:val="NoSpacing"/>
              <w:jc w:val="center"/>
              <w:rPr>
                <w:del w:id="218" w:author="Vanessa Cowan" w:date="2018-03-28T20:23:00Z"/>
                <w:rFonts w:cs="Times New Roman"/>
                <w:szCs w:val="24"/>
              </w:rPr>
            </w:pPr>
            <w:del w:id="219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1.66 ± 0.08</w:delText>
              </w:r>
            </w:del>
          </w:p>
        </w:tc>
        <w:tc>
          <w:tcPr>
            <w:tcW w:w="2383" w:type="dxa"/>
            <w:shd w:val="clear" w:color="auto" w:fill="auto"/>
            <w:noWrap/>
            <w:vAlign w:val="bottom"/>
            <w:tcPrChange w:id="220" w:author="Vanessa Cowan" w:date="2018-03-28T20:18:00Z">
              <w:tcPr>
                <w:tcW w:w="2383" w:type="dxa"/>
                <w:shd w:val="clear" w:color="auto" w:fill="auto"/>
                <w:noWrap/>
                <w:vAlign w:val="bottom"/>
              </w:tcPr>
            </w:tcPrChange>
          </w:tcPr>
          <w:p w14:paraId="2E9B3E3B" w14:textId="485834D1" w:rsidR="00D755A1" w:rsidRPr="006C0F5D" w:rsidDel="00CE7E5B" w:rsidRDefault="00D755A1" w:rsidP="00D755A1">
            <w:pPr>
              <w:pStyle w:val="NoSpacing"/>
              <w:jc w:val="center"/>
              <w:rPr>
                <w:del w:id="221" w:author="Vanessa Cowan" w:date="2018-03-28T20:23:00Z"/>
                <w:rFonts w:cs="Times New Roman"/>
                <w:szCs w:val="24"/>
              </w:rPr>
            </w:pPr>
            <w:del w:id="222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1.61 ± 0.07</w:delText>
              </w:r>
            </w:del>
          </w:p>
        </w:tc>
        <w:tc>
          <w:tcPr>
            <w:tcW w:w="1830" w:type="dxa"/>
            <w:shd w:val="clear" w:color="auto" w:fill="auto"/>
            <w:noWrap/>
            <w:vAlign w:val="bottom"/>
            <w:tcPrChange w:id="223" w:author="Vanessa Cowan" w:date="2018-03-28T20:18:00Z">
              <w:tcPr>
                <w:tcW w:w="1830" w:type="dxa"/>
                <w:shd w:val="clear" w:color="auto" w:fill="auto"/>
                <w:noWrap/>
                <w:vAlign w:val="bottom"/>
              </w:tcPr>
            </w:tcPrChange>
          </w:tcPr>
          <w:p w14:paraId="14AF290A" w14:textId="7AEF0C51" w:rsidR="00D755A1" w:rsidRPr="006C0F5D" w:rsidDel="00CE7E5B" w:rsidRDefault="00D755A1" w:rsidP="00D755A1">
            <w:pPr>
              <w:pStyle w:val="NoSpacing"/>
              <w:jc w:val="center"/>
              <w:rPr>
                <w:del w:id="224" w:author="Vanessa Cowan" w:date="2018-03-28T20:23:00Z"/>
                <w:rFonts w:cs="Times New Roman"/>
                <w:szCs w:val="24"/>
              </w:rPr>
            </w:pPr>
            <w:del w:id="225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1.66 ± 0.11</w:delText>
              </w:r>
            </w:del>
          </w:p>
        </w:tc>
      </w:tr>
      <w:tr w:rsidR="00D755A1" w:rsidRPr="006C0F5D" w:rsidDel="00CE7E5B" w14:paraId="41BBF8C2" w14:textId="7E98E205" w:rsidTr="00CE7E5B">
        <w:tblPrEx>
          <w:tblW w:w="11926" w:type="dxa"/>
          <w:jc w:val="center"/>
          <w:tblPrExChange w:id="226" w:author="Vanessa Cowan" w:date="2018-03-28T20:18:00Z">
            <w:tblPrEx>
              <w:tblW w:w="11926" w:type="dxa"/>
              <w:jc w:val="center"/>
            </w:tblPrEx>
          </w:tblPrExChange>
        </w:tblPrEx>
        <w:trPr>
          <w:trHeight w:val="289"/>
          <w:jc w:val="center"/>
          <w:del w:id="227" w:author="Vanessa Cowan" w:date="2018-03-28T20:23:00Z"/>
          <w:trPrChange w:id="228" w:author="Vanessa Cowan" w:date="2018-03-28T20:18:00Z">
            <w:trPr>
              <w:trHeight w:val="289"/>
              <w:jc w:val="center"/>
            </w:trPr>
          </w:trPrChange>
        </w:trPr>
        <w:tc>
          <w:tcPr>
            <w:tcW w:w="3647" w:type="dxa"/>
            <w:shd w:val="clear" w:color="auto" w:fill="auto"/>
            <w:noWrap/>
            <w:vAlign w:val="bottom"/>
            <w:tcPrChange w:id="229" w:author="Vanessa Cowan" w:date="2018-03-28T20:18:00Z">
              <w:tcPr>
                <w:tcW w:w="3647" w:type="dxa"/>
                <w:shd w:val="clear" w:color="auto" w:fill="auto"/>
                <w:noWrap/>
                <w:vAlign w:val="bottom"/>
              </w:tcPr>
            </w:tcPrChange>
          </w:tcPr>
          <w:p w14:paraId="322D099C" w14:textId="20C09ACC" w:rsidR="00D755A1" w:rsidRPr="006C0F5D" w:rsidDel="00CE7E5B" w:rsidRDefault="00D755A1" w:rsidP="00D755A1">
            <w:pPr>
              <w:pStyle w:val="NoSpacing"/>
              <w:rPr>
                <w:del w:id="230" w:author="Vanessa Cowan" w:date="2018-03-28T20:23:00Z"/>
                <w:rFonts w:cs="Times New Roman"/>
                <w:szCs w:val="24"/>
              </w:rPr>
            </w:pPr>
            <w:del w:id="231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 xml:space="preserve">Treatment </w:delText>
              </w:r>
            </w:del>
          </w:p>
        </w:tc>
        <w:tc>
          <w:tcPr>
            <w:tcW w:w="2103" w:type="dxa"/>
            <w:shd w:val="clear" w:color="auto" w:fill="auto"/>
            <w:noWrap/>
            <w:vAlign w:val="bottom"/>
            <w:tcPrChange w:id="232" w:author="Vanessa Cowan" w:date="2018-03-28T20:18:00Z">
              <w:tcPr>
                <w:tcW w:w="2103" w:type="dxa"/>
                <w:shd w:val="clear" w:color="auto" w:fill="auto"/>
                <w:noWrap/>
                <w:vAlign w:val="bottom"/>
              </w:tcPr>
            </w:tcPrChange>
          </w:tcPr>
          <w:p w14:paraId="04D67972" w14:textId="17FF411B" w:rsidR="00D755A1" w:rsidRPr="006C0F5D" w:rsidDel="00CE7E5B" w:rsidRDefault="00D755A1" w:rsidP="00D755A1">
            <w:pPr>
              <w:pStyle w:val="NoSpacing"/>
              <w:jc w:val="center"/>
              <w:rPr>
                <w:del w:id="233" w:author="Vanessa Cowan" w:date="2018-03-28T20:23:00Z"/>
                <w:rFonts w:cs="Times New Roman"/>
                <w:szCs w:val="24"/>
              </w:rPr>
            </w:pPr>
            <w:del w:id="234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1.71 ± 0.06</w:delText>
              </w:r>
            </w:del>
          </w:p>
        </w:tc>
        <w:tc>
          <w:tcPr>
            <w:tcW w:w="1963" w:type="dxa"/>
            <w:shd w:val="clear" w:color="auto" w:fill="auto"/>
            <w:noWrap/>
            <w:vAlign w:val="bottom"/>
            <w:tcPrChange w:id="235" w:author="Vanessa Cowan" w:date="2018-03-28T20:18:00Z">
              <w:tcPr>
                <w:tcW w:w="1963" w:type="dxa"/>
                <w:shd w:val="clear" w:color="auto" w:fill="auto"/>
                <w:noWrap/>
                <w:vAlign w:val="bottom"/>
              </w:tcPr>
            </w:tcPrChange>
          </w:tcPr>
          <w:p w14:paraId="32FDC0BD" w14:textId="367156BE" w:rsidR="00D755A1" w:rsidRPr="006C0F5D" w:rsidDel="00CE7E5B" w:rsidRDefault="00D755A1" w:rsidP="00D755A1">
            <w:pPr>
              <w:pStyle w:val="NoSpacing"/>
              <w:jc w:val="center"/>
              <w:rPr>
                <w:del w:id="236" w:author="Vanessa Cowan" w:date="2018-03-28T20:23:00Z"/>
                <w:rFonts w:cs="Times New Roman"/>
                <w:szCs w:val="24"/>
              </w:rPr>
            </w:pPr>
            <w:del w:id="237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1.80 ± 0.06</w:delText>
              </w:r>
            </w:del>
          </w:p>
        </w:tc>
        <w:tc>
          <w:tcPr>
            <w:tcW w:w="2383" w:type="dxa"/>
            <w:shd w:val="clear" w:color="auto" w:fill="auto"/>
            <w:noWrap/>
            <w:vAlign w:val="bottom"/>
            <w:tcPrChange w:id="238" w:author="Vanessa Cowan" w:date="2018-03-28T20:18:00Z">
              <w:tcPr>
                <w:tcW w:w="2383" w:type="dxa"/>
                <w:shd w:val="clear" w:color="auto" w:fill="auto"/>
                <w:noWrap/>
                <w:vAlign w:val="bottom"/>
              </w:tcPr>
            </w:tcPrChange>
          </w:tcPr>
          <w:p w14:paraId="4BD7E096" w14:textId="351977C3" w:rsidR="00D755A1" w:rsidRPr="006C0F5D" w:rsidDel="00CE7E5B" w:rsidRDefault="00D755A1" w:rsidP="00D755A1">
            <w:pPr>
              <w:pStyle w:val="NoSpacing"/>
              <w:jc w:val="center"/>
              <w:rPr>
                <w:del w:id="239" w:author="Vanessa Cowan" w:date="2018-03-28T20:23:00Z"/>
                <w:rFonts w:cs="Times New Roman"/>
                <w:szCs w:val="24"/>
              </w:rPr>
            </w:pPr>
            <w:del w:id="240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1.75 ± 0.05</w:delText>
              </w:r>
            </w:del>
          </w:p>
        </w:tc>
        <w:tc>
          <w:tcPr>
            <w:tcW w:w="1830" w:type="dxa"/>
            <w:shd w:val="clear" w:color="auto" w:fill="auto"/>
            <w:noWrap/>
            <w:vAlign w:val="bottom"/>
            <w:tcPrChange w:id="241" w:author="Vanessa Cowan" w:date="2018-03-28T20:18:00Z">
              <w:tcPr>
                <w:tcW w:w="1830" w:type="dxa"/>
                <w:shd w:val="clear" w:color="auto" w:fill="auto"/>
                <w:noWrap/>
                <w:vAlign w:val="bottom"/>
              </w:tcPr>
            </w:tcPrChange>
          </w:tcPr>
          <w:p w14:paraId="33CFB0BC" w14:textId="2D144B48" w:rsidR="00D755A1" w:rsidRPr="006C0F5D" w:rsidDel="00CE7E5B" w:rsidRDefault="00D755A1" w:rsidP="00D755A1">
            <w:pPr>
              <w:pStyle w:val="NoSpacing"/>
              <w:jc w:val="center"/>
              <w:rPr>
                <w:del w:id="242" w:author="Vanessa Cowan" w:date="2018-03-28T20:23:00Z"/>
                <w:rFonts w:cs="Times New Roman"/>
                <w:szCs w:val="24"/>
              </w:rPr>
            </w:pPr>
            <w:del w:id="243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1.61 ± 0.07</w:delText>
              </w:r>
            </w:del>
          </w:p>
        </w:tc>
      </w:tr>
      <w:tr w:rsidR="00D755A1" w:rsidRPr="006C0F5D" w:rsidDel="00CE7E5B" w14:paraId="673586E2" w14:textId="2A3E7883" w:rsidTr="00CE7E5B">
        <w:tblPrEx>
          <w:tblW w:w="11926" w:type="dxa"/>
          <w:jc w:val="center"/>
          <w:tblPrExChange w:id="244" w:author="Vanessa Cowan" w:date="2018-03-28T20:18:00Z">
            <w:tblPrEx>
              <w:tblW w:w="11926" w:type="dxa"/>
              <w:jc w:val="center"/>
            </w:tblPrEx>
          </w:tblPrExChange>
        </w:tblPrEx>
        <w:trPr>
          <w:trHeight w:val="289"/>
          <w:jc w:val="center"/>
          <w:del w:id="245" w:author="Vanessa Cowan" w:date="2018-03-28T20:23:00Z"/>
          <w:trPrChange w:id="246" w:author="Vanessa Cowan" w:date="2018-03-28T20:18:00Z">
            <w:trPr>
              <w:trHeight w:val="289"/>
              <w:jc w:val="center"/>
            </w:trPr>
          </w:trPrChange>
        </w:trPr>
        <w:tc>
          <w:tcPr>
            <w:tcW w:w="3647" w:type="dxa"/>
            <w:shd w:val="clear" w:color="auto" w:fill="auto"/>
            <w:noWrap/>
            <w:vAlign w:val="bottom"/>
            <w:tcPrChange w:id="247" w:author="Vanessa Cowan" w:date="2018-03-28T20:18:00Z">
              <w:tcPr>
                <w:tcW w:w="3647" w:type="dxa"/>
                <w:shd w:val="clear" w:color="auto" w:fill="auto"/>
                <w:noWrap/>
                <w:vAlign w:val="bottom"/>
              </w:tcPr>
            </w:tcPrChange>
          </w:tcPr>
          <w:p w14:paraId="634309DC" w14:textId="4A23C3FD" w:rsidR="00D755A1" w:rsidRPr="006C0F5D" w:rsidDel="00CE7E5B" w:rsidRDefault="00D755A1" w:rsidP="00D755A1">
            <w:pPr>
              <w:pStyle w:val="NoSpacing"/>
              <w:rPr>
                <w:del w:id="248" w:author="Vanessa Cowan" w:date="2018-03-28T20:23:00Z"/>
                <w:rFonts w:cs="Times New Roman"/>
                <w:szCs w:val="24"/>
              </w:rPr>
            </w:pPr>
            <w:del w:id="249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 xml:space="preserve">Post-treatment </w:delText>
              </w:r>
            </w:del>
          </w:p>
        </w:tc>
        <w:tc>
          <w:tcPr>
            <w:tcW w:w="2103" w:type="dxa"/>
            <w:shd w:val="clear" w:color="auto" w:fill="auto"/>
            <w:noWrap/>
            <w:vAlign w:val="bottom"/>
            <w:tcPrChange w:id="250" w:author="Vanessa Cowan" w:date="2018-03-28T20:18:00Z">
              <w:tcPr>
                <w:tcW w:w="2103" w:type="dxa"/>
                <w:shd w:val="clear" w:color="auto" w:fill="auto"/>
                <w:noWrap/>
                <w:vAlign w:val="bottom"/>
              </w:tcPr>
            </w:tcPrChange>
          </w:tcPr>
          <w:p w14:paraId="1DDE1F88" w14:textId="5922A995" w:rsidR="00D755A1" w:rsidRPr="006C0F5D" w:rsidDel="00CE7E5B" w:rsidRDefault="00D755A1" w:rsidP="00D755A1">
            <w:pPr>
              <w:pStyle w:val="NoSpacing"/>
              <w:jc w:val="center"/>
              <w:rPr>
                <w:del w:id="251" w:author="Vanessa Cowan" w:date="2018-03-28T20:23:00Z"/>
                <w:rFonts w:cs="Times New Roman"/>
                <w:szCs w:val="24"/>
              </w:rPr>
            </w:pPr>
            <w:del w:id="252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1.69 ± 0.08</w:delText>
              </w:r>
            </w:del>
          </w:p>
        </w:tc>
        <w:tc>
          <w:tcPr>
            <w:tcW w:w="1963" w:type="dxa"/>
            <w:shd w:val="clear" w:color="auto" w:fill="auto"/>
            <w:noWrap/>
            <w:vAlign w:val="bottom"/>
            <w:tcPrChange w:id="253" w:author="Vanessa Cowan" w:date="2018-03-28T20:18:00Z">
              <w:tcPr>
                <w:tcW w:w="1963" w:type="dxa"/>
                <w:shd w:val="clear" w:color="auto" w:fill="auto"/>
                <w:noWrap/>
                <w:vAlign w:val="bottom"/>
              </w:tcPr>
            </w:tcPrChange>
          </w:tcPr>
          <w:p w14:paraId="6D6C5961" w14:textId="21D0AFD1" w:rsidR="00D755A1" w:rsidRPr="006C0F5D" w:rsidDel="00CE7E5B" w:rsidRDefault="00D755A1" w:rsidP="00D755A1">
            <w:pPr>
              <w:pStyle w:val="NoSpacing"/>
              <w:jc w:val="center"/>
              <w:rPr>
                <w:del w:id="254" w:author="Vanessa Cowan" w:date="2018-03-28T20:23:00Z"/>
                <w:rFonts w:cs="Times New Roman"/>
                <w:szCs w:val="24"/>
              </w:rPr>
            </w:pPr>
            <w:del w:id="255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1.80 ± 0.10</w:delText>
              </w:r>
            </w:del>
          </w:p>
        </w:tc>
        <w:tc>
          <w:tcPr>
            <w:tcW w:w="2383" w:type="dxa"/>
            <w:shd w:val="clear" w:color="auto" w:fill="auto"/>
            <w:noWrap/>
            <w:vAlign w:val="bottom"/>
            <w:tcPrChange w:id="256" w:author="Vanessa Cowan" w:date="2018-03-28T20:18:00Z">
              <w:tcPr>
                <w:tcW w:w="2383" w:type="dxa"/>
                <w:shd w:val="clear" w:color="auto" w:fill="auto"/>
                <w:noWrap/>
                <w:vAlign w:val="bottom"/>
              </w:tcPr>
            </w:tcPrChange>
          </w:tcPr>
          <w:p w14:paraId="70ADC82F" w14:textId="5DF5B3F9" w:rsidR="00D755A1" w:rsidRPr="006C0F5D" w:rsidDel="00CE7E5B" w:rsidRDefault="00D755A1" w:rsidP="00D755A1">
            <w:pPr>
              <w:pStyle w:val="NoSpacing"/>
              <w:jc w:val="center"/>
              <w:rPr>
                <w:del w:id="257" w:author="Vanessa Cowan" w:date="2018-03-28T20:23:00Z"/>
                <w:rFonts w:cs="Times New Roman"/>
                <w:szCs w:val="24"/>
              </w:rPr>
            </w:pPr>
            <w:del w:id="258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1.78 ± 0.07</w:delText>
              </w:r>
            </w:del>
          </w:p>
        </w:tc>
        <w:tc>
          <w:tcPr>
            <w:tcW w:w="1830" w:type="dxa"/>
            <w:shd w:val="clear" w:color="auto" w:fill="auto"/>
            <w:noWrap/>
            <w:vAlign w:val="bottom"/>
            <w:tcPrChange w:id="259" w:author="Vanessa Cowan" w:date="2018-03-28T20:18:00Z">
              <w:tcPr>
                <w:tcW w:w="1830" w:type="dxa"/>
                <w:shd w:val="clear" w:color="auto" w:fill="auto"/>
                <w:noWrap/>
                <w:vAlign w:val="bottom"/>
              </w:tcPr>
            </w:tcPrChange>
          </w:tcPr>
          <w:p w14:paraId="55E5AD48" w14:textId="36064980" w:rsidR="00D755A1" w:rsidRPr="006C0F5D" w:rsidDel="00CE7E5B" w:rsidRDefault="00D755A1" w:rsidP="00D755A1">
            <w:pPr>
              <w:pStyle w:val="NoSpacing"/>
              <w:jc w:val="center"/>
              <w:rPr>
                <w:del w:id="260" w:author="Vanessa Cowan" w:date="2018-03-28T20:23:00Z"/>
                <w:rFonts w:cs="Times New Roman"/>
                <w:szCs w:val="24"/>
              </w:rPr>
            </w:pPr>
            <w:del w:id="261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1.79 ± 0.11</w:delText>
              </w:r>
            </w:del>
          </w:p>
        </w:tc>
      </w:tr>
      <w:tr w:rsidR="00D755A1" w:rsidRPr="006C0F5D" w:rsidDel="00CE7E5B" w14:paraId="50C98189" w14:textId="386FDACE" w:rsidTr="00D755A1">
        <w:trPr>
          <w:trHeight w:val="289"/>
          <w:jc w:val="center"/>
          <w:del w:id="262" w:author="Vanessa Cowan" w:date="2018-03-28T20:23:00Z"/>
        </w:trPr>
        <w:tc>
          <w:tcPr>
            <w:tcW w:w="3647" w:type="dxa"/>
            <w:shd w:val="clear" w:color="auto" w:fill="auto"/>
            <w:noWrap/>
            <w:vAlign w:val="bottom"/>
          </w:tcPr>
          <w:p w14:paraId="0B84833E" w14:textId="39A1F83B" w:rsidR="00D755A1" w:rsidRPr="006C0F5D" w:rsidDel="00CE7E5B" w:rsidRDefault="00D755A1" w:rsidP="00D755A1">
            <w:pPr>
              <w:pStyle w:val="NoSpacing"/>
              <w:rPr>
                <w:del w:id="263" w:author="Vanessa Cowan" w:date="2018-03-28T20:23:00Z"/>
                <w:rFonts w:cs="Times New Roman"/>
                <w:szCs w:val="24"/>
              </w:rPr>
            </w:pPr>
            <w:del w:id="264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tab/>
                <w:delText>Resistivity index</w:delText>
              </w:r>
            </w:del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75AB8DA7" w14:textId="15BCC395" w:rsidR="00D755A1" w:rsidRPr="006C0F5D" w:rsidDel="00CE7E5B" w:rsidRDefault="00D755A1" w:rsidP="00D755A1">
            <w:pPr>
              <w:pStyle w:val="NoSpacing"/>
              <w:jc w:val="center"/>
              <w:rPr>
                <w:del w:id="265" w:author="Vanessa Cowan" w:date="2018-03-28T20:23:00Z"/>
                <w:rFonts w:cs="Times New Roman"/>
                <w:szCs w:val="24"/>
              </w:rPr>
            </w:pP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51663F58" w14:textId="05A7DDEF" w:rsidR="00D755A1" w:rsidRPr="006C0F5D" w:rsidDel="00CE7E5B" w:rsidRDefault="00D755A1" w:rsidP="00D755A1">
            <w:pPr>
              <w:pStyle w:val="NoSpacing"/>
              <w:jc w:val="center"/>
              <w:rPr>
                <w:del w:id="266" w:author="Vanessa Cowan" w:date="2018-03-28T20:23:00Z"/>
                <w:rFonts w:cs="Times New Roman"/>
                <w:szCs w:val="24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5A990096" w14:textId="13F9D326" w:rsidR="00D755A1" w:rsidRPr="006C0F5D" w:rsidDel="00CE7E5B" w:rsidRDefault="00D755A1" w:rsidP="00D755A1">
            <w:pPr>
              <w:pStyle w:val="NoSpacing"/>
              <w:jc w:val="center"/>
              <w:rPr>
                <w:del w:id="267" w:author="Vanessa Cowan" w:date="2018-03-28T20:23:00Z"/>
                <w:rFonts w:cs="Times New Roman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3AB870BB" w14:textId="72260A8E" w:rsidR="00D755A1" w:rsidRPr="006C0F5D" w:rsidDel="00CE7E5B" w:rsidRDefault="00D755A1" w:rsidP="00D755A1">
            <w:pPr>
              <w:pStyle w:val="NoSpacing"/>
              <w:jc w:val="center"/>
              <w:rPr>
                <w:del w:id="268" w:author="Vanessa Cowan" w:date="2018-03-28T20:23:00Z"/>
                <w:rFonts w:cs="Times New Roman"/>
                <w:szCs w:val="24"/>
              </w:rPr>
            </w:pPr>
          </w:p>
        </w:tc>
      </w:tr>
      <w:tr w:rsidR="00D755A1" w:rsidRPr="006C0F5D" w:rsidDel="00CE7E5B" w14:paraId="74CA553B" w14:textId="191D8AE1" w:rsidTr="00D755A1">
        <w:trPr>
          <w:trHeight w:val="289"/>
          <w:jc w:val="center"/>
          <w:del w:id="269" w:author="Vanessa Cowan" w:date="2018-03-28T20:23:00Z"/>
        </w:trPr>
        <w:tc>
          <w:tcPr>
            <w:tcW w:w="3647" w:type="dxa"/>
            <w:shd w:val="clear" w:color="auto" w:fill="auto"/>
            <w:noWrap/>
            <w:vAlign w:val="bottom"/>
          </w:tcPr>
          <w:p w14:paraId="5D7B492C" w14:textId="3629D5FF" w:rsidR="00D755A1" w:rsidRPr="006C0F5D" w:rsidDel="00CE7E5B" w:rsidRDefault="00D755A1" w:rsidP="00D755A1">
            <w:pPr>
              <w:pStyle w:val="NoSpacing"/>
              <w:rPr>
                <w:del w:id="270" w:author="Vanessa Cowan" w:date="2018-03-28T20:23:00Z"/>
                <w:rFonts w:cs="Times New Roman"/>
                <w:szCs w:val="24"/>
              </w:rPr>
            </w:pPr>
            <w:del w:id="271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 xml:space="preserve">     </w:delText>
              </w:r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Pre-treatment</w:delText>
              </w:r>
            </w:del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5DB3061B" w14:textId="7E036436" w:rsidR="00D755A1" w:rsidRPr="006C0F5D" w:rsidDel="00CE7E5B" w:rsidRDefault="00D755A1" w:rsidP="00D755A1">
            <w:pPr>
              <w:pStyle w:val="NoSpacing"/>
              <w:jc w:val="center"/>
              <w:rPr>
                <w:del w:id="272" w:author="Vanessa Cowan" w:date="2018-03-28T20:23:00Z"/>
                <w:rFonts w:cs="Times New Roman"/>
                <w:szCs w:val="24"/>
              </w:rPr>
            </w:pPr>
            <w:del w:id="273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0.78 ± 0.01</w:delText>
              </w:r>
            </w:del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37FE33F1" w14:textId="63285DE2" w:rsidR="00D755A1" w:rsidRPr="006C0F5D" w:rsidDel="00CE7E5B" w:rsidRDefault="00D755A1" w:rsidP="00D755A1">
            <w:pPr>
              <w:pStyle w:val="NoSpacing"/>
              <w:jc w:val="center"/>
              <w:rPr>
                <w:del w:id="274" w:author="Vanessa Cowan" w:date="2018-03-28T20:23:00Z"/>
                <w:rFonts w:cs="Times New Roman"/>
                <w:szCs w:val="24"/>
              </w:rPr>
            </w:pPr>
            <w:del w:id="275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0.80 ± 0.02</w:delText>
              </w:r>
            </w:del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2E1B813D" w14:textId="1EA68118" w:rsidR="00D755A1" w:rsidRPr="006C0F5D" w:rsidDel="00CE7E5B" w:rsidRDefault="00D755A1" w:rsidP="00D755A1">
            <w:pPr>
              <w:pStyle w:val="NoSpacing"/>
              <w:jc w:val="center"/>
              <w:rPr>
                <w:del w:id="276" w:author="Vanessa Cowan" w:date="2018-03-28T20:23:00Z"/>
                <w:rFonts w:cs="Times New Roman"/>
                <w:szCs w:val="24"/>
              </w:rPr>
            </w:pPr>
            <w:del w:id="277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0.79 ± 0.02</w:delText>
              </w:r>
            </w:del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7039CF15" w14:textId="74B32EF6" w:rsidR="00D755A1" w:rsidRPr="006C0F5D" w:rsidDel="00CE7E5B" w:rsidRDefault="00D755A1" w:rsidP="00D755A1">
            <w:pPr>
              <w:pStyle w:val="NoSpacing"/>
              <w:jc w:val="center"/>
              <w:rPr>
                <w:del w:id="278" w:author="Vanessa Cowan" w:date="2018-03-28T20:23:00Z"/>
                <w:rFonts w:cs="Times New Roman"/>
                <w:szCs w:val="24"/>
              </w:rPr>
            </w:pPr>
            <w:del w:id="279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0.76 ± 0.02</w:delText>
              </w:r>
            </w:del>
          </w:p>
        </w:tc>
      </w:tr>
      <w:tr w:rsidR="00D755A1" w:rsidRPr="006C0F5D" w:rsidDel="00CE7E5B" w14:paraId="198ED7E9" w14:textId="2D764292" w:rsidTr="00D755A1">
        <w:trPr>
          <w:trHeight w:val="289"/>
          <w:jc w:val="center"/>
          <w:del w:id="280" w:author="Vanessa Cowan" w:date="2018-03-28T20:23:00Z"/>
        </w:trPr>
        <w:tc>
          <w:tcPr>
            <w:tcW w:w="3647" w:type="dxa"/>
            <w:shd w:val="clear" w:color="auto" w:fill="auto"/>
            <w:noWrap/>
            <w:vAlign w:val="bottom"/>
          </w:tcPr>
          <w:p w14:paraId="1134BB56" w14:textId="1D65A8CA" w:rsidR="00D755A1" w:rsidRPr="006C0F5D" w:rsidDel="00CE7E5B" w:rsidRDefault="00D755A1" w:rsidP="00D755A1">
            <w:pPr>
              <w:pStyle w:val="NoSpacing"/>
              <w:rPr>
                <w:del w:id="281" w:author="Vanessa Cowan" w:date="2018-03-28T20:23:00Z"/>
                <w:rFonts w:cs="Times New Roman"/>
                <w:szCs w:val="24"/>
              </w:rPr>
            </w:pPr>
            <w:del w:id="282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 xml:space="preserve">     </w:delText>
              </w:r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Treatment</w:delText>
              </w:r>
            </w:del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2F03924F" w14:textId="6009190F" w:rsidR="00D755A1" w:rsidRPr="006C0F5D" w:rsidDel="00CE7E5B" w:rsidRDefault="00D755A1" w:rsidP="00D755A1">
            <w:pPr>
              <w:pStyle w:val="NoSpacing"/>
              <w:jc w:val="center"/>
              <w:rPr>
                <w:del w:id="283" w:author="Vanessa Cowan" w:date="2018-03-28T20:23:00Z"/>
                <w:rFonts w:cs="Times New Roman"/>
                <w:szCs w:val="24"/>
              </w:rPr>
            </w:pPr>
            <w:del w:id="284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0.80 ± 0.01</w:delText>
              </w:r>
            </w:del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37109FCA" w14:textId="58133FD2" w:rsidR="00D755A1" w:rsidRPr="006C0F5D" w:rsidDel="00CE7E5B" w:rsidRDefault="00D755A1" w:rsidP="00D755A1">
            <w:pPr>
              <w:pStyle w:val="NoSpacing"/>
              <w:jc w:val="center"/>
              <w:rPr>
                <w:del w:id="285" w:author="Vanessa Cowan" w:date="2018-03-28T20:23:00Z"/>
                <w:rFonts w:cs="Times New Roman"/>
                <w:szCs w:val="24"/>
              </w:rPr>
            </w:pPr>
            <w:del w:id="286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0.82 ± 0.01</w:delText>
              </w:r>
            </w:del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13CEDFFA" w14:textId="7584404A" w:rsidR="00D755A1" w:rsidRPr="006C0F5D" w:rsidDel="00CE7E5B" w:rsidRDefault="00D755A1" w:rsidP="00D755A1">
            <w:pPr>
              <w:pStyle w:val="NoSpacing"/>
              <w:jc w:val="center"/>
              <w:rPr>
                <w:del w:id="287" w:author="Vanessa Cowan" w:date="2018-03-28T20:23:00Z"/>
                <w:rFonts w:cs="Times New Roman"/>
                <w:szCs w:val="24"/>
              </w:rPr>
            </w:pPr>
            <w:del w:id="288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0.84 ± 0.01</w:delText>
              </w:r>
            </w:del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02733A43" w14:textId="6DA35163" w:rsidR="00D755A1" w:rsidRPr="006C0F5D" w:rsidDel="00CE7E5B" w:rsidRDefault="00D755A1" w:rsidP="00D755A1">
            <w:pPr>
              <w:pStyle w:val="NoSpacing"/>
              <w:jc w:val="center"/>
              <w:rPr>
                <w:del w:id="289" w:author="Vanessa Cowan" w:date="2018-03-28T20:23:00Z"/>
                <w:rFonts w:cs="Times New Roman"/>
                <w:szCs w:val="24"/>
              </w:rPr>
            </w:pPr>
            <w:del w:id="290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0.76 ± 0.02</w:delText>
              </w:r>
            </w:del>
          </w:p>
        </w:tc>
      </w:tr>
      <w:tr w:rsidR="00D755A1" w:rsidRPr="006C0F5D" w:rsidDel="00CE7E5B" w14:paraId="051DE4AA" w14:textId="4C09C91D" w:rsidTr="00D755A1">
        <w:trPr>
          <w:trHeight w:val="289"/>
          <w:jc w:val="center"/>
          <w:del w:id="291" w:author="Vanessa Cowan" w:date="2018-03-28T20:23:00Z"/>
        </w:trPr>
        <w:tc>
          <w:tcPr>
            <w:tcW w:w="3647" w:type="dxa"/>
            <w:shd w:val="clear" w:color="auto" w:fill="auto"/>
            <w:noWrap/>
            <w:vAlign w:val="bottom"/>
          </w:tcPr>
          <w:p w14:paraId="17FDC8A3" w14:textId="2CE49B67" w:rsidR="00D755A1" w:rsidRPr="006C0F5D" w:rsidDel="00CE7E5B" w:rsidRDefault="00D755A1" w:rsidP="00D755A1">
            <w:pPr>
              <w:pStyle w:val="NoSpacing"/>
              <w:rPr>
                <w:del w:id="292" w:author="Vanessa Cowan" w:date="2018-03-28T20:23:00Z"/>
                <w:rFonts w:cs="Times New Roman"/>
                <w:szCs w:val="24"/>
              </w:rPr>
            </w:pPr>
            <w:del w:id="293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 xml:space="preserve">     </w:delText>
              </w:r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Post-treatment</w:delText>
              </w:r>
            </w:del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7E06C82A" w14:textId="592A9961" w:rsidR="00D755A1" w:rsidRPr="006C0F5D" w:rsidDel="00CE7E5B" w:rsidRDefault="00D755A1" w:rsidP="00D755A1">
            <w:pPr>
              <w:pStyle w:val="NoSpacing"/>
              <w:jc w:val="center"/>
              <w:rPr>
                <w:del w:id="294" w:author="Vanessa Cowan" w:date="2018-03-28T20:23:00Z"/>
                <w:rFonts w:cs="Times New Roman"/>
                <w:szCs w:val="24"/>
              </w:rPr>
            </w:pPr>
            <w:del w:id="295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0.80 ± 0.02</w:delText>
              </w:r>
            </w:del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6539E0E0" w14:textId="524B0BB5" w:rsidR="00D755A1" w:rsidRPr="006C0F5D" w:rsidDel="00CE7E5B" w:rsidRDefault="00D755A1" w:rsidP="00D755A1">
            <w:pPr>
              <w:pStyle w:val="NoSpacing"/>
              <w:jc w:val="center"/>
              <w:rPr>
                <w:del w:id="296" w:author="Vanessa Cowan" w:date="2018-03-28T20:23:00Z"/>
                <w:rFonts w:cs="Times New Roman"/>
                <w:szCs w:val="24"/>
              </w:rPr>
            </w:pPr>
            <w:del w:id="297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0.81 ± 0.02</w:delText>
              </w:r>
            </w:del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874E7AF" w14:textId="240D070E" w:rsidR="00D755A1" w:rsidRPr="006C0F5D" w:rsidDel="00CE7E5B" w:rsidRDefault="00D755A1" w:rsidP="00D755A1">
            <w:pPr>
              <w:pStyle w:val="NoSpacing"/>
              <w:jc w:val="center"/>
              <w:rPr>
                <w:del w:id="298" w:author="Vanessa Cowan" w:date="2018-03-28T20:23:00Z"/>
                <w:rFonts w:cs="Times New Roman"/>
                <w:szCs w:val="24"/>
              </w:rPr>
            </w:pPr>
            <w:del w:id="299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0.83 ± 0.01</w:delText>
              </w:r>
            </w:del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37E91D82" w14:textId="22D477EF" w:rsidR="00D755A1" w:rsidRPr="006C0F5D" w:rsidDel="00CE7E5B" w:rsidRDefault="00D755A1" w:rsidP="00D755A1">
            <w:pPr>
              <w:pStyle w:val="NoSpacing"/>
              <w:jc w:val="center"/>
              <w:rPr>
                <w:del w:id="300" w:author="Vanessa Cowan" w:date="2018-03-28T20:23:00Z"/>
                <w:rFonts w:cs="Times New Roman"/>
                <w:b/>
                <w:szCs w:val="24"/>
              </w:rPr>
            </w:pPr>
            <w:del w:id="301" w:author="Vanessa Cowan" w:date="2018-03-28T20:18:00Z">
              <w:r w:rsidRPr="006C0F5D" w:rsidDel="00CE7E5B">
                <w:rPr>
                  <w:rFonts w:cs="Times New Roman"/>
                  <w:szCs w:val="24"/>
                </w:rPr>
                <w:delText>0.80 ± 0.02</w:delText>
              </w:r>
            </w:del>
          </w:p>
        </w:tc>
      </w:tr>
      <w:tr w:rsidR="00D755A1" w:rsidRPr="006C0F5D" w14:paraId="2A2295A6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66D9F877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Mean arterial velocity (m/s)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531DDB99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3B7E6BC7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BF97A0C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2CCC0683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339ECB36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0BD3D4C7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5896971B" w14:textId="2695166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61 ± 0.03</w:t>
            </w: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242FC538" w14:textId="40881553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59 ± 0.05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57ADCA16" w14:textId="3FA6F0B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64 ± 0.04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412E988A" w14:textId="026C5A1F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55 ± 0.02</w:t>
            </w:r>
          </w:p>
        </w:tc>
      </w:tr>
      <w:tr w:rsidR="00D755A1" w:rsidRPr="006C0F5D" w14:paraId="7C1FFEEE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6DE6B1BA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463D27FA" w14:textId="11CA03FF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63 ± 0.02</w:t>
            </w: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333381F4" w14:textId="0E0811FA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62 ± 0.03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5A0D4934" w14:textId="66A6611C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62 ± 0.02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4ABE2861" w14:textId="17E85F58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63 ± 0.03</w:t>
            </w:r>
          </w:p>
        </w:tc>
      </w:tr>
      <w:tr w:rsidR="00D755A1" w:rsidRPr="006C0F5D" w14:paraId="3DBD4DB4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7283EDAA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ost-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4A4180AD" w14:textId="489E6339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60 ± 0.04</w:t>
            </w: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4DF258AB" w14:textId="7F515AA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59 ± 0.03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5408092" w14:textId="6F0F5D1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60 ± 0.04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769142D1" w14:textId="3B72D342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63 ± 0.03</w:t>
            </w:r>
          </w:p>
        </w:tc>
      </w:tr>
      <w:tr w:rsidR="00D755A1" w:rsidRPr="006C0F5D" w14:paraId="73030AB6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225ABCF2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End diastolic velocity (m/s)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0E0F5F7E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7ECF1480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9526763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19552898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10161387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56BECA7F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706B5701" w14:textId="3F1F62B8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5 ± 0.02</w:t>
            </w: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60F5BEA4" w14:textId="321AFB38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5 ± 0.03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E9F8E64" w14:textId="50246D08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6 ± 0.02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5A2672FC" w14:textId="2077B602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6 ± 0.02</w:t>
            </w:r>
          </w:p>
        </w:tc>
      </w:tr>
      <w:tr w:rsidR="00D755A1" w:rsidRPr="006C0F5D" w14:paraId="1E179DB8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39F7DDB0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750072E4" w14:textId="2B8E25FF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5 ± 0.02</w:t>
            </w: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2D447962" w14:textId="0754751E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4 ± 0.02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36F17573" w14:textId="4E1DAC5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0 ± 0.01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6833963D" w14:textId="636907B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31 ± 0.02</w:t>
            </w:r>
          </w:p>
        </w:tc>
      </w:tr>
      <w:tr w:rsidR="00D755A1" w:rsidRPr="006C0F5D" w14:paraId="7757E9C0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0B0A637B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ost-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28970BAD" w14:textId="4F59618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4 ± 0.03</w:t>
            </w: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45A7A2D8" w14:textId="32FF496B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3 ± 0.02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B1F1EBF" w14:textId="06B04B6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1 ± 0.01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03EB5CE8" w14:textId="3448F3AD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8 ± 0.03</w:t>
            </w:r>
          </w:p>
        </w:tc>
      </w:tr>
      <w:tr w:rsidR="00D755A1" w:rsidRPr="006C0F5D" w14:paraId="6A6E9DB7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02AF50CE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>
              <w:rPr>
                <w:rFonts w:cs="Times New Roman"/>
                <w:szCs w:val="24"/>
              </w:rPr>
              <w:t>Pulse rate</w:t>
            </w:r>
            <w:r w:rsidRPr="006C0F5D">
              <w:rPr>
                <w:rFonts w:cs="Times New Roman"/>
                <w:szCs w:val="24"/>
              </w:rPr>
              <w:t xml:space="preserve"> (bpm)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1ABBB19A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2D990E5B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3C88662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1ED848D4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727D4ED5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30A5783B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570247D9" w14:textId="6DB8FE19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2 ± 3</w:t>
            </w: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0D8B3690" w14:textId="6CF90582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4 ± 1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30B8E6EA" w14:textId="285532F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0 ± 2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407F661D" w14:textId="679095AD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3 ± 2</w:t>
            </w:r>
          </w:p>
        </w:tc>
      </w:tr>
      <w:tr w:rsidR="00D755A1" w:rsidRPr="006C0F5D" w14:paraId="6184E6AB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4C463B96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Treatment 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3D68CD39" w14:textId="30CB024A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9 ± 1</w:t>
            </w: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7895D47A" w14:textId="77238EB2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3 ± 1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2705452E" w14:textId="2A263D4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8 ± 2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103BCF1B" w14:textId="18087A06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9 ± 2</w:t>
            </w:r>
          </w:p>
        </w:tc>
      </w:tr>
      <w:tr w:rsidR="00D755A1" w:rsidRPr="006C0F5D" w14:paraId="2B4D1353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4292203D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Post-treatment </w:t>
            </w: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7AEB9022" w14:textId="183DED62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8 ± 2</w:t>
            </w: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3A056F99" w14:textId="1AC87ABB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3 ± 2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D97152C" w14:textId="18191F4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7 ± 2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28143BF6" w14:textId="16D14A8C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8 ± 3</w:t>
            </w:r>
          </w:p>
        </w:tc>
      </w:tr>
      <w:tr w:rsidR="00D755A1" w:rsidRPr="006C0F5D" w14:paraId="0282AC81" w14:textId="77777777" w:rsidTr="00D755A1">
        <w:trPr>
          <w:trHeight w:val="289"/>
          <w:jc w:val="center"/>
        </w:trPr>
        <w:tc>
          <w:tcPr>
            <w:tcW w:w="3647" w:type="dxa"/>
            <w:shd w:val="clear" w:color="auto" w:fill="auto"/>
            <w:noWrap/>
            <w:vAlign w:val="bottom"/>
          </w:tcPr>
          <w:p w14:paraId="46EB3184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103" w:type="dxa"/>
            <w:shd w:val="clear" w:color="auto" w:fill="auto"/>
            <w:noWrap/>
            <w:vAlign w:val="bottom"/>
          </w:tcPr>
          <w:p w14:paraId="47D7710A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shd w:val="clear" w:color="auto" w:fill="auto"/>
            <w:noWrap/>
            <w:vAlign w:val="bottom"/>
          </w:tcPr>
          <w:p w14:paraId="2F186F8A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577BD1FB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</w:tcPr>
          <w:p w14:paraId="443363A6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3284534B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</w:tcPr>
          <w:p w14:paraId="6A207221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Internal iliac artery </w:t>
            </w:r>
          </w:p>
        </w:tc>
        <w:tc>
          <w:tcPr>
            <w:tcW w:w="2103" w:type="dxa"/>
            <w:noWrap/>
            <w:vAlign w:val="bottom"/>
          </w:tcPr>
          <w:p w14:paraId="79C74EB4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noWrap/>
            <w:vAlign w:val="bottom"/>
          </w:tcPr>
          <w:p w14:paraId="6E2343C0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noWrap/>
            <w:vAlign w:val="bottom"/>
          </w:tcPr>
          <w:p w14:paraId="59EB2066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noWrap/>
            <w:vAlign w:val="bottom"/>
          </w:tcPr>
          <w:p w14:paraId="2C46C871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23EAD181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197C3F96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Diameter (mm)</w:t>
            </w:r>
          </w:p>
        </w:tc>
        <w:tc>
          <w:tcPr>
            <w:tcW w:w="2103" w:type="dxa"/>
            <w:noWrap/>
            <w:vAlign w:val="bottom"/>
          </w:tcPr>
          <w:p w14:paraId="4EA02114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noWrap/>
            <w:vAlign w:val="bottom"/>
          </w:tcPr>
          <w:p w14:paraId="7021CFF5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noWrap/>
            <w:vAlign w:val="bottom"/>
          </w:tcPr>
          <w:p w14:paraId="5C33E615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noWrap/>
            <w:vAlign w:val="bottom"/>
          </w:tcPr>
          <w:p w14:paraId="4E0EAC0A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1239452F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0273FB7D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noWrap/>
            <w:vAlign w:val="bottom"/>
            <w:hideMark/>
          </w:tcPr>
          <w:p w14:paraId="368391AC" w14:textId="7625A45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7.2 ± 0.2</w:t>
            </w:r>
          </w:p>
        </w:tc>
        <w:tc>
          <w:tcPr>
            <w:tcW w:w="1963" w:type="dxa"/>
            <w:noWrap/>
            <w:vAlign w:val="bottom"/>
            <w:hideMark/>
          </w:tcPr>
          <w:p w14:paraId="70785437" w14:textId="1D1E8263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7.7 ± 0.3</w:t>
            </w:r>
          </w:p>
        </w:tc>
        <w:tc>
          <w:tcPr>
            <w:tcW w:w="2383" w:type="dxa"/>
            <w:noWrap/>
            <w:vAlign w:val="bottom"/>
            <w:hideMark/>
          </w:tcPr>
          <w:p w14:paraId="5343C5EE" w14:textId="367CCF48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7.5 ± 0.2</w:t>
            </w:r>
          </w:p>
        </w:tc>
        <w:tc>
          <w:tcPr>
            <w:tcW w:w="1830" w:type="dxa"/>
            <w:noWrap/>
            <w:vAlign w:val="bottom"/>
            <w:hideMark/>
          </w:tcPr>
          <w:p w14:paraId="6A0D105A" w14:textId="6D28C349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7.4 ± 0.3</w:t>
            </w:r>
          </w:p>
        </w:tc>
      </w:tr>
      <w:tr w:rsidR="00D755A1" w:rsidRPr="006C0F5D" w14:paraId="265184B1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3A1FD28C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Treatment </w:t>
            </w:r>
          </w:p>
        </w:tc>
        <w:tc>
          <w:tcPr>
            <w:tcW w:w="2103" w:type="dxa"/>
            <w:noWrap/>
            <w:vAlign w:val="bottom"/>
            <w:hideMark/>
          </w:tcPr>
          <w:p w14:paraId="71DD20B8" w14:textId="4FD8C852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7.2 ± 0.2</w:t>
            </w:r>
          </w:p>
        </w:tc>
        <w:tc>
          <w:tcPr>
            <w:tcW w:w="1963" w:type="dxa"/>
            <w:noWrap/>
            <w:vAlign w:val="bottom"/>
            <w:hideMark/>
          </w:tcPr>
          <w:p w14:paraId="4B3D2735" w14:textId="4A89D4EB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8.0 ± 0.2</w:t>
            </w:r>
          </w:p>
        </w:tc>
        <w:tc>
          <w:tcPr>
            <w:tcW w:w="2383" w:type="dxa"/>
            <w:noWrap/>
            <w:vAlign w:val="bottom"/>
            <w:hideMark/>
          </w:tcPr>
          <w:p w14:paraId="0415F98B" w14:textId="24BA212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7.4 ± 0.1</w:t>
            </w:r>
          </w:p>
        </w:tc>
        <w:tc>
          <w:tcPr>
            <w:tcW w:w="1830" w:type="dxa"/>
            <w:noWrap/>
            <w:vAlign w:val="bottom"/>
            <w:hideMark/>
          </w:tcPr>
          <w:p w14:paraId="5A130271" w14:textId="139595BB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7.3 ± 0.2</w:t>
            </w:r>
          </w:p>
        </w:tc>
      </w:tr>
      <w:tr w:rsidR="00D755A1" w:rsidRPr="006C0F5D" w14:paraId="5E881438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205C3366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Post-treatment </w:t>
            </w:r>
          </w:p>
        </w:tc>
        <w:tc>
          <w:tcPr>
            <w:tcW w:w="2103" w:type="dxa"/>
            <w:noWrap/>
            <w:vAlign w:val="bottom"/>
            <w:hideMark/>
          </w:tcPr>
          <w:p w14:paraId="0C2C9345" w14:textId="6C9DD6E3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.9 ± 0.2</w:t>
            </w:r>
          </w:p>
        </w:tc>
        <w:tc>
          <w:tcPr>
            <w:tcW w:w="1963" w:type="dxa"/>
            <w:noWrap/>
            <w:vAlign w:val="bottom"/>
            <w:hideMark/>
          </w:tcPr>
          <w:p w14:paraId="251A6EEC" w14:textId="7E49A5E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7.7 ± 0.3</w:t>
            </w:r>
          </w:p>
        </w:tc>
        <w:tc>
          <w:tcPr>
            <w:tcW w:w="2383" w:type="dxa"/>
            <w:noWrap/>
            <w:vAlign w:val="bottom"/>
            <w:hideMark/>
          </w:tcPr>
          <w:p w14:paraId="021E17B3" w14:textId="6A6E1D8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7.0 ± 0.2</w:t>
            </w:r>
          </w:p>
        </w:tc>
        <w:tc>
          <w:tcPr>
            <w:tcW w:w="1830" w:type="dxa"/>
            <w:noWrap/>
            <w:vAlign w:val="bottom"/>
            <w:hideMark/>
          </w:tcPr>
          <w:p w14:paraId="577FD7D6" w14:textId="1D6FAE12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7.2 ± 0.3</w:t>
            </w:r>
          </w:p>
        </w:tc>
      </w:tr>
      <w:tr w:rsidR="00D755A1" w:rsidRPr="006C0F5D" w14:paraId="6740952F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257C9345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Peak systolic velocity (m/s)</w:t>
            </w:r>
          </w:p>
        </w:tc>
        <w:tc>
          <w:tcPr>
            <w:tcW w:w="2103" w:type="dxa"/>
            <w:noWrap/>
            <w:vAlign w:val="bottom"/>
          </w:tcPr>
          <w:p w14:paraId="372A7943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noWrap/>
            <w:vAlign w:val="bottom"/>
          </w:tcPr>
          <w:p w14:paraId="737AC5D8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noWrap/>
            <w:vAlign w:val="bottom"/>
          </w:tcPr>
          <w:p w14:paraId="4804ECC0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noWrap/>
            <w:vAlign w:val="bottom"/>
          </w:tcPr>
          <w:p w14:paraId="7FFB5032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64D0234B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33A81234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noWrap/>
            <w:vAlign w:val="bottom"/>
            <w:hideMark/>
          </w:tcPr>
          <w:p w14:paraId="51CF1E78" w14:textId="60759CD6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97 ± 0.06</w:t>
            </w:r>
          </w:p>
        </w:tc>
        <w:tc>
          <w:tcPr>
            <w:tcW w:w="1963" w:type="dxa"/>
            <w:noWrap/>
            <w:vAlign w:val="bottom"/>
            <w:hideMark/>
          </w:tcPr>
          <w:p w14:paraId="11D0C9AC" w14:textId="1B0EB5B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88 ± 0.05</w:t>
            </w:r>
          </w:p>
        </w:tc>
        <w:tc>
          <w:tcPr>
            <w:tcW w:w="2383" w:type="dxa"/>
            <w:noWrap/>
            <w:vAlign w:val="bottom"/>
            <w:hideMark/>
          </w:tcPr>
          <w:p w14:paraId="11D58A6D" w14:textId="1E5D8CD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94 ± 0.04</w:t>
            </w:r>
          </w:p>
        </w:tc>
        <w:tc>
          <w:tcPr>
            <w:tcW w:w="1830" w:type="dxa"/>
            <w:noWrap/>
            <w:vAlign w:val="bottom"/>
            <w:hideMark/>
          </w:tcPr>
          <w:p w14:paraId="482C4141" w14:textId="05EFD9EA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98 ± 0.05</w:t>
            </w:r>
          </w:p>
        </w:tc>
      </w:tr>
      <w:tr w:rsidR="00D755A1" w:rsidRPr="006C0F5D" w14:paraId="33C0EE3F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1FE6D56E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Treatment </w:t>
            </w:r>
          </w:p>
        </w:tc>
        <w:tc>
          <w:tcPr>
            <w:tcW w:w="2103" w:type="dxa"/>
            <w:noWrap/>
            <w:vAlign w:val="bottom"/>
            <w:hideMark/>
          </w:tcPr>
          <w:p w14:paraId="7596A6FD" w14:textId="24FF753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93 ± 0.04</w:t>
            </w:r>
          </w:p>
        </w:tc>
        <w:tc>
          <w:tcPr>
            <w:tcW w:w="1963" w:type="dxa"/>
            <w:noWrap/>
            <w:vAlign w:val="bottom"/>
            <w:hideMark/>
          </w:tcPr>
          <w:p w14:paraId="2F91236F" w14:textId="7740817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94 ± 0.03</w:t>
            </w:r>
          </w:p>
        </w:tc>
        <w:tc>
          <w:tcPr>
            <w:tcW w:w="2383" w:type="dxa"/>
            <w:noWrap/>
            <w:vAlign w:val="bottom"/>
            <w:hideMark/>
          </w:tcPr>
          <w:p w14:paraId="6E0925F9" w14:textId="00B2AA51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95 ± 0.03</w:t>
            </w:r>
          </w:p>
        </w:tc>
        <w:tc>
          <w:tcPr>
            <w:tcW w:w="1830" w:type="dxa"/>
            <w:noWrap/>
            <w:vAlign w:val="bottom"/>
            <w:hideMark/>
          </w:tcPr>
          <w:p w14:paraId="7002BAB0" w14:textId="613C860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99 ± 0.04</w:t>
            </w:r>
          </w:p>
        </w:tc>
      </w:tr>
      <w:tr w:rsidR="00D755A1" w:rsidRPr="006C0F5D" w14:paraId="434B28A3" w14:textId="77777777" w:rsidTr="00D755A1">
        <w:trPr>
          <w:trHeight w:val="289"/>
          <w:jc w:val="center"/>
        </w:trPr>
        <w:tc>
          <w:tcPr>
            <w:tcW w:w="3647" w:type="dxa"/>
            <w:noWrap/>
            <w:vAlign w:val="bottom"/>
            <w:hideMark/>
          </w:tcPr>
          <w:p w14:paraId="0B80A78E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Post-treatment </w:t>
            </w:r>
          </w:p>
        </w:tc>
        <w:tc>
          <w:tcPr>
            <w:tcW w:w="2103" w:type="dxa"/>
            <w:noWrap/>
            <w:vAlign w:val="bottom"/>
            <w:hideMark/>
          </w:tcPr>
          <w:p w14:paraId="61A89CB2" w14:textId="69EE482E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98 ± 0.05</w:t>
            </w:r>
          </w:p>
        </w:tc>
        <w:tc>
          <w:tcPr>
            <w:tcW w:w="1963" w:type="dxa"/>
            <w:noWrap/>
            <w:vAlign w:val="bottom"/>
            <w:hideMark/>
          </w:tcPr>
          <w:p w14:paraId="1C9035A7" w14:textId="7553F442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07 ± 0.06</w:t>
            </w:r>
          </w:p>
        </w:tc>
        <w:tc>
          <w:tcPr>
            <w:tcW w:w="2383" w:type="dxa"/>
            <w:noWrap/>
            <w:vAlign w:val="bottom"/>
            <w:hideMark/>
          </w:tcPr>
          <w:p w14:paraId="63670B1A" w14:textId="30CE893B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95 ± 0.04</w:t>
            </w:r>
          </w:p>
        </w:tc>
        <w:tc>
          <w:tcPr>
            <w:tcW w:w="1830" w:type="dxa"/>
            <w:noWrap/>
            <w:vAlign w:val="bottom"/>
            <w:hideMark/>
          </w:tcPr>
          <w:p w14:paraId="0321D092" w14:textId="7E735CA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04 ± 0.07</w:t>
            </w:r>
          </w:p>
        </w:tc>
      </w:tr>
      <w:tr w:rsidR="00D755A1" w:rsidRPr="006C0F5D" w:rsidDel="00CE7E5B" w14:paraId="58C067E9" w14:textId="1F4B279E" w:rsidTr="00CE7E5B">
        <w:tblPrEx>
          <w:tblW w:w="11926" w:type="dxa"/>
          <w:jc w:val="center"/>
          <w:tblPrExChange w:id="302" w:author="Vanessa Cowan" w:date="2018-03-28T20:19:00Z">
            <w:tblPrEx>
              <w:tblW w:w="11926" w:type="dxa"/>
              <w:jc w:val="center"/>
            </w:tblPrEx>
          </w:tblPrExChange>
        </w:tblPrEx>
        <w:trPr>
          <w:trHeight w:val="289"/>
          <w:jc w:val="center"/>
          <w:del w:id="303" w:author="Vanessa Cowan" w:date="2018-03-28T20:22:00Z"/>
          <w:trPrChange w:id="304" w:author="Vanessa Cowan" w:date="2018-03-28T20:19:00Z">
            <w:trPr>
              <w:trHeight w:val="289"/>
              <w:jc w:val="center"/>
            </w:trPr>
          </w:trPrChange>
        </w:trPr>
        <w:tc>
          <w:tcPr>
            <w:tcW w:w="3647" w:type="dxa"/>
            <w:noWrap/>
            <w:vAlign w:val="bottom"/>
            <w:tcPrChange w:id="305" w:author="Vanessa Cowan" w:date="2018-03-28T20:19:00Z">
              <w:tcPr>
                <w:tcW w:w="3647" w:type="dxa"/>
                <w:noWrap/>
                <w:vAlign w:val="bottom"/>
              </w:tcPr>
            </w:tcPrChange>
          </w:tcPr>
          <w:p w14:paraId="3562C684" w14:textId="4E5AE99E" w:rsidR="00D755A1" w:rsidRPr="006C0F5D" w:rsidDel="00CE7E5B" w:rsidRDefault="00D755A1" w:rsidP="00D755A1">
            <w:pPr>
              <w:pStyle w:val="NoSpacing"/>
              <w:rPr>
                <w:del w:id="306" w:author="Vanessa Cowan" w:date="2018-03-28T20:22:00Z"/>
                <w:rFonts w:cs="Times New Roman"/>
                <w:szCs w:val="24"/>
              </w:rPr>
            </w:pPr>
            <w:del w:id="307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tab/>
                <w:delText xml:space="preserve">Pulsatility index </w:delText>
              </w:r>
            </w:del>
          </w:p>
        </w:tc>
        <w:tc>
          <w:tcPr>
            <w:tcW w:w="2103" w:type="dxa"/>
            <w:noWrap/>
            <w:vAlign w:val="bottom"/>
            <w:tcPrChange w:id="308" w:author="Vanessa Cowan" w:date="2018-03-28T20:19:00Z">
              <w:tcPr>
                <w:tcW w:w="2103" w:type="dxa"/>
                <w:noWrap/>
                <w:vAlign w:val="bottom"/>
              </w:tcPr>
            </w:tcPrChange>
          </w:tcPr>
          <w:p w14:paraId="29668381" w14:textId="10C11FE1" w:rsidR="00D755A1" w:rsidRPr="006C0F5D" w:rsidDel="00CE7E5B" w:rsidRDefault="00D755A1" w:rsidP="00D755A1">
            <w:pPr>
              <w:pStyle w:val="NoSpacing"/>
              <w:jc w:val="center"/>
              <w:rPr>
                <w:del w:id="309" w:author="Vanessa Cowan" w:date="2018-03-28T20:22:00Z"/>
                <w:rFonts w:cs="Times New Roman"/>
                <w:szCs w:val="24"/>
              </w:rPr>
            </w:pPr>
          </w:p>
        </w:tc>
        <w:tc>
          <w:tcPr>
            <w:tcW w:w="1963" w:type="dxa"/>
            <w:noWrap/>
            <w:vAlign w:val="bottom"/>
            <w:tcPrChange w:id="310" w:author="Vanessa Cowan" w:date="2018-03-28T20:19:00Z">
              <w:tcPr>
                <w:tcW w:w="1963" w:type="dxa"/>
                <w:noWrap/>
                <w:vAlign w:val="bottom"/>
              </w:tcPr>
            </w:tcPrChange>
          </w:tcPr>
          <w:p w14:paraId="5CCFC5A0" w14:textId="5BF0A72B" w:rsidR="00D755A1" w:rsidRPr="006C0F5D" w:rsidDel="00CE7E5B" w:rsidRDefault="00D755A1" w:rsidP="00D755A1">
            <w:pPr>
              <w:pStyle w:val="NoSpacing"/>
              <w:jc w:val="center"/>
              <w:rPr>
                <w:del w:id="311" w:author="Vanessa Cowan" w:date="2018-03-28T20:22:00Z"/>
                <w:rFonts w:cs="Times New Roman"/>
                <w:szCs w:val="24"/>
              </w:rPr>
            </w:pPr>
          </w:p>
        </w:tc>
        <w:tc>
          <w:tcPr>
            <w:tcW w:w="2383" w:type="dxa"/>
            <w:noWrap/>
            <w:vAlign w:val="bottom"/>
            <w:tcPrChange w:id="312" w:author="Vanessa Cowan" w:date="2018-03-28T20:19:00Z">
              <w:tcPr>
                <w:tcW w:w="2383" w:type="dxa"/>
                <w:noWrap/>
                <w:vAlign w:val="bottom"/>
              </w:tcPr>
            </w:tcPrChange>
          </w:tcPr>
          <w:p w14:paraId="29DD7C32" w14:textId="3A4A11CF" w:rsidR="00D755A1" w:rsidRPr="006C0F5D" w:rsidDel="00CE7E5B" w:rsidRDefault="00D755A1" w:rsidP="00D755A1">
            <w:pPr>
              <w:pStyle w:val="NoSpacing"/>
              <w:jc w:val="center"/>
              <w:rPr>
                <w:del w:id="313" w:author="Vanessa Cowan" w:date="2018-03-28T20:22:00Z"/>
                <w:rFonts w:cs="Times New Roman"/>
                <w:szCs w:val="24"/>
              </w:rPr>
            </w:pPr>
          </w:p>
        </w:tc>
        <w:tc>
          <w:tcPr>
            <w:tcW w:w="1830" w:type="dxa"/>
            <w:noWrap/>
            <w:vAlign w:val="bottom"/>
            <w:tcPrChange w:id="314" w:author="Vanessa Cowan" w:date="2018-03-28T20:19:00Z">
              <w:tcPr>
                <w:tcW w:w="1830" w:type="dxa"/>
                <w:noWrap/>
                <w:vAlign w:val="bottom"/>
              </w:tcPr>
            </w:tcPrChange>
          </w:tcPr>
          <w:p w14:paraId="30F24150" w14:textId="469A0F56" w:rsidR="00D755A1" w:rsidRPr="006C0F5D" w:rsidDel="00CE7E5B" w:rsidRDefault="00D755A1" w:rsidP="00D755A1">
            <w:pPr>
              <w:pStyle w:val="NoSpacing"/>
              <w:jc w:val="center"/>
              <w:rPr>
                <w:del w:id="315" w:author="Vanessa Cowan" w:date="2018-03-28T20:22:00Z"/>
                <w:rFonts w:cs="Times New Roman"/>
                <w:szCs w:val="24"/>
              </w:rPr>
            </w:pPr>
          </w:p>
        </w:tc>
      </w:tr>
      <w:tr w:rsidR="00D755A1" w:rsidRPr="006C0F5D" w:rsidDel="00CE7E5B" w14:paraId="12D4F13E" w14:textId="33FBF8D8" w:rsidTr="00CE7E5B">
        <w:tblPrEx>
          <w:tblW w:w="11926" w:type="dxa"/>
          <w:jc w:val="center"/>
          <w:tblPrExChange w:id="316" w:author="Vanessa Cowan" w:date="2018-03-28T20:19:00Z">
            <w:tblPrEx>
              <w:tblW w:w="11926" w:type="dxa"/>
              <w:jc w:val="center"/>
            </w:tblPrEx>
          </w:tblPrExChange>
        </w:tblPrEx>
        <w:trPr>
          <w:trHeight w:val="289"/>
          <w:jc w:val="center"/>
          <w:del w:id="317" w:author="Vanessa Cowan" w:date="2018-03-28T20:22:00Z"/>
          <w:trPrChange w:id="318" w:author="Vanessa Cowan" w:date="2018-03-28T20:19:00Z">
            <w:trPr>
              <w:trHeight w:val="289"/>
              <w:jc w:val="center"/>
            </w:trPr>
          </w:trPrChange>
        </w:trPr>
        <w:tc>
          <w:tcPr>
            <w:tcW w:w="3647" w:type="dxa"/>
            <w:noWrap/>
            <w:vAlign w:val="bottom"/>
            <w:tcPrChange w:id="319" w:author="Vanessa Cowan" w:date="2018-03-28T20:19:00Z">
              <w:tcPr>
                <w:tcW w:w="3647" w:type="dxa"/>
                <w:noWrap/>
                <w:vAlign w:val="bottom"/>
              </w:tcPr>
            </w:tcPrChange>
          </w:tcPr>
          <w:p w14:paraId="685F4B48" w14:textId="213B95EB" w:rsidR="00D755A1" w:rsidRPr="006C0F5D" w:rsidDel="00CE7E5B" w:rsidRDefault="00D755A1" w:rsidP="00D755A1">
            <w:pPr>
              <w:pStyle w:val="NoSpacing"/>
              <w:rPr>
                <w:del w:id="320" w:author="Vanessa Cowan" w:date="2018-03-28T20:22:00Z"/>
                <w:rFonts w:cs="Times New Roman"/>
                <w:szCs w:val="24"/>
              </w:rPr>
            </w:pPr>
            <w:del w:id="321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Pre-treatment</w:delText>
              </w:r>
            </w:del>
          </w:p>
        </w:tc>
        <w:tc>
          <w:tcPr>
            <w:tcW w:w="2103" w:type="dxa"/>
            <w:noWrap/>
            <w:vAlign w:val="bottom"/>
            <w:tcPrChange w:id="322" w:author="Vanessa Cowan" w:date="2018-03-28T20:19:00Z">
              <w:tcPr>
                <w:tcW w:w="2103" w:type="dxa"/>
                <w:noWrap/>
                <w:vAlign w:val="bottom"/>
              </w:tcPr>
            </w:tcPrChange>
          </w:tcPr>
          <w:p w14:paraId="2AD7E9BE" w14:textId="05F310B9" w:rsidR="00D755A1" w:rsidRPr="006C0F5D" w:rsidDel="00CE7E5B" w:rsidRDefault="00D755A1" w:rsidP="00D755A1">
            <w:pPr>
              <w:pStyle w:val="NoSpacing"/>
              <w:jc w:val="center"/>
              <w:rPr>
                <w:del w:id="323" w:author="Vanessa Cowan" w:date="2018-03-28T20:22:00Z"/>
                <w:rFonts w:cs="Times New Roman"/>
                <w:szCs w:val="24"/>
              </w:rPr>
            </w:pPr>
            <w:del w:id="324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1.58 ± 0.10</w:delText>
              </w:r>
            </w:del>
          </w:p>
        </w:tc>
        <w:tc>
          <w:tcPr>
            <w:tcW w:w="1963" w:type="dxa"/>
            <w:noWrap/>
            <w:vAlign w:val="bottom"/>
            <w:tcPrChange w:id="325" w:author="Vanessa Cowan" w:date="2018-03-28T20:19:00Z">
              <w:tcPr>
                <w:tcW w:w="1963" w:type="dxa"/>
                <w:noWrap/>
                <w:vAlign w:val="bottom"/>
              </w:tcPr>
            </w:tcPrChange>
          </w:tcPr>
          <w:p w14:paraId="382ED6AC" w14:textId="58D52D19" w:rsidR="00D755A1" w:rsidRPr="006C0F5D" w:rsidDel="00CE7E5B" w:rsidRDefault="00D755A1" w:rsidP="00D755A1">
            <w:pPr>
              <w:pStyle w:val="NoSpacing"/>
              <w:jc w:val="center"/>
              <w:rPr>
                <w:del w:id="326" w:author="Vanessa Cowan" w:date="2018-03-28T20:22:00Z"/>
                <w:rFonts w:cs="Times New Roman"/>
                <w:szCs w:val="24"/>
              </w:rPr>
            </w:pPr>
            <w:del w:id="327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1.56 ± 0.06</w:delText>
              </w:r>
            </w:del>
          </w:p>
        </w:tc>
        <w:tc>
          <w:tcPr>
            <w:tcW w:w="2383" w:type="dxa"/>
            <w:noWrap/>
            <w:vAlign w:val="bottom"/>
            <w:tcPrChange w:id="328" w:author="Vanessa Cowan" w:date="2018-03-28T20:19:00Z">
              <w:tcPr>
                <w:tcW w:w="2383" w:type="dxa"/>
                <w:noWrap/>
                <w:vAlign w:val="bottom"/>
              </w:tcPr>
            </w:tcPrChange>
          </w:tcPr>
          <w:p w14:paraId="77EE443F" w14:textId="052FF226" w:rsidR="00D755A1" w:rsidRPr="006C0F5D" w:rsidDel="00CE7E5B" w:rsidRDefault="00D755A1" w:rsidP="00D755A1">
            <w:pPr>
              <w:pStyle w:val="NoSpacing"/>
              <w:jc w:val="center"/>
              <w:rPr>
                <w:del w:id="329" w:author="Vanessa Cowan" w:date="2018-03-28T20:22:00Z"/>
                <w:rFonts w:cs="Times New Roman"/>
                <w:szCs w:val="24"/>
              </w:rPr>
            </w:pPr>
            <w:del w:id="330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1.58 ± 0.04</w:delText>
              </w:r>
            </w:del>
          </w:p>
        </w:tc>
        <w:tc>
          <w:tcPr>
            <w:tcW w:w="1830" w:type="dxa"/>
            <w:noWrap/>
            <w:vAlign w:val="bottom"/>
            <w:tcPrChange w:id="331" w:author="Vanessa Cowan" w:date="2018-03-28T20:19:00Z">
              <w:tcPr>
                <w:tcW w:w="1830" w:type="dxa"/>
                <w:noWrap/>
                <w:vAlign w:val="bottom"/>
              </w:tcPr>
            </w:tcPrChange>
          </w:tcPr>
          <w:p w14:paraId="0ABD14D5" w14:textId="1B695C05" w:rsidR="00D755A1" w:rsidRPr="006C0F5D" w:rsidDel="00CE7E5B" w:rsidRDefault="00D755A1" w:rsidP="00D755A1">
            <w:pPr>
              <w:pStyle w:val="NoSpacing"/>
              <w:jc w:val="center"/>
              <w:rPr>
                <w:del w:id="332" w:author="Vanessa Cowan" w:date="2018-03-28T20:22:00Z"/>
                <w:rFonts w:cs="Times New Roman"/>
                <w:szCs w:val="24"/>
              </w:rPr>
            </w:pPr>
            <w:del w:id="333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1.61 ± 0.05</w:delText>
              </w:r>
            </w:del>
          </w:p>
        </w:tc>
      </w:tr>
      <w:tr w:rsidR="00D755A1" w:rsidRPr="006C0F5D" w:rsidDel="00CE7E5B" w14:paraId="2A463D71" w14:textId="1D73BB3E" w:rsidTr="00CE7E5B">
        <w:tblPrEx>
          <w:tblW w:w="11926" w:type="dxa"/>
          <w:jc w:val="center"/>
          <w:tblPrExChange w:id="334" w:author="Vanessa Cowan" w:date="2018-03-28T20:19:00Z">
            <w:tblPrEx>
              <w:tblW w:w="11926" w:type="dxa"/>
              <w:jc w:val="center"/>
            </w:tblPrEx>
          </w:tblPrExChange>
        </w:tblPrEx>
        <w:trPr>
          <w:trHeight w:val="289"/>
          <w:jc w:val="center"/>
          <w:del w:id="335" w:author="Vanessa Cowan" w:date="2018-03-28T20:22:00Z"/>
          <w:trPrChange w:id="336" w:author="Vanessa Cowan" w:date="2018-03-28T20:19:00Z">
            <w:trPr>
              <w:trHeight w:val="289"/>
              <w:jc w:val="center"/>
            </w:trPr>
          </w:trPrChange>
        </w:trPr>
        <w:tc>
          <w:tcPr>
            <w:tcW w:w="3647" w:type="dxa"/>
            <w:noWrap/>
            <w:vAlign w:val="bottom"/>
            <w:tcPrChange w:id="337" w:author="Vanessa Cowan" w:date="2018-03-28T20:19:00Z">
              <w:tcPr>
                <w:tcW w:w="3647" w:type="dxa"/>
                <w:noWrap/>
                <w:vAlign w:val="bottom"/>
              </w:tcPr>
            </w:tcPrChange>
          </w:tcPr>
          <w:p w14:paraId="0E37A467" w14:textId="648645D1" w:rsidR="00D755A1" w:rsidRPr="006C0F5D" w:rsidDel="00CE7E5B" w:rsidRDefault="00D755A1" w:rsidP="00D755A1">
            <w:pPr>
              <w:pStyle w:val="NoSpacing"/>
              <w:rPr>
                <w:del w:id="338" w:author="Vanessa Cowan" w:date="2018-03-28T20:22:00Z"/>
                <w:rFonts w:cs="Times New Roman"/>
                <w:szCs w:val="24"/>
              </w:rPr>
            </w:pPr>
            <w:del w:id="339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 xml:space="preserve">Treatment </w:delText>
              </w:r>
            </w:del>
          </w:p>
        </w:tc>
        <w:tc>
          <w:tcPr>
            <w:tcW w:w="2103" w:type="dxa"/>
            <w:noWrap/>
            <w:vAlign w:val="bottom"/>
            <w:tcPrChange w:id="340" w:author="Vanessa Cowan" w:date="2018-03-28T20:19:00Z">
              <w:tcPr>
                <w:tcW w:w="2103" w:type="dxa"/>
                <w:noWrap/>
                <w:vAlign w:val="bottom"/>
              </w:tcPr>
            </w:tcPrChange>
          </w:tcPr>
          <w:p w14:paraId="07AAC4D6" w14:textId="0E314A7B" w:rsidR="00D755A1" w:rsidRPr="006C0F5D" w:rsidDel="00CE7E5B" w:rsidRDefault="00D755A1" w:rsidP="00D755A1">
            <w:pPr>
              <w:pStyle w:val="NoSpacing"/>
              <w:jc w:val="center"/>
              <w:rPr>
                <w:del w:id="341" w:author="Vanessa Cowan" w:date="2018-03-28T20:22:00Z"/>
                <w:rFonts w:cs="Times New Roman"/>
                <w:szCs w:val="24"/>
              </w:rPr>
            </w:pPr>
            <w:del w:id="342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1.50 ± 0.05</w:delText>
              </w:r>
            </w:del>
          </w:p>
        </w:tc>
        <w:tc>
          <w:tcPr>
            <w:tcW w:w="1963" w:type="dxa"/>
            <w:noWrap/>
            <w:vAlign w:val="bottom"/>
            <w:tcPrChange w:id="343" w:author="Vanessa Cowan" w:date="2018-03-28T20:19:00Z">
              <w:tcPr>
                <w:tcW w:w="1963" w:type="dxa"/>
                <w:noWrap/>
                <w:vAlign w:val="bottom"/>
              </w:tcPr>
            </w:tcPrChange>
          </w:tcPr>
          <w:p w14:paraId="3D4DE8CF" w14:textId="14030536" w:rsidR="00D755A1" w:rsidRPr="006C0F5D" w:rsidDel="00CE7E5B" w:rsidRDefault="00D755A1" w:rsidP="00D755A1">
            <w:pPr>
              <w:pStyle w:val="NoSpacing"/>
              <w:jc w:val="center"/>
              <w:rPr>
                <w:del w:id="344" w:author="Vanessa Cowan" w:date="2018-03-28T20:22:00Z"/>
                <w:rFonts w:cs="Times New Roman"/>
                <w:szCs w:val="24"/>
              </w:rPr>
            </w:pPr>
            <w:del w:id="345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1.68 ± 0.05</w:delText>
              </w:r>
            </w:del>
          </w:p>
        </w:tc>
        <w:tc>
          <w:tcPr>
            <w:tcW w:w="2383" w:type="dxa"/>
            <w:noWrap/>
            <w:vAlign w:val="bottom"/>
            <w:tcPrChange w:id="346" w:author="Vanessa Cowan" w:date="2018-03-28T20:19:00Z">
              <w:tcPr>
                <w:tcW w:w="2383" w:type="dxa"/>
                <w:noWrap/>
                <w:vAlign w:val="bottom"/>
              </w:tcPr>
            </w:tcPrChange>
          </w:tcPr>
          <w:p w14:paraId="70E92756" w14:textId="52EBA8C1" w:rsidR="00D755A1" w:rsidRPr="006C0F5D" w:rsidDel="00CE7E5B" w:rsidRDefault="00D755A1" w:rsidP="00D755A1">
            <w:pPr>
              <w:pStyle w:val="NoSpacing"/>
              <w:jc w:val="center"/>
              <w:rPr>
                <w:del w:id="347" w:author="Vanessa Cowan" w:date="2018-03-28T20:22:00Z"/>
                <w:rFonts w:cs="Times New Roman"/>
                <w:szCs w:val="24"/>
              </w:rPr>
            </w:pPr>
            <w:del w:id="348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1.53 ± 0.04</w:delText>
              </w:r>
            </w:del>
          </w:p>
        </w:tc>
        <w:tc>
          <w:tcPr>
            <w:tcW w:w="1830" w:type="dxa"/>
            <w:noWrap/>
            <w:vAlign w:val="bottom"/>
            <w:tcPrChange w:id="349" w:author="Vanessa Cowan" w:date="2018-03-28T20:19:00Z">
              <w:tcPr>
                <w:tcW w:w="1830" w:type="dxa"/>
                <w:noWrap/>
                <w:vAlign w:val="bottom"/>
              </w:tcPr>
            </w:tcPrChange>
          </w:tcPr>
          <w:p w14:paraId="3B96FBCA" w14:textId="35B5E089" w:rsidR="00D755A1" w:rsidRPr="006C0F5D" w:rsidDel="00CE7E5B" w:rsidRDefault="00D755A1" w:rsidP="00D755A1">
            <w:pPr>
              <w:pStyle w:val="NoSpacing"/>
              <w:jc w:val="center"/>
              <w:rPr>
                <w:del w:id="350" w:author="Vanessa Cowan" w:date="2018-03-28T20:22:00Z"/>
                <w:rFonts w:cs="Times New Roman"/>
                <w:szCs w:val="24"/>
              </w:rPr>
            </w:pPr>
            <w:del w:id="351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1.59 ± 0.04</w:delText>
              </w:r>
            </w:del>
          </w:p>
        </w:tc>
      </w:tr>
      <w:tr w:rsidR="00D755A1" w:rsidRPr="006C0F5D" w:rsidDel="00CE7E5B" w14:paraId="49B3D937" w14:textId="2197E35A" w:rsidTr="00CE7E5B">
        <w:tblPrEx>
          <w:tblW w:w="11926" w:type="dxa"/>
          <w:jc w:val="center"/>
          <w:tblPrExChange w:id="352" w:author="Vanessa Cowan" w:date="2018-03-28T20:19:00Z">
            <w:tblPrEx>
              <w:tblW w:w="11926" w:type="dxa"/>
              <w:jc w:val="center"/>
            </w:tblPrEx>
          </w:tblPrExChange>
        </w:tblPrEx>
        <w:trPr>
          <w:trHeight w:val="289"/>
          <w:jc w:val="center"/>
          <w:del w:id="353" w:author="Vanessa Cowan" w:date="2018-03-28T20:22:00Z"/>
          <w:trPrChange w:id="354" w:author="Vanessa Cowan" w:date="2018-03-28T20:19:00Z">
            <w:trPr>
              <w:trHeight w:val="289"/>
              <w:jc w:val="center"/>
            </w:trPr>
          </w:trPrChange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  <w:tcPrChange w:id="355" w:author="Vanessa Cowan" w:date="2018-03-28T20:19:00Z">
              <w:tcPr>
                <w:tcW w:w="3647" w:type="dxa"/>
                <w:tcBorders>
                  <w:top w:val="nil"/>
                  <w:left w:val="nil"/>
                  <w:right w:val="nil"/>
                </w:tcBorders>
                <w:noWrap/>
                <w:vAlign w:val="bottom"/>
              </w:tcPr>
            </w:tcPrChange>
          </w:tcPr>
          <w:p w14:paraId="63AFCF59" w14:textId="7BE2FA55" w:rsidR="00D755A1" w:rsidRPr="006C0F5D" w:rsidDel="00CE7E5B" w:rsidRDefault="00D755A1" w:rsidP="00D755A1">
            <w:pPr>
              <w:pStyle w:val="NoSpacing"/>
              <w:rPr>
                <w:del w:id="356" w:author="Vanessa Cowan" w:date="2018-03-28T20:22:00Z"/>
                <w:rFonts w:cs="Times New Roman"/>
                <w:szCs w:val="24"/>
              </w:rPr>
            </w:pPr>
            <w:del w:id="357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 xml:space="preserve">Post-treatment </w:delText>
              </w:r>
            </w:del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  <w:tcPrChange w:id="358" w:author="Vanessa Cowan" w:date="2018-03-28T20:19:00Z">
              <w:tcPr>
                <w:tcW w:w="2103" w:type="dxa"/>
                <w:tcBorders>
                  <w:top w:val="nil"/>
                  <w:left w:val="nil"/>
                  <w:right w:val="nil"/>
                </w:tcBorders>
                <w:noWrap/>
                <w:vAlign w:val="bottom"/>
              </w:tcPr>
            </w:tcPrChange>
          </w:tcPr>
          <w:p w14:paraId="6AB2651E" w14:textId="4DAA93A7" w:rsidR="00D755A1" w:rsidRPr="006C0F5D" w:rsidDel="00CE7E5B" w:rsidRDefault="00D755A1" w:rsidP="00D755A1">
            <w:pPr>
              <w:pStyle w:val="NoSpacing"/>
              <w:jc w:val="center"/>
              <w:rPr>
                <w:del w:id="359" w:author="Vanessa Cowan" w:date="2018-03-28T20:22:00Z"/>
                <w:rFonts w:cs="Times New Roman"/>
                <w:szCs w:val="24"/>
              </w:rPr>
            </w:pPr>
            <w:del w:id="360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1.66 ± 0.08</w:delText>
              </w:r>
            </w:del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  <w:tcPrChange w:id="361" w:author="Vanessa Cowan" w:date="2018-03-28T20:19:00Z">
              <w:tcPr>
                <w:tcW w:w="1963" w:type="dxa"/>
                <w:tcBorders>
                  <w:top w:val="nil"/>
                  <w:left w:val="nil"/>
                  <w:right w:val="nil"/>
                </w:tcBorders>
                <w:noWrap/>
                <w:vAlign w:val="bottom"/>
              </w:tcPr>
            </w:tcPrChange>
          </w:tcPr>
          <w:p w14:paraId="58DE1D4B" w14:textId="23EF426A" w:rsidR="00D755A1" w:rsidRPr="006C0F5D" w:rsidDel="00CE7E5B" w:rsidRDefault="00D755A1" w:rsidP="00D755A1">
            <w:pPr>
              <w:pStyle w:val="NoSpacing"/>
              <w:jc w:val="center"/>
              <w:rPr>
                <w:del w:id="362" w:author="Vanessa Cowan" w:date="2018-03-28T20:22:00Z"/>
                <w:rFonts w:cs="Times New Roman"/>
                <w:szCs w:val="24"/>
              </w:rPr>
            </w:pPr>
            <w:del w:id="363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1.79 ± 0.08</w:delText>
              </w:r>
            </w:del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  <w:tcPrChange w:id="364" w:author="Vanessa Cowan" w:date="2018-03-28T20:19:00Z">
              <w:tcPr>
                <w:tcW w:w="2383" w:type="dxa"/>
                <w:tcBorders>
                  <w:top w:val="nil"/>
                  <w:left w:val="nil"/>
                  <w:right w:val="nil"/>
                </w:tcBorders>
                <w:noWrap/>
                <w:vAlign w:val="bottom"/>
              </w:tcPr>
            </w:tcPrChange>
          </w:tcPr>
          <w:p w14:paraId="5C16A794" w14:textId="2CD3A0B2" w:rsidR="00D755A1" w:rsidRPr="006C0F5D" w:rsidDel="00CE7E5B" w:rsidRDefault="00D755A1" w:rsidP="00D755A1">
            <w:pPr>
              <w:pStyle w:val="NoSpacing"/>
              <w:jc w:val="center"/>
              <w:rPr>
                <w:del w:id="365" w:author="Vanessa Cowan" w:date="2018-03-28T20:22:00Z"/>
                <w:rFonts w:cs="Times New Roman"/>
                <w:szCs w:val="24"/>
              </w:rPr>
            </w:pPr>
            <w:del w:id="366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1.65 ± 0.07</w:delText>
              </w:r>
            </w:del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  <w:tcPrChange w:id="367" w:author="Vanessa Cowan" w:date="2018-03-28T20:19:00Z">
              <w:tcPr>
                <w:tcW w:w="1830" w:type="dxa"/>
                <w:tcBorders>
                  <w:top w:val="nil"/>
                  <w:left w:val="nil"/>
                  <w:right w:val="nil"/>
                </w:tcBorders>
                <w:noWrap/>
                <w:vAlign w:val="bottom"/>
              </w:tcPr>
            </w:tcPrChange>
          </w:tcPr>
          <w:p w14:paraId="6C27B0BB" w14:textId="4DC88B61" w:rsidR="00D755A1" w:rsidRPr="006C0F5D" w:rsidDel="00CE7E5B" w:rsidRDefault="00D755A1" w:rsidP="00D755A1">
            <w:pPr>
              <w:pStyle w:val="NoSpacing"/>
              <w:jc w:val="center"/>
              <w:rPr>
                <w:del w:id="368" w:author="Vanessa Cowan" w:date="2018-03-28T20:22:00Z"/>
                <w:rFonts w:cs="Times New Roman"/>
                <w:szCs w:val="24"/>
              </w:rPr>
            </w:pPr>
            <w:del w:id="369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1.62 ± 0.08</w:delText>
              </w:r>
            </w:del>
          </w:p>
        </w:tc>
      </w:tr>
      <w:tr w:rsidR="00D755A1" w:rsidRPr="006C0F5D" w:rsidDel="00CE7E5B" w14:paraId="0DAE08F4" w14:textId="6C1D1ED2" w:rsidTr="00D755A1">
        <w:trPr>
          <w:trHeight w:val="289"/>
          <w:jc w:val="center"/>
          <w:del w:id="370" w:author="Vanessa Cowan" w:date="2018-03-28T20:22:00Z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A0E062" w14:textId="5AF9C8BD" w:rsidR="00D755A1" w:rsidRPr="006C0F5D" w:rsidDel="00CE7E5B" w:rsidRDefault="00D755A1" w:rsidP="00D755A1">
            <w:pPr>
              <w:pStyle w:val="NoSpacing"/>
              <w:rPr>
                <w:del w:id="371" w:author="Vanessa Cowan" w:date="2018-03-28T20:22:00Z"/>
                <w:rFonts w:cs="Times New Roman"/>
                <w:szCs w:val="24"/>
              </w:rPr>
            </w:pPr>
            <w:del w:id="372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tab/>
                <w:delText>Resistivity index</w:delText>
              </w:r>
            </w:del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CCDB6E" w14:textId="3B96DAB8" w:rsidR="00D755A1" w:rsidRPr="006C0F5D" w:rsidDel="00CE7E5B" w:rsidRDefault="00D755A1" w:rsidP="00D755A1">
            <w:pPr>
              <w:pStyle w:val="NoSpacing"/>
              <w:jc w:val="center"/>
              <w:rPr>
                <w:del w:id="373" w:author="Vanessa Cowan" w:date="2018-03-28T20:22:00Z"/>
                <w:rFonts w:cs="Times New Roman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0ADDE8" w14:textId="25519971" w:rsidR="00D755A1" w:rsidRPr="006C0F5D" w:rsidDel="00CE7E5B" w:rsidRDefault="00D755A1" w:rsidP="00D755A1">
            <w:pPr>
              <w:pStyle w:val="NoSpacing"/>
              <w:jc w:val="center"/>
              <w:rPr>
                <w:del w:id="374" w:author="Vanessa Cowan" w:date="2018-03-28T20:22:00Z"/>
                <w:rFonts w:cs="Times New Roman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EFEA0B" w14:textId="46783A4C" w:rsidR="00D755A1" w:rsidRPr="006C0F5D" w:rsidDel="00CE7E5B" w:rsidRDefault="00D755A1" w:rsidP="00D755A1">
            <w:pPr>
              <w:pStyle w:val="NoSpacing"/>
              <w:jc w:val="center"/>
              <w:rPr>
                <w:del w:id="375" w:author="Vanessa Cowan" w:date="2018-03-28T20:22:00Z"/>
                <w:rFonts w:cs="Times New Roman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F27CE4" w14:textId="0D6162EF" w:rsidR="00D755A1" w:rsidRPr="006C0F5D" w:rsidDel="00CE7E5B" w:rsidRDefault="00D755A1" w:rsidP="00D755A1">
            <w:pPr>
              <w:pStyle w:val="NoSpacing"/>
              <w:jc w:val="center"/>
              <w:rPr>
                <w:del w:id="376" w:author="Vanessa Cowan" w:date="2018-03-28T20:22:00Z"/>
                <w:rFonts w:cs="Times New Roman"/>
                <w:szCs w:val="24"/>
              </w:rPr>
            </w:pPr>
          </w:p>
        </w:tc>
      </w:tr>
      <w:tr w:rsidR="00D755A1" w:rsidRPr="006C0F5D" w:rsidDel="00CE7E5B" w14:paraId="4521B2ED" w14:textId="617CA637" w:rsidTr="00D755A1">
        <w:trPr>
          <w:trHeight w:val="289"/>
          <w:jc w:val="center"/>
          <w:del w:id="377" w:author="Vanessa Cowan" w:date="2018-03-28T20:22:00Z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9A2F1D" w14:textId="343460BE" w:rsidR="00D755A1" w:rsidRPr="006C0F5D" w:rsidDel="00CE7E5B" w:rsidRDefault="00D755A1" w:rsidP="00D755A1">
            <w:pPr>
              <w:pStyle w:val="NoSpacing"/>
              <w:rPr>
                <w:del w:id="378" w:author="Vanessa Cowan" w:date="2018-03-28T20:22:00Z"/>
                <w:rFonts w:cs="Times New Roman"/>
                <w:szCs w:val="24"/>
              </w:rPr>
            </w:pPr>
            <w:del w:id="379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 xml:space="preserve">     </w:delText>
              </w:r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Pre-treatment</w:delText>
              </w:r>
            </w:del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0E4765" w14:textId="587015A4" w:rsidR="00D755A1" w:rsidRPr="006C0F5D" w:rsidDel="00CE7E5B" w:rsidRDefault="00D755A1" w:rsidP="00D755A1">
            <w:pPr>
              <w:pStyle w:val="NoSpacing"/>
              <w:jc w:val="center"/>
              <w:rPr>
                <w:del w:id="380" w:author="Vanessa Cowan" w:date="2018-03-28T20:22:00Z"/>
                <w:rFonts w:cs="Times New Roman"/>
                <w:szCs w:val="24"/>
              </w:rPr>
            </w:pPr>
            <w:del w:id="381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0.79 ± 0.01</w:delText>
              </w:r>
            </w:del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D5E20F" w14:textId="5EFB0C64" w:rsidR="00D755A1" w:rsidRPr="006C0F5D" w:rsidDel="00CE7E5B" w:rsidRDefault="00D755A1" w:rsidP="00D755A1">
            <w:pPr>
              <w:pStyle w:val="NoSpacing"/>
              <w:jc w:val="center"/>
              <w:rPr>
                <w:del w:id="382" w:author="Vanessa Cowan" w:date="2018-03-28T20:22:00Z"/>
                <w:rFonts w:cs="Times New Roman"/>
                <w:szCs w:val="24"/>
              </w:rPr>
            </w:pPr>
            <w:del w:id="383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0.76 ± 0.01</w:delText>
              </w:r>
            </w:del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4E1060" w14:textId="60175408" w:rsidR="00D755A1" w:rsidRPr="006C0F5D" w:rsidDel="00CE7E5B" w:rsidRDefault="00D755A1" w:rsidP="00D755A1">
            <w:pPr>
              <w:pStyle w:val="NoSpacing"/>
              <w:jc w:val="center"/>
              <w:rPr>
                <w:del w:id="384" w:author="Vanessa Cowan" w:date="2018-03-28T20:22:00Z"/>
                <w:rFonts w:cs="Times New Roman"/>
                <w:szCs w:val="24"/>
              </w:rPr>
            </w:pPr>
            <w:del w:id="385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0.79 ± 0.01</w:delText>
              </w:r>
            </w:del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D6EBD1" w14:textId="79FFB2D6" w:rsidR="00D755A1" w:rsidRPr="006C0F5D" w:rsidDel="00CE7E5B" w:rsidRDefault="00D755A1" w:rsidP="00D755A1">
            <w:pPr>
              <w:pStyle w:val="NoSpacing"/>
              <w:jc w:val="center"/>
              <w:rPr>
                <w:del w:id="386" w:author="Vanessa Cowan" w:date="2018-03-28T20:22:00Z"/>
                <w:rFonts w:cs="Times New Roman"/>
                <w:szCs w:val="24"/>
              </w:rPr>
            </w:pPr>
            <w:del w:id="387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0.77 ± 0.01</w:delText>
              </w:r>
            </w:del>
          </w:p>
        </w:tc>
      </w:tr>
      <w:tr w:rsidR="00D755A1" w:rsidRPr="006C0F5D" w:rsidDel="00CE7E5B" w14:paraId="70856B14" w14:textId="4F9B02E2" w:rsidTr="00D755A1">
        <w:trPr>
          <w:trHeight w:val="289"/>
          <w:jc w:val="center"/>
          <w:del w:id="388" w:author="Vanessa Cowan" w:date="2018-03-28T20:22:00Z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DA0DA2" w14:textId="06016A2B" w:rsidR="00D755A1" w:rsidRPr="006C0F5D" w:rsidDel="00CE7E5B" w:rsidRDefault="00D755A1" w:rsidP="00D755A1">
            <w:pPr>
              <w:pStyle w:val="NoSpacing"/>
              <w:rPr>
                <w:del w:id="389" w:author="Vanessa Cowan" w:date="2018-03-28T20:22:00Z"/>
                <w:rFonts w:cs="Times New Roman"/>
                <w:szCs w:val="24"/>
              </w:rPr>
            </w:pPr>
            <w:del w:id="390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 xml:space="preserve">     </w:delText>
              </w:r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Treatment</w:delText>
              </w:r>
            </w:del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49CA08" w14:textId="7F52B375" w:rsidR="00D755A1" w:rsidRPr="006C0F5D" w:rsidDel="00CE7E5B" w:rsidRDefault="00D755A1" w:rsidP="00D755A1">
            <w:pPr>
              <w:pStyle w:val="NoSpacing"/>
              <w:jc w:val="center"/>
              <w:rPr>
                <w:del w:id="391" w:author="Vanessa Cowan" w:date="2018-03-28T20:22:00Z"/>
                <w:rFonts w:cs="Times New Roman"/>
                <w:szCs w:val="24"/>
              </w:rPr>
            </w:pPr>
            <w:del w:id="392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0.78 ± 0.01</w:delText>
              </w:r>
            </w:del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D86800" w14:textId="22BB866B" w:rsidR="00D755A1" w:rsidRPr="006C0F5D" w:rsidDel="00CE7E5B" w:rsidRDefault="00D755A1" w:rsidP="00D755A1">
            <w:pPr>
              <w:pStyle w:val="NoSpacing"/>
              <w:jc w:val="center"/>
              <w:rPr>
                <w:del w:id="393" w:author="Vanessa Cowan" w:date="2018-03-28T20:22:00Z"/>
                <w:rFonts w:cs="Times New Roman"/>
                <w:szCs w:val="24"/>
              </w:rPr>
            </w:pPr>
            <w:del w:id="394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0.80 ± 0.01</w:delText>
              </w:r>
            </w:del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1AB2B4" w14:textId="0F20748A" w:rsidR="00D755A1" w:rsidRPr="006C0F5D" w:rsidDel="00CE7E5B" w:rsidRDefault="00D755A1" w:rsidP="00D755A1">
            <w:pPr>
              <w:pStyle w:val="NoSpacing"/>
              <w:jc w:val="center"/>
              <w:rPr>
                <w:del w:id="395" w:author="Vanessa Cowan" w:date="2018-03-28T20:22:00Z"/>
                <w:rFonts w:cs="Times New Roman"/>
                <w:szCs w:val="24"/>
              </w:rPr>
            </w:pPr>
            <w:del w:id="396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0.80 ± 0.01</w:delText>
              </w:r>
            </w:del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4649AE" w14:textId="6B23986A" w:rsidR="00D755A1" w:rsidRPr="006C0F5D" w:rsidDel="00CE7E5B" w:rsidRDefault="00D755A1" w:rsidP="00D755A1">
            <w:pPr>
              <w:pStyle w:val="NoSpacing"/>
              <w:jc w:val="center"/>
              <w:rPr>
                <w:del w:id="397" w:author="Vanessa Cowan" w:date="2018-03-28T20:22:00Z"/>
                <w:rFonts w:cs="Times New Roman"/>
                <w:szCs w:val="24"/>
              </w:rPr>
            </w:pPr>
            <w:del w:id="398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0.77 ± 0.01</w:delText>
              </w:r>
            </w:del>
          </w:p>
        </w:tc>
      </w:tr>
      <w:tr w:rsidR="00D755A1" w:rsidRPr="006C0F5D" w:rsidDel="00CE7E5B" w14:paraId="025DC486" w14:textId="44DFD58D" w:rsidTr="00D755A1">
        <w:trPr>
          <w:trHeight w:val="289"/>
          <w:jc w:val="center"/>
          <w:del w:id="399" w:author="Vanessa Cowan" w:date="2018-03-28T20:23:00Z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69DA6C" w14:textId="08CA72FE" w:rsidR="00D755A1" w:rsidRPr="006C0F5D" w:rsidDel="00CE7E5B" w:rsidRDefault="00D755A1" w:rsidP="00D755A1">
            <w:pPr>
              <w:pStyle w:val="NoSpacing"/>
              <w:rPr>
                <w:del w:id="400" w:author="Vanessa Cowan" w:date="2018-03-28T20:23:00Z"/>
                <w:rFonts w:cs="Times New Roman"/>
                <w:szCs w:val="24"/>
              </w:rPr>
            </w:pPr>
            <w:del w:id="401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 xml:space="preserve">     </w:delText>
              </w:r>
              <w:r w:rsidRPr="006C0F5D" w:rsidDel="00CE7E5B">
                <w:rPr>
                  <w:rFonts w:cs="Times New Roman"/>
                  <w:szCs w:val="24"/>
                </w:rPr>
                <w:tab/>
              </w:r>
              <w:r w:rsidRPr="006C0F5D" w:rsidDel="00CE7E5B">
                <w:rPr>
                  <w:rFonts w:cs="Times New Roman"/>
                  <w:szCs w:val="24"/>
                </w:rPr>
                <w:tab/>
                <w:delText>Post-treatment</w:delText>
              </w:r>
            </w:del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ED3A52" w14:textId="59AA3A69" w:rsidR="00D755A1" w:rsidRPr="006C0F5D" w:rsidDel="00CE7E5B" w:rsidRDefault="00D755A1" w:rsidP="00D755A1">
            <w:pPr>
              <w:pStyle w:val="NoSpacing"/>
              <w:jc w:val="center"/>
              <w:rPr>
                <w:del w:id="402" w:author="Vanessa Cowan" w:date="2018-03-28T20:23:00Z"/>
                <w:rFonts w:cs="Times New Roman"/>
                <w:szCs w:val="24"/>
              </w:rPr>
            </w:pPr>
            <w:del w:id="403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0.80 ± 0.01</w:delText>
              </w:r>
            </w:del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E35ADE" w14:textId="728FBA90" w:rsidR="00D755A1" w:rsidRPr="006C0F5D" w:rsidDel="00CE7E5B" w:rsidRDefault="00D755A1" w:rsidP="00D755A1">
            <w:pPr>
              <w:pStyle w:val="NoSpacing"/>
              <w:jc w:val="center"/>
              <w:rPr>
                <w:del w:id="404" w:author="Vanessa Cowan" w:date="2018-03-28T20:23:00Z"/>
                <w:rFonts w:cs="Times New Roman"/>
                <w:szCs w:val="24"/>
              </w:rPr>
            </w:pPr>
            <w:del w:id="405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0.82 ± 0.01</w:delText>
              </w:r>
            </w:del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21D2E3" w14:textId="0EF52026" w:rsidR="00D755A1" w:rsidRPr="006C0F5D" w:rsidDel="00CE7E5B" w:rsidRDefault="00D755A1" w:rsidP="00D755A1">
            <w:pPr>
              <w:pStyle w:val="NoSpacing"/>
              <w:jc w:val="center"/>
              <w:rPr>
                <w:del w:id="406" w:author="Vanessa Cowan" w:date="2018-03-28T20:23:00Z"/>
                <w:rFonts w:cs="Times New Roman"/>
                <w:szCs w:val="24"/>
              </w:rPr>
            </w:pPr>
            <w:del w:id="407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0.80 ± 0.01</w:delText>
              </w:r>
            </w:del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A418F2" w14:textId="6CDF12C4" w:rsidR="00D755A1" w:rsidRPr="006C0F5D" w:rsidDel="00CE7E5B" w:rsidRDefault="00D755A1" w:rsidP="00D755A1">
            <w:pPr>
              <w:pStyle w:val="NoSpacing"/>
              <w:jc w:val="center"/>
              <w:rPr>
                <w:del w:id="408" w:author="Vanessa Cowan" w:date="2018-03-28T20:23:00Z"/>
                <w:rFonts w:cs="Times New Roman"/>
                <w:szCs w:val="24"/>
              </w:rPr>
            </w:pPr>
            <w:del w:id="409" w:author="Vanessa Cowan" w:date="2018-03-28T20:19:00Z">
              <w:r w:rsidRPr="006C0F5D" w:rsidDel="00CE7E5B">
                <w:rPr>
                  <w:rFonts w:cs="Times New Roman"/>
                  <w:szCs w:val="24"/>
                </w:rPr>
                <w:delText>0.78 ± 0.02</w:delText>
              </w:r>
            </w:del>
          </w:p>
        </w:tc>
      </w:tr>
      <w:tr w:rsidR="00D755A1" w:rsidRPr="006C0F5D" w14:paraId="5DCE42D1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48FC87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Mean arterial velocity (m/s)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0CBB90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8438BC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8171B2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F374A1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34824F7C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E62F5B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B39152" w14:textId="18B8FCFF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50 ± 0.03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DAD9C5" w14:textId="0BCE728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3 ± 0.02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E13263" w14:textId="0A0C0E6B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7 ± 0.02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56AEF2" w14:textId="0B91D7E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7 ± 0.02</w:t>
            </w:r>
          </w:p>
        </w:tc>
      </w:tr>
      <w:tr w:rsidR="00D755A1" w:rsidRPr="006C0F5D" w14:paraId="0686A72F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300C29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4F38A3" w14:textId="7514286E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9 ± 0.02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3CCAD1" w14:textId="216005AA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5 ± 0.01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3D624E" w14:textId="7BC60E6A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51 ± 0.02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F134E1" w14:textId="7823F988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9 ± 0.02</w:t>
            </w:r>
          </w:p>
        </w:tc>
      </w:tr>
      <w:tr w:rsidR="00D755A1" w:rsidRPr="006C0F5D" w14:paraId="27E26528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C86AE5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ost-treatment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B9D592" w14:textId="1728CE8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9 ± 0.02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42F79D" w14:textId="13877E6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50 ± 0.02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221702" w14:textId="50086D09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47 ± 0.02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D97174" w14:textId="6E4BE0A3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51 ± 0.03</w:t>
            </w:r>
          </w:p>
        </w:tc>
      </w:tr>
      <w:tr w:rsidR="00D755A1" w:rsidRPr="006C0F5D" w14:paraId="211952D6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4F663B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End diastolic velocity (m/s)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11AFD7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938CBF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8B335C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3E1E33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714844EE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8B9A15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A2F643" w14:textId="6FF5BC68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0 ± 0.01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CE51FC" w14:textId="4149D0E6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1 ± 0.01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2C353E" w14:textId="47DFEFC8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9 ± 0.01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037FBE" w14:textId="74FE9888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2 ± 0.01</w:t>
            </w:r>
          </w:p>
        </w:tc>
      </w:tr>
      <w:tr w:rsidR="00D755A1" w:rsidRPr="006C0F5D" w14:paraId="097A1D8B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896567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0425DE" w14:textId="662E812E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9 ± 0.005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2D7C75" w14:textId="211EB19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9 ± 0.01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0C60EF" w14:textId="318F5BE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9 ± 0.01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EF6ECA" w14:textId="63C4636F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2 ± 0.01</w:t>
            </w:r>
          </w:p>
        </w:tc>
      </w:tr>
      <w:tr w:rsidR="00D755A1" w:rsidRPr="006C0F5D" w14:paraId="2B6641D9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CC0F2D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     </w:t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ost-treatment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6EF53C" w14:textId="002788F9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9 ± 0.01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C2C800" w14:textId="07BE5E4D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9 ± 0.01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7F9398" w14:textId="2D345909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19 ± 0.01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4E2821" w14:textId="4C4884CD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0.22 ± 0.01</w:t>
            </w:r>
          </w:p>
        </w:tc>
      </w:tr>
      <w:tr w:rsidR="00D755A1" w:rsidRPr="006C0F5D" w14:paraId="269D52E2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F8DCBB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>
              <w:rPr>
                <w:rFonts w:cs="Times New Roman"/>
                <w:szCs w:val="24"/>
              </w:rPr>
              <w:t>Pulse rate</w:t>
            </w:r>
            <w:r w:rsidRPr="006C0F5D">
              <w:rPr>
                <w:rFonts w:cs="Times New Roman"/>
                <w:szCs w:val="24"/>
              </w:rPr>
              <w:t xml:space="preserve"> (bpm)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389C91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DB4E14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4F2238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E086BA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01DB1763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815C40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BCED47" w14:textId="5E31D4FA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1 ± 2</w:t>
            </w:r>
            <w:r w:rsidR="00106E8F" w:rsidRPr="00106E8F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E7712B" w14:textId="5E457274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5 ± 2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ED572F" w14:textId="2944AE6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0 ± 2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369ABE" w14:textId="38C46BBD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2 ± 2</w:t>
            </w:r>
            <w:r w:rsidR="00106E8F" w:rsidRPr="00106E8F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D755A1" w:rsidRPr="006C0F5D" w14:paraId="0354C245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1CD275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Treatment 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C2B3C3" w14:textId="3820DD71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2 ± 1</w:t>
            </w:r>
            <w:r w:rsidR="00106E8F" w:rsidRPr="00106E8F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7727D6" w14:textId="4974A836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4 ± 2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404170" w14:textId="1B6606F2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9 ± 2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1B59E7" w14:textId="6266013B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9 ± 2</w:t>
            </w:r>
            <w:r w:rsidR="00106E8F" w:rsidRPr="00106E8F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D755A1" w:rsidRPr="006C0F5D" w14:paraId="036DBFD2" w14:textId="77777777" w:rsidTr="00D755A1">
        <w:trPr>
          <w:trHeight w:val="289"/>
          <w:jc w:val="center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AD9241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Post-treatment 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D0A281" w14:textId="094604C6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0 ± 2</w:t>
            </w:r>
            <w:r w:rsidR="00106E8F" w:rsidRPr="00106E8F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F70602" w14:textId="12DE3F0F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5 ± 2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AE37B9" w14:textId="7325E761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7 ± 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9C6223" w14:textId="7F426959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0 ± 2</w:t>
            </w:r>
            <w:r w:rsidR="00106E8F" w:rsidRPr="00106E8F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D755A1" w:rsidRPr="006C0F5D" w:rsidDel="003A32B2" w14:paraId="0DAF1EF1" w14:textId="642E868D" w:rsidTr="00D755A1">
        <w:trPr>
          <w:trHeight w:val="453"/>
          <w:jc w:val="center"/>
          <w:del w:id="410" w:author="Jaswant Singh" w:date="2018-04-05T13:31:00Z"/>
        </w:trPr>
        <w:tc>
          <w:tcPr>
            <w:tcW w:w="119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648C5E" w14:textId="77777777" w:rsidR="00D755A1" w:rsidRPr="006C0F5D" w:rsidDel="006743B5" w:rsidRDefault="00D755A1" w:rsidP="00D755A1">
            <w:pPr>
              <w:pStyle w:val="NoSpacing"/>
              <w:pBdr>
                <w:bottom w:val="single" w:sz="4" w:space="1" w:color="auto"/>
              </w:pBdr>
              <w:rPr>
                <w:del w:id="411" w:author="Jaswant Singh" w:date="2018-03-27T07:01:00Z"/>
                <w:rFonts w:cs="Times New Roman"/>
                <w:szCs w:val="24"/>
              </w:rPr>
            </w:pPr>
            <w:del w:id="412" w:author="Jaswant Singh" w:date="2018-03-27T07:01:00Z">
              <w:r w:rsidRPr="006C0F5D" w:rsidDel="006743B5">
                <w:rPr>
                  <w:rFonts w:cs="Times New Roman"/>
                  <w:szCs w:val="24"/>
                </w:rPr>
                <w:delText>Repeated measures analysis of variance (SAS mixed proc)</w:delText>
              </w:r>
            </w:del>
          </w:p>
          <w:p w14:paraId="359E1C44" w14:textId="480ADF8A" w:rsidR="00D755A1" w:rsidRPr="006C0F5D" w:rsidDel="003A32B2" w:rsidRDefault="006A563A" w:rsidP="00D755A1">
            <w:pPr>
              <w:pStyle w:val="NoSpacing"/>
              <w:pBdr>
                <w:bottom w:val="single" w:sz="4" w:space="1" w:color="auto"/>
              </w:pBdr>
              <w:rPr>
                <w:del w:id="413" w:author="Jaswant Singh" w:date="2018-04-05T13:31:00Z"/>
                <w:rFonts w:cs="Times New Roman"/>
                <w:szCs w:val="24"/>
              </w:rPr>
            </w:pPr>
            <w:del w:id="414" w:author="Jaswant Singh" w:date="2018-04-05T13:31:00Z">
              <w:r w:rsidDel="003A32B2">
                <w:delText xml:space="preserve">Superscripts </w:delText>
              </w:r>
              <w:r w:rsidR="00106E8F" w:rsidDel="003A32B2">
                <w:delText>ab</w:delText>
              </w:r>
              <w:r w:rsidDel="003A32B2">
                <w:delText xml:space="preserve"> indicate differences in columns (among periods within a treatment) and superscripts </w:delText>
              </w:r>
              <w:r w:rsidR="00106E8F" w:rsidDel="003A32B2">
                <w:delText>xy</w:delText>
              </w:r>
              <w:r w:rsidDel="003A32B2">
                <w:delText xml:space="preserve"> indicate differences in rows (among treatments for a given period). Values with uncommon alphabets are different at p≤0.05</w:delText>
              </w:r>
            </w:del>
          </w:p>
        </w:tc>
      </w:tr>
    </w:tbl>
    <w:p w14:paraId="30CA7C40" w14:textId="62448185" w:rsidR="00595237" w:rsidRDefault="00421494" w:rsidP="00421494">
      <w:pPr>
        <w:pStyle w:val="NoSpacing"/>
        <w:outlineLvl w:val="2"/>
        <w:rPr>
          <w:ins w:id="415" w:author="Jaswant Singh" w:date="2018-03-27T17:33:00Z"/>
          <w:rFonts w:cs="Times New Roman"/>
          <w:szCs w:val="24"/>
        </w:rPr>
      </w:pPr>
      <w:r>
        <w:rPr>
          <w:rFonts w:cs="Times New Roman"/>
          <w:szCs w:val="24"/>
        </w:rPr>
        <w:br/>
      </w:r>
    </w:p>
    <w:p w14:paraId="7929AEAB" w14:textId="77777777" w:rsidR="00595237" w:rsidRDefault="00595237">
      <w:pPr>
        <w:spacing w:before="0" w:after="200" w:line="276" w:lineRule="auto"/>
        <w:rPr>
          <w:ins w:id="416" w:author="Jaswant Singh" w:date="2018-03-27T17:33:00Z"/>
          <w:rFonts w:cs="Times New Roman"/>
          <w:szCs w:val="24"/>
        </w:rPr>
      </w:pPr>
      <w:ins w:id="417" w:author="Jaswant Singh" w:date="2018-03-27T17:33:00Z">
        <w:r>
          <w:rPr>
            <w:rFonts w:cs="Times New Roman"/>
            <w:szCs w:val="24"/>
          </w:rPr>
          <w:br w:type="page"/>
        </w:r>
      </w:ins>
    </w:p>
    <w:p w14:paraId="689CCBD4" w14:textId="77777777" w:rsidR="00421494" w:rsidRDefault="00421494" w:rsidP="00421494">
      <w:pPr>
        <w:pStyle w:val="NoSpacing"/>
        <w:outlineLvl w:val="2"/>
        <w:rPr>
          <w:rFonts w:cs="Times New Roman"/>
          <w:szCs w:val="24"/>
        </w:rPr>
      </w:pPr>
    </w:p>
    <w:tbl>
      <w:tblPr>
        <w:tblW w:w="11860" w:type="dxa"/>
        <w:jc w:val="center"/>
        <w:tblLook w:val="04A0" w:firstRow="1" w:lastRow="0" w:firstColumn="1" w:lastColumn="0" w:noHBand="0" w:noVBand="1"/>
      </w:tblPr>
      <w:tblGrid>
        <w:gridCol w:w="4678"/>
        <w:gridCol w:w="1701"/>
        <w:gridCol w:w="1701"/>
        <w:gridCol w:w="1985"/>
        <w:gridCol w:w="1795"/>
      </w:tblGrid>
      <w:tr w:rsidR="00421494" w:rsidRPr="006C0F5D" w14:paraId="02BC4187" w14:textId="77777777" w:rsidTr="00421494">
        <w:trPr>
          <w:trHeight w:val="277"/>
          <w:jc w:val="center"/>
        </w:trPr>
        <w:tc>
          <w:tcPr>
            <w:tcW w:w="11860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1AA381" w14:textId="4837B34D" w:rsidR="00421494" w:rsidRDefault="005A158A" w:rsidP="00D755A1">
            <w:pPr>
              <w:pStyle w:val="NoSpacing"/>
              <w:rPr>
                <w:rFonts w:cs="Times New Roman"/>
                <w:szCs w:val="24"/>
              </w:rPr>
            </w:pPr>
            <w:ins w:id="418" w:author="Jaswant Singh" w:date="2018-03-27T06:57:00Z">
              <w:r>
                <w:rPr>
                  <w:rFonts w:cs="Times New Roman"/>
                  <w:b/>
                  <w:szCs w:val="24"/>
                </w:rPr>
                <w:t xml:space="preserve">SUPPLEMENTARY </w:t>
              </w:r>
            </w:ins>
            <w:r w:rsidR="00421494">
              <w:rPr>
                <w:rFonts w:cs="Times New Roman"/>
                <w:b/>
                <w:szCs w:val="24"/>
              </w:rPr>
              <w:t>TABLE 2</w:t>
            </w:r>
            <w:r w:rsidR="00421494" w:rsidRPr="006C0F5D">
              <w:rPr>
                <w:rFonts w:cs="Times New Roman"/>
                <w:szCs w:val="24"/>
              </w:rPr>
              <w:t xml:space="preserve">. Calculated hemodynamic parameters </w:t>
            </w:r>
            <w:ins w:id="419" w:author="Jaswant Singh" w:date="2018-03-27T07:00:00Z">
              <w:r>
                <w:rPr>
                  <w:rFonts w:cs="Times New Roman"/>
                  <w:szCs w:val="24"/>
                </w:rPr>
                <w:t>(</w:t>
              </w:r>
              <w:r w:rsidRPr="006C0F5D">
                <w:rPr>
                  <w:rFonts w:cs="Times New Roman"/>
                  <w:szCs w:val="24"/>
                </w:rPr>
                <w:t>mean ± SEM</w:t>
              </w:r>
              <w:r>
                <w:rPr>
                  <w:rFonts w:cs="Times New Roman"/>
                  <w:szCs w:val="24"/>
                </w:rPr>
                <w:t xml:space="preserve">) </w:t>
              </w:r>
              <w:r w:rsidRPr="006C0F5D">
                <w:rPr>
                  <w:rFonts w:cs="Times New Roman"/>
                  <w:szCs w:val="24"/>
                </w:rPr>
                <w:t xml:space="preserve">of </w:t>
              </w:r>
              <w:r>
                <w:rPr>
                  <w:rFonts w:cs="Times New Roman"/>
                  <w:szCs w:val="24"/>
                </w:rPr>
                <w:t>caudal artery, median sacral artery and internal iliac artery</w:t>
              </w:r>
              <w:r w:rsidRPr="006C0F5D" w:rsidDel="005A158A">
                <w:rPr>
                  <w:rFonts w:cs="Times New Roman"/>
                  <w:szCs w:val="24"/>
                </w:rPr>
                <w:t xml:space="preserve"> </w:t>
              </w:r>
            </w:ins>
            <w:del w:id="420" w:author="Jaswant Singh" w:date="2018-03-27T07:00:00Z">
              <w:r w:rsidR="00421494" w:rsidRPr="006C0F5D" w:rsidDel="005A158A">
                <w:rPr>
                  <w:rFonts w:cs="Times New Roman"/>
                  <w:szCs w:val="24"/>
                </w:rPr>
                <w:delText xml:space="preserve">of three arteries </w:delText>
              </w:r>
            </w:del>
            <w:r w:rsidR="00421494" w:rsidRPr="006C0F5D">
              <w:rPr>
                <w:rFonts w:cs="Times New Roman"/>
                <w:szCs w:val="24"/>
              </w:rPr>
              <w:t>measured by Doppler ultrasonography in beef cows (n=</w:t>
            </w:r>
            <w:r w:rsidR="00421494">
              <w:rPr>
                <w:rFonts w:cs="Times New Roman"/>
                <w:szCs w:val="24"/>
              </w:rPr>
              <w:t>4 per treatment group</w:t>
            </w:r>
            <w:r w:rsidR="00421494" w:rsidRPr="006C0F5D">
              <w:rPr>
                <w:rFonts w:cs="Times New Roman"/>
                <w:szCs w:val="24"/>
              </w:rPr>
              <w:t xml:space="preserve">) </w:t>
            </w:r>
            <w:ins w:id="421" w:author="Jaswant Singh" w:date="2018-03-27T17:34:00Z">
              <w:r w:rsidR="00595237" w:rsidRPr="006C0F5D">
                <w:rPr>
                  <w:rFonts w:cs="Times New Roman"/>
                  <w:szCs w:val="24"/>
                </w:rPr>
                <w:t xml:space="preserve">during the </w:t>
              </w:r>
              <w:r w:rsidR="00595237">
                <w:rPr>
                  <w:rFonts w:cs="Times New Roman"/>
                  <w:szCs w:val="24"/>
                </w:rPr>
                <w:t>pre-treatment (4 days)</w:t>
              </w:r>
              <w:r w:rsidR="00595237" w:rsidRPr="006C0F5D">
                <w:rPr>
                  <w:rFonts w:cs="Times New Roman"/>
                  <w:szCs w:val="24"/>
                </w:rPr>
                <w:t xml:space="preserve">, </w:t>
              </w:r>
              <w:r w:rsidR="00595237">
                <w:rPr>
                  <w:rFonts w:cs="Times New Roman"/>
                  <w:szCs w:val="24"/>
                </w:rPr>
                <w:t>treatment (7 days)</w:t>
              </w:r>
              <w:r w:rsidR="00595237" w:rsidRPr="006C0F5D">
                <w:rPr>
                  <w:rFonts w:cs="Times New Roman"/>
                  <w:szCs w:val="24"/>
                </w:rPr>
                <w:t xml:space="preserve">, and </w:t>
              </w:r>
              <w:r w:rsidR="00595237">
                <w:rPr>
                  <w:rFonts w:cs="Times New Roman"/>
                  <w:szCs w:val="24"/>
                </w:rPr>
                <w:t>post-</w:t>
              </w:r>
              <w:r w:rsidR="00595237" w:rsidRPr="006C0F5D">
                <w:rPr>
                  <w:rFonts w:cs="Times New Roman"/>
                  <w:szCs w:val="24"/>
                </w:rPr>
                <w:t xml:space="preserve">treatment </w:t>
              </w:r>
              <w:r w:rsidR="00595237">
                <w:rPr>
                  <w:rFonts w:cs="Times New Roman"/>
                  <w:szCs w:val="24"/>
                </w:rPr>
                <w:t xml:space="preserve">(4 days) experimental </w:t>
              </w:r>
              <w:r w:rsidR="00595237" w:rsidRPr="006C0F5D">
                <w:rPr>
                  <w:rFonts w:cs="Times New Roman"/>
                  <w:szCs w:val="24"/>
                </w:rPr>
                <w:t>period</w:t>
              </w:r>
              <w:r w:rsidR="00595237">
                <w:rPr>
                  <w:rFonts w:cs="Times New Roman"/>
                  <w:szCs w:val="24"/>
                </w:rPr>
                <w:t>s</w:t>
              </w:r>
              <w:r w:rsidR="00595237" w:rsidRPr="006C0F5D">
                <w:rPr>
                  <w:rFonts w:cs="Times New Roman"/>
                  <w:szCs w:val="24"/>
                </w:rPr>
                <w:t xml:space="preserve"> </w:t>
              </w:r>
              <w:r w:rsidR="00595237" w:rsidRPr="009C5164">
                <w:rPr>
                  <w:rFonts w:cs="Times New Roman"/>
                  <w:szCs w:val="24"/>
                </w:rPr>
                <w:t>to increasing concentrations of ergot alkaloids in their feed</w:t>
              </w:r>
              <w:r w:rsidR="00595237">
                <w:rPr>
                  <w:rFonts w:cs="Times New Roman"/>
                  <w:szCs w:val="24"/>
                </w:rPr>
                <w:t xml:space="preserve"> in Control, Low, Medium and High groups</w:t>
              </w:r>
            </w:ins>
            <w:del w:id="422" w:author="Jaswant Singh" w:date="2018-03-27T17:34:00Z">
              <w:r w:rsidR="00421494" w:rsidRPr="006C0F5D" w:rsidDel="00595237">
                <w:rPr>
                  <w:rFonts w:cs="Times New Roman"/>
                  <w:szCs w:val="24"/>
                </w:rPr>
                <w:delText>fed increasing concentrations of ergot for one week</w:delText>
              </w:r>
            </w:del>
            <w:r w:rsidR="00421494" w:rsidRPr="006C0F5D">
              <w:rPr>
                <w:rFonts w:cs="Times New Roman"/>
                <w:szCs w:val="24"/>
              </w:rPr>
              <w:t>. Arteries were imaged daily</w:t>
            </w:r>
            <w:r w:rsidR="00421494">
              <w:rPr>
                <w:rFonts w:cs="Times New Roman"/>
                <w:szCs w:val="24"/>
              </w:rPr>
              <w:t xml:space="preserve"> and data were compared by repeated measures mixed procedure</w:t>
            </w:r>
            <w:r w:rsidR="00421494" w:rsidRPr="006C0F5D">
              <w:rPr>
                <w:rFonts w:cs="Times New Roman"/>
                <w:szCs w:val="24"/>
              </w:rPr>
              <w:t xml:space="preserve">. </w:t>
            </w:r>
            <w:del w:id="423" w:author="Jaswant Singh" w:date="2018-03-27T07:00:00Z">
              <w:r w:rsidR="00421494" w:rsidRPr="006C0F5D" w:rsidDel="005A158A">
                <w:rPr>
                  <w:rFonts w:cs="Times New Roman"/>
                  <w:szCs w:val="24"/>
                </w:rPr>
                <w:delText xml:space="preserve">Data are </w:delText>
              </w:r>
              <w:r w:rsidR="00421494" w:rsidDel="005A158A">
                <w:rPr>
                  <w:rFonts w:cs="Times New Roman"/>
                  <w:szCs w:val="24"/>
                </w:rPr>
                <w:delText xml:space="preserve">presented as </w:delText>
              </w:r>
              <w:r w:rsidR="00421494" w:rsidRPr="006C0F5D" w:rsidDel="005A158A">
                <w:rPr>
                  <w:rFonts w:cs="Times New Roman"/>
                  <w:szCs w:val="24"/>
                </w:rPr>
                <w:delText>mean ± SEM</w:delText>
              </w:r>
              <w:r w:rsidR="00421494" w:rsidDel="005A158A">
                <w:rPr>
                  <w:rFonts w:cs="Times New Roman"/>
                  <w:szCs w:val="24"/>
                </w:rPr>
                <w:delText xml:space="preserve"> for a given time period. </w:delText>
              </w:r>
            </w:del>
            <w:r w:rsidR="00421494">
              <w:rPr>
                <w:rFonts w:cs="Times New Roman"/>
                <w:szCs w:val="24"/>
              </w:rPr>
              <w:t>Pair-wise comparisons were performed if the ANOVA p-value was ≤0.05 for the treatment (control, low, medium and high), period (pre-treatment, treatment, post-treatment) or treatment*period interaction term</w:t>
            </w:r>
            <w:r w:rsidR="00421494" w:rsidRPr="006C0F5D">
              <w:rPr>
                <w:rFonts w:cs="Times New Roman"/>
                <w:szCs w:val="24"/>
              </w:rPr>
              <w:t>.</w:t>
            </w:r>
            <w:ins w:id="424" w:author="Jaswant Singh" w:date="2018-04-05T13:32:00Z">
              <w:r w:rsidR="000E0888">
                <w:rPr>
                  <w:rFonts w:cs="Times New Roman"/>
                  <w:szCs w:val="24"/>
                </w:rPr>
                <w:t xml:space="preserve"> </w:t>
              </w:r>
              <w:r w:rsidR="000E0888">
                <w:t>Superscripts ab indicate differences in columns (among periods within a treatment) and superscripts xy indicate differences in rows (among treatments for a given period). Values with uncommon alphabets are different at p≤0.05ß</w:t>
              </w:r>
            </w:ins>
          </w:p>
          <w:p w14:paraId="714BC472" w14:textId="0D7928B0" w:rsidR="00421494" w:rsidRPr="006C0F5D" w:rsidRDefault="00421494" w:rsidP="00D755A1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D755A1" w:rsidRPr="006C0F5D" w14:paraId="375AC52E" w14:textId="77777777" w:rsidTr="00421494">
        <w:trPr>
          <w:trHeight w:val="277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53428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182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5EEDB2B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Ergot Treatment Group</w:t>
            </w:r>
          </w:p>
        </w:tc>
      </w:tr>
      <w:tr w:rsidR="00D755A1" w:rsidRPr="006C0F5D" w14:paraId="617B11E7" w14:textId="77777777" w:rsidTr="00D755A1">
        <w:trPr>
          <w:trHeight w:val="277"/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4B5745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5FB893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38B651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Low </w:t>
            </w:r>
            <w:r w:rsidRPr="006C0F5D">
              <w:rPr>
                <w:rFonts w:cs="Times New Roman"/>
                <w:szCs w:val="24"/>
              </w:rPr>
              <w:br/>
              <w:t xml:space="preserve">(132 </w:t>
            </w:r>
            <w:r w:rsidRPr="002B034B">
              <w:rPr>
                <w:rFonts w:ascii="Symbol" w:hAnsi="Symbol" w:cs="Times New Roman"/>
                <w:szCs w:val="24"/>
              </w:rPr>
              <w:t></w:t>
            </w:r>
            <w:r w:rsidRPr="006C0F5D">
              <w:rPr>
                <w:rFonts w:cs="Times New Roman"/>
                <w:szCs w:val="24"/>
              </w:rPr>
              <w:t>g/kg DM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B7363E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Medium</w:t>
            </w:r>
            <w:r w:rsidRPr="006C0F5D">
              <w:rPr>
                <w:rFonts w:cs="Times New Roman"/>
                <w:szCs w:val="24"/>
              </w:rPr>
              <w:br/>
              <w:t xml:space="preserve">(529 </w:t>
            </w:r>
            <w:r w:rsidRPr="002B034B">
              <w:rPr>
                <w:rFonts w:ascii="Symbol" w:hAnsi="Symbol" w:cs="Times New Roman"/>
                <w:szCs w:val="24"/>
              </w:rPr>
              <w:t></w:t>
            </w:r>
            <w:r w:rsidRPr="006C0F5D">
              <w:rPr>
                <w:rFonts w:cs="Times New Roman"/>
                <w:szCs w:val="24"/>
              </w:rPr>
              <w:t>g/kg DM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A8A2D1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High</w:t>
            </w:r>
            <w:r w:rsidRPr="006C0F5D">
              <w:rPr>
                <w:rFonts w:cs="Times New Roman"/>
                <w:szCs w:val="24"/>
              </w:rPr>
              <w:br/>
              <w:t xml:space="preserve">(2115 </w:t>
            </w:r>
            <w:r w:rsidRPr="002B034B">
              <w:rPr>
                <w:rFonts w:ascii="Symbol" w:hAnsi="Symbol" w:cs="Times New Roman"/>
                <w:szCs w:val="24"/>
              </w:rPr>
              <w:t></w:t>
            </w:r>
            <w:r w:rsidRPr="006C0F5D">
              <w:rPr>
                <w:rFonts w:cs="Times New Roman"/>
                <w:szCs w:val="24"/>
              </w:rPr>
              <w:t>g/kg DM)</w:t>
            </w:r>
          </w:p>
        </w:tc>
      </w:tr>
      <w:tr w:rsidR="00D755A1" w:rsidRPr="006C0F5D" w14:paraId="7FE1B450" w14:textId="77777777" w:rsidTr="00D755A1">
        <w:trPr>
          <w:trHeight w:val="277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96AAD00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C7BA9ED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F32A32B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4AA79B1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B0B69AB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01190572" w14:textId="77777777" w:rsidTr="00D755A1">
        <w:trPr>
          <w:trHeight w:val="277"/>
          <w:jc w:val="center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0CF502F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Caudal artery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C43DCEF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27FB010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7923DBE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0575308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1E59BF5C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37F287FC" w14:textId="7F9E07EE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ins w:id="425" w:author="Vanessa Cowan" w:date="2018-04-05T14:07:00Z">
              <w:r w:rsidR="001F386E">
                <w:rPr>
                  <w:rFonts w:cs="Times New Roman"/>
                  <w:szCs w:val="24"/>
                </w:rPr>
                <w:t>Blood v</w:t>
              </w:r>
            </w:ins>
            <w:del w:id="426" w:author="Vanessa Cowan" w:date="2018-04-05T14:07:00Z">
              <w:r w:rsidRPr="006C0F5D" w:rsidDel="001F386E">
                <w:rPr>
                  <w:rFonts w:cs="Times New Roman"/>
                  <w:szCs w:val="24"/>
                </w:rPr>
                <w:delText>V</w:delText>
              </w:r>
            </w:del>
            <w:r w:rsidRPr="006C0F5D">
              <w:rPr>
                <w:rFonts w:cs="Times New Roman"/>
                <w:szCs w:val="24"/>
              </w:rPr>
              <w:t xml:space="preserve">olume per </w:t>
            </w:r>
            <w:r>
              <w:rPr>
                <w:rFonts w:cs="Times New Roman"/>
                <w:szCs w:val="24"/>
              </w:rPr>
              <w:t>pulse</w:t>
            </w:r>
            <w:r w:rsidRPr="006C0F5D">
              <w:rPr>
                <w:rFonts w:cs="Times New Roman"/>
                <w:szCs w:val="24"/>
              </w:rPr>
              <w:t xml:space="preserve"> (mL)</w:t>
            </w:r>
          </w:p>
        </w:tc>
        <w:tc>
          <w:tcPr>
            <w:tcW w:w="1701" w:type="dxa"/>
            <w:noWrap/>
            <w:vAlign w:val="bottom"/>
            <w:hideMark/>
          </w:tcPr>
          <w:p w14:paraId="6E579068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04BE47C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noWrap/>
            <w:vAlign w:val="bottom"/>
            <w:hideMark/>
          </w:tcPr>
          <w:p w14:paraId="6A8948E1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5" w:type="dxa"/>
            <w:noWrap/>
            <w:vAlign w:val="bottom"/>
            <w:hideMark/>
          </w:tcPr>
          <w:p w14:paraId="2FBDC5CB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0B52E71C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740EF241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1701" w:type="dxa"/>
            <w:noWrap/>
            <w:vAlign w:val="bottom"/>
            <w:hideMark/>
          </w:tcPr>
          <w:p w14:paraId="7C708C8A" w14:textId="0F0E9B18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.2 ± 0.3</w:t>
            </w:r>
            <w:r w:rsidR="00F54C9B" w:rsidRPr="00F54C9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noWrap/>
            <w:vAlign w:val="bottom"/>
            <w:hideMark/>
          </w:tcPr>
          <w:p w14:paraId="04CC7DC0" w14:textId="13DA7059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.3 ± 0.4</w:t>
            </w:r>
          </w:p>
        </w:tc>
        <w:tc>
          <w:tcPr>
            <w:tcW w:w="1985" w:type="dxa"/>
            <w:noWrap/>
            <w:vAlign w:val="bottom"/>
            <w:hideMark/>
          </w:tcPr>
          <w:p w14:paraId="3400ECB7" w14:textId="446C5A7D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3.0 ± 0.3</w:t>
            </w:r>
            <w:r w:rsidR="00F54C9B" w:rsidRPr="00F54C9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795" w:type="dxa"/>
            <w:noWrap/>
            <w:vAlign w:val="bottom"/>
            <w:hideMark/>
          </w:tcPr>
          <w:p w14:paraId="22860AA3" w14:textId="61BFE17D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.9 ± 0.5</w:t>
            </w:r>
            <w:r w:rsidR="00F54C9B" w:rsidRPr="00F54C9B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D755A1" w:rsidRPr="006C0F5D" w14:paraId="6071A698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0678D320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1701" w:type="dxa"/>
            <w:noWrap/>
            <w:vAlign w:val="bottom"/>
            <w:hideMark/>
          </w:tcPr>
          <w:p w14:paraId="64481DB5" w14:textId="3E60AD0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.6 ± 0.3</w:t>
            </w:r>
            <w:r w:rsidR="00F54C9B" w:rsidRPr="00F54C9B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noWrap/>
            <w:vAlign w:val="bottom"/>
            <w:hideMark/>
          </w:tcPr>
          <w:p w14:paraId="3DA8939A" w14:textId="34FA37C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.6 ± 0.2</w:t>
            </w:r>
          </w:p>
        </w:tc>
        <w:tc>
          <w:tcPr>
            <w:tcW w:w="1985" w:type="dxa"/>
            <w:noWrap/>
            <w:vAlign w:val="bottom"/>
            <w:hideMark/>
          </w:tcPr>
          <w:p w14:paraId="0733558A" w14:textId="0BD84DC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.0 ± 0.2</w:t>
            </w:r>
            <w:r w:rsidR="00F54C9B" w:rsidRPr="00F54C9B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795" w:type="dxa"/>
            <w:noWrap/>
            <w:vAlign w:val="bottom"/>
            <w:hideMark/>
          </w:tcPr>
          <w:p w14:paraId="57653366" w14:textId="193A6B0E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8 ± 0.2</w:t>
            </w:r>
            <w:r w:rsidR="00F54C9B" w:rsidRPr="00F54C9B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D755A1" w:rsidRPr="006C0F5D" w14:paraId="47CFA53F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03110D8F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ost-treatment</w:t>
            </w:r>
          </w:p>
        </w:tc>
        <w:tc>
          <w:tcPr>
            <w:tcW w:w="1701" w:type="dxa"/>
            <w:noWrap/>
            <w:vAlign w:val="bottom"/>
            <w:hideMark/>
          </w:tcPr>
          <w:p w14:paraId="4041CF7C" w14:textId="5A77E3D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9 ± 0.2</w:t>
            </w:r>
            <w:r w:rsidR="00F54C9B" w:rsidRPr="00F54C9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noWrap/>
            <w:vAlign w:val="bottom"/>
            <w:hideMark/>
          </w:tcPr>
          <w:p w14:paraId="37C1AC27" w14:textId="7F5D2D8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.6 ± 0.3</w:t>
            </w:r>
          </w:p>
        </w:tc>
        <w:tc>
          <w:tcPr>
            <w:tcW w:w="1985" w:type="dxa"/>
            <w:noWrap/>
            <w:vAlign w:val="bottom"/>
            <w:hideMark/>
          </w:tcPr>
          <w:p w14:paraId="1BF6386D" w14:textId="31ECBA9D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.1 ± 0.3</w:t>
            </w:r>
            <w:r w:rsidR="00F54C9B" w:rsidRPr="00F54C9B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795" w:type="dxa"/>
            <w:noWrap/>
            <w:vAlign w:val="bottom"/>
            <w:hideMark/>
          </w:tcPr>
          <w:p w14:paraId="4FDF626C" w14:textId="66234AEE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.9 ± 0.2</w:t>
            </w:r>
            <w:r w:rsidR="00F54C9B" w:rsidRPr="00F54C9B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D755A1" w:rsidRPr="006C0F5D" w14:paraId="31D22995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04033DD4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Blood flow (mL/min)</w:t>
            </w:r>
          </w:p>
        </w:tc>
        <w:tc>
          <w:tcPr>
            <w:tcW w:w="1701" w:type="dxa"/>
            <w:noWrap/>
            <w:vAlign w:val="bottom"/>
            <w:hideMark/>
          </w:tcPr>
          <w:p w14:paraId="0B679CA0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0F058DB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noWrap/>
            <w:vAlign w:val="bottom"/>
            <w:hideMark/>
          </w:tcPr>
          <w:p w14:paraId="3F8D7BE9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5" w:type="dxa"/>
            <w:noWrap/>
            <w:vAlign w:val="bottom"/>
            <w:hideMark/>
          </w:tcPr>
          <w:p w14:paraId="31D775E2" w14:textId="7777777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D755A1" w:rsidRPr="006C0F5D" w14:paraId="6935881D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669201BB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1701" w:type="dxa"/>
            <w:noWrap/>
            <w:vAlign w:val="bottom"/>
            <w:hideMark/>
          </w:tcPr>
          <w:p w14:paraId="0A596384" w14:textId="58DD2A53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33 ± 22</w:t>
            </w:r>
            <w:ins w:id="427" w:author="Vanessa Cowan" w:date="2018-03-30T17:15:00Z">
              <w:r w:rsidR="006E355C" w:rsidRPr="006E355C">
                <w:rPr>
                  <w:rFonts w:cs="Times New Roman"/>
                  <w:szCs w:val="24"/>
                  <w:vertAlign w:val="superscript"/>
                </w:rPr>
                <w:t>ab</w:t>
              </w:r>
            </w:ins>
            <w:del w:id="428" w:author="Vanessa Cowan" w:date="2018-03-30T17:14:00Z">
              <w:r w:rsidR="001834F2" w:rsidRPr="00C11798" w:rsidDel="006E355C">
                <w:rPr>
                  <w:rFonts w:cs="Times New Roman"/>
                  <w:szCs w:val="24"/>
                  <w:vertAlign w:val="superscript"/>
                </w:rPr>
                <w:delText>xy</w:delText>
              </w:r>
            </w:del>
          </w:p>
        </w:tc>
        <w:tc>
          <w:tcPr>
            <w:tcW w:w="1701" w:type="dxa"/>
            <w:noWrap/>
            <w:vAlign w:val="bottom"/>
            <w:hideMark/>
          </w:tcPr>
          <w:p w14:paraId="224B66BE" w14:textId="3ACAD78D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25 ± 25</w:t>
            </w:r>
          </w:p>
        </w:tc>
        <w:tc>
          <w:tcPr>
            <w:tcW w:w="1985" w:type="dxa"/>
            <w:noWrap/>
            <w:vAlign w:val="bottom"/>
            <w:hideMark/>
          </w:tcPr>
          <w:p w14:paraId="41B14BCF" w14:textId="00000C21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77 ± 20</w:t>
            </w:r>
            <w:ins w:id="429" w:author="Vanessa Cowan" w:date="2018-03-30T17:16:00Z">
              <w:r w:rsidR="006E355C" w:rsidRPr="006E355C">
                <w:rPr>
                  <w:rFonts w:cs="Times New Roman"/>
                  <w:szCs w:val="24"/>
                  <w:vertAlign w:val="superscript"/>
                </w:rPr>
                <w:t>a</w:t>
              </w:r>
            </w:ins>
            <w:del w:id="430" w:author="Vanessa Cowan" w:date="2018-03-30T17:14:00Z">
              <w:r w:rsidR="001834F2" w:rsidRPr="00C11798" w:rsidDel="006E355C">
                <w:rPr>
                  <w:rFonts w:cs="Times New Roman"/>
                  <w:szCs w:val="24"/>
                  <w:vertAlign w:val="superscript"/>
                </w:rPr>
                <w:delText>x</w:delText>
              </w:r>
            </w:del>
          </w:p>
        </w:tc>
        <w:tc>
          <w:tcPr>
            <w:tcW w:w="1795" w:type="dxa"/>
            <w:noWrap/>
            <w:vAlign w:val="bottom"/>
            <w:hideMark/>
          </w:tcPr>
          <w:p w14:paraId="49B6144C" w14:textId="53B4138C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69 ± 26</w:t>
            </w:r>
            <w:r w:rsidR="006E355C" w:rsidRPr="006E355C">
              <w:rPr>
                <w:rFonts w:cs="Times New Roman"/>
                <w:szCs w:val="24"/>
                <w:vertAlign w:val="superscript"/>
              </w:rPr>
              <w:t>a</w:t>
            </w:r>
            <w:del w:id="431" w:author="Vanessa Cowan" w:date="2018-03-30T17:14:00Z">
              <w:r w:rsidR="001834F2" w:rsidRPr="00C11798" w:rsidDel="006E355C">
                <w:rPr>
                  <w:rFonts w:cs="Times New Roman"/>
                  <w:szCs w:val="24"/>
                  <w:vertAlign w:val="superscript"/>
                </w:rPr>
                <w:delText>x</w:delText>
              </w:r>
            </w:del>
          </w:p>
        </w:tc>
      </w:tr>
      <w:tr w:rsidR="00D755A1" w:rsidRPr="006C0F5D" w14:paraId="1A2FEA3A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45B3BEF0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1701" w:type="dxa"/>
            <w:noWrap/>
            <w:vAlign w:val="bottom"/>
            <w:hideMark/>
          </w:tcPr>
          <w:p w14:paraId="1BB0E770" w14:textId="37AD8CD1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51 ± 14</w:t>
            </w:r>
            <w:ins w:id="432" w:author="Vanessa Cowan" w:date="2018-03-30T17:15:00Z">
              <w:r w:rsidR="006E355C" w:rsidRPr="006E355C">
                <w:rPr>
                  <w:rFonts w:cs="Times New Roman"/>
                  <w:szCs w:val="24"/>
                  <w:vertAlign w:val="superscript"/>
                </w:rPr>
                <w:t>bx</w:t>
              </w:r>
            </w:ins>
            <w:del w:id="433" w:author="Vanessa Cowan" w:date="2018-03-30T17:14:00Z">
              <w:r w:rsidR="001834F2" w:rsidRPr="00C11798" w:rsidDel="006E355C">
                <w:rPr>
                  <w:rFonts w:cs="Times New Roman"/>
                  <w:szCs w:val="24"/>
                  <w:vertAlign w:val="superscript"/>
                </w:rPr>
                <w:delText>ay</w:delText>
              </w:r>
            </w:del>
          </w:p>
        </w:tc>
        <w:tc>
          <w:tcPr>
            <w:tcW w:w="1701" w:type="dxa"/>
            <w:noWrap/>
            <w:vAlign w:val="bottom"/>
            <w:hideMark/>
          </w:tcPr>
          <w:p w14:paraId="6CAB7CE4" w14:textId="17FFFF8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38 ± 11</w:t>
            </w:r>
            <w:ins w:id="434" w:author="Vanessa Cowan" w:date="2018-03-30T17:15:00Z">
              <w:r w:rsidR="006E355C" w:rsidRPr="006E355C">
                <w:rPr>
                  <w:rFonts w:cs="Times New Roman"/>
                  <w:szCs w:val="24"/>
                  <w:vertAlign w:val="superscript"/>
                </w:rPr>
                <w:t>x</w:t>
              </w:r>
            </w:ins>
            <w:del w:id="435" w:author="Vanessa Cowan" w:date="2018-03-30T17:14:00Z">
              <w:r w:rsidR="001834F2" w:rsidRPr="00C11798" w:rsidDel="006E355C">
                <w:rPr>
                  <w:rFonts w:cs="Times New Roman"/>
                  <w:szCs w:val="24"/>
                  <w:vertAlign w:val="superscript"/>
                </w:rPr>
                <w:delText>a</w:delText>
              </w:r>
            </w:del>
          </w:p>
        </w:tc>
        <w:tc>
          <w:tcPr>
            <w:tcW w:w="1985" w:type="dxa"/>
            <w:noWrap/>
            <w:vAlign w:val="bottom"/>
            <w:hideMark/>
          </w:tcPr>
          <w:p w14:paraId="09E3226E" w14:textId="0A64157F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08 ± 8</w:t>
            </w:r>
            <w:ins w:id="436" w:author="Vanessa Cowan" w:date="2018-03-30T17:16:00Z">
              <w:r w:rsidR="006E355C" w:rsidRPr="006E355C">
                <w:rPr>
                  <w:rFonts w:cs="Times New Roman"/>
                  <w:szCs w:val="24"/>
                  <w:vertAlign w:val="superscript"/>
                </w:rPr>
                <w:t>b</w:t>
              </w:r>
            </w:ins>
            <w:ins w:id="437" w:author="Vanessa Cowan" w:date="2018-03-30T17:15:00Z">
              <w:r w:rsidR="006E355C" w:rsidRPr="006E355C">
                <w:rPr>
                  <w:rFonts w:cs="Times New Roman"/>
                  <w:szCs w:val="24"/>
                  <w:vertAlign w:val="superscript"/>
                </w:rPr>
                <w:t>y</w:t>
              </w:r>
            </w:ins>
            <w:del w:id="438" w:author="Vanessa Cowan" w:date="2018-03-30T17:14:00Z">
              <w:r w:rsidR="001834F2" w:rsidRPr="00C11798" w:rsidDel="006E355C">
                <w:rPr>
                  <w:rFonts w:cs="Times New Roman"/>
                  <w:szCs w:val="24"/>
                  <w:vertAlign w:val="superscript"/>
                </w:rPr>
                <w:delText>b</w:delText>
              </w:r>
              <w:r w:rsidRPr="006C0F5D" w:rsidDel="006E355C">
                <w:rPr>
                  <w:rFonts w:cs="Times New Roman"/>
                  <w:szCs w:val="24"/>
                  <w:vertAlign w:val="superscript"/>
                </w:rPr>
                <w:delText>y</w:delText>
              </w:r>
            </w:del>
          </w:p>
        </w:tc>
        <w:tc>
          <w:tcPr>
            <w:tcW w:w="1795" w:type="dxa"/>
            <w:noWrap/>
            <w:vAlign w:val="bottom"/>
            <w:hideMark/>
          </w:tcPr>
          <w:p w14:paraId="69AC8324" w14:textId="3E5ECE35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00 ± 11</w:t>
            </w:r>
            <w:r w:rsidR="006E355C" w:rsidRPr="006E355C">
              <w:rPr>
                <w:rFonts w:cs="Times New Roman"/>
                <w:szCs w:val="24"/>
                <w:vertAlign w:val="superscript"/>
              </w:rPr>
              <w:t>b</w:t>
            </w:r>
            <w:ins w:id="439" w:author="Vanessa Cowan" w:date="2018-03-30T17:15:00Z">
              <w:r w:rsidR="006E355C" w:rsidRPr="006E355C">
                <w:rPr>
                  <w:rFonts w:cs="Times New Roman"/>
                  <w:szCs w:val="24"/>
                  <w:vertAlign w:val="superscript"/>
                </w:rPr>
                <w:t>y</w:t>
              </w:r>
            </w:ins>
            <w:del w:id="440" w:author="Vanessa Cowan" w:date="2018-03-30T17:14:00Z">
              <w:r w:rsidR="001834F2" w:rsidRPr="006E355C" w:rsidDel="006E355C">
                <w:rPr>
                  <w:rFonts w:cs="Times New Roman"/>
                  <w:szCs w:val="24"/>
                  <w:vertAlign w:val="superscript"/>
                </w:rPr>
                <w:delText>b</w:delText>
              </w:r>
              <w:r w:rsidRPr="006E355C" w:rsidDel="006E355C">
                <w:rPr>
                  <w:rFonts w:cs="Times New Roman"/>
                  <w:szCs w:val="24"/>
                  <w:vertAlign w:val="superscript"/>
                </w:rPr>
                <w:delText>y</w:delText>
              </w:r>
            </w:del>
          </w:p>
        </w:tc>
      </w:tr>
      <w:tr w:rsidR="00D755A1" w:rsidRPr="006C0F5D" w14:paraId="4A5C4621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3B3966FF" w14:textId="77777777" w:rsidR="00D755A1" w:rsidRPr="006C0F5D" w:rsidRDefault="00D755A1" w:rsidP="00D755A1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ost-treatment</w:t>
            </w:r>
          </w:p>
        </w:tc>
        <w:tc>
          <w:tcPr>
            <w:tcW w:w="1701" w:type="dxa"/>
            <w:noWrap/>
            <w:vAlign w:val="bottom"/>
            <w:hideMark/>
          </w:tcPr>
          <w:p w14:paraId="243119C2" w14:textId="13742A07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04 ± 13</w:t>
            </w:r>
            <w:ins w:id="441" w:author="Vanessa Cowan" w:date="2018-03-30T17:15:00Z">
              <w:r w:rsidR="006E355C" w:rsidRPr="006E355C">
                <w:rPr>
                  <w:rFonts w:cs="Times New Roman"/>
                  <w:szCs w:val="24"/>
                  <w:vertAlign w:val="superscript"/>
                </w:rPr>
                <w:t>a</w:t>
              </w:r>
            </w:ins>
            <w:del w:id="442" w:author="Vanessa Cowan" w:date="2018-03-30T17:14:00Z">
              <w:r w:rsidR="001834F2" w:rsidRPr="00C11798" w:rsidDel="006E355C">
                <w:rPr>
                  <w:rFonts w:cs="Times New Roman"/>
                  <w:szCs w:val="24"/>
                  <w:vertAlign w:val="superscript"/>
                </w:rPr>
                <w:delText>x</w:delText>
              </w:r>
            </w:del>
          </w:p>
        </w:tc>
        <w:tc>
          <w:tcPr>
            <w:tcW w:w="1701" w:type="dxa"/>
            <w:noWrap/>
            <w:vAlign w:val="bottom"/>
            <w:hideMark/>
          </w:tcPr>
          <w:p w14:paraId="0AB5E825" w14:textId="4F77B0E0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37 ± 20</w:t>
            </w:r>
          </w:p>
        </w:tc>
        <w:tc>
          <w:tcPr>
            <w:tcW w:w="1985" w:type="dxa"/>
            <w:noWrap/>
            <w:vAlign w:val="bottom"/>
            <w:hideMark/>
          </w:tcPr>
          <w:p w14:paraId="7F977D8C" w14:textId="6243878D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12 ± 15</w:t>
            </w:r>
            <w:ins w:id="443" w:author="Vanessa Cowan" w:date="2018-03-30T17:16:00Z">
              <w:r w:rsidR="006E355C" w:rsidRPr="006E355C">
                <w:rPr>
                  <w:rFonts w:cs="Times New Roman"/>
                  <w:szCs w:val="24"/>
                  <w:vertAlign w:val="superscript"/>
                </w:rPr>
                <w:t>b</w:t>
              </w:r>
            </w:ins>
            <w:del w:id="444" w:author="Vanessa Cowan" w:date="2018-03-30T17:14:00Z">
              <w:r w:rsidR="00421494" w:rsidDel="006E355C">
                <w:rPr>
                  <w:rFonts w:cs="Times New Roman"/>
                  <w:szCs w:val="24"/>
                  <w:vertAlign w:val="superscript"/>
                </w:rPr>
                <w:delText>ay</w:delText>
              </w:r>
            </w:del>
          </w:p>
        </w:tc>
        <w:tc>
          <w:tcPr>
            <w:tcW w:w="1795" w:type="dxa"/>
            <w:noWrap/>
            <w:vAlign w:val="bottom"/>
            <w:hideMark/>
          </w:tcPr>
          <w:p w14:paraId="71B86735" w14:textId="561993C1" w:rsidR="00D755A1" w:rsidRPr="006C0F5D" w:rsidRDefault="00D755A1" w:rsidP="00D755A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09 ± 13</w:t>
            </w:r>
            <w:r w:rsidR="006E355C" w:rsidRPr="006E355C">
              <w:rPr>
                <w:rFonts w:cs="Times New Roman"/>
                <w:szCs w:val="24"/>
                <w:vertAlign w:val="superscript"/>
              </w:rPr>
              <w:t>b</w:t>
            </w:r>
            <w:del w:id="445" w:author="Vanessa Cowan" w:date="2018-03-30T17:14:00Z">
              <w:r w:rsidRPr="006E355C" w:rsidDel="006E355C">
                <w:rPr>
                  <w:rFonts w:cs="Times New Roman"/>
                  <w:szCs w:val="24"/>
                  <w:vertAlign w:val="superscript"/>
                </w:rPr>
                <w:delText>ay</w:delText>
              </w:r>
            </w:del>
          </w:p>
        </w:tc>
      </w:tr>
      <w:tr w:rsidR="00D755A1" w:rsidRPr="006C0F5D" w:rsidDel="00CE7E5B" w14:paraId="40FEB48D" w14:textId="49061ABA" w:rsidTr="00D755A1">
        <w:trPr>
          <w:trHeight w:val="277"/>
          <w:jc w:val="center"/>
          <w:del w:id="446" w:author="Vanessa Cowan" w:date="2018-03-28T20:17:00Z"/>
        </w:trPr>
        <w:tc>
          <w:tcPr>
            <w:tcW w:w="4678" w:type="dxa"/>
            <w:noWrap/>
            <w:vAlign w:val="bottom"/>
          </w:tcPr>
          <w:p w14:paraId="50FB2CCA" w14:textId="6ECE41D7" w:rsidR="00D755A1" w:rsidRPr="006C0F5D" w:rsidDel="00CE7E5B" w:rsidRDefault="00D755A1" w:rsidP="00D755A1">
            <w:pPr>
              <w:pStyle w:val="NoSpacing"/>
              <w:rPr>
                <w:del w:id="447" w:author="Vanessa Cowan" w:date="2018-03-28T20:17:00Z"/>
                <w:rFonts w:cs="Times New Roman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4EF22231" w14:textId="79C0B862" w:rsidR="00D755A1" w:rsidRPr="006C0F5D" w:rsidDel="00CE7E5B" w:rsidRDefault="00D755A1" w:rsidP="00D755A1">
            <w:pPr>
              <w:pStyle w:val="NoSpacing"/>
              <w:jc w:val="center"/>
              <w:rPr>
                <w:del w:id="448" w:author="Vanessa Cowan" w:date="2018-03-28T20:17:00Z"/>
                <w:rFonts w:cs="Times New Roman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3A167F5A" w14:textId="716E7B5D" w:rsidR="00D755A1" w:rsidRPr="006C0F5D" w:rsidDel="00CE7E5B" w:rsidRDefault="00D755A1" w:rsidP="00D755A1">
            <w:pPr>
              <w:pStyle w:val="NoSpacing"/>
              <w:jc w:val="center"/>
              <w:rPr>
                <w:del w:id="449" w:author="Vanessa Cowan" w:date="2018-03-28T20:17:00Z"/>
                <w:rFonts w:cs="Times New Roman"/>
                <w:szCs w:val="24"/>
              </w:rPr>
            </w:pPr>
          </w:p>
        </w:tc>
        <w:tc>
          <w:tcPr>
            <w:tcW w:w="1985" w:type="dxa"/>
            <w:noWrap/>
            <w:vAlign w:val="bottom"/>
          </w:tcPr>
          <w:p w14:paraId="0C207977" w14:textId="367F910D" w:rsidR="00D755A1" w:rsidRPr="006C0F5D" w:rsidDel="00CE7E5B" w:rsidRDefault="00D755A1" w:rsidP="00D755A1">
            <w:pPr>
              <w:pStyle w:val="NoSpacing"/>
              <w:jc w:val="center"/>
              <w:rPr>
                <w:del w:id="450" w:author="Vanessa Cowan" w:date="2018-03-28T20:17:00Z"/>
                <w:rFonts w:cs="Times New Roman"/>
                <w:szCs w:val="24"/>
              </w:rPr>
            </w:pPr>
          </w:p>
        </w:tc>
        <w:tc>
          <w:tcPr>
            <w:tcW w:w="1795" w:type="dxa"/>
            <w:noWrap/>
            <w:vAlign w:val="bottom"/>
          </w:tcPr>
          <w:p w14:paraId="54E06E92" w14:textId="56EC79B6" w:rsidR="00D755A1" w:rsidRPr="006C0F5D" w:rsidDel="00CE7E5B" w:rsidRDefault="00D755A1" w:rsidP="00D755A1">
            <w:pPr>
              <w:pStyle w:val="NoSpacing"/>
              <w:jc w:val="center"/>
              <w:rPr>
                <w:del w:id="451" w:author="Vanessa Cowan" w:date="2018-03-28T20:17:00Z"/>
                <w:rFonts w:cs="Times New Roman"/>
                <w:szCs w:val="24"/>
              </w:rPr>
            </w:pPr>
          </w:p>
        </w:tc>
      </w:tr>
      <w:tr w:rsidR="00CE7E5B" w:rsidRPr="006C0F5D" w14:paraId="77546695" w14:textId="77777777" w:rsidTr="00D755A1">
        <w:trPr>
          <w:trHeight w:val="277"/>
          <w:jc w:val="center"/>
          <w:ins w:id="452" w:author="Vanessa Cowan" w:date="2018-03-28T20:16:00Z"/>
        </w:trPr>
        <w:tc>
          <w:tcPr>
            <w:tcW w:w="4678" w:type="dxa"/>
            <w:noWrap/>
            <w:vAlign w:val="bottom"/>
          </w:tcPr>
          <w:p w14:paraId="7D270054" w14:textId="41843979" w:rsidR="00CE7E5B" w:rsidRPr="006C0F5D" w:rsidRDefault="00CE7E5B" w:rsidP="00CE7E5B">
            <w:pPr>
              <w:pStyle w:val="NoSpacing"/>
              <w:rPr>
                <w:ins w:id="453" w:author="Vanessa Cowan" w:date="2018-03-28T20:16:00Z"/>
                <w:rFonts w:cs="Times New Roman"/>
                <w:szCs w:val="24"/>
              </w:rPr>
            </w:pPr>
            <w:ins w:id="454" w:author="Vanessa Cowan" w:date="2018-03-28T20:17:00Z">
              <w:r w:rsidRPr="006C0F5D">
                <w:rPr>
                  <w:rFonts w:cs="Times New Roman"/>
                  <w:szCs w:val="24"/>
                </w:rPr>
                <w:tab/>
                <w:t>Pulsatility index</w:t>
              </w:r>
            </w:ins>
          </w:p>
        </w:tc>
        <w:tc>
          <w:tcPr>
            <w:tcW w:w="1701" w:type="dxa"/>
            <w:noWrap/>
            <w:vAlign w:val="bottom"/>
          </w:tcPr>
          <w:p w14:paraId="5C44A39B" w14:textId="77777777" w:rsidR="00CE7E5B" w:rsidRPr="006C0F5D" w:rsidRDefault="00CE7E5B" w:rsidP="00CE7E5B">
            <w:pPr>
              <w:pStyle w:val="NoSpacing"/>
              <w:jc w:val="center"/>
              <w:rPr>
                <w:ins w:id="455" w:author="Vanessa Cowan" w:date="2018-03-28T20:16:00Z"/>
                <w:rFonts w:cs="Times New Roman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50454C59" w14:textId="77777777" w:rsidR="00CE7E5B" w:rsidRPr="006C0F5D" w:rsidRDefault="00CE7E5B" w:rsidP="00CE7E5B">
            <w:pPr>
              <w:pStyle w:val="NoSpacing"/>
              <w:jc w:val="center"/>
              <w:rPr>
                <w:ins w:id="456" w:author="Vanessa Cowan" w:date="2018-03-28T20:16:00Z"/>
                <w:rFonts w:cs="Times New Roman"/>
                <w:szCs w:val="24"/>
              </w:rPr>
            </w:pPr>
          </w:p>
        </w:tc>
        <w:tc>
          <w:tcPr>
            <w:tcW w:w="1985" w:type="dxa"/>
            <w:noWrap/>
            <w:vAlign w:val="bottom"/>
          </w:tcPr>
          <w:p w14:paraId="0D8EC069" w14:textId="77777777" w:rsidR="00CE7E5B" w:rsidRPr="006C0F5D" w:rsidRDefault="00CE7E5B" w:rsidP="00CE7E5B">
            <w:pPr>
              <w:pStyle w:val="NoSpacing"/>
              <w:jc w:val="center"/>
              <w:rPr>
                <w:ins w:id="457" w:author="Vanessa Cowan" w:date="2018-03-28T20:16:00Z"/>
                <w:rFonts w:cs="Times New Roman"/>
                <w:szCs w:val="24"/>
              </w:rPr>
            </w:pPr>
          </w:p>
        </w:tc>
        <w:tc>
          <w:tcPr>
            <w:tcW w:w="1795" w:type="dxa"/>
            <w:noWrap/>
            <w:vAlign w:val="bottom"/>
          </w:tcPr>
          <w:p w14:paraId="387839F6" w14:textId="77777777" w:rsidR="00CE7E5B" w:rsidRPr="006C0F5D" w:rsidRDefault="00CE7E5B" w:rsidP="00CE7E5B">
            <w:pPr>
              <w:pStyle w:val="NoSpacing"/>
              <w:jc w:val="center"/>
              <w:rPr>
                <w:ins w:id="458" w:author="Vanessa Cowan" w:date="2018-03-28T20:16:00Z"/>
                <w:rFonts w:cs="Times New Roman"/>
                <w:szCs w:val="24"/>
              </w:rPr>
            </w:pPr>
          </w:p>
        </w:tc>
      </w:tr>
      <w:tr w:rsidR="00CE7E5B" w:rsidRPr="006C0F5D" w14:paraId="1E1C357E" w14:textId="77777777" w:rsidTr="00D755A1">
        <w:trPr>
          <w:trHeight w:val="277"/>
          <w:jc w:val="center"/>
          <w:ins w:id="459" w:author="Vanessa Cowan" w:date="2018-03-28T20:16:00Z"/>
        </w:trPr>
        <w:tc>
          <w:tcPr>
            <w:tcW w:w="4678" w:type="dxa"/>
            <w:noWrap/>
            <w:vAlign w:val="bottom"/>
          </w:tcPr>
          <w:p w14:paraId="595E8568" w14:textId="23133C1E" w:rsidR="00CE7E5B" w:rsidRPr="006C0F5D" w:rsidRDefault="00CE7E5B" w:rsidP="00CE7E5B">
            <w:pPr>
              <w:pStyle w:val="NoSpacing"/>
              <w:rPr>
                <w:ins w:id="460" w:author="Vanessa Cowan" w:date="2018-03-28T20:16:00Z"/>
                <w:rFonts w:cs="Times New Roman"/>
                <w:szCs w:val="24"/>
              </w:rPr>
            </w:pPr>
            <w:ins w:id="461" w:author="Vanessa Cowan" w:date="2018-03-28T20:17:00Z">
              <w:r w:rsidRPr="006C0F5D">
                <w:rPr>
                  <w:rFonts w:cs="Times New Roman"/>
                  <w:szCs w:val="24"/>
                </w:rPr>
                <w:t xml:space="preserve">     </w:t>
              </w:r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Pre-treatment</w:t>
              </w:r>
            </w:ins>
          </w:p>
        </w:tc>
        <w:tc>
          <w:tcPr>
            <w:tcW w:w="1701" w:type="dxa"/>
            <w:noWrap/>
            <w:vAlign w:val="bottom"/>
          </w:tcPr>
          <w:p w14:paraId="1A30D9CC" w14:textId="70A57F43" w:rsidR="00CE7E5B" w:rsidRPr="006C0F5D" w:rsidRDefault="00CE7E5B" w:rsidP="00CE7E5B">
            <w:pPr>
              <w:pStyle w:val="NoSpacing"/>
              <w:jc w:val="center"/>
              <w:rPr>
                <w:ins w:id="462" w:author="Vanessa Cowan" w:date="2018-03-28T20:16:00Z"/>
                <w:rFonts w:cs="Times New Roman"/>
                <w:szCs w:val="24"/>
              </w:rPr>
            </w:pPr>
            <w:ins w:id="463" w:author="Vanessa Cowan" w:date="2018-03-28T20:17:00Z">
              <w:r w:rsidRPr="001834F2">
                <w:rPr>
                  <w:rFonts w:cs="Times New Roman"/>
                  <w:szCs w:val="24"/>
                </w:rPr>
                <w:t>1.33 ± 0.05</w:t>
              </w:r>
            </w:ins>
          </w:p>
        </w:tc>
        <w:tc>
          <w:tcPr>
            <w:tcW w:w="1701" w:type="dxa"/>
            <w:noWrap/>
            <w:vAlign w:val="bottom"/>
          </w:tcPr>
          <w:p w14:paraId="5F2039FA" w14:textId="2196CF99" w:rsidR="00CE7E5B" w:rsidRPr="006C0F5D" w:rsidRDefault="00CE7E5B" w:rsidP="00CE7E5B">
            <w:pPr>
              <w:pStyle w:val="NoSpacing"/>
              <w:jc w:val="center"/>
              <w:rPr>
                <w:ins w:id="464" w:author="Vanessa Cowan" w:date="2018-03-28T20:16:00Z"/>
                <w:rFonts w:cs="Times New Roman"/>
                <w:szCs w:val="24"/>
              </w:rPr>
            </w:pPr>
            <w:ins w:id="465" w:author="Vanessa Cowan" w:date="2018-03-28T20:17:00Z">
              <w:r w:rsidRPr="001834F2">
                <w:rPr>
                  <w:rFonts w:cs="Times New Roman"/>
                  <w:szCs w:val="24"/>
                </w:rPr>
                <w:t>1.20 ± 0.05</w:t>
              </w:r>
            </w:ins>
          </w:p>
        </w:tc>
        <w:tc>
          <w:tcPr>
            <w:tcW w:w="1985" w:type="dxa"/>
            <w:noWrap/>
            <w:vAlign w:val="bottom"/>
          </w:tcPr>
          <w:p w14:paraId="725D27F9" w14:textId="31A6E9CA" w:rsidR="00CE7E5B" w:rsidRPr="006C0F5D" w:rsidRDefault="00CE7E5B" w:rsidP="00CE7E5B">
            <w:pPr>
              <w:pStyle w:val="NoSpacing"/>
              <w:jc w:val="center"/>
              <w:rPr>
                <w:ins w:id="466" w:author="Vanessa Cowan" w:date="2018-03-28T20:16:00Z"/>
                <w:rFonts w:cs="Times New Roman"/>
                <w:szCs w:val="24"/>
              </w:rPr>
            </w:pPr>
            <w:ins w:id="467" w:author="Vanessa Cowan" w:date="2018-03-28T20:17:00Z">
              <w:r w:rsidRPr="001834F2">
                <w:rPr>
                  <w:rFonts w:cs="Times New Roman"/>
                  <w:szCs w:val="24"/>
                </w:rPr>
                <w:t>1.41 ± 0.07</w:t>
              </w:r>
            </w:ins>
          </w:p>
        </w:tc>
        <w:tc>
          <w:tcPr>
            <w:tcW w:w="1795" w:type="dxa"/>
            <w:noWrap/>
            <w:vAlign w:val="bottom"/>
          </w:tcPr>
          <w:p w14:paraId="7AD37AD5" w14:textId="6A5513F1" w:rsidR="00CE7E5B" w:rsidRPr="006C0F5D" w:rsidRDefault="00CE7E5B" w:rsidP="00CE7E5B">
            <w:pPr>
              <w:pStyle w:val="NoSpacing"/>
              <w:jc w:val="center"/>
              <w:rPr>
                <w:ins w:id="468" w:author="Vanessa Cowan" w:date="2018-03-28T20:16:00Z"/>
                <w:rFonts w:cs="Times New Roman"/>
                <w:szCs w:val="24"/>
              </w:rPr>
            </w:pPr>
            <w:ins w:id="469" w:author="Vanessa Cowan" w:date="2018-03-28T20:17:00Z">
              <w:r w:rsidRPr="001834F2">
                <w:rPr>
                  <w:rFonts w:cs="Times New Roman"/>
                  <w:szCs w:val="24"/>
                </w:rPr>
                <w:t>1.24 ± 0.05</w:t>
              </w:r>
            </w:ins>
            <w:ins w:id="470" w:author="Vanessa Cowan" w:date="2018-03-30T17:12:00Z">
              <w:r w:rsidR="006E355C" w:rsidRPr="006E355C">
                <w:rPr>
                  <w:rFonts w:cs="Times New Roman"/>
                  <w:szCs w:val="24"/>
                  <w:vertAlign w:val="superscript"/>
                  <w:rPrChange w:id="471" w:author="Vanessa Cowan" w:date="2018-03-30T17:13:00Z">
                    <w:rPr>
                      <w:rFonts w:cs="Times New Roman"/>
                      <w:szCs w:val="24"/>
                    </w:rPr>
                  </w:rPrChange>
                </w:rPr>
                <w:t>a</w:t>
              </w:r>
            </w:ins>
          </w:p>
        </w:tc>
      </w:tr>
      <w:tr w:rsidR="00CE7E5B" w:rsidRPr="006C0F5D" w14:paraId="24AC4E06" w14:textId="77777777" w:rsidTr="00D755A1">
        <w:trPr>
          <w:trHeight w:val="277"/>
          <w:jc w:val="center"/>
          <w:ins w:id="472" w:author="Vanessa Cowan" w:date="2018-03-28T20:16:00Z"/>
        </w:trPr>
        <w:tc>
          <w:tcPr>
            <w:tcW w:w="4678" w:type="dxa"/>
            <w:noWrap/>
            <w:vAlign w:val="bottom"/>
          </w:tcPr>
          <w:p w14:paraId="3B3CDCD8" w14:textId="72A0C19B" w:rsidR="00CE7E5B" w:rsidRPr="006C0F5D" w:rsidRDefault="00CE7E5B" w:rsidP="00CE7E5B">
            <w:pPr>
              <w:pStyle w:val="NoSpacing"/>
              <w:rPr>
                <w:ins w:id="473" w:author="Vanessa Cowan" w:date="2018-03-28T20:16:00Z"/>
                <w:rFonts w:cs="Times New Roman"/>
                <w:szCs w:val="24"/>
              </w:rPr>
            </w:pPr>
            <w:ins w:id="474" w:author="Vanessa Cowan" w:date="2018-03-28T20:17:00Z">
              <w:r w:rsidRPr="006C0F5D">
                <w:rPr>
                  <w:rFonts w:cs="Times New Roman"/>
                  <w:szCs w:val="24"/>
                </w:rPr>
                <w:t xml:space="preserve">     </w:t>
              </w:r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Treatment</w:t>
              </w:r>
            </w:ins>
          </w:p>
        </w:tc>
        <w:tc>
          <w:tcPr>
            <w:tcW w:w="1701" w:type="dxa"/>
            <w:noWrap/>
            <w:vAlign w:val="bottom"/>
          </w:tcPr>
          <w:p w14:paraId="28F11B8B" w14:textId="18100F80" w:rsidR="00CE7E5B" w:rsidRPr="006C0F5D" w:rsidRDefault="00CE7E5B" w:rsidP="00CE7E5B">
            <w:pPr>
              <w:pStyle w:val="NoSpacing"/>
              <w:jc w:val="center"/>
              <w:rPr>
                <w:ins w:id="475" w:author="Vanessa Cowan" w:date="2018-03-28T20:16:00Z"/>
                <w:rFonts w:cs="Times New Roman"/>
                <w:szCs w:val="24"/>
              </w:rPr>
            </w:pPr>
            <w:ins w:id="476" w:author="Vanessa Cowan" w:date="2018-03-28T20:17:00Z">
              <w:r w:rsidRPr="001834F2">
                <w:rPr>
                  <w:rFonts w:cs="Times New Roman"/>
                  <w:szCs w:val="24"/>
                </w:rPr>
                <w:t>1.36 ± 0.04</w:t>
              </w:r>
            </w:ins>
          </w:p>
        </w:tc>
        <w:tc>
          <w:tcPr>
            <w:tcW w:w="1701" w:type="dxa"/>
            <w:noWrap/>
            <w:vAlign w:val="bottom"/>
          </w:tcPr>
          <w:p w14:paraId="44BA6B81" w14:textId="3B2F532E" w:rsidR="00CE7E5B" w:rsidRPr="006C0F5D" w:rsidRDefault="00CE7E5B" w:rsidP="00CE7E5B">
            <w:pPr>
              <w:pStyle w:val="NoSpacing"/>
              <w:jc w:val="center"/>
              <w:rPr>
                <w:ins w:id="477" w:author="Vanessa Cowan" w:date="2018-03-28T20:16:00Z"/>
                <w:rFonts w:cs="Times New Roman"/>
                <w:szCs w:val="24"/>
              </w:rPr>
            </w:pPr>
            <w:ins w:id="478" w:author="Vanessa Cowan" w:date="2018-03-28T20:17:00Z">
              <w:r w:rsidRPr="001834F2">
                <w:rPr>
                  <w:rFonts w:cs="Times New Roman"/>
                  <w:szCs w:val="24"/>
                </w:rPr>
                <w:t>1.47 ± 0.05</w:t>
              </w:r>
            </w:ins>
          </w:p>
        </w:tc>
        <w:tc>
          <w:tcPr>
            <w:tcW w:w="1985" w:type="dxa"/>
            <w:noWrap/>
            <w:vAlign w:val="bottom"/>
          </w:tcPr>
          <w:p w14:paraId="3EBAFCB2" w14:textId="6B63AF9D" w:rsidR="00CE7E5B" w:rsidRPr="006C0F5D" w:rsidRDefault="00CE7E5B" w:rsidP="00CE7E5B">
            <w:pPr>
              <w:pStyle w:val="NoSpacing"/>
              <w:jc w:val="center"/>
              <w:rPr>
                <w:ins w:id="479" w:author="Vanessa Cowan" w:date="2018-03-28T20:16:00Z"/>
                <w:rFonts w:cs="Times New Roman"/>
                <w:szCs w:val="24"/>
              </w:rPr>
            </w:pPr>
            <w:ins w:id="480" w:author="Vanessa Cowan" w:date="2018-03-28T20:17:00Z">
              <w:r w:rsidRPr="001834F2">
                <w:rPr>
                  <w:rFonts w:cs="Times New Roman"/>
                  <w:szCs w:val="24"/>
                </w:rPr>
                <w:t>1.47 ± 0.05</w:t>
              </w:r>
            </w:ins>
          </w:p>
        </w:tc>
        <w:tc>
          <w:tcPr>
            <w:tcW w:w="1795" w:type="dxa"/>
            <w:noWrap/>
            <w:vAlign w:val="bottom"/>
          </w:tcPr>
          <w:p w14:paraId="267D016C" w14:textId="5CEAF2C5" w:rsidR="00CE7E5B" w:rsidRPr="006C0F5D" w:rsidRDefault="00CE7E5B" w:rsidP="00CE7E5B">
            <w:pPr>
              <w:pStyle w:val="NoSpacing"/>
              <w:jc w:val="center"/>
              <w:rPr>
                <w:ins w:id="481" w:author="Vanessa Cowan" w:date="2018-03-28T20:16:00Z"/>
                <w:rFonts w:cs="Times New Roman"/>
                <w:szCs w:val="24"/>
              </w:rPr>
            </w:pPr>
            <w:ins w:id="482" w:author="Vanessa Cowan" w:date="2018-03-28T20:17:00Z">
              <w:r w:rsidRPr="001834F2">
                <w:rPr>
                  <w:rFonts w:cs="Times New Roman"/>
                  <w:szCs w:val="24"/>
                </w:rPr>
                <w:t>1.37 ± 0.05</w:t>
              </w:r>
            </w:ins>
            <w:ins w:id="483" w:author="Vanessa Cowan" w:date="2018-03-30T17:12:00Z">
              <w:r w:rsidR="006E355C" w:rsidRPr="006E355C">
                <w:rPr>
                  <w:rFonts w:cs="Times New Roman"/>
                  <w:szCs w:val="24"/>
                  <w:vertAlign w:val="superscript"/>
                  <w:rPrChange w:id="484" w:author="Vanessa Cowan" w:date="2018-03-30T17:13:00Z">
                    <w:rPr>
                      <w:rFonts w:cs="Times New Roman"/>
                      <w:szCs w:val="24"/>
                    </w:rPr>
                  </w:rPrChange>
                </w:rPr>
                <w:t>a</w:t>
              </w:r>
            </w:ins>
            <w:ins w:id="485" w:author="Vanessa Cowan" w:date="2018-03-30T17:13:00Z">
              <w:r w:rsidR="006E355C" w:rsidRPr="006E355C">
                <w:rPr>
                  <w:rFonts w:cs="Times New Roman"/>
                  <w:szCs w:val="24"/>
                  <w:vertAlign w:val="superscript"/>
                  <w:rPrChange w:id="486" w:author="Vanessa Cowan" w:date="2018-03-30T17:13:00Z">
                    <w:rPr>
                      <w:rFonts w:cs="Times New Roman"/>
                      <w:szCs w:val="24"/>
                    </w:rPr>
                  </w:rPrChange>
                </w:rPr>
                <w:t>b</w:t>
              </w:r>
            </w:ins>
          </w:p>
        </w:tc>
      </w:tr>
      <w:tr w:rsidR="00CE7E5B" w:rsidRPr="006C0F5D" w14:paraId="29905A44" w14:textId="77777777" w:rsidTr="00D755A1">
        <w:trPr>
          <w:trHeight w:val="277"/>
          <w:jc w:val="center"/>
          <w:ins w:id="487" w:author="Vanessa Cowan" w:date="2018-03-28T20:16:00Z"/>
        </w:trPr>
        <w:tc>
          <w:tcPr>
            <w:tcW w:w="4678" w:type="dxa"/>
            <w:noWrap/>
            <w:vAlign w:val="bottom"/>
          </w:tcPr>
          <w:p w14:paraId="49AAFCBD" w14:textId="7514307F" w:rsidR="00CE7E5B" w:rsidRPr="006C0F5D" w:rsidRDefault="00CE7E5B" w:rsidP="00CE7E5B">
            <w:pPr>
              <w:pStyle w:val="NoSpacing"/>
              <w:rPr>
                <w:ins w:id="488" w:author="Vanessa Cowan" w:date="2018-03-28T20:16:00Z"/>
                <w:rFonts w:cs="Times New Roman"/>
                <w:szCs w:val="24"/>
              </w:rPr>
            </w:pPr>
            <w:ins w:id="489" w:author="Vanessa Cowan" w:date="2018-03-28T20:17:00Z">
              <w:r w:rsidRPr="006C0F5D">
                <w:rPr>
                  <w:rFonts w:cs="Times New Roman"/>
                  <w:szCs w:val="24"/>
                </w:rPr>
                <w:t xml:space="preserve">     </w:t>
              </w:r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Post-treatment</w:t>
              </w:r>
            </w:ins>
          </w:p>
        </w:tc>
        <w:tc>
          <w:tcPr>
            <w:tcW w:w="1701" w:type="dxa"/>
            <w:noWrap/>
            <w:vAlign w:val="bottom"/>
          </w:tcPr>
          <w:p w14:paraId="3FAEACBC" w14:textId="177A470E" w:rsidR="00CE7E5B" w:rsidRPr="006C0F5D" w:rsidRDefault="00CE7E5B" w:rsidP="00CE7E5B">
            <w:pPr>
              <w:pStyle w:val="NoSpacing"/>
              <w:jc w:val="center"/>
              <w:rPr>
                <w:ins w:id="490" w:author="Vanessa Cowan" w:date="2018-03-28T20:16:00Z"/>
                <w:rFonts w:cs="Times New Roman"/>
                <w:szCs w:val="24"/>
              </w:rPr>
            </w:pPr>
            <w:ins w:id="491" w:author="Vanessa Cowan" w:date="2018-03-28T20:17:00Z">
              <w:r w:rsidRPr="001834F2">
                <w:rPr>
                  <w:rFonts w:cs="Times New Roman"/>
                  <w:szCs w:val="24"/>
                </w:rPr>
                <w:t>1.28 ± 0.05</w:t>
              </w:r>
            </w:ins>
            <w:ins w:id="492" w:author="Vanessa Cowan" w:date="2018-03-30T17:10:00Z">
              <w:r w:rsidR="006E355C" w:rsidRPr="006E355C">
                <w:rPr>
                  <w:rFonts w:cs="Times New Roman"/>
                  <w:szCs w:val="24"/>
                  <w:vertAlign w:val="superscript"/>
                  <w:rPrChange w:id="493" w:author="Vanessa Cowan" w:date="2018-03-30T17:11:00Z">
                    <w:rPr>
                      <w:rFonts w:cs="Times New Roman"/>
                      <w:szCs w:val="24"/>
                    </w:rPr>
                  </w:rPrChange>
                </w:rPr>
                <w:t>x</w:t>
              </w:r>
            </w:ins>
          </w:p>
        </w:tc>
        <w:tc>
          <w:tcPr>
            <w:tcW w:w="1701" w:type="dxa"/>
            <w:noWrap/>
            <w:vAlign w:val="bottom"/>
          </w:tcPr>
          <w:p w14:paraId="2B258C7A" w14:textId="527BE6DC" w:rsidR="00CE7E5B" w:rsidRPr="006C0F5D" w:rsidRDefault="00CE7E5B" w:rsidP="00CE7E5B">
            <w:pPr>
              <w:pStyle w:val="NoSpacing"/>
              <w:jc w:val="center"/>
              <w:rPr>
                <w:ins w:id="494" w:author="Vanessa Cowan" w:date="2018-03-28T20:16:00Z"/>
                <w:rFonts w:cs="Times New Roman"/>
                <w:szCs w:val="24"/>
              </w:rPr>
            </w:pPr>
            <w:ins w:id="495" w:author="Vanessa Cowan" w:date="2018-03-28T20:17:00Z">
              <w:r w:rsidRPr="001834F2">
                <w:rPr>
                  <w:rFonts w:cs="Times New Roman"/>
                  <w:szCs w:val="24"/>
                </w:rPr>
                <w:t>1.61 ± 0.05</w:t>
              </w:r>
            </w:ins>
            <w:ins w:id="496" w:author="Vanessa Cowan" w:date="2018-03-30T17:10:00Z">
              <w:r w:rsidR="006E355C">
                <w:rPr>
                  <w:rFonts w:cs="Times New Roman"/>
                  <w:szCs w:val="24"/>
                  <w:vertAlign w:val="superscript"/>
                </w:rPr>
                <w:t>y</w:t>
              </w:r>
            </w:ins>
          </w:p>
        </w:tc>
        <w:tc>
          <w:tcPr>
            <w:tcW w:w="1985" w:type="dxa"/>
            <w:noWrap/>
            <w:vAlign w:val="bottom"/>
          </w:tcPr>
          <w:p w14:paraId="5A8AF88A" w14:textId="1F93FA60" w:rsidR="00CE7E5B" w:rsidRPr="006C0F5D" w:rsidRDefault="00CE7E5B" w:rsidP="00CE7E5B">
            <w:pPr>
              <w:pStyle w:val="NoSpacing"/>
              <w:jc w:val="center"/>
              <w:rPr>
                <w:ins w:id="497" w:author="Vanessa Cowan" w:date="2018-03-28T20:16:00Z"/>
                <w:rFonts w:cs="Times New Roman"/>
                <w:szCs w:val="24"/>
              </w:rPr>
            </w:pPr>
            <w:ins w:id="498" w:author="Vanessa Cowan" w:date="2018-03-28T20:17:00Z">
              <w:r w:rsidRPr="001834F2">
                <w:rPr>
                  <w:rFonts w:cs="Times New Roman"/>
                  <w:szCs w:val="24"/>
                </w:rPr>
                <w:t>1.52 ± 0.08</w:t>
              </w:r>
            </w:ins>
            <w:ins w:id="499" w:author="Vanessa Cowan" w:date="2018-03-30T17:10:00Z">
              <w:r w:rsidR="006E355C">
                <w:rPr>
                  <w:rFonts w:cs="Times New Roman"/>
                  <w:szCs w:val="24"/>
                  <w:vertAlign w:val="superscript"/>
                </w:rPr>
                <w:t>y</w:t>
              </w:r>
            </w:ins>
          </w:p>
        </w:tc>
        <w:tc>
          <w:tcPr>
            <w:tcW w:w="1795" w:type="dxa"/>
            <w:noWrap/>
            <w:vAlign w:val="bottom"/>
          </w:tcPr>
          <w:p w14:paraId="206DA645" w14:textId="00DE542D" w:rsidR="00CE7E5B" w:rsidRPr="006C0F5D" w:rsidRDefault="00CE7E5B" w:rsidP="00CE7E5B">
            <w:pPr>
              <w:pStyle w:val="NoSpacing"/>
              <w:jc w:val="center"/>
              <w:rPr>
                <w:ins w:id="500" w:author="Vanessa Cowan" w:date="2018-03-28T20:16:00Z"/>
                <w:rFonts w:cs="Times New Roman"/>
                <w:szCs w:val="24"/>
              </w:rPr>
            </w:pPr>
            <w:ins w:id="501" w:author="Vanessa Cowan" w:date="2018-03-28T20:17:00Z">
              <w:r w:rsidRPr="001834F2">
                <w:rPr>
                  <w:rFonts w:cs="Times New Roman"/>
                  <w:szCs w:val="24"/>
                </w:rPr>
                <w:t>1.50 ± 0.07</w:t>
              </w:r>
            </w:ins>
            <w:ins w:id="502" w:author="Vanessa Cowan" w:date="2018-03-30T17:12:00Z">
              <w:r w:rsidR="006E355C" w:rsidRPr="006E355C">
                <w:rPr>
                  <w:rFonts w:cs="Times New Roman"/>
                  <w:szCs w:val="24"/>
                  <w:vertAlign w:val="superscript"/>
                  <w:rPrChange w:id="503" w:author="Vanessa Cowan" w:date="2018-03-30T17:13:00Z">
                    <w:rPr>
                      <w:rFonts w:cs="Times New Roman"/>
                      <w:szCs w:val="24"/>
                    </w:rPr>
                  </w:rPrChange>
                </w:rPr>
                <w:t>b</w:t>
              </w:r>
            </w:ins>
            <w:ins w:id="504" w:author="Vanessa Cowan" w:date="2018-03-30T17:10:00Z">
              <w:r w:rsidR="006E355C" w:rsidRPr="006E355C">
                <w:rPr>
                  <w:rFonts w:cs="Times New Roman"/>
                  <w:szCs w:val="24"/>
                  <w:vertAlign w:val="superscript"/>
                </w:rPr>
                <w:t>y</w:t>
              </w:r>
            </w:ins>
          </w:p>
        </w:tc>
      </w:tr>
      <w:tr w:rsidR="00CE7E5B" w:rsidRPr="006C0F5D" w14:paraId="55F0E15F" w14:textId="77777777" w:rsidTr="00D755A1">
        <w:trPr>
          <w:trHeight w:val="277"/>
          <w:jc w:val="center"/>
          <w:ins w:id="505" w:author="Vanessa Cowan" w:date="2018-03-28T20:16:00Z"/>
        </w:trPr>
        <w:tc>
          <w:tcPr>
            <w:tcW w:w="4678" w:type="dxa"/>
            <w:noWrap/>
            <w:vAlign w:val="bottom"/>
          </w:tcPr>
          <w:p w14:paraId="21E3BB32" w14:textId="307615F7" w:rsidR="00CE7E5B" w:rsidRPr="006C0F5D" w:rsidRDefault="00CE7E5B" w:rsidP="00CE7E5B">
            <w:pPr>
              <w:pStyle w:val="NoSpacing"/>
              <w:rPr>
                <w:ins w:id="506" w:author="Vanessa Cowan" w:date="2018-03-28T20:16:00Z"/>
                <w:rFonts w:cs="Times New Roman"/>
                <w:szCs w:val="24"/>
              </w:rPr>
            </w:pPr>
            <w:ins w:id="507" w:author="Vanessa Cowan" w:date="2018-03-28T20:17:00Z">
              <w:r w:rsidRPr="006C0F5D">
                <w:rPr>
                  <w:rFonts w:cs="Times New Roman"/>
                  <w:szCs w:val="24"/>
                </w:rPr>
                <w:tab/>
                <w:t>Resistivity index</w:t>
              </w:r>
            </w:ins>
          </w:p>
        </w:tc>
        <w:tc>
          <w:tcPr>
            <w:tcW w:w="1701" w:type="dxa"/>
            <w:noWrap/>
            <w:vAlign w:val="bottom"/>
          </w:tcPr>
          <w:p w14:paraId="3891347F" w14:textId="77777777" w:rsidR="00CE7E5B" w:rsidRPr="006C0F5D" w:rsidRDefault="00CE7E5B" w:rsidP="00CE7E5B">
            <w:pPr>
              <w:pStyle w:val="NoSpacing"/>
              <w:jc w:val="center"/>
              <w:rPr>
                <w:ins w:id="508" w:author="Vanessa Cowan" w:date="2018-03-28T20:16:00Z"/>
                <w:rFonts w:cs="Times New Roman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3597C2FB" w14:textId="77777777" w:rsidR="00CE7E5B" w:rsidRPr="006C0F5D" w:rsidRDefault="00CE7E5B" w:rsidP="00CE7E5B">
            <w:pPr>
              <w:pStyle w:val="NoSpacing"/>
              <w:jc w:val="center"/>
              <w:rPr>
                <w:ins w:id="509" w:author="Vanessa Cowan" w:date="2018-03-28T20:16:00Z"/>
                <w:rFonts w:cs="Times New Roman"/>
                <w:szCs w:val="24"/>
              </w:rPr>
            </w:pPr>
          </w:p>
        </w:tc>
        <w:tc>
          <w:tcPr>
            <w:tcW w:w="1985" w:type="dxa"/>
            <w:noWrap/>
            <w:vAlign w:val="bottom"/>
          </w:tcPr>
          <w:p w14:paraId="1A1FDEAB" w14:textId="77777777" w:rsidR="00CE7E5B" w:rsidRPr="006C0F5D" w:rsidRDefault="00CE7E5B" w:rsidP="00CE7E5B">
            <w:pPr>
              <w:pStyle w:val="NoSpacing"/>
              <w:jc w:val="center"/>
              <w:rPr>
                <w:ins w:id="510" w:author="Vanessa Cowan" w:date="2018-03-28T20:16:00Z"/>
                <w:rFonts w:cs="Times New Roman"/>
                <w:szCs w:val="24"/>
              </w:rPr>
            </w:pPr>
          </w:p>
        </w:tc>
        <w:tc>
          <w:tcPr>
            <w:tcW w:w="1795" w:type="dxa"/>
            <w:noWrap/>
            <w:vAlign w:val="bottom"/>
          </w:tcPr>
          <w:p w14:paraId="53AE0489" w14:textId="77777777" w:rsidR="00CE7E5B" w:rsidRPr="006C0F5D" w:rsidRDefault="00CE7E5B" w:rsidP="00CE7E5B">
            <w:pPr>
              <w:pStyle w:val="NoSpacing"/>
              <w:jc w:val="center"/>
              <w:rPr>
                <w:ins w:id="511" w:author="Vanessa Cowan" w:date="2018-03-28T20:16:00Z"/>
                <w:rFonts w:cs="Times New Roman"/>
                <w:szCs w:val="24"/>
              </w:rPr>
            </w:pPr>
          </w:p>
        </w:tc>
      </w:tr>
      <w:tr w:rsidR="00CE7E5B" w:rsidRPr="006C0F5D" w14:paraId="6D665472" w14:textId="77777777" w:rsidTr="00D755A1">
        <w:trPr>
          <w:trHeight w:val="277"/>
          <w:jc w:val="center"/>
          <w:ins w:id="512" w:author="Vanessa Cowan" w:date="2018-03-28T20:17:00Z"/>
        </w:trPr>
        <w:tc>
          <w:tcPr>
            <w:tcW w:w="4678" w:type="dxa"/>
            <w:noWrap/>
            <w:vAlign w:val="bottom"/>
          </w:tcPr>
          <w:p w14:paraId="03AC7CBC" w14:textId="44E71F82" w:rsidR="00CE7E5B" w:rsidRPr="006C0F5D" w:rsidRDefault="00CE7E5B" w:rsidP="00CE7E5B">
            <w:pPr>
              <w:pStyle w:val="NoSpacing"/>
              <w:rPr>
                <w:ins w:id="513" w:author="Vanessa Cowan" w:date="2018-03-28T20:17:00Z"/>
                <w:rFonts w:cs="Times New Roman"/>
                <w:szCs w:val="24"/>
              </w:rPr>
            </w:pPr>
            <w:ins w:id="514" w:author="Vanessa Cowan" w:date="2018-03-28T20:17:00Z">
              <w:r w:rsidRPr="006C0F5D">
                <w:rPr>
                  <w:rFonts w:cs="Times New Roman"/>
                  <w:szCs w:val="24"/>
                </w:rPr>
                <w:t xml:space="preserve">     </w:t>
              </w:r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Pre-treatment</w:t>
              </w:r>
            </w:ins>
          </w:p>
        </w:tc>
        <w:tc>
          <w:tcPr>
            <w:tcW w:w="1701" w:type="dxa"/>
            <w:noWrap/>
            <w:vAlign w:val="bottom"/>
          </w:tcPr>
          <w:p w14:paraId="0B39E449" w14:textId="71B0A04E" w:rsidR="00CE7E5B" w:rsidRPr="006C0F5D" w:rsidRDefault="00CE7E5B" w:rsidP="00CE7E5B">
            <w:pPr>
              <w:pStyle w:val="NoSpacing"/>
              <w:jc w:val="center"/>
              <w:rPr>
                <w:ins w:id="515" w:author="Vanessa Cowan" w:date="2018-03-28T20:17:00Z"/>
                <w:rFonts w:cs="Times New Roman"/>
                <w:szCs w:val="24"/>
              </w:rPr>
            </w:pPr>
            <w:ins w:id="516" w:author="Vanessa Cowan" w:date="2018-03-28T20:17:00Z">
              <w:r w:rsidRPr="006C0F5D">
                <w:rPr>
                  <w:rFonts w:cs="Times New Roman"/>
                  <w:szCs w:val="24"/>
                </w:rPr>
                <w:t>0.78 ± 0.02</w:t>
              </w:r>
            </w:ins>
          </w:p>
        </w:tc>
        <w:tc>
          <w:tcPr>
            <w:tcW w:w="1701" w:type="dxa"/>
            <w:noWrap/>
            <w:vAlign w:val="bottom"/>
          </w:tcPr>
          <w:p w14:paraId="46F76989" w14:textId="2002C7A0" w:rsidR="00CE7E5B" w:rsidRPr="006C0F5D" w:rsidRDefault="00CE7E5B" w:rsidP="00CE7E5B">
            <w:pPr>
              <w:pStyle w:val="NoSpacing"/>
              <w:jc w:val="center"/>
              <w:rPr>
                <w:ins w:id="517" w:author="Vanessa Cowan" w:date="2018-03-28T20:17:00Z"/>
                <w:rFonts w:cs="Times New Roman"/>
                <w:szCs w:val="24"/>
              </w:rPr>
            </w:pPr>
            <w:ins w:id="518" w:author="Vanessa Cowan" w:date="2018-03-28T20:17:00Z">
              <w:r w:rsidRPr="006C0F5D">
                <w:rPr>
                  <w:rFonts w:cs="Times New Roman"/>
                  <w:szCs w:val="24"/>
                </w:rPr>
                <w:t>0.77 ± 0.01</w:t>
              </w:r>
            </w:ins>
          </w:p>
        </w:tc>
        <w:tc>
          <w:tcPr>
            <w:tcW w:w="1985" w:type="dxa"/>
            <w:noWrap/>
            <w:vAlign w:val="bottom"/>
          </w:tcPr>
          <w:p w14:paraId="1C987C45" w14:textId="25B0FF32" w:rsidR="00CE7E5B" w:rsidRPr="006C0F5D" w:rsidRDefault="00CE7E5B" w:rsidP="00CE7E5B">
            <w:pPr>
              <w:pStyle w:val="NoSpacing"/>
              <w:jc w:val="center"/>
              <w:rPr>
                <w:ins w:id="519" w:author="Vanessa Cowan" w:date="2018-03-28T20:17:00Z"/>
                <w:rFonts w:cs="Times New Roman"/>
                <w:szCs w:val="24"/>
              </w:rPr>
            </w:pPr>
            <w:ins w:id="520" w:author="Vanessa Cowan" w:date="2018-03-28T20:17:00Z">
              <w:r w:rsidRPr="006C0F5D">
                <w:rPr>
                  <w:rFonts w:cs="Times New Roman"/>
                  <w:szCs w:val="24"/>
                </w:rPr>
                <w:t>0.77 ± 0.02</w:t>
              </w:r>
            </w:ins>
          </w:p>
        </w:tc>
        <w:tc>
          <w:tcPr>
            <w:tcW w:w="1795" w:type="dxa"/>
            <w:noWrap/>
            <w:vAlign w:val="bottom"/>
          </w:tcPr>
          <w:p w14:paraId="20E43231" w14:textId="123AF23D" w:rsidR="00CE7E5B" w:rsidRPr="006C0F5D" w:rsidRDefault="00CE7E5B" w:rsidP="00CE7E5B">
            <w:pPr>
              <w:pStyle w:val="NoSpacing"/>
              <w:jc w:val="center"/>
              <w:rPr>
                <w:ins w:id="521" w:author="Vanessa Cowan" w:date="2018-03-28T20:17:00Z"/>
                <w:rFonts w:cs="Times New Roman"/>
                <w:szCs w:val="24"/>
              </w:rPr>
            </w:pPr>
            <w:ins w:id="522" w:author="Vanessa Cowan" w:date="2018-03-28T20:17:00Z">
              <w:r w:rsidRPr="006C0F5D">
                <w:rPr>
                  <w:rFonts w:cs="Times New Roman"/>
                  <w:szCs w:val="24"/>
                </w:rPr>
                <w:t>0.74 ± 0.02</w:t>
              </w:r>
            </w:ins>
          </w:p>
        </w:tc>
      </w:tr>
      <w:tr w:rsidR="00CE7E5B" w:rsidRPr="006C0F5D" w14:paraId="36F7BB0B" w14:textId="77777777" w:rsidTr="00D755A1">
        <w:trPr>
          <w:trHeight w:val="277"/>
          <w:jc w:val="center"/>
          <w:ins w:id="523" w:author="Vanessa Cowan" w:date="2018-03-28T20:17:00Z"/>
        </w:trPr>
        <w:tc>
          <w:tcPr>
            <w:tcW w:w="4678" w:type="dxa"/>
            <w:noWrap/>
            <w:vAlign w:val="bottom"/>
          </w:tcPr>
          <w:p w14:paraId="09C280AB" w14:textId="7A6BD62A" w:rsidR="00CE7E5B" w:rsidRPr="006C0F5D" w:rsidRDefault="00CE7E5B" w:rsidP="00CE7E5B">
            <w:pPr>
              <w:pStyle w:val="NoSpacing"/>
              <w:rPr>
                <w:ins w:id="524" w:author="Vanessa Cowan" w:date="2018-03-28T20:17:00Z"/>
                <w:rFonts w:cs="Times New Roman"/>
                <w:szCs w:val="24"/>
              </w:rPr>
            </w:pPr>
            <w:ins w:id="525" w:author="Vanessa Cowan" w:date="2018-03-28T20:17:00Z">
              <w:r w:rsidRPr="006C0F5D">
                <w:rPr>
                  <w:rFonts w:cs="Times New Roman"/>
                  <w:szCs w:val="24"/>
                </w:rPr>
                <w:t xml:space="preserve">     </w:t>
              </w:r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Treatment</w:t>
              </w:r>
            </w:ins>
          </w:p>
        </w:tc>
        <w:tc>
          <w:tcPr>
            <w:tcW w:w="1701" w:type="dxa"/>
            <w:noWrap/>
            <w:vAlign w:val="bottom"/>
          </w:tcPr>
          <w:p w14:paraId="05CEDF4A" w14:textId="1603F874" w:rsidR="00CE7E5B" w:rsidRPr="006C0F5D" w:rsidRDefault="00CE7E5B" w:rsidP="00CE7E5B">
            <w:pPr>
              <w:pStyle w:val="NoSpacing"/>
              <w:jc w:val="center"/>
              <w:rPr>
                <w:ins w:id="526" w:author="Vanessa Cowan" w:date="2018-03-28T20:17:00Z"/>
                <w:rFonts w:cs="Times New Roman"/>
                <w:szCs w:val="24"/>
              </w:rPr>
            </w:pPr>
            <w:ins w:id="527" w:author="Vanessa Cowan" w:date="2018-03-28T20:17:00Z">
              <w:r w:rsidRPr="006C0F5D">
                <w:rPr>
                  <w:rFonts w:cs="Times New Roman"/>
                  <w:szCs w:val="24"/>
                </w:rPr>
                <w:t>0.78 ± 0.01</w:t>
              </w:r>
            </w:ins>
          </w:p>
        </w:tc>
        <w:tc>
          <w:tcPr>
            <w:tcW w:w="1701" w:type="dxa"/>
            <w:noWrap/>
            <w:vAlign w:val="bottom"/>
          </w:tcPr>
          <w:p w14:paraId="6C58D214" w14:textId="315F42E6" w:rsidR="00CE7E5B" w:rsidRPr="006C0F5D" w:rsidRDefault="00CE7E5B" w:rsidP="00CE7E5B">
            <w:pPr>
              <w:pStyle w:val="NoSpacing"/>
              <w:jc w:val="center"/>
              <w:rPr>
                <w:ins w:id="528" w:author="Vanessa Cowan" w:date="2018-03-28T20:17:00Z"/>
                <w:rFonts w:cs="Times New Roman"/>
                <w:szCs w:val="24"/>
              </w:rPr>
            </w:pPr>
            <w:ins w:id="529" w:author="Vanessa Cowan" w:date="2018-03-28T20:17:00Z">
              <w:r w:rsidRPr="006C0F5D">
                <w:rPr>
                  <w:rFonts w:cs="Times New Roman"/>
                  <w:szCs w:val="24"/>
                </w:rPr>
                <w:t>0.82 ± 0.01</w:t>
              </w:r>
            </w:ins>
          </w:p>
        </w:tc>
        <w:tc>
          <w:tcPr>
            <w:tcW w:w="1985" w:type="dxa"/>
            <w:noWrap/>
            <w:vAlign w:val="bottom"/>
          </w:tcPr>
          <w:p w14:paraId="26802BF3" w14:textId="2E963358" w:rsidR="00CE7E5B" w:rsidRPr="006C0F5D" w:rsidRDefault="00CE7E5B" w:rsidP="00CE7E5B">
            <w:pPr>
              <w:pStyle w:val="NoSpacing"/>
              <w:jc w:val="center"/>
              <w:rPr>
                <w:ins w:id="530" w:author="Vanessa Cowan" w:date="2018-03-28T20:17:00Z"/>
                <w:rFonts w:cs="Times New Roman"/>
                <w:szCs w:val="24"/>
              </w:rPr>
            </w:pPr>
            <w:ins w:id="531" w:author="Vanessa Cowan" w:date="2018-03-28T20:17:00Z">
              <w:r w:rsidRPr="006C0F5D">
                <w:rPr>
                  <w:rFonts w:cs="Times New Roman"/>
                  <w:szCs w:val="24"/>
                </w:rPr>
                <w:t>0.83 ± 0.01</w:t>
              </w:r>
            </w:ins>
          </w:p>
        </w:tc>
        <w:tc>
          <w:tcPr>
            <w:tcW w:w="1795" w:type="dxa"/>
            <w:noWrap/>
            <w:vAlign w:val="bottom"/>
          </w:tcPr>
          <w:p w14:paraId="1E22C54C" w14:textId="533C7CE0" w:rsidR="00CE7E5B" w:rsidRPr="006C0F5D" w:rsidRDefault="00CE7E5B" w:rsidP="00CE7E5B">
            <w:pPr>
              <w:pStyle w:val="NoSpacing"/>
              <w:jc w:val="center"/>
              <w:rPr>
                <w:ins w:id="532" w:author="Vanessa Cowan" w:date="2018-03-28T20:17:00Z"/>
                <w:rFonts w:cs="Times New Roman"/>
                <w:szCs w:val="24"/>
              </w:rPr>
            </w:pPr>
            <w:ins w:id="533" w:author="Vanessa Cowan" w:date="2018-03-28T20:17:00Z">
              <w:r w:rsidRPr="006C0F5D">
                <w:rPr>
                  <w:rFonts w:cs="Times New Roman"/>
                  <w:szCs w:val="24"/>
                </w:rPr>
                <w:t>0.77 ± 0.01</w:t>
              </w:r>
            </w:ins>
          </w:p>
        </w:tc>
      </w:tr>
      <w:tr w:rsidR="00CE7E5B" w:rsidRPr="006C0F5D" w14:paraId="3446E5CA" w14:textId="77777777" w:rsidTr="00D755A1">
        <w:trPr>
          <w:trHeight w:val="277"/>
          <w:jc w:val="center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6615314" w14:textId="67920B7C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ins w:id="534" w:author="Vanessa Cowan" w:date="2018-03-28T20:17:00Z">
              <w:r w:rsidRPr="006C0F5D">
                <w:rPr>
                  <w:rFonts w:cs="Times New Roman"/>
                  <w:szCs w:val="24"/>
                </w:rPr>
                <w:t xml:space="preserve">     </w:t>
              </w:r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Post-treatment</w:t>
              </w:r>
            </w:ins>
            <w:del w:id="535" w:author="Vanessa Cowan" w:date="2018-03-28T20:17:00Z">
              <w:r w:rsidRPr="006C0F5D" w:rsidDel="00E14FD9">
                <w:rPr>
                  <w:rFonts w:cs="Times New Roman"/>
                  <w:szCs w:val="24"/>
                </w:rPr>
                <w:delText xml:space="preserve">Median sacral artery 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EBCCF2D" w14:textId="68CF71B4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ins w:id="536" w:author="Vanessa Cowan" w:date="2018-03-28T20:17:00Z">
              <w:r w:rsidRPr="006C0F5D">
                <w:rPr>
                  <w:rFonts w:cs="Times New Roman"/>
                  <w:szCs w:val="24"/>
                </w:rPr>
                <w:t>0.79 ± 0.01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64D1EF" w14:textId="794A088A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ins w:id="537" w:author="Vanessa Cowan" w:date="2018-03-28T20:17:00Z">
              <w:r w:rsidRPr="006C0F5D">
                <w:rPr>
                  <w:rFonts w:cs="Times New Roman"/>
                  <w:szCs w:val="24"/>
                </w:rPr>
                <w:t>0.84 ± 0.01</w:t>
              </w:r>
            </w:ins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D67679" w14:textId="28368388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ins w:id="538" w:author="Vanessa Cowan" w:date="2018-03-28T20:17:00Z">
              <w:r w:rsidRPr="006C0F5D">
                <w:rPr>
                  <w:rFonts w:cs="Times New Roman"/>
                  <w:szCs w:val="24"/>
                </w:rPr>
                <w:t>0.83 ± 0.01</w:t>
              </w:r>
            </w:ins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488BBFB9" w14:textId="4E60B360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ins w:id="539" w:author="Vanessa Cowan" w:date="2018-03-28T20:17:00Z">
              <w:r w:rsidRPr="006C0F5D">
                <w:rPr>
                  <w:rFonts w:cs="Times New Roman"/>
                  <w:szCs w:val="24"/>
                </w:rPr>
                <w:t>0.83 ± 0.02</w:t>
              </w:r>
            </w:ins>
          </w:p>
        </w:tc>
      </w:tr>
      <w:tr w:rsidR="00CE7E5B" w:rsidRPr="006C0F5D" w14:paraId="6B3D7D9F" w14:textId="77777777" w:rsidTr="00D755A1">
        <w:trPr>
          <w:trHeight w:val="277"/>
          <w:jc w:val="center"/>
          <w:ins w:id="540" w:author="Vanessa Cowan" w:date="2018-03-28T20:17:00Z"/>
        </w:trPr>
        <w:tc>
          <w:tcPr>
            <w:tcW w:w="4678" w:type="dxa"/>
            <w:shd w:val="clear" w:color="auto" w:fill="auto"/>
            <w:noWrap/>
            <w:vAlign w:val="bottom"/>
          </w:tcPr>
          <w:p w14:paraId="54A5726A" w14:textId="77777777" w:rsidR="00CE7E5B" w:rsidRPr="006C0F5D" w:rsidRDefault="00CE7E5B" w:rsidP="00CE7E5B">
            <w:pPr>
              <w:pStyle w:val="NoSpacing"/>
              <w:rPr>
                <w:ins w:id="541" w:author="Vanessa Cowan" w:date="2018-03-28T20:17:00Z"/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233841" w14:textId="77777777" w:rsidR="00CE7E5B" w:rsidRPr="006C0F5D" w:rsidRDefault="00CE7E5B" w:rsidP="00CE7E5B">
            <w:pPr>
              <w:pStyle w:val="NoSpacing"/>
              <w:jc w:val="center"/>
              <w:rPr>
                <w:ins w:id="542" w:author="Vanessa Cowan" w:date="2018-03-28T20:17:00Z"/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31F718" w14:textId="77777777" w:rsidR="00CE7E5B" w:rsidRPr="006C0F5D" w:rsidRDefault="00CE7E5B" w:rsidP="00CE7E5B">
            <w:pPr>
              <w:pStyle w:val="NoSpacing"/>
              <w:jc w:val="center"/>
              <w:rPr>
                <w:ins w:id="543" w:author="Vanessa Cowan" w:date="2018-03-28T20:17:00Z"/>
                <w:rFonts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BE1399E" w14:textId="77777777" w:rsidR="00CE7E5B" w:rsidRPr="006C0F5D" w:rsidRDefault="00CE7E5B" w:rsidP="00CE7E5B">
            <w:pPr>
              <w:pStyle w:val="NoSpacing"/>
              <w:jc w:val="center"/>
              <w:rPr>
                <w:ins w:id="544" w:author="Vanessa Cowan" w:date="2018-03-28T20:17:00Z"/>
                <w:rFonts w:cs="Times New Roman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3A6C63CD" w14:textId="77777777" w:rsidR="00CE7E5B" w:rsidRPr="006C0F5D" w:rsidRDefault="00CE7E5B" w:rsidP="00CE7E5B">
            <w:pPr>
              <w:pStyle w:val="NoSpacing"/>
              <w:jc w:val="center"/>
              <w:rPr>
                <w:ins w:id="545" w:author="Vanessa Cowan" w:date="2018-03-28T20:17:00Z"/>
                <w:rFonts w:cs="Times New Roman"/>
                <w:szCs w:val="24"/>
              </w:rPr>
            </w:pPr>
          </w:p>
        </w:tc>
      </w:tr>
      <w:tr w:rsidR="00CE7E5B" w:rsidRPr="006C0F5D" w14:paraId="420BE77D" w14:textId="77777777" w:rsidTr="00D755A1">
        <w:trPr>
          <w:trHeight w:val="277"/>
          <w:jc w:val="center"/>
          <w:ins w:id="546" w:author="Vanessa Cowan" w:date="2018-03-28T20:17:00Z"/>
        </w:trPr>
        <w:tc>
          <w:tcPr>
            <w:tcW w:w="4678" w:type="dxa"/>
            <w:shd w:val="clear" w:color="auto" w:fill="auto"/>
            <w:noWrap/>
            <w:vAlign w:val="bottom"/>
          </w:tcPr>
          <w:p w14:paraId="62F8F010" w14:textId="026DC0F6" w:rsidR="00CE7E5B" w:rsidRPr="006C0F5D" w:rsidRDefault="00CE7E5B" w:rsidP="00CE7E5B">
            <w:pPr>
              <w:pStyle w:val="NoSpacing"/>
              <w:rPr>
                <w:ins w:id="547" w:author="Vanessa Cowan" w:date="2018-03-28T20:17:00Z"/>
                <w:rFonts w:cs="Times New Roman"/>
                <w:szCs w:val="24"/>
              </w:rPr>
            </w:pPr>
            <w:ins w:id="548" w:author="Vanessa Cowan" w:date="2018-03-28T20:17:00Z">
              <w:r>
                <w:rPr>
                  <w:rFonts w:cs="Times New Roman"/>
                  <w:szCs w:val="24"/>
                </w:rPr>
                <w:t>Median sacral artery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1E8396" w14:textId="77777777" w:rsidR="00CE7E5B" w:rsidRPr="006C0F5D" w:rsidRDefault="00CE7E5B" w:rsidP="00CE7E5B">
            <w:pPr>
              <w:pStyle w:val="NoSpacing"/>
              <w:jc w:val="center"/>
              <w:rPr>
                <w:ins w:id="549" w:author="Vanessa Cowan" w:date="2018-03-28T20:17:00Z"/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AAC8F0" w14:textId="77777777" w:rsidR="00CE7E5B" w:rsidRPr="006C0F5D" w:rsidRDefault="00CE7E5B" w:rsidP="00CE7E5B">
            <w:pPr>
              <w:pStyle w:val="NoSpacing"/>
              <w:jc w:val="center"/>
              <w:rPr>
                <w:ins w:id="550" w:author="Vanessa Cowan" w:date="2018-03-28T20:17:00Z"/>
                <w:rFonts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6EB88E9" w14:textId="77777777" w:rsidR="00CE7E5B" w:rsidRPr="006C0F5D" w:rsidRDefault="00CE7E5B" w:rsidP="00CE7E5B">
            <w:pPr>
              <w:pStyle w:val="NoSpacing"/>
              <w:jc w:val="center"/>
              <w:rPr>
                <w:ins w:id="551" w:author="Vanessa Cowan" w:date="2018-03-28T20:17:00Z"/>
                <w:rFonts w:cs="Times New Roman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74F04ECC" w14:textId="77777777" w:rsidR="00CE7E5B" w:rsidRPr="006C0F5D" w:rsidRDefault="00CE7E5B" w:rsidP="00CE7E5B">
            <w:pPr>
              <w:pStyle w:val="NoSpacing"/>
              <w:jc w:val="center"/>
              <w:rPr>
                <w:ins w:id="552" w:author="Vanessa Cowan" w:date="2018-03-28T20:17:00Z"/>
                <w:rFonts w:cs="Times New Roman"/>
                <w:szCs w:val="24"/>
              </w:rPr>
            </w:pPr>
          </w:p>
        </w:tc>
      </w:tr>
      <w:tr w:rsidR="00CE7E5B" w:rsidRPr="006C0F5D" w14:paraId="7E4FEDE6" w14:textId="77777777" w:rsidTr="00D755A1">
        <w:trPr>
          <w:trHeight w:val="277"/>
          <w:jc w:val="center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EA3819" w14:textId="7B5EB2B1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ins w:id="553" w:author="Vanessa Cowan" w:date="2018-04-05T14:07:00Z">
              <w:r w:rsidR="001F386E">
                <w:rPr>
                  <w:rFonts w:cs="Times New Roman"/>
                  <w:szCs w:val="24"/>
                </w:rPr>
                <w:t>Blood v</w:t>
              </w:r>
            </w:ins>
            <w:del w:id="554" w:author="Vanessa Cowan" w:date="2018-04-05T14:07:00Z">
              <w:r w:rsidRPr="006C0F5D" w:rsidDel="001F386E">
                <w:rPr>
                  <w:rFonts w:cs="Times New Roman"/>
                  <w:szCs w:val="24"/>
                </w:rPr>
                <w:delText>V</w:delText>
              </w:r>
            </w:del>
            <w:r w:rsidRPr="006C0F5D">
              <w:rPr>
                <w:rFonts w:cs="Times New Roman"/>
                <w:szCs w:val="24"/>
              </w:rPr>
              <w:t xml:space="preserve">olume per </w:t>
            </w:r>
            <w:r>
              <w:rPr>
                <w:rFonts w:cs="Times New Roman"/>
                <w:szCs w:val="24"/>
              </w:rPr>
              <w:t>pulse</w:t>
            </w:r>
            <w:r w:rsidRPr="006C0F5D">
              <w:rPr>
                <w:rFonts w:cs="Times New Roman"/>
                <w:szCs w:val="24"/>
              </w:rPr>
              <w:t xml:space="preserve"> (mL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76D606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FD6DD5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46B736D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4937D76B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CE7E5B" w:rsidRPr="006C0F5D" w14:paraId="6BDB25CC" w14:textId="77777777" w:rsidTr="00D755A1">
        <w:trPr>
          <w:trHeight w:val="277"/>
          <w:jc w:val="center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B667C13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B2D7EC" w14:textId="3DC95200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.1 ± 0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12253E" w14:textId="6F5B8E8F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8.5 ± 0.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2B9152" w14:textId="2678E582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4.3 ± 0.3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A72A972" w14:textId="070972E3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4.5 ± 0.4</w:t>
            </w:r>
          </w:p>
        </w:tc>
      </w:tr>
      <w:tr w:rsidR="00CE7E5B" w:rsidRPr="006C0F5D" w14:paraId="73302DDA" w14:textId="77777777" w:rsidTr="00D755A1">
        <w:trPr>
          <w:trHeight w:val="277"/>
          <w:jc w:val="center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145E377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343CDA" w14:textId="10892CF5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7.1 ± 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0F2AE5" w14:textId="798E7935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7.5 ± 0.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ED79C4" w14:textId="69CCEE06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4.7 ± 0.3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D65530F" w14:textId="75D43B1C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.3 ± 0.5</w:t>
            </w:r>
          </w:p>
        </w:tc>
      </w:tr>
      <w:tr w:rsidR="00CE7E5B" w:rsidRPr="006C0F5D" w14:paraId="3846C97A" w14:textId="77777777" w:rsidTr="00D755A1">
        <w:trPr>
          <w:trHeight w:val="277"/>
          <w:jc w:val="center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A5C085F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Post-treatment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B9E7DF" w14:textId="69ECA6B1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.7 ± 0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013B2B" w14:textId="36C3C884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7.4 ± 0.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479C57" w14:textId="0FF03F3B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5.9 ± 0.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A458687" w14:textId="0EB674A8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6.0 ± 0.7</w:t>
            </w:r>
          </w:p>
        </w:tc>
      </w:tr>
      <w:tr w:rsidR="00CE7E5B" w:rsidRPr="006C0F5D" w14:paraId="4F9FBDE8" w14:textId="77777777" w:rsidTr="00D755A1">
        <w:trPr>
          <w:trHeight w:val="277"/>
          <w:jc w:val="center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EAC1E65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Blood flow (mL/min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16D0B2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512BDC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F0C5FAD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28BF5800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CE7E5B" w:rsidRPr="006C0F5D" w14:paraId="42108D28" w14:textId="77777777" w:rsidTr="00D755A1">
        <w:trPr>
          <w:trHeight w:val="277"/>
          <w:jc w:val="center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E45592E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7B02C5" w14:textId="08A609AE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364 ± 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25F6DD" w14:textId="64CE17F9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471 ± 5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7C5812" w14:textId="517A9B66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59 ± 20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F4B97EF" w14:textId="67A88021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82 ± 23</w:t>
            </w:r>
          </w:p>
        </w:tc>
      </w:tr>
      <w:tr w:rsidR="00CE7E5B" w:rsidRPr="006C0F5D" w14:paraId="51DD8833" w14:textId="77777777" w:rsidTr="00D755A1">
        <w:trPr>
          <w:trHeight w:val="277"/>
          <w:jc w:val="center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0040F93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D63E4B" w14:textId="4648574B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408 ± 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206616" w14:textId="6049A1E6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404 ± 3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F94597" w14:textId="03D4E39A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64 ± 1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AEF8566" w14:textId="192C45C4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96 ± 21</w:t>
            </w:r>
          </w:p>
        </w:tc>
      </w:tr>
      <w:tr w:rsidR="00CE7E5B" w:rsidRPr="006C0F5D" w14:paraId="265A5949" w14:textId="77777777" w:rsidTr="00D755A1">
        <w:trPr>
          <w:trHeight w:val="277"/>
          <w:jc w:val="center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ABEE6F7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Post-treatment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AF74C9" w14:textId="527D3A3B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387 ± 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2021CF" w14:textId="292FD4F5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402 ± 3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BDAD10" w14:textId="2B098795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325 ± 3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4A4EE64" w14:textId="27A32B08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340 ± 36</w:t>
            </w:r>
          </w:p>
        </w:tc>
      </w:tr>
      <w:tr w:rsidR="00CE7E5B" w:rsidRPr="006C0F5D" w14:paraId="18020FB3" w14:textId="77777777" w:rsidTr="00D755A1">
        <w:trPr>
          <w:trHeight w:val="277"/>
          <w:jc w:val="center"/>
        </w:trPr>
        <w:tc>
          <w:tcPr>
            <w:tcW w:w="4678" w:type="dxa"/>
            <w:shd w:val="clear" w:color="auto" w:fill="auto"/>
            <w:noWrap/>
            <w:vAlign w:val="bottom"/>
          </w:tcPr>
          <w:p w14:paraId="731FFFA9" w14:textId="1350228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ins w:id="555" w:author="Vanessa Cowan" w:date="2018-03-28T20:18:00Z">
              <w:r w:rsidRPr="006C0F5D">
                <w:rPr>
                  <w:rFonts w:cs="Times New Roman"/>
                  <w:szCs w:val="24"/>
                </w:rPr>
                <w:tab/>
                <w:t xml:space="preserve">Pulsatility index 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9FF4CD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7F206E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40C127F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3E2E79C3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CE7E5B" w:rsidRPr="006C0F5D" w14:paraId="3D636786" w14:textId="77777777" w:rsidTr="00D755A1">
        <w:trPr>
          <w:trHeight w:val="277"/>
          <w:jc w:val="center"/>
          <w:ins w:id="556" w:author="Vanessa Cowan" w:date="2018-03-28T20:17:00Z"/>
        </w:trPr>
        <w:tc>
          <w:tcPr>
            <w:tcW w:w="4678" w:type="dxa"/>
            <w:shd w:val="clear" w:color="auto" w:fill="auto"/>
            <w:noWrap/>
            <w:vAlign w:val="bottom"/>
          </w:tcPr>
          <w:p w14:paraId="4795E792" w14:textId="04495D81" w:rsidR="00CE7E5B" w:rsidRPr="006C0F5D" w:rsidRDefault="00CE7E5B" w:rsidP="00CE7E5B">
            <w:pPr>
              <w:pStyle w:val="NoSpacing"/>
              <w:rPr>
                <w:ins w:id="557" w:author="Vanessa Cowan" w:date="2018-03-28T20:17:00Z"/>
                <w:rFonts w:cs="Times New Roman"/>
                <w:szCs w:val="24"/>
              </w:rPr>
            </w:pPr>
            <w:ins w:id="558" w:author="Vanessa Cowan" w:date="2018-03-28T20:18:00Z"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Pre-treatment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E1B0AB" w14:textId="0D94C3C8" w:rsidR="00CE7E5B" w:rsidRPr="006C0F5D" w:rsidRDefault="00CE7E5B" w:rsidP="00CE7E5B">
            <w:pPr>
              <w:pStyle w:val="NoSpacing"/>
              <w:jc w:val="center"/>
              <w:rPr>
                <w:ins w:id="559" w:author="Vanessa Cowan" w:date="2018-03-28T20:17:00Z"/>
                <w:rFonts w:cs="Times New Roman"/>
                <w:szCs w:val="24"/>
              </w:rPr>
            </w:pPr>
            <w:ins w:id="560" w:author="Vanessa Cowan" w:date="2018-03-28T20:18:00Z">
              <w:r w:rsidRPr="006C0F5D">
                <w:rPr>
                  <w:rFonts w:cs="Times New Roman"/>
                  <w:szCs w:val="24"/>
                </w:rPr>
                <w:t>1.51 ± 0.05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4367C9" w14:textId="1F277FB0" w:rsidR="00CE7E5B" w:rsidRPr="006C0F5D" w:rsidRDefault="00CE7E5B" w:rsidP="00CE7E5B">
            <w:pPr>
              <w:pStyle w:val="NoSpacing"/>
              <w:jc w:val="center"/>
              <w:rPr>
                <w:ins w:id="561" w:author="Vanessa Cowan" w:date="2018-03-28T20:17:00Z"/>
                <w:rFonts w:cs="Times New Roman"/>
                <w:szCs w:val="24"/>
              </w:rPr>
            </w:pPr>
            <w:ins w:id="562" w:author="Vanessa Cowan" w:date="2018-03-28T20:18:00Z">
              <w:r w:rsidRPr="006C0F5D">
                <w:rPr>
                  <w:rFonts w:cs="Times New Roman"/>
                  <w:szCs w:val="24"/>
                </w:rPr>
                <w:t>1.66 ± 0.08</w:t>
              </w:r>
            </w:ins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9F177CB" w14:textId="495A46F9" w:rsidR="00CE7E5B" w:rsidRPr="006C0F5D" w:rsidRDefault="00CE7E5B" w:rsidP="00CE7E5B">
            <w:pPr>
              <w:pStyle w:val="NoSpacing"/>
              <w:jc w:val="center"/>
              <w:rPr>
                <w:ins w:id="563" w:author="Vanessa Cowan" w:date="2018-03-28T20:17:00Z"/>
                <w:rFonts w:cs="Times New Roman"/>
                <w:szCs w:val="24"/>
              </w:rPr>
            </w:pPr>
            <w:ins w:id="564" w:author="Vanessa Cowan" w:date="2018-03-28T20:18:00Z">
              <w:r w:rsidRPr="006C0F5D">
                <w:rPr>
                  <w:rFonts w:cs="Times New Roman"/>
                  <w:szCs w:val="24"/>
                </w:rPr>
                <w:t>1.61 ± 0.07</w:t>
              </w:r>
            </w:ins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0F8D5E32" w14:textId="2761959A" w:rsidR="00CE7E5B" w:rsidRPr="006C0F5D" w:rsidRDefault="00CE7E5B" w:rsidP="00CE7E5B">
            <w:pPr>
              <w:pStyle w:val="NoSpacing"/>
              <w:jc w:val="center"/>
              <w:rPr>
                <w:ins w:id="565" w:author="Vanessa Cowan" w:date="2018-03-28T20:17:00Z"/>
                <w:rFonts w:cs="Times New Roman"/>
                <w:szCs w:val="24"/>
              </w:rPr>
            </w:pPr>
            <w:ins w:id="566" w:author="Vanessa Cowan" w:date="2018-03-28T20:18:00Z">
              <w:r w:rsidRPr="006C0F5D">
                <w:rPr>
                  <w:rFonts w:cs="Times New Roman"/>
                  <w:szCs w:val="24"/>
                </w:rPr>
                <w:t>1.66 ± 0.11</w:t>
              </w:r>
            </w:ins>
          </w:p>
        </w:tc>
      </w:tr>
      <w:tr w:rsidR="00CE7E5B" w:rsidRPr="006C0F5D" w14:paraId="3861C151" w14:textId="77777777" w:rsidTr="00D755A1">
        <w:trPr>
          <w:trHeight w:val="277"/>
          <w:jc w:val="center"/>
          <w:ins w:id="567" w:author="Vanessa Cowan" w:date="2018-03-28T20:18:00Z"/>
        </w:trPr>
        <w:tc>
          <w:tcPr>
            <w:tcW w:w="4678" w:type="dxa"/>
            <w:shd w:val="clear" w:color="auto" w:fill="auto"/>
            <w:noWrap/>
            <w:vAlign w:val="bottom"/>
          </w:tcPr>
          <w:p w14:paraId="071EF803" w14:textId="65B4F1EF" w:rsidR="00CE7E5B" w:rsidRPr="006C0F5D" w:rsidRDefault="00CE7E5B" w:rsidP="00CE7E5B">
            <w:pPr>
              <w:pStyle w:val="NoSpacing"/>
              <w:rPr>
                <w:ins w:id="568" w:author="Vanessa Cowan" w:date="2018-03-28T20:18:00Z"/>
                <w:rFonts w:cs="Times New Roman"/>
                <w:szCs w:val="24"/>
              </w:rPr>
            </w:pPr>
            <w:ins w:id="569" w:author="Vanessa Cowan" w:date="2018-03-28T20:18:00Z"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 xml:space="preserve">Treatment 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1D2D8E" w14:textId="69B2587B" w:rsidR="00CE7E5B" w:rsidRPr="006C0F5D" w:rsidRDefault="00CE7E5B" w:rsidP="00CE7E5B">
            <w:pPr>
              <w:pStyle w:val="NoSpacing"/>
              <w:jc w:val="center"/>
              <w:rPr>
                <w:ins w:id="570" w:author="Vanessa Cowan" w:date="2018-03-28T20:18:00Z"/>
                <w:rFonts w:cs="Times New Roman"/>
                <w:szCs w:val="24"/>
              </w:rPr>
            </w:pPr>
            <w:ins w:id="571" w:author="Vanessa Cowan" w:date="2018-03-28T20:18:00Z">
              <w:r w:rsidRPr="006C0F5D">
                <w:rPr>
                  <w:rFonts w:cs="Times New Roman"/>
                  <w:szCs w:val="24"/>
                </w:rPr>
                <w:t>1.71 ± 0.06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698FB4" w14:textId="79F94DC8" w:rsidR="00CE7E5B" w:rsidRPr="006C0F5D" w:rsidRDefault="00CE7E5B" w:rsidP="00CE7E5B">
            <w:pPr>
              <w:pStyle w:val="NoSpacing"/>
              <w:jc w:val="center"/>
              <w:rPr>
                <w:ins w:id="572" w:author="Vanessa Cowan" w:date="2018-03-28T20:18:00Z"/>
                <w:rFonts w:cs="Times New Roman"/>
                <w:szCs w:val="24"/>
              </w:rPr>
            </w:pPr>
            <w:ins w:id="573" w:author="Vanessa Cowan" w:date="2018-03-28T20:18:00Z">
              <w:r w:rsidRPr="006C0F5D">
                <w:rPr>
                  <w:rFonts w:cs="Times New Roman"/>
                  <w:szCs w:val="24"/>
                </w:rPr>
                <w:t>1.80 ± 0.06</w:t>
              </w:r>
            </w:ins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8BAD48A" w14:textId="6C29EF75" w:rsidR="00CE7E5B" w:rsidRPr="006C0F5D" w:rsidRDefault="00CE7E5B" w:rsidP="00CE7E5B">
            <w:pPr>
              <w:pStyle w:val="NoSpacing"/>
              <w:jc w:val="center"/>
              <w:rPr>
                <w:ins w:id="574" w:author="Vanessa Cowan" w:date="2018-03-28T20:18:00Z"/>
                <w:rFonts w:cs="Times New Roman"/>
                <w:szCs w:val="24"/>
              </w:rPr>
            </w:pPr>
            <w:ins w:id="575" w:author="Vanessa Cowan" w:date="2018-03-28T20:18:00Z">
              <w:r w:rsidRPr="006C0F5D">
                <w:rPr>
                  <w:rFonts w:cs="Times New Roman"/>
                  <w:szCs w:val="24"/>
                </w:rPr>
                <w:t>1.75 ± 0.05</w:t>
              </w:r>
            </w:ins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12789E68" w14:textId="1FD45ACF" w:rsidR="00CE7E5B" w:rsidRPr="006C0F5D" w:rsidRDefault="00CE7E5B" w:rsidP="00CE7E5B">
            <w:pPr>
              <w:pStyle w:val="NoSpacing"/>
              <w:jc w:val="center"/>
              <w:rPr>
                <w:ins w:id="576" w:author="Vanessa Cowan" w:date="2018-03-28T20:18:00Z"/>
                <w:rFonts w:cs="Times New Roman"/>
                <w:szCs w:val="24"/>
              </w:rPr>
            </w:pPr>
            <w:ins w:id="577" w:author="Vanessa Cowan" w:date="2018-03-28T20:18:00Z">
              <w:r w:rsidRPr="006C0F5D">
                <w:rPr>
                  <w:rFonts w:cs="Times New Roman"/>
                  <w:szCs w:val="24"/>
                </w:rPr>
                <w:t>1.61 ± 0.07</w:t>
              </w:r>
            </w:ins>
          </w:p>
        </w:tc>
      </w:tr>
      <w:tr w:rsidR="00CE7E5B" w:rsidRPr="006C0F5D" w14:paraId="0F95AAFE" w14:textId="77777777" w:rsidTr="00D755A1">
        <w:trPr>
          <w:trHeight w:val="277"/>
          <w:jc w:val="center"/>
          <w:ins w:id="578" w:author="Vanessa Cowan" w:date="2018-03-28T20:18:00Z"/>
        </w:trPr>
        <w:tc>
          <w:tcPr>
            <w:tcW w:w="4678" w:type="dxa"/>
            <w:shd w:val="clear" w:color="auto" w:fill="auto"/>
            <w:noWrap/>
            <w:vAlign w:val="bottom"/>
          </w:tcPr>
          <w:p w14:paraId="1942097C" w14:textId="30AC820E" w:rsidR="00CE7E5B" w:rsidRPr="006C0F5D" w:rsidRDefault="00CE7E5B" w:rsidP="00CE7E5B">
            <w:pPr>
              <w:pStyle w:val="NoSpacing"/>
              <w:rPr>
                <w:ins w:id="579" w:author="Vanessa Cowan" w:date="2018-03-28T20:18:00Z"/>
                <w:rFonts w:cs="Times New Roman"/>
                <w:szCs w:val="24"/>
              </w:rPr>
            </w:pPr>
            <w:ins w:id="580" w:author="Vanessa Cowan" w:date="2018-03-28T20:18:00Z"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 xml:space="preserve">Post-treatment 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729159" w14:textId="6506182B" w:rsidR="00CE7E5B" w:rsidRPr="006C0F5D" w:rsidRDefault="00CE7E5B" w:rsidP="00CE7E5B">
            <w:pPr>
              <w:pStyle w:val="NoSpacing"/>
              <w:jc w:val="center"/>
              <w:rPr>
                <w:ins w:id="581" w:author="Vanessa Cowan" w:date="2018-03-28T20:18:00Z"/>
                <w:rFonts w:cs="Times New Roman"/>
                <w:szCs w:val="24"/>
              </w:rPr>
            </w:pPr>
            <w:ins w:id="582" w:author="Vanessa Cowan" w:date="2018-03-28T20:18:00Z">
              <w:r w:rsidRPr="006C0F5D">
                <w:rPr>
                  <w:rFonts w:cs="Times New Roman"/>
                  <w:szCs w:val="24"/>
                </w:rPr>
                <w:t>1.69 ± 0.08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3EB8C1" w14:textId="35DA1598" w:rsidR="00CE7E5B" w:rsidRPr="006C0F5D" w:rsidRDefault="00CE7E5B" w:rsidP="00CE7E5B">
            <w:pPr>
              <w:pStyle w:val="NoSpacing"/>
              <w:jc w:val="center"/>
              <w:rPr>
                <w:ins w:id="583" w:author="Vanessa Cowan" w:date="2018-03-28T20:18:00Z"/>
                <w:rFonts w:cs="Times New Roman"/>
                <w:szCs w:val="24"/>
              </w:rPr>
            </w:pPr>
            <w:ins w:id="584" w:author="Vanessa Cowan" w:date="2018-03-28T20:18:00Z">
              <w:r w:rsidRPr="006C0F5D">
                <w:rPr>
                  <w:rFonts w:cs="Times New Roman"/>
                  <w:szCs w:val="24"/>
                </w:rPr>
                <w:t>1.80 ± 0.10</w:t>
              </w:r>
            </w:ins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C42B182" w14:textId="0A7B383F" w:rsidR="00CE7E5B" w:rsidRPr="006C0F5D" w:rsidRDefault="00CE7E5B" w:rsidP="00CE7E5B">
            <w:pPr>
              <w:pStyle w:val="NoSpacing"/>
              <w:jc w:val="center"/>
              <w:rPr>
                <w:ins w:id="585" w:author="Vanessa Cowan" w:date="2018-03-28T20:18:00Z"/>
                <w:rFonts w:cs="Times New Roman"/>
                <w:szCs w:val="24"/>
              </w:rPr>
            </w:pPr>
            <w:ins w:id="586" w:author="Vanessa Cowan" w:date="2018-03-28T20:18:00Z">
              <w:r w:rsidRPr="006C0F5D">
                <w:rPr>
                  <w:rFonts w:cs="Times New Roman"/>
                  <w:szCs w:val="24"/>
                </w:rPr>
                <w:t>1.78 ± 0.07</w:t>
              </w:r>
            </w:ins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55A0A98F" w14:textId="34297C10" w:rsidR="00CE7E5B" w:rsidRPr="006C0F5D" w:rsidRDefault="00CE7E5B" w:rsidP="00CE7E5B">
            <w:pPr>
              <w:pStyle w:val="NoSpacing"/>
              <w:jc w:val="center"/>
              <w:rPr>
                <w:ins w:id="587" w:author="Vanessa Cowan" w:date="2018-03-28T20:18:00Z"/>
                <w:rFonts w:cs="Times New Roman"/>
                <w:szCs w:val="24"/>
              </w:rPr>
            </w:pPr>
            <w:ins w:id="588" w:author="Vanessa Cowan" w:date="2018-03-28T20:18:00Z">
              <w:r w:rsidRPr="006C0F5D">
                <w:rPr>
                  <w:rFonts w:cs="Times New Roman"/>
                  <w:szCs w:val="24"/>
                </w:rPr>
                <w:t>1.79 ± 0.11</w:t>
              </w:r>
            </w:ins>
          </w:p>
        </w:tc>
      </w:tr>
      <w:tr w:rsidR="00CE7E5B" w:rsidRPr="006C0F5D" w14:paraId="052E70BC" w14:textId="77777777" w:rsidTr="00D755A1">
        <w:trPr>
          <w:trHeight w:val="277"/>
          <w:jc w:val="center"/>
          <w:ins w:id="589" w:author="Vanessa Cowan" w:date="2018-03-28T20:18:00Z"/>
        </w:trPr>
        <w:tc>
          <w:tcPr>
            <w:tcW w:w="4678" w:type="dxa"/>
            <w:shd w:val="clear" w:color="auto" w:fill="auto"/>
            <w:noWrap/>
            <w:vAlign w:val="bottom"/>
          </w:tcPr>
          <w:p w14:paraId="04215479" w14:textId="36894DFA" w:rsidR="00CE7E5B" w:rsidRPr="006C0F5D" w:rsidRDefault="00CE7E5B" w:rsidP="00CE7E5B">
            <w:pPr>
              <w:pStyle w:val="NoSpacing"/>
              <w:rPr>
                <w:ins w:id="590" w:author="Vanessa Cowan" w:date="2018-03-28T20:18:00Z"/>
                <w:rFonts w:cs="Times New Roman"/>
                <w:szCs w:val="24"/>
              </w:rPr>
            </w:pPr>
            <w:ins w:id="591" w:author="Vanessa Cowan" w:date="2018-03-28T20:18:00Z">
              <w:r w:rsidRPr="006C0F5D">
                <w:rPr>
                  <w:rFonts w:cs="Times New Roman"/>
                  <w:szCs w:val="24"/>
                </w:rPr>
                <w:tab/>
                <w:t>Resistivity index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B25132" w14:textId="77777777" w:rsidR="00CE7E5B" w:rsidRPr="006C0F5D" w:rsidRDefault="00CE7E5B" w:rsidP="00CE7E5B">
            <w:pPr>
              <w:pStyle w:val="NoSpacing"/>
              <w:jc w:val="center"/>
              <w:rPr>
                <w:ins w:id="592" w:author="Vanessa Cowan" w:date="2018-03-28T20:18:00Z"/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E1973A" w14:textId="77777777" w:rsidR="00CE7E5B" w:rsidRPr="006C0F5D" w:rsidRDefault="00CE7E5B" w:rsidP="00CE7E5B">
            <w:pPr>
              <w:pStyle w:val="NoSpacing"/>
              <w:jc w:val="center"/>
              <w:rPr>
                <w:ins w:id="593" w:author="Vanessa Cowan" w:date="2018-03-28T20:18:00Z"/>
                <w:rFonts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573380E" w14:textId="77777777" w:rsidR="00CE7E5B" w:rsidRPr="006C0F5D" w:rsidRDefault="00CE7E5B" w:rsidP="00CE7E5B">
            <w:pPr>
              <w:pStyle w:val="NoSpacing"/>
              <w:jc w:val="center"/>
              <w:rPr>
                <w:ins w:id="594" w:author="Vanessa Cowan" w:date="2018-03-28T20:18:00Z"/>
                <w:rFonts w:cs="Times New Roman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703A3C76" w14:textId="77777777" w:rsidR="00CE7E5B" w:rsidRPr="006C0F5D" w:rsidRDefault="00CE7E5B" w:rsidP="00CE7E5B">
            <w:pPr>
              <w:pStyle w:val="NoSpacing"/>
              <w:jc w:val="center"/>
              <w:rPr>
                <w:ins w:id="595" w:author="Vanessa Cowan" w:date="2018-03-28T20:18:00Z"/>
                <w:rFonts w:cs="Times New Roman"/>
                <w:szCs w:val="24"/>
              </w:rPr>
            </w:pPr>
          </w:p>
        </w:tc>
      </w:tr>
      <w:tr w:rsidR="00CE7E5B" w:rsidRPr="006C0F5D" w14:paraId="1732C47D" w14:textId="77777777" w:rsidTr="00D755A1">
        <w:trPr>
          <w:trHeight w:val="277"/>
          <w:jc w:val="center"/>
          <w:ins w:id="596" w:author="Vanessa Cowan" w:date="2018-03-28T20:18:00Z"/>
        </w:trPr>
        <w:tc>
          <w:tcPr>
            <w:tcW w:w="4678" w:type="dxa"/>
            <w:shd w:val="clear" w:color="auto" w:fill="auto"/>
            <w:noWrap/>
            <w:vAlign w:val="bottom"/>
          </w:tcPr>
          <w:p w14:paraId="61A78522" w14:textId="4C813355" w:rsidR="00CE7E5B" w:rsidRPr="006C0F5D" w:rsidRDefault="00CE7E5B" w:rsidP="00CE7E5B">
            <w:pPr>
              <w:pStyle w:val="NoSpacing"/>
              <w:rPr>
                <w:ins w:id="597" w:author="Vanessa Cowan" w:date="2018-03-28T20:18:00Z"/>
                <w:rFonts w:cs="Times New Roman"/>
                <w:szCs w:val="24"/>
              </w:rPr>
            </w:pPr>
            <w:ins w:id="598" w:author="Vanessa Cowan" w:date="2018-03-28T20:18:00Z">
              <w:r w:rsidRPr="006C0F5D">
                <w:rPr>
                  <w:rFonts w:cs="Times New Roman"/>
                  <w:szCs w:val="24"/>
                </w:rPr>
                <w:lastRenderedPageBreak/>
                <w:t xml:space="preserve">     </w:t>
              </w:r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Pre-treatment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AB42F7" w14:textId="139B109C" w:rsidR="00CE7E5B" w:rsidRPr="006C0F5D" w:rsidRDefault="00CE7E5B" w:rsidP="00CE7E5B">
            <w:pPr>
              <w:pStyle w:val="NoSpacing"/>
              <w:jc w:val="center"/>
              <w:rPr>
                <w:ins w:id="599" w:author="Vanessa Cowan" w:date="2018-03-28T20:18:00Z"/>
                <w:rFonts w:cs="Times New Roman"/>
                <w:szCs w:val="24"/>
              </w:rPr>
            </w:pPr>
            <w:ins w:id="600" w:author="Vanessa Cowan" w:date="2018-03-28T20:18:00Z">
              <w:r w:rsidRPr="006C0F5D">
                <w:rPr>
                  <w:rFonts w:cs="Times New Roman"/>
                  <w:szCs w:val="24"/>
                </w:rPr>
                <w:t>0.78 ± 0.01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34E0DD" w14:textId="3ED8E426" w:rsidR="00CE7E5B" w:rsidRPr="006C0F5D" w:rsidRDefault="00CE7E5B" w:rsidP="00CE7E5B">
            <w:pPr>
              <w:pStyle w:val="NoSpacing"/>
              <w:jc w:val="center"/>
              <w:rPr>
                <w:ins w:id="601" w:author="Vanessa Cowan" w:date="2018-03-28T20:18:00Z"/>
                <w:rFonts w:cs="Times New Roman"/>
                <w:szCs w:val="24"/>
              </w:rPr>
            </w:pPr>
            <w:ins w:id="602" w:author="Vanessa Cowan" w:date="2018-03-28T20:18:00Z">
              <w:r w:rsidRPr="006C0F5D">
                <w:rPr>
                  <w:rFonts w:cs="Times New Roman"/>
                  <w:szCs w:val="24"/>
                </w:rPr>
                <w:t>0.80 ± 0.02</w:t>
              </w:r>
            </w:ins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AA33DC1" w14:textId="21B5577B" w:rsidR="00CE7E5B" w:rsidRPr="006C0F5D" w:rsidRDefault="00CE7E5B" w:rsidP="00CE7E5B">
            <w:pPr>
              <w:pStyle w:val="NoSpacing"/>
              <w:jc w:val="center"/>
              <w:rPr>
                <w:ins w:id="603" w:author="Vanessa Cowan" w:date="2018-03-28T20:18:00Z"/>
                <w:rFonts w:cs="Times New Roman"/>
                <w:szCs w:val="24"/>
              </w:rPr>
            </w:pPr>
            <w:ins w:id="604" w:author="Vanessa Cowan" w:date="2018-03-28T20:18:00Z">
              <w:r w:rsidRPr="006C0F5D">
                <w:rPr>
                  <w:rFonts w:cs="Times New Roman"/>
                  <w:szCs w:val="24"/>
                </w:rPr>
                <w:t>0.79 ± 0.02</w:t>
              </w:r>
            </w:ins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0384C2D3" w14:textId="44E9BCB6" w:rsidR="00CE7E5B" w:rsidRPr="006C0F5D" w:rsidRDefault="00CE7E5B" w:rsidP="00CE7E5B">
            <w:pPr>
              <w:pStyle w:val="NoSpacing"/>
              <w:jc w:val="center"/>
              <w:rPr>
                <w:ins w:id="605" w:author="Vanessa Cowan" w:date="2018-03-28T20:18:00Z"/>
                <w:rFonts w:cs="Times New Roman"/>
                <w:szCs w:val="24"/>
              </w:rPr>
            </w:pPr>
            <w:ins w:id="606" w:author="Vanessa Cowan" w:date="2018-03-28T20:18:00Z">
              <w:r w:rsidRPr="006C0F5D">
                <w:rPr>
                  <w:rFonts w:cs="Times New Roman"/>
                  <w:szCs w:val="24"/>
                </w:rPr>
                <w:t>0.76 ± 0.02</w:t>
              </w:r>
            </w:ins>
          </w:p>
        </w:tc>
      </w:tr>
      <w:tr w:rsidR="00CE7E5B" w:rsidRPr="006C0F5D" w14:paraId="04871797" w14:textId="77777777" w:rsidTr="00D755A1">
        <w:trPr>
          <w:trHeight w:val="277"/>
          <w:jc w:val="center"/>
          <w:ins w:id="607" w:author="Vanessa Cowan" w:date="2018-03-28T20:18:00Z"/>
        </w:trPr>
        <w:tc>
          <w:tcPr>
            <w:tcW w:w="4678" w:type="dxa"/>
            <w:shd w:val="clear" w:color="auto" w:fill="auto"/>
            <w:noWrap/>
            <w:vAlign w:val="bottom"/>
          </w:tcPr>
          <w:p w14:paraId="11A8ACDB" w14:textId="55F96057" w:rsidR="00CE7E5B" w:rsidRPr="006C0F5D" w:rsidRDefault="00CE7E5B" w:rsidP="00CE7E5B">
            <w:pPr>
              <w:pStyle w:val="NoSpacing"/>
              <w:rPr>
                <w:ins w:id="608" w:author="Vanessa Cowan" w:date="2018-03-28T20:18:00Z"/>
                <w:rFonts w:cs="Times New Roman"/>
                <w:szCs w:val="24"/>
              </w:rPr>
            </w:pPr>
            <w:ins w:id="609" w:author="Vanessa Cowan" w:date="2018-03-28T20:18:00Z">
              <w:r w:rsidRPr="006C0F5D">
                <w:rPr>
                  <w:rFonts w:cs="Times New Roman"/>
                  <w:szCs w:val="24"/>
                </w:rPr>
                <w:t xml:space="preserve">     </w:t>
              </w:r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Treatment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FBFEF1" w14:textId="5AF1DBB8" w:rsidR="00CE7E5B" w:rsidRPr="006C0F5D" w:rsidRDefault="00CE7E5B" w:rsidP="00CE7E5B">
            <w:pPr>
              <w:pStyle w:val="NoSpacing"/>
              <w:jc w:val="center"/>
              <w:rPr>
                <w:ins w:id="610" w:author="Vanessa Cowan" w:date="2018-03-28T20:18:00Z"/>
                <w:rFonts w:cs="Times New Roman"/>
                <w:szCs w:val="24"/>
              </w:rPr>
            </w:pPr>
            <w:ins w:id="611" w:author="Vanessa Cowan" w:date="2018-03-28T20:18:00Z">
              <w:r w:rsidRPr="006C0F5D">
                <w:rPr>
                  <w:rFonts w:cs="Times New Roman"/>
                  <w:szCs w:val="24"/>
                </w:rPr>
                <w:t>0.80 ± 0.01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700B8F" w14:textId="0B871430" w:rsidR="00CE7E5B" w:rsidRPr="006C0F5D" w:rsidRDefault="00CE7E5B" w:rsidP="00CE7E5B">
            <w:pPr>
              <w:pStyle w:val="NoSpacing"/>
              <w:jc w:val="center"/>
              <w:rPr>
                <w:ins w:id="612" w:author="Vanessa Cowan" w:date="2018-03-28T20:18:00Z"/>
                <w:rFonts w:cs="Times New Roman"/>
                <w:szCs w:val="24"/>
              </w:rPr>
            </w:pPr>
            <w:ins w:id="613" w:author="Vanessa Cowan" w:date="2018-03-28T20:18:00Z">
              <w:r w:rsidRPr="006C0F5D">
                <w:rPr>
                  <w:rFonts w:cs="Times New Roman"/>
                  <w:szCs w:val="24"/>
                </w:rPr>
                <w:t>0.82 ± 0.01</w:t>
              </w:r>
            </w:ins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9786D01" w14:textId="581E2FF5" w:rsidR="00CE7E5B" w:rsidRPr="006C0F5D" w:rsidRDefault="00CE7E5B" w:rsidP="00CE7E5B">
            <w:pPr>
              <w:pStyle w:val="NoSpacing"/>
              <w:jc w:val="center"/>
              <w:rPr>
                <w:ins w:id="614" w:author="Vanessa Cowan" w:date="2018-03-28T20:18:00Z"/>
                <w:rFonts w:cs="Times New Roman"/>
                <w:szCs w:val="24"/>
              </w:rPr>
            </w:pPr>
            <w:ins w:id="615" w:author="Vanessa Cowan" w:date="2018-03-28T20:18:00Z">
              <w:r w:rsidRPr="006C0F5D">
                <w:rPr>
                  <w:rFonts w:cs="Times New Roman"/>
                  <w:szCs w:val="24"/>
                </w:rPr>
                <w:t>0.84 ± 0.01</w:t>
              </w:r>
            </w:ins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6BFA832C" w14:textId="19229E87" w:rsidR="00CE7E5B" w:rsidRPr="006C0F5D" w:rsidRDefault="00CE7E5B" w:rsidP="00CE7E5B">
            <w:pPr>
              <w:pStyle w:val="NoSpacing"/>
              <w:jc w:val="center"/>
              <w:rPr>
                <w:ins w:id="616" w:author="Vanessa Cowan" w:date="2018-03-28T20:18:00Z"/>
                <w:rFonts w:cs="Times New Roman"/>
                <w:szCs w:val="24"/>
              </w:rPr>
            </w:pPr>
            <w:ins w:id="617" w:author="Vanessa Cowan" w:date="2018-03-28T20:18:00Z">
              <w:r w:rsidRPr="006C0F5D">
                <w:rPr>
                  <w:rFonts w:cs="Times New Roman"/>
                  <w:szCs w:val="24"/>
                </w:rPr>
                <w:t>0.76 ± 0.02</w:t>
              </w:r>
            </w:ins>
          </w:p>
        </w:tc>
      </w:tr>
      <w:tr w:rsidR="00CE7E5B" w:rsidRPr="006C0F5D" w14:paraId="44C53347" w14:textId="77777777" w:rsidTr="00D755A1">
        <w:trPr>
          <w:trHeight w:val="277"/>
          <w:jc w:val="center"/>
          <w:ins w:id="618" w:author="Vanessa Cowan" w:date="2018-03-28T20:18:00Z"/>
        </w:trPr>
        <w:tc>
          <w:tcPr>
            <w:tcW w:w="4678" w:type="dxa"/>
            <w:shd w:val="clear" w:color="auto" w:fill="auto"/>
            <w:noWrap/>
            <w:vAlign w:val="bottom"/>
          </w:tcPr>
          <w:p w14:paraId="4DA09ED9" w14:textId="60285052" w:rsidR="00CE7E5B" w:rsidRPr="006C0F5D" w:rsidRDefault="00CE7E5B" w:rsidP="00CE7E5B">
            <w:pPr>
              <w:pStyle w:val="NoSpacing"/>
              <w:rPr>
                <w:ins w:id="619" w:author="Vanessa Cowan" w:date="2018-03-28T20:18:00Z"/>
                <w:rFonts w:cs="Times New Roman"/>
                <w:szCs w:val="24"/>
              </w:rPr>
            </w:pPr>
            <w:ins w:id="620" w:author="Vanessa Cowan" w:date="2018-03-28T20:18:00Z">
              <w:r w:rsidRPr="006C0F5D">
                <w:rPr>
                  <w:rFonts w:cs="Times New Roman"/>
                  <w:szCs w:val="24"/>
                </w:rPr>
                <w:t xml:space="preserve">     </w:t>
              </w:r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Post-treatment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FABE01" w14:textId="059E4B3C" w:rsidR="00CE7E5B" w:rsidRPr="006C0F5D" w:rsidRDefault="00CE7E5B" w:rsidP="00CE7E5B">
            <w:pPr>
              <w:pStyle w:val="NoSpacing"/>
              <w:jc w:val="center"/>
              <w:rPr>
                <w:ins w:id="621" w:author="Vanessa Cowan" w:date="2018-03-28T20:18:00Z"/>
                <w:rFonts w:cs="Times New Roman"/>
                <w:szCs w:val="24"/>
              </w:rPr>
            </w:pPr>
            <w:ins w:id="622" w:author="Vanessa Cowan" w:date="2018-03-28T20:18:00Z">
              <w:r w:rsidRPr="006C0F5D">
                <w:rPr>
                  <w:rFonts w:cs="Times New Roman"/>
                  <w:szCs w:val="24"/>
                </w:rPr>
                <w:t>0.80 ± 0.02</w:t>
              </w:r>
            </w:ins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57F7AB" w14:textId="24B8F06D" w:rsidR="00CE7E5B" w:rsidRPr="006C0F5D" w:rsidRDefault="00CE7E5B" w:rsidP="00CE7E5B">
            <w:pPr>
              <w:pStyle w:val="NoSpacing"/>
              <w:jc w:val="center"/>
              <w:rPr>
                <w:ins w:id="623" w:author="Vanessa Cowan" w:date="2018-03-28T20:18:00Z"/>
                <w:rFonts w:cs="Times New Roman"/>
                <w:szCs w:val="24"/>
              </w:rPr>
            </w:pPr>
            <w:ins w:id="624" w:author="Vanessa Cowan" w:date="2018-03-28T20:18:00Z">
              <w:r w:rsidRPr="006C0F5D">
                <w:rPr>
                  <w:rFonts w:cs="Times New Roman"/>
                  <w:szCs w:val="24"/>
                </w:rPr>
                <w:t>0.81 ± 0.02</w:t>
              </w:r>
            </w:ins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CC523A8" w14:textId="65EC3ED7" w:rsidR="00CE7E5B" w:rsidRPr="006C0F5D" w:rsidRDefault="00CE7E5B" w:rsidP="00CE7E5B">
            <w:pPr>
              <w:pStyle w:val="NoSpacing"/>
              <w:jc w:val="center"/>
              <w:rPr>
                <w:ins w:id="625" w:author="Vanessa Cowan" w:date="2018-03-28T20:18:00Z"/>
                <w:rFonts w:cs="Times New Roman"/>
                <w:szCs w:val="24"/>
              </w:rPr>
            </w:pPr>
            <w:ins w:id="626" w:author="Vanessa Cowan" w:date="2018-03-28T20:18:00Z">
              <w:r w:rsidRPr="006C0F5D">
                <w:rPr>
                  <w:rFonts w:cs="Times New Roman"/>
                  <w:szCs w:val="24"/>
                </w:rPr>
                <w:t>0.83 ± 0.01</w:t>
              </w:r>
            </w:ins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01F590EB" w14:textId="3333B59E" w:rsidR="00CE7E5B" w:rsidRPr="006C0F5D" w:rsidRDefault="00CE7E5B" w:rsidP="00CE7E5B">
            <w:pPr>
              <w:pStyle w:val="NoSpacing"/>
              <w:jc w:val="center"/>
              <w:rPr>
                <w:ins w:id="627" w:author="Vanessa Cowan" w:date="2018-03-28T20:18:00Z"/>
                <w:rFonts w:cs="Times New Roman"/>
                <w:szCs w:val="24"/>
              </w:rPr>
            </w:pPr>
            <w:ins w:id="628" w:author="Vanessa Cowan" w:date="2018-03-28T20:18:00Z">
              <w:r w:rsidRPr="006C0F5D">
                <w:rPr>
                  <w:rFonts w:cs="Times New Roman"/>
                  <w:szCs w:val="24"/>
                </w:rPr>
                <w:t>0.80 ± 0.02</w:t>
              </w:r>
            </w:ins>
          </w:p>
        </w:tc>
      </w:tr>
      <w:tr w:rsidR="00CE7E5B" w:rsidRPr="006C0F5D" w14:paraId="7DBAC09E" w14:textId="77777777" w:rsidTr="00D755A1">
        <w:trPr>
          <w:trHeight w:val="277"/>
          <w:jc w:val="center"/>
          <w:ins w:id="629" w:author="Vanessa Cowan" w:date="2018-03-28T20:18:00Z"/>
        </w:trPr>
        <w:tc>
          <w:tcPr>
            <w:tcW w:w="4678" w:type="dxa"/>
            <w:shd w:val="clear" w:color="auto" w:fill="auto"/>
            <w:noWrap/>
            <w:vAlign w:val="bottom"/>
          </w:tcPr>
          <w:p w14:paraId="05558E1F" w14:textId="77777777" w:rsidR="00CE7E5B" w:rsidRPr="006C0F5D" w:rsidRDefault="00CE7E5B" w:rsidP="00CE7E5B">
            <w:pPr>
              <w:pStyle w:val="NoSpacing"/>
              <w:rPr>
                <w:ins w:id="630" w:author="Vanessa Cowan" w:date="2018-03-28T20:18:00Z"/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39FB40" w14:textId="77777777" w:rsidR="00CE7E5B" w:rsidRPr="006C0F5D" w:rsidRDefault="00CE7E5B" w:rsidP="00CE7E5B">
            <w:pPr>
              <w:pStyle w:val="NoSpacing"/>
              <w:jc w:val="center"/>
              <w:rPr>
                <w:ins w:id="631" w:author="Vanessa Cowan" w:date="2018-03-28T20:18:00Z"/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68A4BC" w14:textId="77777777" w:rsidR="00CE7E5B" w:rsidRPr="006C0F5D" w:rsidRDefault="00CE7E5B" w:rsidP="00CE7E5B">
            <w:pPr>
              <w:pStyle w:val="NoSpacing"/>
              <w:jc w:val="center"/>
              <w:rPr>
                <w:ins w:id="632" w:author="Vanessa Cowan" w:date="2018-03-28T20:18:00Z"/>
                <w:rFonts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6849C03" w14:textId="77777777" w:rsidR="00CE7E5B" w:rsidRPr="006C0F5D" w:rsidRDefault="00CE7E5B" w:rsidP="00CE7E5B">
            <w:pPr>
              <w:pStyle w:val="NoSpacing"/>
              <w:jc w:val="center"/>
              <w:rPr>
                <w:ins w:id="633" w:author="Vanessa Cowan" w:date="2018-03-28T20:18:00Z"/>
                <w:rFonts w:cs="Times New Roman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1861DF28" w14:textId="77777777" w:rsidR="00CE7E5B" w:rsidRPr="006C0F5D" w:rsidRDefault="00CE7E5B" w:rsidP="00CE7E5B">
            <w:pPr>
              <w:pStyle w:val="NoSpacing"/>
              <w:jc w:val="center"/>
              <w:rPr>
                <w:ins w:id="634" w:author="Vanessa Cowan" w:date="2018-03-28T20:18:00Z"/>
                <w:rFonts w:cs="Times New Roman"/>
                <w:szCs w:val="24"/>
              </w:rPr>
            </w:pPr>
          </w:p>
        </w:tc>
      </w:tr>
      <w:tr w:rsidR="00CE7E5B" w:rsidRPr="006C0F5D" w14:paraId="415578D7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2221020C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 xml:space="preserve">Internal iliac artery </w:t>
            </w:r>
          </w:p>
        </w:tc>
        <w:tc>
          <w:tcPr>
            <w:tcW w:w="1701" w:type="dxa"/>
            <w:noWrap/>
            <w:vAlign w:val="bottom"/>
          </w:tcPr>
          <w:p w14:paraId="67584CCA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4186D7B2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noWrap/>
            <w:vAlign w:val="bottom"/>
          </w:tcPr>
          <w:p w14:paraId="6D0D9A3C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5" w:type="dxa"/>
            <w:noWrap/>
            <w:vAlign w:val="bottom"/>
          </w:tcPr>
          <w:p w14:paraId="3DE2D015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CE7E5B" w:rsidRPr="006C0F5D" w14:paraId="089FBC45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0709A753" w14:textId="34B0C4E9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ins w:id="635" w:author="Vanessa Cowan" w:date="2018-04-05T14:07:00Z">
              <w:r w:rsidR="001F386E">
                <w:rPr>
                  <w:rFonts w:cs="Times New Roman"/>
                  <w:szCs w:val="24"/>
                </w:rPr>
                <w:t>Blood v</w:t>
              </w:r>
            </w:ins>
            <w:bookmarkStart w:id="636" w:name="_GoBack"/>
            <w:bookmarkEnd w:id="636"/>
            <w:del w:id="637" w:author="Vanessa Cowan" w:date="2018-04-05T14:07:00Z">
              <w:r w:rsidRPr="006C0F5D" w:rsidDel="001F386E">
                <w:rPr>
                  <w:rFonts w:cs="Times New Roman"/>
                  <w:szCs w:val="24"/>
                </w:rPr>
                <w:delText>V</w:delText>
              </w:r>
            </w:del>
            <w:r w:rsidRPr="006C0F5D">
              <w:rPr>
                <w:rFonts w:cs="Times New Roman"/>
                <w:szCs w:val="24"/>
              </w:rPr>
              <w:t xml:space="preserve">olume per </w:t>
            </w:r>
            <w:r>
              <w:rPr>
                <w:rFonts w:cs="Times New Roman"/>
                <w:szCs w:val="24"/>
              </w:rPr>
              <w:t>pulse</w:t>
            </w:r>
            <w:r w:rsidRPr="006C0F5D">
              <w:rPr>
                <w:rFonts w:cs="Times New Roman"/>
                <w:szCs w:val="24"/>
              </w:rPr>
              <w:t xml:space="preserve"> (mL)</w:t>
            </w:r>
          </w:p>
        </w:tc>
        <w:tc>
          <w:tcPr>
            <w:tcW w:w="1701" w:type="dxa"/>
            <w:noWrap/>
            <w:vAlign w:val="bottom"/>
          </w:tcPr>
          <w:p w14:paraId="1864DF1D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70D02BB5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noWrap/>
            <w:vAlign w:val="bottom"/>
          </w:tcPr>
          <w:p w14:paraId="7D29A63A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5" w:type="dxa"/>
            <w:noWrap/>
            <w:vAlign w:val="bottom"/>
          </w:tcPr>
          <w:p w14:paraId="41DAF96E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CE7E5B" w:rsidRPr="006C0F5D" w14:paraId="4E481881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7306453B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1701" w:type="dxa"/>
            <w:noWrap/>
            <w:vAlign w:val="bottom"/>
            <w:hideMark/>
          </w:tcPr>
          <w:p w14:paraId="529AE20B" w14:textId="39B6ABD2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1.2 ± 2.4</w:t>
            </w:r>
          </w:p>
        </w:tc>
        <w:tc>
          <w:tcPr>
            <w:tcW w:w="1701" w:type="dxa"/>
            <w:noWrap/>
            <w:vAlign w:val="bottom"/>
            <w:hideMark/>
          </w:tcPr>
          <w:p w14:paraId="1ADE9258" w14:textId="2FEA6FEE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2.3 ± 1.8</w:t>
            </w:r>
          </w:p>
        </w:tc>
        <w:tc>
          <w:tcPr>
            <w:tcW w:w="1985" w:type="dxa"/>
            <w:noWrap/>
            <w:vAlign w:val="bottom"/>
            <w:hideMark/>
          </w:tcPr>
          <w:p w14:paraId="67A10558" w14:textId="4FD4D2BB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1.3 ± 1.4</w:t>
            </w:r>
          </w:p>
        </w:tc>
        <w:tc>
          <w:tcPr>
            <w:tcW w:w="1795" w:type="dxa"/>
            <w:noWrap/>
            <w:vAlign w:val="bottom"/>
            <w:hideMark/>
          </w:tcPr>
          <w:p w14:paraId="2756F6D5" w14:textId="32A51E89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0.2 ± 1.6</w:t>
            </w:r>
          </w:p>
        </w:tc>
      </w:tr>
      <w:tr w:rsidR="00CE7E5B" w:rsidRPr="006C0F5D" w14:paraId="18FCA2A1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3EE0DF82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1701" w:type="dxa"/>
            <w:noWrap/>
            <w:vAlign w:val="bottom"/>
            <w:hideMark/>
          </w:tcPr>
          <w:p w14:paraId="53EB657A" w14:textId="03913601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0.5 ± 1.6</w:t>
            </w:r>
          </w:p>
        </w:tc>
        <w:tc>
          <w:tcPr>
            <w:tcW w:w="1701" w:type="dxa"/>
            <w:noWrap/>
            <w:vAlign w:val="bottom"/>
            <w:hideMark/>
          </w:tcPr>
          <w:p w14:paraId="08A0DEB4" w14:textId="74D17BBB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5.8 ± 1.3</w:t>
            </w:r>
          </w:p>
        </w:tc>
        <w:tc>
          <w:tcPr>
            <w:tcW w:w="1985" w:type="dxa"/>
            <w:noWrap/>
            <w:vAlign w:val="bottom"/>
            <w:hideMark/>
          </w:tcPr>
          <w:p w14:paraId="1E8C49A7" w14:textId="2384BE0E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2.7 ± 1.0</w:t>
            </w:r>
          </w:p>
        </w:tc>
        <w:tc>
          <w:tcPr>
            <w:tcW w:w="1795" w:type="dxa"/>
            <w:noWrap/>
            <w:vAlign w:val="bottom"/>
            <w:hideMark/>
          </w:tcPr>
          <w:p w14:paraId="06F2503B" w14:textId="367BE226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1.7 ± 1.4</w:t>
            </w:r>
          </w:p>
        </w:tc>
      </w:tr>
      <w:tr w:rsidR="00CE7E5B" w:rsidRPr="006C0F5D" w14:paraId="750832F2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2EF7C0FF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Post-treatment </w:t>
            </w:r>
          </w:p>
        </w:tc>
        <w:tc>
          <w:tcPr>
            <w:tcW w:w="1701" w:type="dxa"/>
            <w:noWrap/>
            <w:vAlign w:val="bottom"/>
            <w:hideMark/>
          </w:tcPr>
          <w:p w14:paraId="71B3CD8D" w14:textId="499F9516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9.5 ± 1.9</w:t>
            </w:r>
          </w:p>
        </w:tc>
        <w:tc>
          <w:tcPr>
            <w:tcW w:w="1701" w:type="dxa"/>
            <w:noWrap/>
            <w:vAlign w:val="bottom"/>
            <w:hideMark/>
          </w:tcPr>
          <w:p w14:paraId="19E18F0A" w14:textId="0A273933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5.6 ± 1.9</w:t>
            </w:r>
          </w:p>
        </w:tc>
        <w:tc>
          <w:tcPr>
            <w:tcW w:w="1985" w:type="dxa"/>
            <w:noWrap/>
            <w:vAlign w:val="bottom"/>
            <w:hideMark/>
          </w:tcPr>
          <w:p w14:paraId="7D392D00" w14:textId="1DCA029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9.5 ± 1.2</w:t>
            </w:r>
          </w:p>
        </w:tc>
        <w:tc>
          <w:tcPr>
            <w:tcW w:w="1795" w:type="dxa"/>
            <w:noWrap/>
            <w:vAlign w:val="bottom"/>
            <w:hideMark/>
          </w:tcPr>
          <w:p w14:paraId="158045F3" w14:textId="69D22302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21.8 ± 1.9</w:t>
            </w:r>
          </w:p>
        </w:tc>
      </w:tr>
      <w:tr w:rsidR="00CE7E5B" w:rsidRPr="006C0F5D" w14:paraId="4FAD207B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56976C8B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  <w:t>Blood flow (mL/min)</w:t>
            </w:r>
          </w:p>
        </w:tc>
        <w:tc>
          <w:tcPr>
            <w:tcW w:w="1701" w:type="dxa"/>
            <w:noWrap/>
            <w:vAlign w:val="bottom"/>
          </w:tcPr>
          <w:p w14:paraId="0A2BE971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noWrap/>
            <w:vAlign w:val="bottom"/>
          </w:tcPr>
          <w:p w14:paraId="51A73877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noWrap/>
            <w:vAlign w:val="bottom"/>
          </w:tcPr>
          <w:p w14:paraId="172E11B6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95" w:type="dxa"/>
            <w:noWrap/>
            <w:vAlign w:val="bottom"/>
          </w:tcPr>
          <w:p w14:paraId="5D6A3CD8" w14:textId="77777777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CE7E5B" w:rsidRPr="006C0F5D" w14:paraId="7EBDDE08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3FC3EBBF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Pre-treatment</w:t>
            </w:r>
          </w:p>
        </w:tc>
        <w:tc>
          <w:tcPr>
            <w:tcW w:w="1701" w:type="dxa"/>
            <w:noWrap/>
            <w:vAlign w:val="bottom"/>
            <w:hideMark/>
          </w:tcPr>
          <w:p w14:paraId="5A37C8CA" w14:textId="3D9600DB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254 ± 116</w:t>
            </w:r>
          </w:p>
        </w:tc>
        <w:tc>
          <w:tcPr>
            <w:tcW w:w="1701" w:type="dxa"/>
            <w:noWrap/>
            <w:vAlign w:val="bottom"/>
            <w:hideMark/>
          </w:tcPr>
          <w:p w14:paraId="291ED563" w14:textId="3EABB86F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214 ± 94</w:t>
            </w:r>
          </w:p>
        </w:tc>
        <w:tc>
          <w:tcPr>
            <w:tcW w:w="1985" w:type="dxa"/>
            <w:noWrap/>
            <w:vAlign w:val="bottom"/>
            <w:hideMark/>
          </w:tcPr>
          <w:p w14:paraId="1EECEEF0" w14:textId="5CCF6339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273 ± 91</w:t>
            </w:r>
          </w:p>
        </w:tc>
        <w:tc>
          <w:tcPr>
            <w:tcW w:w="1795" w:type="dxa"/>
            <w:noWrap/>
            <w:vAlign w:val="bottom"/>
            <w:hideMark/>
          </w:tcPr>
          <w:p w14:paraId="02973AF8" w14:textId="1B1E66F0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242 ± 86</w:t>
            </w:r>
          </w:p>
        </w:tc>
      </w:tr>
      <w:tr w:rsidR="00CE7E5B" w:rsidRPr="006C0F5D" w14:paraId="266B94AB" w14:textId="77777777" w:rsidTr="00D755A1">
        <w:trPr>
          <w:trHeight w:val="277"/>
          <w:jc w:val="center"/>
        </w:trPr>
        <w:tc>
          <w:tcPr>
            <w:tcW w:w="4678" w:type="dxa"/>
            <w:noWrap/>
            <w:vAlign w:val="bottom"/>
            <w:hideMark/>
          </w:tcPr>
          <w:p w14:paraId="54FBE3F9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>Treatment</w:t>
            </w:r>
          </w:p>
        </w:tc>
        <w:tc>
          <w:tcPr>
            <w:tcW w:w="1701" w:type="dxa"/>
            <w:noWrap/>
            <w:vAlign w:val="bottom"/>
            <w:hideMark/>
          </w:tcPr>
          <w:p w14:paraId="5E65BD2B" w14:textId="785FC7DF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240 ± 81</w:t>
            </w:r>
          </w:p>
        </w:tc>
        <w:tc>
          <w:tcPr>
            <w:tcW w:w="1701" w:type="dxa"/>
            <w:noWrap/>
            <w:vAlign w:val="bottom"/>
            <w:hideMark/>
          </w:tcPr>
          <w:p w14:paraId="0017022D" w14:textId="0D83A92E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365 ± 54</w:t>
            </w:r>
          </w:p>
        </w:tc>
        <w:tc>
          <w:tcPr>
            <w:tcW w:w="1985" w:type="dxa"/>
            <w:noWrap/>
            <w:vAlign w:val="bottom"/>
            <w:hideMark/>
          </w:tcPr>
          <w:p w14:paraId="0DBB2CE0" w14:textId="0EFE043C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310 ± 53</w:t>
            </w:r>
          </w:p>
        </w:tc>
        <w:tc>
          <w:tcPr>
            <w:tcW w:w="1795" w:type="dxa"/>
            <w:noWrap/>
            <w:vAlign w:val="bottom"/>
            <w:hideMark/>
          </w:tcPr>
          <w:p w14:paraId="60B54D83" w14:textId="41F51FF4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256 ± 86</w:t>
            </w:r>
          </w:p>
        </w:tc>
      </w:tr>
      <w:tr w:rsidR="00CE7E5B" w:rsidRPr="006C0F5D" w14:paraId="699728B7" w14:textId="77777777" w:rsidTr="00D755A1">
        <w:trPr>
          <w:trHeight w:val="277"/>
          <w:jc w:val="center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3331FA" w14:textId="77777777" w:rsidR="00CE7E5B" w:rsidRPr="006C0F5D" w:rsidRDefault="00CE7E5B" w:rsidP="00CE7E5B">
            <w:pPr>
              <w:pStyle w:val="NoSpacing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ab/>
            </w:r>
            <w:r w:rsidRPr="006C0F5D">
              <w:rPr>
                <w:rFonts w:cs="Times New Roman"/>
                <w:szCs w:val="24"/>
              </w:rPr>
              <w:tab/>
              <w:t xml:space="preserve">Post-treatment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10ECBC" w14:textId="73D7A948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125 ± 8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56A284" w14:textId="33862099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398 ± 10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A580F7" w14:textId="3B9D67B9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108 ± 71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51437F" w14:textId="20A0EB64" w:rsidR="00CE7E5B" w:rsidRPr="006C0F5D" w:rsidRDefault="00CE7E5B" w:rsidP="00CE7E5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C0F5D">
              <w:rPr>
                <w:rFonts w:cs="Times New Roman"/>
                <w:szCs w:val="24"/>
              </w:rPr>
              <w:t>1292 ± 130</w:t>
            </w:r>
          </w:p>
        </w:tc>
      </w:tr>
      <w:tr w:rsidR="00CE7E5B" w:rsidRPr="006C0F5D" w14:paraId="39BE28B5" w14:textId="77777777" w:rsidTr="00D755A1">
        <w:trPr>
          <w:trHeight w:val="277"/>
          <w:jc w:val="center"/>
          <w:ins w:id="638" w:author="Vanessa Cowan" w:date="2018-03-28T20:19:00Z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24BC0B" w14:textId="45C6421D" w:rsidR="00CE7E5B" w:rsidRPr="006C0F5D" w:rsidRDefault="00CE7E5B" w:rsidP="00CE7E5B">
            <w:pPr>
              <w:pStyle w:val="NoSpacing"/>
              <w:rPr>
                <w:ins w:id="639" w:author="Vanessa Cowan" w:date="2018-03-28T20:19:00Z"/>
                <w:rFonts w:cs="Times New Roman"/>
                <w:szCs w:val="24"/>
              </w:rPr>
            </w:pPr>
            <w:ins w:id="640" w:author="Vanessa Cowan" w:date="2018-03-28T20:19:00Z">
              <w:r w:rsidRPr="006C0F5D">
                <w:rPr>
                  <w:rFonts w:cs="Times New Roman"/>
                  <w:szCs w:val="24"/>
                </w:rPr>
                <w:tab/>
                <w:t xml:space="preserve">Pulsatility index 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4ECFCE" w14:textId="77777777" w:rsidR="00CE7E5B" w:rsidRPr="006C0F5D" w:rsidRDefault="00CE7E5B" w:rsidP="00CE7E5B">
            <w:pPr>
              <w:pStyle w:val="NoSpacing"/>
              <w:jc w:val="center"/>
              <w:rPr>
                <w:ins w:id="641" w:author="Vanessa Cowan" w:date="2018-03-28T20:19:00Z"/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86FB8E" w14:textId="77777777" w:rsidR="00CE7E5B" w:rsidRPr="006C0F5D" w:rsidRDefault="00CE7E5B" w:rsidP="00CE7E5B">
            <w:pPr>
              <w:pStyle w:val="NoSpacing"/>
              <w:jc w:val="center"/>
              <w:rPr>
                <w:ins w:id="642" w:author="Vanessa Cowan" w:date="2018-03-28T20:19:00Z"/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6D821B" w14:textId="77777777" w:rsidR="00CE7E5B" w:rsidRPr="006C0F5D" w:rsidRDefault="00CE7E5B" w:rsidP="00CE7E5B">
            <w:pPr>
              <w:pStyle w:val="NoSpacing"/>
              <w:jc w:val="center"/>
              <w:rPr>
                <w:ins w:id="643" w:author="Vanessa Cowan" w:date="2018-03-28T20:19:00Z"/>
                <w:rFonts w:cs="Times New Roman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2501AD" w14:textId="77777777" w:rsidR="00CE7E5B" w:rsidRPr="006C0F5D" w:rsidRDefault="00CE7E5B" w:rsidP="00CE7E5B">
            <w:pPr>
              <w:pStyle w:val="NoSpacing"/>
              <w:jc w:val="center"/>
              <w:rPr>
                <w:ins w:id="644" w:author="Vanessa Cowan" w:date="2018-03-28T20:19:00Z"/>
                <w:rFonts w:cs="Times New Roman"/>
                <w:szCs w:val="24"/>
              </w:rPr>
            </w:pPr>
          </w:p>
        </w:tc>
      </w:tr>
      <w:tr w:rsidR="00CE7E5B" w:rsidRPr="006C0F5D" w14:paraId="0A142B03" w14:textId="77777777" w:rsidTr="00D755A1">
        <w:trPr>
          <w:trHeight w:val="277"/>
          <w:jc w:val="center"/>
          <w:ins w:id="645" w:author="Vanessa Cowan" w:date="2018-03-28T20:19:00Z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8838AC" w14:textId="61E32315" w:rsidR="00CE7E5B" w:rsidRPr="006C0F5D" w:rsidRDefault="00CE7E5B" w:rsidP="00CE7E5B">
            <w:pPr>
              <w:pStyle w:val="NoSpacing"/>
              <w:rPr>
                <w:ins w:id="646" w:author="Vanessa Cowan" w:date="2018-03-28T20:19:00Z"/>
                <w:rFonts w:cs="Times New Roman"/>
                <w:szCs w:val="24"/>
              </w:rPr>
            </w:pPr>
            <w:ins w:id="647" w:author="Vanessa Cowan" w:date="2018-03-28T20:19:00Z"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Pre-treatment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F2FCE4" w14:textId="61C5C095" w:rsidR="00CE7E5B" w:rsidRPr="006C0F5D" w:rsidRDefault="00CE7E5B" w:rsidP="00CE7E5B">
            <w:pPr>
              <w:pStyle w:val="NoSpacing"/>
              <w:jc w:val="center"/>
              <w:rPr>
                <w:ins w:id="648" w:author="Vanessa Cowan" w:date="2018-03-28T20:19:00Z"/>
                <w:rFonts w:cs="Times New Roman"/>
                <w:szCs w:val="24"/>
              </w:rPr>
            </w:pPr>
            <w:ins w:id="649" w:author="Vanessa Cowan" w:date="2018-03-28T20:19:00Z">
              <w:r w:rsidRPr="006C0F5D">
                <w:rPr>
                  <w:rFonts w:cs="Times New Roman"/>
                  <w:szCs w:val="24"/>
                </w:rPr>
                <w:t>1.58 ± 0.10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DCB1EF" w14:textId="7A79F9CE" w:rsidR="00CE7E5B" w:rsidRPr="006C0F5D" w:rsidRDefault="00CE7E5B" w:rsidP="00CE7E5B">
            <w:pPr>
              <w:pStyle w:val="NoSpacing"/>
              <w:jc w:val="center"/>
              <w:rPr>
                <w:ins w:id="650" w:author="Vanessa Cowan" w:date="2018-03-28T20:19:00Z"/>
                <w:rFonts w:cs="Times New Roman"/>
                <w:szCs w:val="24"/>
              </w:rPr>
            </w:pPr>
            <w:ins w:id="651" w:author="Vanessa Cowan" w:date="2018-03-28T20:19:00Z">
              <w:r w:rsidRPr="006C0F5D">
                <w:rPr>
                  <w:rFonts w:cs="Times New Roman"/>
                  <w:szCs w:val="24"/>
                </w:rPr>
                <w:t>1.56 ± 0.06</w:t>
              </w:r>
            </w:ins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A30872" w14:textId="34714055" w:rsidR="00CE7E5B" w:rsidRPr="006C0F5D" w:rsidRDefault="00CE7E5B" w:rsidP="00CE7E5B">
            <w:pPr>
              <w:pStyle w:val="NoSpacing"/>
              <w:jc w:val="center"/>
              <w:rPr>
                <w:ins w:id="652" w:author="Vanessa Cowan" w:date="2018-03-28T20:19:00Z"/>
                <w:rFonts w:cs="Times New Roman"/>
                <w:szCs w:val="24"/>
              </w:rPr>
            </w:pPr>
            <w:ins w:id="653" w:author="Vanessa Cowan" w:date="2018-03-28T20:19:00Z">
              <w:r w:rsidRPr="006C0F5D">
                <w:rPr>
                  <w:rFonts w:cs="Times New Roman"/>
                  <w:szCs w:val="24"/>
                </w:rPr>
                <w:t>1.58 ± 0.04</w:t>
              </w:r>
            </w:ins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87E976" w14:textId="77BDD750" w:rsidR="00CE7E5B" w:rsidRPr="006C0F5D" w:rsidRDefault="00CE7E5B" w:rsidP="00CE7E5B">
            <w:pPr>
              <w:pStyle w:val="NoSpacing"/>
              <w:jc w:val="center"/>
              <w:rPr>
                <w:ins w:id="654" w:author="Vanessa Cowan" w:date="2018-03-28T20:19:00Z"/>
                <w:rFonts w:cs="Times New Roman"/>
                <w:szCs w:val="24"/>
              </w:rPr>
            </w:pPr>
            <w:ins w:id="655" w:author="Vanessa Cowan" w:date="2018-03-28T20:19:00Z">
              <w:r w:rsidRPr="006C0F5D">
                <w:rPr>
                  <w:rFonts w:cs="Times New Roman"/>
                  <w:szCs w:val="24"/>
                </w:rPr>
                <w:t>1.61 ± 0.05</w:t>
              </w:r>
            </w:ins>
          </w:p>
        </w:tc>
      </w:tr>
      <w:tr w:rsidR="00CE7E5B" w:rsidRPr="006C0F5D" w14:paraId="02B4DE3F" w14:textId="77777777" w:rsidTr="00D755A1">
        <w:trPr>
          <w:trHeight w:val="277"/>
          <w:jc w:val="center"/>
          <w:ins w:id="656" w:author="Vanessa Cowan" w:date="2018-03-28T20:19:00Z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0F693B" w14:textId="48FA217B" w:rsidR="00CE7E5B" w:rsidRPr="006C0F5D" w:rsidRDefault="00CE7E5B" w:rsidP="00CE7E5B">
            <w:pPr>
              <w:pStyle w:val="NoSpacing"/>
              <w:rPr>
                <w:ins w:id="657" w:author="Vanessa Cowan" w:date="2018-03-28T20:19:00Z"/>
                <w:rFonts w:cs="Times New Roman"/>
                <w:szCs w:val="24"/>
              </w:rPr>
            </w:pPr>
            <w:ins w:id="658" w:author="Vanessa Cowan" w:date="2018-03-28T20:19:00Z"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 xml:space="preserve">Treatment 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44E0EA" w14:textId="3EE34A9E" w:rsidR="00CE7E5B" w:rsidRPr="006C0F5D" w:rsidRDefault="00CE7E5B" w:rsidP="00CE7E5B">
            <w:pPr>
              <w:pStyle w:val="NoSpacing"/>
              <w:jc w:val="center"/>
              <w:rPr>
                <w:ins w:id="659" w:author="Vanessa Cowan" w:date="2018-03-28T20:19:00Z"/>
                <w:rFonts w:cs="Times New Roman"/>
                <w:szCs w:val="24"/>
              </w:rPr>
            </w:pPr>
            <w:ins w:id="660" w:author="Vanessa Cowan" w:date="2018-03-28T20:19:00Z">
              <w:r w:rsidRPr="006C0F5D">
                <w:rPr>
                  <w:rFonts w:cs="Times New Roman"/>
                  <w:szCs w:val="24"/>
                </w:rPr>
                <w:t>1.50 ± 0.05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753ABD" w14:textId="30B26E8F" w:rsidR="00CE7E5B" w:rsidRPr="006C0F5D" w:rsidRDefault="00CE7E5B" w:rsidP="00CE7E5B">
            <w:pPr>
              <w:pStyle w:val="NoSpacing"/>
              <w:jc w:val="center"/>
              <w:rPr>
                <w:ins w:id="661" w:author="Vanessa Cowan" w:date="2018-03-28T20:19:00Z"/>
                <w:rFonts w:cs="Times New Roman"/>
                <w:szCs w:val="24"/>
              </w:rPr>
            </w:pPr>
            <w:ins w:id="662" w:author="Vanessa Cowan" w:date="2018-03-28T20:19:00Z">
              <w:r w:rsidRPr="006C0F5D">
                <w:rPr>
                  <w:rFonts w:cs="Times New Roman"/>
                  <w:szCs w:val="24"/>
                </w:rPr>
                <w:t>1.68 ± 0.05</w:t>
              </w:r>
            </w:ins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5B3450" w14:textId="484831A6" w:rsidR="00CE7E5B" w:rsidRPr="006C0F5D" w:rsidRDefault="00CE7E5B" w:rsidP="00CE7E5B">
            <w:pPr>
              <w:pStyle w:val="NoSpacing"/>
              <w:jc w:val="center"/>
              <w:rPr>
                <w:ins w:id="663" w:author="Vanessa Cowan" w:date="2018-03-28T20:19:00Z"/>
                <w:rFonts w:cs="Times New Roman"/>
                <w:szCs w:val="24"/>
              </w:rPr>
            </w:pPr>
            <w:ins w:id="664" w:author="Vanessa Cowan" w:date="2018-03-28T20:19:00Z">
              <w:r w:rsidRPr="006C0F5D">
                <w:rPr>
                  <w:rFonts w:cs="Times New Roman"/>
                  <w:szCs w:val="24"/>
                </w:rPr>
                <w:t>1.53 ± 0.04</w:t>
              </w:r>
            </w:ins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F297C2" w14:textId="14A59502" w:rsidR="00CE7E5B" w:rsidRPr="006C0F5D" w:rsidRDefault="00CE7E5B" w:rsidP="00CE7E5B">
            <w:pPr>
              <w:pStyle w:val="NoSpacing"/>
              <w:jc w:val="center"/>
              <w:rPr>
                <w:ins w:id="665" w:author="Vanessa Cowan" w:date="2018-03-28T20:19:00Z"/>
                <w:rFonts w:cs="Times New Roman"/>
                <w:szCs w:val="24"/>
              </w:rPr>
            </w:pPr>
            <w:ins w:id="666" w:author="Vanessa Cowan" w:date="2018-03-28T20:19:00Z">
              <w:r w:rsidRPr="006C0F5D">
                <w:rPr>
                  <w:rFonts w:cs="Times New Roman"/>
                  <w:szCs w:val="24"/>
                </w:rPr>
                <w:t>1.59 ± 0.04</w:t>
              </w:r>
            </w:ins>
          </w:p>
        </w:tc>
      </w:tr>
      <w:tr w:rsidR="00CE7E5B" w:rsidRPr="006C0F5D" w14:paraId="56131AE1" w14:textId="77777777" w:rsidTr="00D755A1">
        <w:trPr>
          <w:trHeight w:val="277"/>
          <w:jc w:val="center"/>
          <w:ins w:id="667" w:author="Vanessa Cowan" w:date="2018-03-28T20:19:00Z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85BFC7" w14:textId="2F523030" w:rsidR="00CE7E5B" w:rsidRPr="006C0F5D" w:rsidRDefault="00CE7E5B" w:rsidP="00CE7E5B">
            <w:pPr>
              <w:pStyle w:val="NoSpacing"/>
              <w:rPr>
                <w:ins w:id="668" w:author="Vanessa Cowan" w:date="2018-03-28T20:19:00Z"/>
                <w:rFonts w:cs="Times New Roman"/>
                <w:szCs w:val="24"/>
              </w:rPr>
            </w:pPr>
            <w:ins w:id="669" w:author="Vanessa Cowan" w:date="2018-03-28T20:19:00Z"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 xml:space="preserve">Post-treatment 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1B1654" w14:textId="7F0F7FB2" w:rsidR="00CE7E5B" w:rsidRPr="006C0F5D" w:rsidRDefault="00CE7E5B" w:rsidP="00CE7E5B">
            <w:pPr>
              <w:pStyle w:val="NoSpacing"/>
              <w:jc w:val="center"/>
              <w:rPr>
                <w:ins w:id="670" w:author="Vanessa Cowan" w:date="2018-03-28T20:19:00Z"/>
                <w:rFonts w:cs="Times New Roman"/>
                <w:szCs w:val="24"/>
              </w:rPr>
            </w:pPr>
            <w:ins w:id="671" w:author="Vanessa Cowan" w:date="2018-03-28T20:19:00Z">
              <w:r w:rsidRPr="006C0F5D">
                <w:rPr>
                  <w:rFonts w:cs="Times New Roman"/>
                  <w:szCs w:val="24"/>
                </w:rPr>
                <w:t>1.66 ± 0.08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34509C" w14:textId="10A2BCD6" w:rsidR="00CE7E5B" w:rsidRPr="006C0F5D" w:rsidRDefault="00CE7E5B" w:rsidP="00CE7E5B">
            <w:pPr>
              <w:pStyle w:val="NoSpacing"/>
              <w:jc w:val="center"/>
              <w:rPr>
                <w:ins w:id="672" w:author="Vanessa Cowan" w:date="2018-03-28T20:19:00Z"/>
                <w:rFonts w:cs="Times New Roman"/>
                <w:szCs w:val="24"/>
              </w:rPr>
            </w:pPr>
            <w:ins w:id="673" w:author="Vanessa Cowan" w:date="2018-03-28T20:19:00Z">
              <w:r w:rsidRPr="006C0F5D">
                <w:rPr>
                  <w:rFonts w:cs="Times New Roman"/>
                  <w:szCs w:val="24"/>
                </w:rPr>
                <w:t>1.79 ± 0.08</w:t>
              </w:r>
            </w:ins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053E12" w14:textId="4E332A3E" w:rsidR="00CE7E5B" w:rsidRPr="006C0F5D" w:rsidRDefault="00CE7E5B" w:rsidP="00CE7E5B">
            <w:pPr>
              <w:pStyle w:val="NoSpacing"/>
              <w:jc w:val="center"/>
              <w:rPr>
                <w:ins w:id="674" w:author="Vanessa Cowan" w:date="2018-03-28T20:19:00Z"/>
                <w:rFonts w:cs="Times New Roman"/>
                <w:szCs w:val="24"/>
              </w:rPr>
            </w:pPr>
            <w:ins w:id="675" w:author="Vanessa Cowan" w:date="2018-03-28T20:19:00Z">
              <w:r w:rsidRPr="006C0F5D">
                <w:rPr>
                  <w:rFonts w:cs="Times New Roman"/>
                  <w:szCs w:val="24"/>
                </w:rPr>
                <w:t>1.65 ± 0.07</w:t>
              </w:r>
            </w:ins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2B2ABB" w14:textId="1BE877D3" w:rsidR="00CE7E5B" w:rsidRPr="006C0F5D" w:rsidRDefault="00CE7E5B" w:rsidP="00CE7E5B">
            <w:pPr>
              <w:pStyle w:val="NoSpacing"/>
              <w:jc w:val="center"/>
              <w:rPr>
                <w:ins w:id="676" w:author="Vanessa Cowan" w:date="2018-03-28T20:19:00Z"/>
                <w:rFonts w:cs="Times New Roman"/>
                <w:szCs w:val="24"/>
              </w:rPr>
            </w:pPr>
            <w:ins w:id="677" w:author="Vanessa Cowan" w:date="2018-03-28T20:19:00Z">
              <w:r w:rsidRPr="006C0F5D">
                <w:rPr>
                  <w:rFonts w:cs="Times New Roman"/>
                  <w:szCs w:val="24"/>
                </w:rPr>
                <w:t>1.62 ± 0.08</w:t>
              </w:r>
            </w:ins>
          </w:p>
        </w:tc>
      </w:tr>
      <w:tr w:rsidR="00CE7E5B" w:rsidRPr="006C0F5D" w14:paraId="73F69545" w14:textId="77777777" w:rsidTr="00D755A1">
        <w:trPr>
          <w:trHeight w:val="277"/>
          <w:jc w:val="center"/>
          <w:ins w:id="678" w:author="Vanessa Cowan" w:date="2018-03-28T20:19:00Z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CE4021" w14:textId="40499153" w:rsidR="00CE7E5B" w:rsidRPr="006C0F5D" w:rsidRDefault="00CE7E5B" w:rsidP="00CE7E5B">
            <w:pPr>
              <w:pStyle w:val="NoSpacing"/>
              <w:rPr>
                <w:ins w:id="679" w:author="Vanessa Cowan" w:date="2018-03-28T20:19:00Z"/>
                <w:rFonts w:cs="Times New Roman"/>
                <w:szCs w:val="24"/>
              </w:rPr>
            </w:pPr>
            <w:ins w:id="680" w:author="Vanessa Cowan" w:date="2018-03-28T20:19:00Z">
              <w:r w:rsidRPr="006C0F5D">
                <w:rPr>
                  <w:rFonts w:cs="Times New Roman"/>
                  <w:szCs w:val="24"/>
                </w:rPr>
                <w:tab/>
                <w:t>Resistivity index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7F2348" w14:textId="77777777" w:rsidR="00CE7E5B" w:rsidRPr="006C0F5D" w:rsidRDefault="00CE7E5B" w:rsidP="00CE7E5B">
            <w:pPr>
              <w:pStyle w:val="NoSpacing"/>
              <w:jc w:val="center"/>
              <w:rPr>
                <w:ins w:id="681" w:author="Vanessa Cowan" w:date="2018-03-28T20:19:00Z"/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794D36" w14:textId="77777777" w:rsidR="00CE7E5B" w:rsidRPr="006C0F5D" w:rsidRDefault="00CE7E5B" w:rsidP="00CE7E5B">
            <w:pPr>
              <w:pStyle w:val="NoSpacing"/>
              <w:jc w:val="center"/>
              <w:rPr>
                <w:ins w:id="682" w:author="Vanessa Cowan" w:date="2018-03-28T20:19:00Z"/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93D21B" w14:textId="77777777" w:rsidR="00CE7E5B" w:rsidRPr="006C0F5D" w:rsidRDefault="00CE7E5B" w:rsidP="00CE7E5B">
            <w:pPr>
              <w:pStyle w:val="NoSpacing"/>
              <w:jc w:val="center"/>
              <w:rPr>
                <w:ins w:id="683" w:author="Vanessa Cowan" w:date="2018-03-28T20:19:00Z"/>
                <w:rFonts w:cs="Times New Roman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F02636" w14:textId="77777777" w:rsidR="00CE7E5B" w:rsidRPr="006C0F5D" w:rsidRDefault="00CE7E5B" w:rsidP="00CE7E5B">
            <w:pPr>
              <w:pStyle w:val="NoSpacing"/>
              <w:jc w:val="center"/>
              <w:rPr>
                <w:ins w:id="684" w:author="Vanessa Cowan" w:date="2018-03-28T20:19:00Z"/>
                <w:rFonts w:cs="Times New Roman"/>
                <w:szCs w:val="24"/>
              </w:rPr>
            </w:pPr>
          </w:p>
        </w:tc>
      </w:tr>
      <w:tr w:rsidR="00CE7E5B" w:rsidRPr="006C0F5D" w14:paraId="06420B16" w14:textId="77777777" w:rsidTr="00D755A1">
        <w:trPr>
          <w:trHeight w:val="277"/>
          <w:jc w:val="center"/>
          <w:ins w:id="685" w:author="Vanessa Cowan" w:date="2018-03-28T20:19:00Z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C965FC" w14:textId="6158F56B" w:rsidR="00CE7E5B" w:rsidRPr="006C0F5D" w:rsidRDefault="00CE7E5B" w:rsidP="00CE7E5B">
            <w:pPr>
              <w:pStyle w:val="NoSpacing"/>
              <w:rPr>
                <w:ins w:id="686" w:author="Vanessa Cowan" w:date="2018-03-28T20:19:00Z"/>
                <w:rFonts w:cs="Times New Roman"/>
                <w:szCs w:val="24"/>
              </w:rPr>
            </w:pPr>
            <w:ins w:id="687" w:author="Vanessa Cowan" w:date="2018-03-28T20:19:00Z">
              <w:r w:rsidRPr="006C0F5D">
                <w:rPr>
                  <w:rFonts w:cs="Times New Roman"/>
                  <w:szCs w:val="24"/>
                </w:rPr>
                <w:t xml:space="preserve">     </w:t>
              </w:r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Pre-treatment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5A605F" w14:textId="2CCBE2AA" w:rsidR="00CE7E5B" w:rsidRPr="006C0F5D" w:rsidRDefault="00CE7E5B" w:rsidP="00CE7E5B">
            <w:pPr>
              <w:pStyle w:val="NoSpacing"/>
              <w:jc w:val="center"/>
              <w:rPr>
                <w:ins w:id="688" w:author="Vanessa Cowan" w:date="2018-03-28T20:19:00Z"/>
                <w:rFonts w:cs="Times New Roman"/>
                <w:szCs w:val="24"/>
              </w:rPr>
            </w:pPr>
            <w:ins w:id="689" w:author="Vanessa Cowan" w:date="2018-03-28T20:19:00Z">
              <w:r w:rsidRPr="006C0F5D">
                <w:rPr>
                  <w:rFonts w:cs="Times New Roman"/>
                  <w:szCs w:val="24"/>
                </w:rPr>
                <w:t>0.79 ± 0.01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2FDE99" w14:textId="24C3509A" w:rsidR="00CE7E5B" w:rsidRPr="006C0F5D" w:rsidRDefault="00CE7E5B" w:rsidP="00CE7E5B">
            <w:pPr>
              <w:pStyle w:val="NoSpacing"/>
              <w:jc w:val="center"/>
              <w:rPr>
                <w:ins w:id="690" w:author="Vanessa Cowan" w:date="2018-03-28T20:19:00Z"/>
                <w:rFonts w:cs="Times New Roman"/>
                <w:szCs w:val="24"/>
              </w:rPr>
            </w:pPr>
            <w:ins w:id="691" w:author="Vanessa Cowan" w:date="2018-03-28T20:19:00Z">
              <w:r w:rsidRPr="006C0F5D">
                <w:rPr>
                  <w:rFonts w:cs="Times New Roman"/>
                  <w:szCs w:val="24"/>
                </w:rPr>
                <w:t>0.76 ± 0.01</w:t>
              </w:r>
            </w:ins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7B755E" w14:textId="73F7EA4D" w:rsidR="00CE7E5B" w:rsidRPr="006C0F5D" w:rsidRDefault="00CE7E5B" w:rsidP="00CE7E5B">
            <w:pPr>
              <w:pStyle w:val="NoSpacing"/>
              <w:jc w:val="center"/>
              <w:rPr>
                <w:ins w:id="692" w:author="Vanessa Cowan" w:date="2018-03-28T20:19:00Z"/>
                <w:rFonts w:cs="Times New Roman"/>
                <w:szCs w:val="24"/>
              </w:rPr>
            </w:pPr>
            <w:ins w:id="693" w:author="Vanessa Cowan" w:date="2018-03-28T20:19:00Z">
              <w:r w:rsidRPr="006C0F5D">
                <w:rPr>
                  <w:rFonts w:cs="Times New Roman"/>
                  <w:szCs w:val="24"/>
                </w:rPr>
                <w:t>0.79 ± 0.01</w:t>
              </w:r>
            </w:ins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524C33" w14:textId="08E47B52" w:rsidR="00CE7E5B" w:rsidRPr="006C0F5D" w:rsidRDefault="00CE7E5B" w:rsidP="00CE7E5B">
            <w:pPr>
              <w:pStyle w:val="NoSpacing"/>
              <w:jc w:val="center"/>
              <w:rPr>
                <w:ins w:id="694" w:author="Vanessa Cowan" w:date="2018-03-28T20:19:00Z"/>
                <w:rFonts w:cs="Times New Roman"/>
                <w:szCs w:val="24"/>
              </w:rPr>
            </w:pPr>
            <w:ins w:id="695" w:author="Vanessa Cowan" w:date="2018-03-28T20:19:00Z">
              <w:r w:rsidRPr="006C0F5D">
                <w:rPr>
                  <w:rFonts w:cs="Times New Roman"/>
                  <w:szCs w:val="24"/>
                </w:rPr>
                <w:t>0.77 ± 0.01</w:t>
              </w:r>
            </w:ins>
          </w:p>
        </w:tc>
      </w:tr>
      <w:tr w:rsidR="00CE7E5B" w:rsidRPr="006C0F5D" w14:paraId="0400DBEC" w14:textId="77777777" w:rsidTr="00D755A1">
        <w:trPr>
          <w:trHeight w:val="277"/>
          <w:jc w:val="center"/>
          <w:ins w:id="696" w:author="Vanessa Cowan" w:date="2018-03-28T20:19:00Z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AFF434" w14:textId="405BA945" w:rsidR="00CE7E5B" w:rsidRPr="006C0F5D" w:rsidRDefault="00CE7E5B" w:rsidP="00CE7E5B">
            <w:pPr>
              <w:pStyle w:val="NoSpacing"/>
              <w:rPr>
                <w:ins w:id="697" w:author="Vanessa Cowan" w:date="2018-03-28T20:19:00Z"/>
                <w:rFonts w:cs="Times New Roman"/>
                <w:szCs w:val="24"/>
              </w:rPr>
            </w:pPr>
            <w:ins w:id="698" w:author="Vanessa Cowan" w:date="2018-03-28T20:19:00Z">
              <w:r w:rsidRPr="006C0F5D">
                <w:rPr>
                  <w:rFonts w:cs="Times New Roman"/>
                  <w:szCs w:val="24"/>
                </w:rPr>
                <w:t xml:space="preserve">     </w:t>
              </w:r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Treatment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3844FC" w14:textId="1779838D" w:rsidR="00CE7E5B" w:rsidRPr="006C0F5D" w:rsidRDefault="00CE7E5B" w:rsidP="00CE7E5B">
            <w:pPr>
              <w:pStyle w:val="NoSpacing"/>
              <w:jc w:val="center"/>
              <w:rPr>
                <w:ins w:id="699" w:author="Vanessa Cowan" w:date="2018-03-28T20:19:00Z"/>
                <w:rFonts w:cs="Times New Roman"/>
                <w:szCs w:val="24"/>
              </w:rPr>
            </w:pPr>
            <w:ins w:id="700" w:author="Vanessa Cowan" w:date="2018-03-28T20:19:00Z">
              <w:r w:rsidRPr="006C0F5D">
                <w:rPr>
                  <w:rFonts w:cs="Times New Roman"/>
                  <w:szCs w:val="24"/>
                </w:rPr>
                <w:t>0.78 ± 0.01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BB4613" w14:textId="2BB876A4" w:rsidR="00CE7E5B" w:rsidRPr="006C0F5D" w:rsidRDefault="00CE7E5B" w:rsidP="00CE7E5B">
            <w:pPr>
              <w:pStyle w:val="NoSpacing"/>
              <w:jc w:val="center"/>
              <w:rPr>
                <w:ins w:id="701" w:author="Vanessa Cowan" w:date="2018-03-28T20:19:00Z"/>
                <w:rFonts w:cs="Times New Roman"/>
                <w:szCs w:val="24"/>
              </w:rPr>
            </w:pPr>
            <w:ins w:id="702" w:author="Vanessa Cowan" w:date="2018-03-28T20:19:00Z">
              <w:r w:rsidRPr="006C0F5D">
                <w:rPr>
                  <w:rFonts w:cs="Times New Roman"/>
                  <w:szCs w:val="24"/>
                </w:rPr>
                <w:t>0.80 ± 0.01</w:t>
              </w:r>
            </w:ins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7C082A" w14:textId="5EAC30D1" w:rsidR="00CE7E5B" w:rsidRPr="006C0F5D" w:rsidRDefault="00CE7E5B" w:rsidP="00CE7E5B">
            <w:pPr>
              <w:pStyle w:val="NoSpacing"/>
              <w:jc w:val="center"/>
              <w:rPr>
                <w:ins w:id="703" w:author="Vanessa Cowan" w:date="2018-03-28T20:19:00Z"/>
                <w:rFonts w:cs="Times New Roman"/>
                <w:szCs w:val="24"/>
              </w:rPr>
            </w:pPr>
            <w:ins w:id="704" w:author="Vanessa Cowan" w:date="2018-03-28T20:19:00Z">
              <w:r w:rsidRPr="006C0F5D">
                <w:rPr>
                  <w:rFonts w:cs="Times New Roman"/>
                  <w:szCs w:val="24"/>
                </w:rPr>
                <w:t>0.80 ± 0.01</w:t>
              </w:r>
            </w:ins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52151D" w14:textId="0ED9A775" w:rsidR="00CE7E5B" w:rsidRPr="006C0F5D" w:rsidRDefault="00CE7E5B" w:rsidP="00CE7E5B">
            <w:pPr>
              <w:pStyle w:val="NoSpacing"/>
              <w:jc w:val="center"/>
              <w:rPr>
                <w:ins w:id="705" w:author="Vanessa Cowan" w:date="2018-03-28T20:19:00Z"/>
                <w:rFonts w:cs="Times New Roman"/>
                <w:szCs w:val="24"/>
              </w:rPr>
            </w:pPr>
            <w:ins w:id="706" w:author="Vanessa Cowan" w:date="2018-03-28T20:19:00Z">
              <w:r w:rsidRPr="006C0F5D">
                <w:rPr>
                  <w:rFonts w:cs="Times New Roman"/>
                  <w:szCs w:val="24"/>
                </w:rPr>
                <w:t>0.77 ± 0.01</w:t>
              </w:r>
            </w:ins>
          </w:p>
        </w:tc>
      </w:tr>
      <w:tr w:rsidR="00CE7E5B" w:rsidRPr="006C0F5D" w14:paraId="5BC33E3A" w14:textId="77777777" w:rsidTr="00D755A1">
        <w:trPr>
          <w:trHeight w:val="277"/>
          <w:jc w:val="center"/>
          <w:ins w:id="707" w:author="Vanessa Cowan" w:date="2018-03-28T20:19:00Z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018CCE" w14:textId="4EF9EBB3" w:rsidR="00CE7E5B" w:rsidRPr="006C0F5D" w:rsidRDefault="00CE7E5B" w:rsidP="00CE7E5B">
            <w:pPr>
              <w:pStyle w:val="NoSpacing"/>
              <w:rPr>
                <w:ins w:id="708" w:author="Vanessa Cowan" w:date="2018-03-28T20:19:00Z"/>
                <w:rFonts w:cs="Times New Roman"/>
                <w:szCs w:val="24"/>
              </w:rPr>
            </w:pPr>
            <w:ins w:id="709" w:author="Vanessa Cowan" w:date="2018-03-28T20:19:00Z">
              <w:r w:rsidRPr="006C0F5D">
                <w:rPr>
                  <w:rFonts w:cs="Times New Roman"/>
                  <w:szCs w:val="24"/>
                </w:rPr>
                <w:t xml:space="preserve">     </w:t>
              </w:r>
              <w:r w:rsidRPr="006C0F5D">
                <w:rPr>
                  <w:rFonts w:cs="Times New Roman"/>
                  <w:szCs w:val="24"/>
                </w:rPr>
                <w:tab/>
              </w:r>
              <w:r w:rsidRPr="006C0F5D">
                <w:rPr>
                  <w:rFonts w:cs="Times New Roman"/>
                  <w:szCs w:val="24"/>
                </w:rPr>
                <w:tab/>
                <w:t>Post-treatment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838AC9" w14:textId="64D414B5" w:rsidR="00CE7E5B" w:rsidRPr="006C0F5D" w:rsidRDefault="00CE7E5B" w:rsidP="00CE7E5B">
            <w:pPr>
              <w:pStyle w:val="NoSpacing"/>
              <w:jc w:val="center"/>
              <w:rPr>
                <w:ins w:id="710" w:author="Vanessa Cowan" w:date="2018-03-28T20:19:00Z"/>
                <w:rFonts w:cs="Times New Roman"/>
                <w:szCs w:val="24"/>
              </w:rPr>
            </w:pPr>
            <w:ins w:id="711" w:author="Vanessa Cowan" w:date="2018-03-28T20:19:00Z">
              <w:r w:rsidRPr="006C0F5D">
                <w:rPr>
                  <w:rFonts w:cs="Times New Roman"/>
                  <w:szCs w:val="24"/>
                </w:rPr>
                <w:t>0.80 ± 0.01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701397" w14:textId="372B4610" w:rsidR="00CE7E5B" w:rsidRPr="006C0F5D" w:rsidRDefault="00CE7E5B" w:rsidP="00CE7E5B">
            <w:pPr>
              <w:pStyle w:val="NoSpacing"/>
              <w:jc w:val="center"/>
              <w:rPr>
                <w:ins w:id="712" w:author="Vanessa Cowan" w:date="2018-03-28T20:19:00Z"/>
                <w:rFonts w:cs="Times New Roman"/>
                <w:szCs w:val="24"/>
              </w:rPr>
            </w:pPr>
            <w:ins w:id="713" w:author="Vanessa Cowan" w:date="2018-03-28T20:19:00Z">
              <w:r w:rsidRPr="006C0F5D">
                <w:rPr>
                  <w:rFonts w:cs="Times New Roman"/>
                  <w:szCs w:val="24"/>
                </w:rPr>
                <w:t>0.82 ± 0.01</w:t>
              </w:r>
            </w:ins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AC6823" w14:textId="122B9348" w:rsidR="00CE7E5B" w:rsidRPr="006C0F5D" w:rsidRDefault="00CE7E5B" w:rsidP="00CE7E5B">
            <w:pPr>
              <w:pStyle w:val="NoSpacing"/>
              <w:jc w:val="center"/>
              <w:rPr>
                <w:ins w:id="714" w:author="Vanessa Cowan" w:date="2018-03-28T20:19:00Z"/>
                <w:rFonts w:cs="Times New Roman"/>
                <w:szCs w:val="24"/>
              </w:rPr>
            </w:pPr>
            <w:ins w:id="715" w:author="Vanessa Cowan" w:date="2018-03-28T20:19:00Z">
              <w:r w:rsidRPr="006C0F5D">
                <w:rPr>
                  <w:rFonts w:cs="Times New Roman"/>
                  <w:szCs w:val="24"/>
                </w:rPr>
                <w:t>0.80 ± 0.01</w:t>
              </w:r>
            </w:ins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23F036" w14:textId="2CBDDEDD" w:rsidR="00CE7E5B" w:rsidRPr="006C0F5D" w:rsidRDefault="00CE7E5B" w:rsidP="00CE7E5B">
            <w:pPr>
              <w:pStyle w:val="NoSpacing"/>
              <w:jc w:val="center"/>
              <w:rPr>
                <w:ins w:id="716" w:author="Vanessa Cowan" w:date="2018-03-28T20:19:00Z"/>
                <w:rFonts w:cs="Times New Roman"/>
                <w:szCs w:val="24"/>
              </w:rPr>
            </w:pPr>
            <w:ins w:id="717" w:author="Vanessa Cowan" w:date="2018-03-28T20:19:00Z">
              <w:r w:rsidRPr="006C0F5D">
                <w:rPr>
                  <w:rFonts w:cs="Times New Roman"/>
                  <w:szCs w:val="24"/>
                </w:rPr>
                <w:t>0.78 ± 0.02</w:t>
              </w:r>
            </w:ins>
          </w:p>
        </w:tc>
      </w:tr>
      <w:tr w:rsidR="00CE7E5B" w:rsidRPr="006C0F5D" w14:paraId="17F637AC" w14:textId="77777777" w:rsidTr="00D755A1">
        <w:trPr>
          <w:trHeight w:val="277"/>
          <w:jc w:val="center"/>
          <w:ins w:id="718" w:author="Vanessa Cowan" w:date="2018-03-28T20:19:00Z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8B265F" w14:textId="77777777" w:rsidR="00CE7E5B" w:rsidRPr="006C0F5D" w:rsidRDefault="00CE7E5B" w:rsidP="00CE7E5B">
            <w:pPr>
              <w:pStyle w:val="NoSpacing"/>
              <w:rPr>
                <w:ins w:id="719" w:author="Vanessa Cowan" w:date="2018-03-28T20:19:00Z"/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4BE7B8" w14:textId="77777777" w:rsidR="00CE7E5B" w:rsidRPr="006C0F5D" w:rsidRDefault="00CE7E5B" w:rsidP="00CE7E5B">
            <w:pPr>
              <w:pStyle w:val="NoSpacing"/>
              <w:jc w:val="center"/>
              <w:rPr>
                <w:ins w:id="720" w:author="Vanessa Cowan" w:date="2018-03-28T20:19:00Z"/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057C8D" w14:textId="77777777" w:rsidR="00CE7E5B" w:rsidRPr="006C0F5D" w:rsidRDefault="00CE7E5B" w:rsidP="00CE7E5B">
            <w:pPr>
              <w:pStyle w:val="NoSpacing"/>
              <w:jc w:val="center"/>
              <w:rPr>
                <w:ins w:id="721" w:author="Vanessa Cowan" w:date="2018-03-28T20:19:00Z"/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87E6B2" w14:textId="77777777" w:rsidR="00CE7E5B" w:rsidRPr="006C0F5D" w:rsidRDefault="00CE7E5B" w:rsidP="00CE7E5B">
            <w:pPr>
              <w:pStyle w:val="NoSpacing"/>
              <w:jc w:val="center"/>
              <w:rPr>
                <w:ins w:id="722" w:author="Vanessa Cowan" w:date="2018-03-28T20:19:00Z"/>
                <w:rFonts w:cs="Times New Roman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A9FA5A" w14:textId="77777777" w:rsidR="00CE7E5B" w:rsidRPr="006C0F5D" w:rsidRDefault="00CE7E5B" w:rsidP="00CE7E5B">
            <w:pPr>
              <w:pStyle w:val="NoSpacing"/>
              <w:jc w:val="center"/>
              <w:rPr>
                <w:ins w:id="723" w:author="Vanessa Cowan" w:date="2018-03-28T20:19:00Z"/>
                <w:rFonts w:cs="Times New Roman"/>
                <w:szCs w:val="24"/>
              </w:rPr>
            </w:pPr>
          </w:p>
        </w:tc>
      </w:tr>
      <w:tr w:rsidR="00CE7E5B" w:rsidRPr="006C0F5D" w:rsidDel="00CE7E5B" w14:paraId="573396E2" w14:textId="2F0E302D" w:rsidTr="00D755A1">
        <w:trPr>
          <w:trHeight w:val="277"/>
          <w:jc w:val="center"/>
          <w:del w:id="724" w:author="Vanessa Cowan" w:date="2018-03-28T20:20:00Z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01DC8E" w14:textId="0B1B967C" w:rsidR="00CE7E5B" w:rsidRPr="006C0F5D" w:rsidDel="00CE7E5B" w:rsidRDefault="00CE7E5B" w:rsidP="00CE7E5B">
            <w:pPr>
              <w:pStyle w:val="NoSpacing"/>
              <w:rPr>
                <w:del w:id="725" w:author="Vanessa Cowan" w:date="2018-03-28T20:20:00Z"/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7718E3" w14:textId="3C68D07D" w:rsidR="00CE7E5B" w:rsidRPr="006C0F5D" w:rsidDel="00CE7E5B" w:rsidRDefault="00CE7E5B" w:rsidP="00CE7E5B">
            <w:pPr>
              <w:pStyle w:val="NoSpacing"/>
              <w:rPr>
                <w:del w:id="726" w:author="Vanessa Cowan" w:date="2018-03-28T20:20:00Z"/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02AC7B" w14:textId="1C132327" w:rsidR="00CE7E5B" w:rsidRPr="006C0F5D" w:rsidDel="00CE7E5B" w:rsidRDefault="00CE7E5B" w:rsidP="00CE7E5B">
            <w:pPr>
              <w:pStyle w:val="NoSpacing"/>
              <w:rPr>
                <w:del w:id="727" w:author="Vanessa Cowan" w:date="2018-03-28T20:20:00Z"/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9FD9BB" w14:textId="25385D8C" w:rsidR="00CE7E5B" w:rsidRPr="006C0F5D" w:rsidDel="00CE7E5B" w:rsidRDefault="00CE7E5B" w:rsidP="00CE7E5B">
            <w:pPr>
              <w:pStyle w:val="NoSpacing"/>
              <w:rPr>
                <w:del w:id="728" w:author="Vanessa Cowan" w:date="2018-03-28T20:20:00Z"/>
                <w:rFonts w:cs="Times New Roman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7095E8" w14:textId="7E69772F" w:rsidR="00CE7E5B" w:rsidRPr="006C0F5D" w:rsidDel="00CE7E5B" w:rsidRDefault="00CE7E5B" w:rsidP="00CE7E5B">
            <w:pPr>
              <w:pStyle w:val="NoSpacing"/>
              <w:rPr>
                <w:del w:id="729" w:author="Vanessa Cowan" w:date="2018-03-28T20:20:00Z"/>
                <w:rFonts w:cs="Times New Roman"/>
                <w:szCs w:val="24"/>
              </w:rPr>
            </w:pPr>
          </w:p>
        </w:tc>
      </w:tr>
      <w:tr w:rsidR="00CE7E5B" w:rsidRPr="006C0F5D" w:rsidDel="000E0888" w14:paraId="7F8D33FF" w14:textId="10CA2F6F" w:rsidTr="00D755A1">
        <w:trPr>
          <w:trHeight w:val="277"/>
          <w:jc w:val="center"/>
          <w:del w:id="730" w:author="Jaswant Singh" w:date="2018-04-05T13:32:00Z"/>
        </w:trPr>
        <w:tc>
          <w:tcPr>
            <w:tcW w:w="11860" w:type="dxa"/>
            <w:gridSpan w:val="5"/>
            <w:tcBorders>
              <w:left w:val="nil"/>
              <w:right w:val="nil"/>
            </w:tcBorders>
            <w:noWrap/>
            <w:vAlign w:val="bottom"/>
          </w:tcPr>
          <w:p w14:paraId="71303F61" w14:textId="77777777" w:rsidR="00CE7E5B" w:rsidRPr="006C0F5D" w:rsidDel="006743B5" w:rsidRDefault="00CE7E5B" w:rsidP="00CE7E5B">
            <w:pPr>
              <w:pStyle w:val="NoSpacing"/>
              <w:pBdr>
                <w:bottom w:val="single" w:sz="4" w:space="1" w:color="auto"/>
              </w:pBdr>
              <w:rPr>
                <w:del w:id="731" w:author="Jaswant Singh" w:date="2018-03-27T07:01:00Z"/>
                <w:rFonts w:cs="Times New Roman"/>
                <w:szCs w:val="24"/>
              </w:rPr>
            </w:pPr>
            <w:del w:id="732" w:author="Jaswant Singh" w:date="2018-03-27T07:01:00Z">
              <w:r w:rsidRPr="006C0F5D" w:rsidDel="006743B5">
                <w:rPr>
                  <w:rFonts w:cs="Times New Roman"/>
                  <w:szCs w:val="24"/>
                </w:rPr>
                <w:delText>Repeated measures analysis of variance (SAS mixed proc)</w:delText>
              </w:r>
            </w:del>
          </w:p>
          <w:p w14:paraId="08B0BE9D" w14:textId="240C8EAC" w:rsidR="00CE7E5B" w:rsidRPr="006C0F5D" w:rsidDel="000E0888" w:rsidRDefault="00CE7E5B" w:rsidP="00CE7E5B">
            <w:pPr>
              <w:pStyle w:val="NoSpacing"/>
              <w:pBdr>
                <w:bottom w:val="single" w:sz="4" w:space="1" w:color="auto"/>
              </w:pBdr>
              <w:rPr>
                <w:del w:id="733" w:author="Jaswant Singh" w:date="2018-04-05T13:32:00Z"/>
                <w:rFonts w:cs="Times New Roman"/>
                <w:szCs w:val="24"/>
              </w:rPr>
            </w:pPr>
            <w:del w:id="734" w:author="Jaswant Singh" w:date="2018-04-05T13:32:00Z">
              <w:r w:rsidDel="000E0888">
                <w:delText xml:space="preserve">Superscripts </w:delText>
              </w:r>
              <w:r w:rsidR="00106E8F" w:rsidDel="000E0888">
                <w:delText>ab</w:delText>
              </w:r>
              <w:r w:rsidDel="000E0888">
                <w:delText xml:space="preserve"> indicate differences in columns (among periods within a treatment) and superscripts </w:delText>
              </w:r>
              <w:r w:rsidR="00106E8F" w:rsidDel="000E0888">
                <w:delText>xy</w:delText>
              </w:r>
              <w:r w:rsidDel="000E0888">
                <w:delText xml:space="preserve"> indicate differences in rows (among treatments for a given period). Values with uncommon alphabets are different at p≤0.05</w:delText>
              </w:r>
            </w:del>
          </w:p>
        </w:tc>
      </w:tr>
    </w:tbl>
    <w:p w14:paraId="31EB8446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88" w:author="Jaswant Singh" w:date="2018-03-27T07:11:00Z" w:initials="JS">
    <w:p w14:paraId="026BE7A3" w14:textId="65876160" w:rsidR="003A32B2" w:rsidRDefault="003A32B2">
      <w:pPr>
        <w:pStyle w:val="CommentText"/>
      </w:pPr>
      <w:r>
        <w:rPr>
          <w:rStyle w:val="CommentReference"/>
        </w:rPr>
        <w:annotationRef/>
      </w:r>
      <w:r>
        <w:t>This is a ‘calculated” endpoint by the US machine (based on a formula) and therefore should be in the Supp Table 2 for all three arteries</w:t>
      </w:r>
    </w:p>
  </w:comment>
  <w:comment w:id="129" w:author="Jaswant Singh" w:date="2018-03-27T07:07:00Z" w:initials="JS">
    <w:p w14:paraId="41E02999" w14:textId="75AF70C2" w:rsidR="003A32B2" w:rsidRDefault="003A32B2">
      <w:pPr>
        <w:pStyle w:val="CommentText"/>
      </w:pPr>
      <w:r>
        <w:rPr>
          <w:rStyle w:val="CommentReference"/>
        </w:rPr>
        <w:annotationRef/>
      </w:r>
      <w:r>
        <w:t>Add x or y for the remaining two values in this column</w:t>
      </w:r>
    </w:p>
  </w:comment>
  <w:comment w:id="133" w:author="Jaswant Singh" w:date="2018-03-27T07:06:00Z" w:initials="JS">
    <w:p w14:paraId="13D89D69" w14:textId="040B559D" w:rsidR="003A32B2" w:rsidRDefault="003A32B2">
      <w:pPr>
        <w:pStyle w:val="CommentText"/>
      </w:pPr>
      <w:r>
        <w:rPr>
          <w:rStyle w:val="CommentReference"/>
        </w:rPr>
        <w:annotationRef/>
      </w:r>
      <w:r>
        <w:t>Does this  value has x or y</w:t>
      </w:r>
    </w:p>
  </w:comment>
  <w:comment w:id="156" w:author="Jaswant Singh" w:date="2018-03-27T07:10:00Z" w:initials="JS">
    <w:p w14:paraId="5424A714" w14:textId="03ECA80B" w:rsidR="003A32B2" w:rsidRDefault="003A32B2">
      <w:pPr>
        <w:pStyle w:val="CommentText"/>
      </w:pPr>
      <w:r>
        <w:rPr>
          <w:rStyle w:val="CommentReference"/>
        </w:rPr>
        <w:annotationRef/>
      </w:r>
      <w:r>
        <w:t>This is a ‘calculated” endpoint by the US machine (based on a formula) and therefore should be in the Supp Table 2 for all three arterie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26BE7A3" w15:done="0"/>
  <w15:commentEx w15:paraId="41E02999" w15:done="0"/>
  <w15:commentEx w15:paraId="13D89D69" w15:done="0"/>
  <w15:commentEx w15:paraId="5424A71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6BE7A3" w16cid:durableId="1E646D16"/>
  <w16cid:commentId w16cid:paraId="41E02999" w16cid:durableId="1E646C37"/>
  <w16cid:commentId w16cid:paraId="13D89D69" w16cid:durableId="1E646BEF"/>
  <w16cid:commentId w16cid:paraId="5424A714" w16cid:durableId="1E646D0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E491AD" w14:textId="77777777" w:rsidR="002D23D6" w:rsidRDefault="002D23D6" w:rsidP="00117666">
      <w:pPr>
        <w:spacing w:after="0"/>
      </w:pPr>
      <w:r>
        <w:separator/>
      </w:r>
    </w:p>
  </w:endnote>
  <w:endnote w:type="continuationSeparator" w:id="0">
    <w:p w14:paraId="06C4C5DC" w14:textId="77777777" w:rsidR="002D23D6" w:rsidRDefault="002D23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AA3A5C" w14:textId="77777777" w:rsidR="003A32B2" w:rsidRPr="00577C4C" w:rsidRDefault="003A32B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2D18D3" wp14:editId="121E36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E9DB9C" w14:textId="77777777" w:rsidR="003A32B2" w:rsidRPr="00577C4C" w:rsidRDefault="003A32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2D18D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4E9DB9C" w14:textId="77777777" w:rsidR="001834F2" w:rsidRPr="00577C4C" w:rsidRDefault="001834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AC7CD4" w14:textId="77777777" w:rsidR="003A32B2" w:rsidRPr="00577C4C" w:rsidRDefault="003A32B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2E5853" wp14:editId="08FF38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A52121" w14:textId="77777777" w:rsidR="003A32B2" w:rsidRPr="00577C4C" w:rsidRDefault="003A32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2E585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BA52121" w14:textId="77777777" w:rsidR="001834F2" w:rsidRPr="00577C4C" w:rsidRDefault="001834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30F2E" w14:textId="77777777" w:rsidR="002D23D6" w:rsidRDefault="002D23D6" w:rsidP="00117666">
      <w:pPr>
        <w:spacing w:after="0"/>
      </w:pPr>
      <w:r>
        <w:separator/>
      </w:r>
    </w:p>
  </w:footnote>
  <w:footnote w:type="continuationSeparator" w:id="0">
    <w:p w14:paraId="157B0774" w14:textId="77777777" w:rsidR="002D23D6" w:rsidRDefault="002D23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DB5FFF" w14:textId="77777777" w:rsidR="003A32B2" w:rsidRPr="009151AA" w:rsidRDefault="003A32B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720C07" w14:textId="77777777" w:rsidR="003A32B2" w:rsidRDefault="003A32B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2238F80" wp14:editId="6944F14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542C49"/>
    <w:multiLevelType w:val="hybridMultilevel"/>
    <w:tmpl w:val="D6C0F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3837A3"/>
    <w:multiLevelType w:val="hybridMultilevel"/>
    <w:tmpl w:val="F2F2ECB8"/>
    <w:lvl w:ilvl="0" w:tplc="845E8F6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85B7EE7"/>
    <w:multiLevelType w:val="hybridMultilevel"/>
    <w:tmpl w:val="F4308A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9033295"/>
    <w:multiLevelType w:val="hybridMultilevel"/>
    <w:tmpl w:val="2542B47C"/>
    <w:lvl w:ilvl="0" w:tplc="BC9433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  <w:num w:numId="22">
    <w:abstractNumId w:val="10"/>
  </w:num>
  <w:num w:numId="23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swant Singh">
    <w15:presenceInfo w15:providerId="None" w15:userId="Jaswant Singh"/>
  </w15:person>
  <w15:person w15:author="Vanessa Cowan">
    <w15:presenceInfo w15:providerId="Windows Live" w15:userId="42d4ca6e0bcfb3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trackRevisions/>
  <w:documentProtection w:edit="trackedChanges" w:enforcement="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5A1"/>
    <w:rsid w:val="00000E2C"/>
    <w:rsid w:val="0001436A"/>
    <w:rsid w:val="00034304"/>
    <w:rsid w:val="00035434"/>
    <w:rsid w:val="00052A14"/>
    <w:rsid w:val="00054A4E"/>
    <w:rsid w:val="00077D53"/>
    <w:rsid w:val="000E0888"/>
    <w:rsid w:val="00105FD9"/>
    <w:rsid w:val="00106E8F"/>
    <w:rsid w:val="00117666"/>
    <w:rsid w:val="001549D3"/>
    <w:rsid w:val="00160065"/>
    <w:rsid w:val="00177D84"/>
    <w:rsid w:val="001834F2"/>
    <w:rsid w:val="001F386E"/>
    <w:rsid w:val="00226C28"/>
    <w:rsid w:val="002627A8"/>
    <w:rsid w:val="00267D18"/>
    <w:rsid w:val="0027586D"/>
    <w:rsid w:val="002868E2"/>
    <w:rsid w:val="002869C3"/>
    <w:rsid w:val="002936E4"/>
    <w:rsid w:val="002B4A57"/>
    <w:rsid w:val="002C74CA"/>
    <w:rsid w:val="002D23D6"/>
    <w:rsid w:val="002F3B72"/>
    <w:rsid w:val="003544FB"/>
    <w:rsid w:val="003A32B2"/>
    <w:rsid w:val="003D2F2D"/>
    <w:rsid w:val="00401590"/>
    <w:rsid w:val="00421494"/>
    <w:rsid w:val="00447801"/>
    <w:rsid w:val="00452E9C"/>
    <w:rsid w:val="00472630"/>
    <w:rsid w:val="004735C8"/>
    <w:rsid w:val="004961FF"/>
    <w:rsid w:val="00517A89"/>
    <w:rsid w:val="005250F2"/>
    <w:rsid w:val="0054137B"/>
    <w:rsid w:val="00565B5F"/>
    <w:rsid w:val="00575F41"/>
    <w:rsid w:val="00593EEA"/>
    <w:rsid w:val="00595237"/>
    <w:rsid w:val="005A158A"/>
    <w:rsid w:val="005A5EEE"/>
    <w:rsid w:val="006016F4"/>
    <w:rsid w:val="006205F9"/>
    <w:rsid w:val="006375C7"/>
    <w:rsid w:val="00654E8F"/>
    <w:rsid w:val="00660D05"/>
    <w:rsid w:val="006743B5"/>
    <w:rsid w:val="00674564"/>
    <w:rsid w:val="006820B1"/>
    <w:rsid w:val="006A563A"/>
    <w:rsid w:val="006B1F60"/>
    <w:rsid w:val="006B62AF"/>
    <w:rsid w:val="006B7D14"/>
    <w:rsid w:val="006E355C"/>
    <w:rsid w:val="00701727"/>
    <w:rsid w:val="0070566C"/>
    <w:rsid w:val="00714C50"/>
    <w:rsid w:val="00725A7D"/>
    <w:rsid w:val="00734267"/>
    <w:rsid w:val="00747A86"/>
    <w:rsid w:val="007501BE"/>
    <w:rsid w:val="00790BB3"/>
    <w:rsid w:val="00797AA2"/>
    <w:rsid w:val="007B11D0"/>
    <w:rsid w:val="007C206C"/>
    <w:rsid w:val="00817DD6"/>
    <w:rsid w:val="00885156"/>
    <w:rsid w:val="008B7C92"/>
    <w:rsid w:val="009151AA"/>
    <w:rsid w:val="0093429D"/>
    <w:rsid w:val="00943573"/>
    <w:rsid w:val="00970F7D"/>
    <w:rsid w:val="00994A3D"/>
    <w:rsid w:val="009C2B12"/>
    <w:rsid w:val="009E3185"/>
    <w:rsid w:val="009E791E"/>
    <w:rsid w:val="00A0773D"/>
    <w:rsid w:val="00A174D9"/>
    <w:rsid w:val="00A50659"/>
    <w:rsid w:val="00AB6715"/>
    <w:rsid w:val="00AC020C"/>
    <w:rsid w:val="00B1671E"/>
    <w:rsid w:val="00B200CE"/>
    <w:rsid w:val="00B25EB8"/>
    <w:rsid w:val="00B37F4D"/>
    <w:rsid w:val="00C058FC"/>
    <w:rsid w:val="00C11798"/>
    <w:rsid w:val="00C52A01"/>
    <w:rsid w:val="00C52A7B"/>
    <w:rsid w:val="00C56BAF"/>
    <w:rsid w:val="00C679AA"/>
    <w:rsid w:val="00C75972"/>
    <w:rsid w:val="00CA5196"/>
    <w:rsid w:val="00CC2929"/>
    <w:rsid w:val="00CD066B"/>
    <w:rsid w:val="00CE4FEE"/>
    <w:rsid w:val="00CE7E5B"/>
    <w:rsid w:val="00D755A1"/>
    <w:rsid w:val="00D84D85"/>
    <w:rsid w:val="00DB59C3"/>
    <w:rsid w:val="00DC259A"/>
    <w:rsid w:val="00DE23E8"/>
    <w:rsid w:val="00DE4CF3"/>
    <w:rsid w:val="00DF3BBF"/>
    <w:rsid w:val="00E52377"/>
    <w:rsid w:val="00E64E17"/>
    <w:rsid w:val="00E7777A"/>
    <w:rsid w:val="00E866C9"/>
    <w:rsid w:val="00EA1FB3"/>
    <w:rsid w:val="00EA3D3C"/>
    <w:rsid w:val="00F46900"/>
    <w:rsid w:val="00F54C9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420DA"/>
  <w15:docId w15:val="{C715AF75-ACEF-4FF5-9416-25AAEAA90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basedOn w:val="NoSpacing"/>
    <w:autoRedefine/>
    <w:rsid w:val="00D755A1"/>
    <w:pPr>
      <w:autoSpaceDE w:val="0"/>
      <w:autoSpaceDN w:val="0"/>
      <w:adjustRightInd w:val="0"/>
    </w:pPr>
    <w:rPr>
      <w:rFonts w:ascii="Arial" w:hAnsi="Arial" w:cs="Times New Roman"/>
      <w:color w:val="000000"/>
      <w:szCs w:val="24"/>
      <w:lang w:val="en-CA"/>
    </w:rPr>
  </w:style>
  <w:style w:type="paragraph" w:customStyle="1" w:styleId="VC">
    <w:name w:val="VC"/>
    <w:basedOn w:val="NoSpacing"/>
    <w:link w:val="VCChar"/>
    <w:autoRedefine/>
    <w:qFormat/>
    <w:rsid w:val="00D755A1"/>
    <w:rPr>
      <w:rFonts w:ascii="Arial" w:hAnsi="Arial"/>
      <w:sz w:val="22"/>
      <w:lang w:val="en-CA"/>
    </w:rPr>
  </w:style>
  <w:style w:type="character" w:customStyle="1" w:styleId="VCChar">
    <w:name w:val="VC Char"/>
    <w:basedOn w:val="DefaultParagraphFont"/>
    <w:link w:val="VC"/>
    <w:rsid w:val="00D755A1"/>
    <w:rPr>
      <w:rFonts w:ascii="Arial" w:hAnsi="Arial"/>
      <w:lang w:val="en-CA"/>
    </w:rPr>
  </w:style>
  <w:style w:type="character" w:customStyle="1" w:styleId="texhtml">
    <w:name w:val="texhtml"/>
    <w:basedOn w:val="DefaultParagraphFont"/>
    <w:rsid w:val="00D755A1"/>
  </w:style>
  <w:style w:type="character" w:customStyle="1" w:styleId="apple-converted-space">
    <w:name w:val="apple-converted-space"/>
    <w:basedOn w:val="DefaultParagraphFont"/>
    <w:rsid w:val="00D755A1"/>
  </w:style>
  <w:style w:type="paragraph" w:styleId="Revision">
    <w:name w:val="Revision"/>
    <w:hidden/>
    <w:uiPriority w:val="99"/>
    <w:semiHidden/>
    <w:rsid w:val="00D755A1"/>
    <w:pPr>
      <w:spacing w:after="0" w:line="240" w:lineRule="auto"/>
    </w:pPr>
    <w:rPr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55A1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55A1"/>
    <w:pPr>
      <w:spacing w:before="0" w:after="0"/>
    </w:pPr>
    <w:rPr>
      <w:szCs w:val="24"/>
      <w:lang w:val="en-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55A1"/>
    <w:rPr>
      <w:rFonts w:ascii="Times New Roman" w:hAnsi="Times New Roman"/>
      <w:sz w:val="24"/>
      <w:szCs w:val="24"/>
      <w:lang w:val="en-CA"/>
    </w:rPr>
  </w:style>
  <w:style w:type="paragraph" w:customStyle="1" w:styleId="p1">
    <w:name w:val="p1"/>
    <w:basedOn w:val="Normal"/>
    <w:rsid w:val="00D755A1"/>
    <w:pPr>
      <w:spacing w:before="0" w:after="0"/>
    </w:pPr>
    <w:rPr>
      <w:rFonts w:ascii="Arial Narrow" w:hAnsi="Arial Narrow"/>
      <w:sz w:val="18"/>
      <w:szCs w:val="18"/>
    </w:rPr>
  </w:style>
  <w:style w:type="paragraph" w:customStyle="1" w:styleId="p2">
    <w:name w:val="p2"/>
    <w:basedOn w:val="Normal"/>
    <w:rsid w:val="00D755A1"/>
    <w:pPr>
      <w:spacing w:before="0" w:after="0" w:line="144" w:lineRule="atLeast"/>
      <w:jc w:val="both"/>
    </w:pPr>
    <w:rPr>
      <w:rFonts w:ascii="Arial Narrow" w:hAnsi="Arial Narrow"/>
      <w:color w:val="2C2728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nes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6F7DDD-A20C-4D02-92A8-16E0F4E9B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6</Pages>
  <Words>1845</Words>
  <Characters>1051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nessa Cowan</dc:creator>
  <cp:lastModifiedBy>Vanessa Cowan</cp:lastModifiedBy>
  <cp:revision>3</cp:revision>
  <cp:lastPrinted>2013-10-03T12:51:00Z</cp:lastPrinted>
  <dcterms:created xsi:type="dcterms:W3CDTF">2018-04-05T20:06:00Z</dcterms:created>
  <dcterms:modified xsi:type="dcterms:W3CDTF">2018-04-05T20:07:00Z</dcterms:modified>
</cp:coreProperties>
</file>